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upporting Dat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Fig.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b fold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nn...................................................Cccc...................................................................F</w:t>
      </w:r>
    </w:p>
    <w:p>
      <w:pPr>
        <w:pStyle w:val="Heading1"/>
        <w:rPr>
          <w:sz w:val="24"/>
        </w:rPr>
      </w:pPr>
      <w:r>
        <w:rPr>
          <w:sz w:val="24"/>
        </w:rPr>
        <w:t>aaaaaaaaaAaaAAaaAa..........bbbbbBbbBBbbBBbbcCccccc..Dddd........dddddddeeeEeeEEeeEEeeEeeEEe..............FffFfffFFf........G.....ggggGggGggGGGgGGggg.............hhhhhhHHhhHHhhHhhhHhhhhhhh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VLSEGEWQLVLHVWAKVEA.........DVAGHGQDILIRLFKSHPET</w:t>
      </w:r>
      <w:r>
        <w:rPr>
          <w:rFonts w:cs="Courier New" w:ascii="Courier New" w:hAnsi="Courier New"/>
          <w:b/>
          <w:caps/>
          <w:color w:val="000000"/>
        </w:rPr>
        <w:t>LEK..FDRF....khlkteaeMKASEDLKKHGVTVLTALGAILKKK......GHHEAELKPLAQSHATKHK.....I.....PIKY</w:t>
      </w:r>
      <w:r>
        <w:rPr>
          <w:rFonts w:cs="Courier New" w:ascii="Courier New" w:hAnsi="Courier New"/>
          <w:b/>
          <w:color w:val="000000"/>
        </w:rPr>
        <w:t>LEFISEAIIHVLHSRHP........GDFGADAQGAMNKALELFRKDIAAKY</w:t>
      </w:r>
      <w:r>
        <w:rPr>
          <w:rFonts w:cs="Courier New" w:ascii="Courier New" w:hAnsi="Courier New"/>
          <w:b/>
          <w:caps/>
          <w:color w:val="000000"/>
        </w:rPr>
        <w:t>Kelgyqg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..|..||..||...|.......|..|..................|..||..||..|..||...............|..|...||.........|.........|..|..|||.||......................||..||..|...|......</w:t>
      </w:r>
      <w:r>
        <w:rPr>
          <w:rFonts w:cs="Courier New" w:ascii="Courier New" w:hAnsi="Courier New"/>
        </w:rPr>
        <w:t>.....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  <w:t xml:space="preserve">Danio rerio </w:t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5387697|NP_571928  159aa Ngb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KLSEKDKGLIRDSWESLGK.........NKVPHGIVLFTRLFELDPALLTL..FSYS....TNCGDAPECLSSPEFLEHVTKVMLVIDAAVSHL...DDLHTLEDFLLNLGRKHQAVG......V.....NTQSFALVGESLLYMLQSSLG........PAYTTSLRQAWLTMYSIVVSAMTRGWAKNGEHK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21263503|NP_694484  174aa Cygb (15-171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LTEEDVCVIQDTWKPVYA.........ERDNAGVAVLVRFFTNFPSAKQY..FEHF....RELQDPAEMQQNAQLKKHGQRVLNALNTLVENL...RDADKLNTIFNQMGKSHALRHK.....V.....DPVYFKILAGVILEVLVEAFP.......QCFSPAEVQSSWSKLMGILYWQMNRVYAEVGWEN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18858787|NP_571332 143aa Alpha 1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lsdtdkavvkaiwakisp.........kadeigaealarmltvypqtkty..fshw.........adlspgsgpvkkhgktimgavgeaiski......ddlvgglaalselhafklr.....v.....dpanfkilshnvivviamlfp........adftpevhvsvdkffnnlalalsekyr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8858329|NP_571095  148aa Beta A1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ewtdaertailglwgklni...........deigpqalsrclivypwtqry..fatf....gnlsspaaimgnpkvaahgrtvmggleraiknm......dnvkntyaalsvmhseklh.....v.....dpdnfrlladcitvcaamkfg.......qagfnadvqeawqkflavvvsalcrqyh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33636711|NP_891985  143aa Alpha embryonic 1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lsakdkaavktlwakiag.........kaddighdalsrmlivypqtkty..fshw.........kdlspgsapvrkhgktvmggvaeavski......ddlnagllnlselhafqlr.....v.....dpanfkilshnilvvlatlfp........adftpeahvamdkflsalalamsekyr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pha embryonic 2  143aa  (from Brownlie et al., 2004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slsakdkaavkalwakia.........gkaddighdalsrmlivypqtkty..fshw.........kdlspgsapvrkhgktvmggvaeavsRi......ddltagllnlselhafqlr.....v.....dpanfkilshnilvvlatlfp........adftpeahvamdkflsalalamTekyr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pha embryonic-3  143aa  (from Brownlie et al., 2004) (gi|34098940|NP_898889 123aa is incorrect)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lsakdkanvkaffdkvap.........kaeeigretlsrtlfvypqtkty..fspl.........adlspnspqvkkhgttvingvltavglm......ddlkgglltlselhafmlr.....v.....dpanfkiinhnllvsLAMMFP........DDFTPEVHVSVDKFlaqvslalsekyr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8858353|NP_571834   147aa  Beta-globin embryonic 1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vwtdfekatiqdifakady...........dvigpqalarclivypwtqry..fakf....gnlynaaailgnpmvaahgktvlkglelavknm......dnikatyadlsvlhseklh.....v.....dpdnfrlladcltivvaaqmg........agftpevqaafqkfiavavsalgrqyh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47086345|NP_998011.1  147aa  Beta embryonic 2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awtaeerafiqdifsklny...........eeagpkalqralivypwtqry..fgsf....gnlynaeaiinnpkvaahgtvvlhgldramknm......ddikntyaelsvlhseklh.....v.....dpdnfrlladcltiviastmg........aaftadmqaawqkflavvvsalqrqyh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Beta </w:t>
      </w:r>
      <w:r>
        <w:rPr>
          <w:rFonts w:cs="Courier New" w:ascii="Courier New" w:hAnsi="Courier New"/>
          <w:b/>
        </w:rPr>
        <w:t xml:space="preserve">embryonic </w:t>
      </w:r>
      <w:r>
        <w:rPr>
          <w:rFonts w:cs="Courier New" w:ascii="Courier New" w:hAnsi="Courier New"/>
          <w:b/>
          <w:color w:val="000000"/>
        </w:rPr>
        <w:t>3  147aa  (gi|33089399|AAP93667.1  143aa  corrected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VWtaeeraaiqnifakldf...........esvgletltrclvvypwtqry..fggf....gnlynteaimanpkvkahgvvvlkglekalnnm......dnikstfaslselhseklq.....v.....dpgnfrlladcltvviatrmr........seftpdiqaawqkflsvvvsalrrqyf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5977280|Q6VN46  147aa  Mb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madhdlvlkcwgavea.........dyaanggevlnrlfkeypdtlkl..fpkf.....sgisqgdlagspavaahgatvlkklgellkak......gdhaallkplanthanihk.....v.....alnnfrlitevlvkvmaekag......ldaagqgalrrvmdavigdidgyykeigfag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9276060|NP_001012261.1  200aa  HbX  (27-181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glttnhirlikeswrliqe.........diakvgiimfvrlfethpeckdv..fflf....rdvedlerlrtsrelrahglrvmsfieksvarl...dqlerletlalelgkshyryn......a.....ppkyygyvgaeficavrpilk........drwtpeleeawktlfqyvtsimregfleeernkR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>Fugu (Takifugu) rubripe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SINFRUP00000152742  159aa Ngb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KLSSKDKELIRGSWDSLGK.........NKVPHGVIMFSRLFELDPELLSL..FH.Y...TTNCGSTQDCLSSPEFLEHVTKVMLVIDAAVSHL...DDLHSLEDFLLNLGRKHQAVG......V.....NPQSFATVGESLLYMLQCSLG........QAYTASLRQAWLNMYSVVVAAMSRGWAKNGEDK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SINFRUP00000147528  178aa (18- Cygb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PLTDKEKVMIQDSWAVVFQ.........SCDDAGVAILVRLFVSFPSSKQL..FKDF....KDIEEPEEMQRSIQLRKHAHRVMTTINTLVENL...DDADAMASALKSVGRAHALRHK.....V.....DPKYFKILSGVILEVLGEAFT........EIITAEVASAWTKLLANMCCAVAAVYEEAGWTK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SINFRUP00000147719 144aa Alph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SLSAKDKDTVRLFWGKLAP.........KREEVGANALCRLLSVYPQTKTY..FAHW.........KDQSPTSASAKKHGITIMNAIGDSVSKI......DDLKGGLFNLSELHAFTLR.....V.....DPANFKLLAHCIMVEIGIMYP........TEFTPEVHVAVDKFLASVALALAEKYR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 xml:space="preserve">gi|29568122|AAO61493| 147aa Beta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ewtdqertiisnifstldy...........edvgskslirclivypwtqry..fagf....gnlynaeaiknnpniakhgvtvlhgldravknm......dniketykelselhseklh.....v.....dpdnfkllsdcltivvatkmg........skftpeiqatfqkflavvvsalgrqy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INFRUP00000139232  145aa Mb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ADFETVLKFWGPVEA.........DYGAHGGIVLTRLFTENPETQKL..FPKF.....AGITQSDLAGNAAVSAHGATVLKKLGELLKAK......GNHAALLQPLANTHATKHK.....I.....PINNFKLIAEVIGKVMEEKAG..........LDAAGQQALKNVMATIIADIDVTYKDLGFS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 xml:space="preserve">Gallus gallus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6368392|CAG25721.1 160 aa Ngb (4-160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srtqqalireswrrvsg.........spvqhgvvlfsrlfdldpdllpl..fq.y..nckrfaspqeclaapefldhirkvmlvidaavshl...edlpcleeylcnlgkkhqavg......v.....KVesfstvgesllymlekclga........afspdvreawielysavvkamqrgwevlpegd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56368400|CAH23229.1   179aa Cygb (17-174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eisdaekkviqetwsrvya.........ncedvgvsilirffvnfpsakqy..fsqf....khmddtlemerslqlrkhaqrvmgaintvvenl...ddpekvssvlalvgkahalkhk.....v.....epvyfkkltgvmleviaeaygn........dftpeahgawtkmrtliythvtaaykeagwvsy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122315|P02001|HBAD_CHICK  141aa  Alpha D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taedkkliqqawekaas.........hqeefgaealtrmfttypqtkty..fphf..........dlspgsdqvrghgkkvlgalgnavknv......dnlsqamaelsnlhaynlr.....v.....dpvnfkllsqciqvvlavhmgk........dytpevhaafdkflsavsavlaekyr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49169791|NP_990820  147aa  Bet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HWTAEEKQLITGLWGKVNV...........AECGAEALARLLIVYPWTQRF..FASF....GNLSSPTAILGNPMVRAHGKKVLTSFGDAVKNL......DNIKNTFSQLSELHCDKLH.....V.....DPENFRLLGDILIIVLAAHFSK........DFTPECQAAWQKLVRVVAHALARKYH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0728806|XP_416292  153aa   Mb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LSDQEWQQVLTIWGKVEA.........DIAGHGHEVLMRLFHDHPETLDR..FDKF....KGLKTPDQMKGSEDLKKHGATVLTQLGKILKQK......GNHESELKPLAQTHATKHK.....I.....PVKYLEFISEVIIKVIAEKHAA........DFGADSQAAMKKALELFRNDMASKYKEFGFQG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gi|56961659|NP_001008786.1 151aa eye-globin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sfseaevqsargawekmyv.........daedngtavlvrmftehpdtksy..fthf....kgmdsaeemkqsdqvrghgkrvftaindmvqhl...Dnteaflgilnplgqkhatqlk.....i.....dpknfriicdiilqlmeekfgg............dckasfekvtneicthltniykeagw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  <w:t>Homo sapiens</w:t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0864065|NP_067080 151aa Ngb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merpepelirqswravsr.........splehgtvlfarlfalepdllpl..fqy...ncrqfsspedclsspefldhirkvmlvidaavtnv...edlssleeylaslgrkhravg......v.....klssfstvgesllymlekclgp........aftpatraawsqlygavvqamsrgwdge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9549331|NP_599030 190 aa Cgb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elseaerkavqamwarlya.........ncedvgvailvrffvnfpsakqy..fsqf....khmedplemerspqlrkhacrvmgalntvvenl...hdpdkvssvlalvgkahalkhk.....v.....epvyfkilsgvilevvaeefas........dfppetqrawaklrgliyshvtaaykevgwvqq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7013850|sp|P69905|HBA_HUMAN  142aa  Alpha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vlspadktnvkaawgkvga.....hageygaealermflsfpttktyfph...fd.l............shgsaqvkghgkkvadaltnavahv....ddmpnalsalsdlhahklrvdp....v........nfkllshcllvtlaahlpa........eftpavhasldkflasvstvltskyr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gi|122335|sp|P02008|HBAZ_HUMAN </w:t>
      </w:r>
      <w:r>
        <w:rPr>
          <w:rFonts w:eastAsia="Times New Roman" w:cs="Courier New" w:ascii="Courier New" w:hAnsi="Courier New"/>
          <w:b/>
          <w:color w:val="000000"/>
          <w:szCs w:val="24"/>
        </w:rPr>
        <w:t>142aa Zeta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SLTKTERTIIVSMWAKIST.........QADTIGTETLERLFLSHPQTKTY..FPHF..........DLHPGSAQLRAHGSKVVAAVGDAVKSI......DDIGGALSKLSELHAYILR.....V.....DPVNFKLLSHCLLVTLAARFPA........DFTAEAHAAWDKFLSVVSSVLTEKYR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4885395|NP_005322 142aa theta 1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alsaedralvralwkklgs.........nvgvyttealertflafpatkty..fshl..........dlspgssqvrahgqkvadalslaverl......ddlphalsalshlhacqlr.....v.....dpasfqllghcllvtlarhypg........dfspalqasldkflshvisalvseyr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eastAsia="Times New Roman" w:cs="Courier New" w:ascii="Courier New" w:hAnsi="Courier New"/>
          <w:b/>
          <w:color w:val="000000"/>
        </w:rPr>
        <w:t xml:space="preserve">gi|51510893|NP_001003938 141aa hemoglobin mu  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mlsaqeraqiaqvwdliag.........heaqfgaelllrlftvypstkvy..fphl..........sacqdatqllshgqrmlaavgaavqhv......dnlraalspladlhalvlr.....v.....dpanfplliqcfhvvlashlqd........eftvqmqaawdkfltgvavvltekyr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gi|56749856|sp|P68871|HBB_HUMAN  </w:t>
      </w:r>
      <w:r>
        <w:rPr>
          <w:rFonts w:cs="Courier New" w:ascii="Courier New" w:hAnsi="Courier New"/>
          <w:b/>
        </w:rPr>
        <w:t xml:space="preserve">147aa beta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hltpeeksavtalwgkvnv...........devggealgrllvvypwtqrf..fesf....gdlstpdavmgnpkvkahgkkvlgafsdglahl......dnlkgtfatlselhcdklh.....v.....dpenfrllgnvlvcvlahhfgk........eftppvqaayqkvvagvanalahky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28302131|NP_000550.2 147aa gamma 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hfteedkatitslwgkvnv...........edaggetlgrllvvypwtqrf..fdsf....gnlssasaimgnpkvkahgkkvltslgdatkhl......ddlkgtfaqlselhcdklh.....v.....dpenfkllgnvlvtvlaihfgk........eftpevqaswqkmvtavasalssry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4504351|NP_000510 147aa delta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hltpeektavnalwgkv...........nvdavggealgrllvvypwtqrf..fesf....gdlsspdavmgnpkvkahgkkvlgafsdglahl......dnlkgtfsqlselhcdklh.....v.....dpenfrllgnvlvcvlarnfgk........eftpqmqaayqkvvagvanalahky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22726|sp|P02100|HBE_HUMAN   147aa epsilon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HFTAEEKAAVTSLWSKMNV...........EEAGGEALGRLLVVYPWTQRF..FDSF....GNLSSPSAILGNPKVKAHGKKVLTSFGDAIKNM......DNLKPAFAKLSELHCDKLH.....V.....DPENFKLLGNVMVIILATHFGK........EFTPEVQAAWQKLVSAVAIALAHKY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44955888|NP_976312 154aa Mb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aps/>
        </w:rPr>
        <w:t>glsdgewqlvlnvwgkvea.........dipghgqevlirlfkghpetlek..fdkf....khlksedemkasedlkkhgatvltalggilkkk......ghheaeikplaqshatkhk.....i.....pvkylefiseciiqvlqskhpg........dfgadaqgamnkalelfrkdmasnykelgfqg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>Mus musculu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11967939</w:t>
      </w:r>
      <w:r>
        <w:rPr>
          <w:rFonts w:cs="Courier New" w:ascii="Courier New" w:hAnsi="Courier New"/>
          <w:b/>
          <w:color w:val="000000"/>
        </w:rPr>
        <w:t>|NP_071859</w:t>
      </w:r>
      <w:r>
        <w:rPr>
          <w:rFonts w:cs="Courier New" w:ascii="Courier New" w:hAnsi="Courier New"/>
          <w:b/>
        </w:rPr>
        <w:t xml:space="preserve">  151aa Ngb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MERPESELIRQSWRVVSR.........SPLEHGTVLFARLFALEPSLLPL..FQ.Y..NGRQFSSPEDCLSSPEFLDHIRKVMLVIDAAVTNV...EDLSSLEEYLTSLGRKHRAVG......V.....RLSSFSVVGESLLYMLEKCLGP........DFTPATRTAWSRLYGAVVQAMSRGWDGE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19549320|NP_084482 190aa Cygb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ELSEAERKAVQATWARLYA.........NCEDVGVAILVRFFVNFPSAKQY..FSQF....RHMEDPLEMERSPQLRKHACRVMGALNTVVENL...HDPDKVSSVLALVGKAHALKHK.....V...,,EPMYFKILSGVILEVIAEEFAN........DFPVETQKAWAKLRGLIYSHVTAAYKEVGWVQQ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122441|sp|P01942|HBA_MOUSE 142AA Alph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VLSGEDKSNIKAAWGKIGG.........HGAEYGAEALERMFASFPTTKTY..FPHF..........DVSHGSAQVKGHGKKVADALANAAGHL......DDLPGALSALSDLHAHKLR.....V.....DPVNFKLLSHCLLVTLASHHPA........DFTPAVHASLDKFLASVSTVLTSKYR.......</w:t>
      </w:r>
    </w:p>
    <w:p>
      <w:pPr>
        <w:pStyle w:val="Normal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31982300|ref|NP_032246.2  147aa  Beta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hltdaekaavsglwgkvna...........devggealgrllvvypwtqry..fdsf....gdlssasaimgnakvkahgkkvitafndglnhl......dslkgtfaslselhcdklh.....v.....dpenfrllgnmivivlghhlgk........dftpaaqaafqkvvagvaaalahky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6680177|NP_032247.1 147aa HbY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NFTAEEKTLINGLWSKVNV...........EEVGGEALGRLLVVYPWTHRF..FDSF....GNLSSASAIMGNPRVKAHGKKVLTAFGESIKNL......DNLKSALAKLSELHCDKLH.....V.....DPENFKLLGNVLVIVLASHFGN........EFTAEMQAAWQKLVAGVATALSHKYH.......</w:t>
      </w:r>
    </w:p>
    <w:p>
      <w:pPr>
        <w:pStyle w:val="Normal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127676|P04247|MYG_MOUSE   154aa  Mb</w:t>
      </w:r>
    </w:p>
    <w:p>
      <w:pPr>
        <w:pStyle w:val="Normal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</w:rPr>
        <w:t>GLSDGEWQLVLNVWGKVEA.........DLAGHGQEVLIGLFKTHPETLDK..FDKF....KNLKSEEDMKGSEDLKKHGCTVLTALGTILKKK......GQHAAEIQPLAQSHATKHK.....I.....PVKYLEFISEIIIEVLKKRHSG........DFGADAQGAMSKALELFRNDIAAKYKELGFQG.</w:t>
      </w:r>
    </w:p>
    <w:p>
      <w:pPr>
        <w:pStyle w:val="Normal"/>
        <w:rPr>
          <w:rFonts w:ascii="Courier New" w:hAnsi="Courier New" w:cs="Courier New"/>
          <w:b/>
          <w:b/>
          <w:sz w:val="32"/>
          <w:u w:val="single"/>
        </w:rPr>
      </w:pPr>
      <w:r>
        <w:rPr>
          <w:rFonts w:cs="Courier New" w:ascii="Courier New" w:hAnsi="Courier New"/>
          <w:b/>
          <w:sz w:val="32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>Rattus norvegicu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9923711|NP_203523.2|Q8VH38 (Q99JA8) 151aa Ngb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MERLESELIRQSWRAVSR.........SPLEHGTVLFSRLFALEPSLLPL..FQ.Y..NGRQFSSPEDCLSSPEFLDHIRKVMLVIDAAVTNV...EDLSSLEEYLATLGRKHRAVG......V.....RLSSFSTVGESLLYMLEKCLGP........DFTPATRTAWSQLYGAVVQAMSRGWDGE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8543351|NP_570100.1|sp|Q921A4|CYGB_RAT  190aa  (18-173) Cygb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ELSEAERKAVQATWARLYA.........NCEDVGVAILVRFFVNFPSAKQY..FSQF....KHMEDPLEMERSPQLRKHACRVMGALNTVVENL...HDPDKVSSVLALVGKAHALKHK.....V.....EPMYFKILSGVILDVIAEEFAN........DFPVETQKAWTKLRGLIYSHVTAAYKEVGWVQ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122477|sp|P01946|HBA_RAT  142aa alpha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u w:val="single"/>
        </w:rPr>
      </w:pPr>
      <w:r>
        <w:rPr>
          <w:rFonts w:cs="Courier New" w:ascii="Courier New" w:hAnsi="Courier New"/>
          <w:b/>
          <w:caps/>
          <w:color w:val="000000"/>
        </w:rPr>
        <w:t>vlsaadktnikncwgkigg.........hggeygeealqrmfaafpttkty..fshi..........dvspgsaqvkahgkkvadalakaadhv....edlpgalstlsdlhahklr.......v.....dpvnfkflshcllvtlachhpg........dftpamhasldkflasvstvltskyr.......</w:t>
      </w:r>
    </w:p>
    <w:p>
      <w:pPr>
        <w:pStyle w:val="Normal"/>
        <w:rPr>
          <w:rFonts w:ascii="Courier New" w:hAnsi="Courier New" w:cs="Courier New"/>
          <w:b/>
          <w:b/>
          <w:color w:val="000000"/>
          <w:u w:val="single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27668422|XP_213262 140aa alpha  </w:t>
      </w:r>
    </w:p>
    <w:p>
      <w:pPr>
        <w:pStyle w:val="Normal"/>
        <w:rPr>
          <w:rFonts w:ascii="Courier New" w:hAnsi="Courier New" w:cs="Courier New"/>
          <w:b/>
          <w:b/>
          <w:color w:val="000000"/>
          <w:u w:val="single"/>
        </w:rPr>
      </w:pPr>
      <w:r>
        <w:rPr>
          <w:rFonts w:cs="Courier New" w:ascii="Courier New" w:hAnsi="Courier New"/>
          <w:b/>
          <w:caps/>
          <w:color w:val="000000"/>
        </w:rPr>
        <w:t>vlseedknnikkawvkign.........haaeigaetigrlfivfpsskty..fphf..........ntsegsdqvkahgkkvadaltnaashl....ddlpgalstlsdlhahklr.......v.......dpvnflshcllvtlashhpg........dftpamhasldkffasvstvltskyr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122514|sp|P02091|HBB1_RAT 147aa   Beta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hltdaekaavnglwgkvnp...........ddvggealgrllvvypwtqry..fdsf....gdlssasaimgnpkvkahgkkvinafndglkhl......dnlkgtfahlselhcdklh.....v.....dpenfrllgnmivivlghhlgk........eftpcaqaafqkvvagvasalahkyh.......</w:t>
      </w:r>
    </w:p>
    <w:p>
      <w:pPr>
        <w:pStyle w:val="Normal"/>
        <w:rPr>
          <w:rFonts w:ascii="Courier New" w:hAnsi="Courier New" w:cs="Courier New"/>
          <w:color w:val="000000"/>
          <w:u w:val="single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gi|27678778|XP_215029  147aa   epsilon 1 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 xml:space="preserve">nftaeekslinglwskvnv...........eevggealgrllvvypwtqrf..fdsf....gnlssasaimgnprvkahgkkvltafgetiknl......dnlksalaklselhcdklh.....v.....dpenfkllgnvlvivlashfgn........eftaevqaawqklvagvatalshkyh.......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11024650|NP_067599 154aa Mb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glsdgewqmvlniwgkveg.........dlaghgqevlislfkahpetlek..fdkf....knlkseeemkssedlkkhgctvltalgtilkkk......gqhaaeiqplaqshatkhk.....i.....pvkylefiseviiqvlkkrysg........dfgadaqgamskalelfrndiaakykelgfqg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>Tetraodon nigroviridis</w:t>
      </w:r>
    </w:p>
    <w:p>
      <w:pPr>
        <w:pStyle w:val="Heading3"/>
        <w:rPr>
          <w:rFonts w:ascii="Courier New" w:hAnsi="Courier New" w:cs="Courier New"/>
          <w:b w:val="false"/>
          <w:b w:val="false"/>
          <w:color w:val="000000"/>
          <w:sz w:val="28"/>
        </w:rPr>
      </w:pPr>
      <w:r>
        <w:rPr>
          <w:rFonts w:cs="Courier New"/>
          <w:b w:val="false"/>
          <w:color w:val="000000"/>
          <w:sz w:val="28"/>
        </w:rPr>
      </w:r>
    </w:p>
    <w:p>
      <w:pPr>
        <w:pStyle w:val="Heading3"/>
        <w:rPr>
          <w:color w:val="000000"/>
        </w:rPr>
      </w:pPr>
      <w:r>
        <w:rPr>
          <w:color w:val="000000"/>
        </w:rPr>
        <w:t>gi|32171394|Q90W04   159aa Ngb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klsskdkelirgswdslgk.........nkvphgvilfsrlfeldpellnl..fh.y...ttncgstqdclsspeflehvtkvmlvidaavshl...ddlhsledfllnlgrkhqavg......v.....kpqsfamvgesllymlqcslgq.......aytaslrqawlnmysvvvasmsrgwakngedka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47219636|CAG02681  174aa Cygb </w:t>
      </w:r>
    </w:p>
    <w:p>
      <w:pPr>
        <w:pStyle w:val="Heading3"/>
        <w:rPr/>
      </w:pPr>
      <w:r>
        <w:rPr>
          <w:caps/>
          <w:color w:val="000000"/>
        </w:rPr>
        <w:t>pltekekvriqdswakvfq.........scddagvailvrff</w:t>
      </w:r>
      <w:r>
        <w:rPr>
          <w:caps/>
        </w:rPr>
        <w:t>vnfpsskqf..fkdf....khmeepeemqqsvqlrkhahrvmtalntlvesl...nnadrvasvlksvgrahalkhn.....v.....dpkyfkilsgvilevlgeafte........iitaevasawtkllanmccgiaavykeagwtel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47226107|CAG04481  143aa  Alpha</w:t>
      </w:r>
    </w:p>
    <w:p>
      <w:pPr>
        <w:pStyle w:val="Heading3"/>
        <w:rPr/>
      </w:pPr>
      <w:r>
        <w:rPr>
          <w:caps/>
          <w:color w:val="000000"/>
        </w:rPr>
        <w:t>sltktdkaavkalwnklsk.........svdvigaeafgrmllvypqtkiy..fskw.........gdi</w:t>
      </w:r>
      <w:r>
        <w:rPr>
          <w:caps/>
        </w:rPr>
        <w:t>sfgssqvknhgkivmggiatavani......ddltsglqklsevhafdlk.....v.....dpanfkilgqcvvvvtamlfpk........dftpevhvsfdkflaavalalsekyr.......</w:t>
      </w:r>
    </w:p>
    <w:p>
      <w:pPr>
        <w:pStyle w:val="Normal"/>
        <w:tabs>
          <w:tab w:val="clear" w:pos="720"/>
          <w:tab w:val="left" w:pos="1710" w:leader="none"/>
        </w:tabs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42661496|CAF31356  146aa Mb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...mgdfdmvlkfwgpvea.........dysahggmvltrlftenpetqql..fpkf.....vgiaqselagnaavsahgatvlkklgellkak......gnhaailqplanshatkhk.....i.....piknfkliaevigkvmaekagl..........daagqqalrnimatiiadidatykelgfs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 xml:space="preserve">gi|56368394|CAG25722.1  205aa  (32-187)  globin X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 xml:space="preserve">ypredqiqmikdswkvird.........diakvgiimfvrlfethpeckdvf.fl.f....rdvedlerlrssrelrahglrvmsfieksvarl...dqqdrlealavelgkshyhyn......a.....PPKYysyvgaeficavqpilke........rftseleeawktlfqyvtglmrkghqeegsrqr 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>Xenopus (Silurana) tropicali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62146705|emb|CAG25550 164aa  (6-154)  Ngb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QLSGPQKELIRESWQTVSQ.........DQLHHGTVLFSRLFELEPELVFL..FQ.Y..NSSHFSKVQDCLSSAEFTEHIRKVMTVIDAAVSSL...DCLSSLDEYLTSLGRKHRAVG......V.....KLESFNTVGESLLFALESCLGD........AFTSDTREAWSLLYANVVQSMSRGWHRDSQEQR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&gt;gi|55742013|NP_001006870 179aa (18-177) Cygb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EITESERGVIKETWARVYA.........NCEDVGVSILIRFFVNFPSAKQH..FSQF....KHMEDPLEMEGSVQLRKHARRVMGAVNSVVENL...GDPEKITTVLSIVGKSHALKHK.....V....DPVYFKILTGVMLEVIAEEYAKD.........FTPDVQLAWNKLRSHLYSHVLSAYKEAGWTQY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122509|P07428|HBA_XENTR  142aa alpha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HLTADDKKHIKAIWPSVAA.........HGDKYGGEALHRMFMCAPKTKTY..FPDF..........DFSEHSKHILAHGKKVSDALNEACNHL......DNIAGCLSKLSDLHAYDLR.....V.....DPGNFPLLAHQILVVVAIHFPK........QFDPATHKALDKFLVSVSNVLTSKYR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122524|sp|P07429|HBB1_XENTR 147aa beta-1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NLTAKERQLITGTWSKICA...........KTLGKQALGSMLYTYPWTQRY..FSSF....GNLSSIEAIFHNAAVATHGEKVLTSIGEAIKHM......DDIKGYYAQLSKYHSETLH.....V.....DPYNFKRFCSCTIISMAQTLQE........DFTPELQAAFEKLFAAIADALGKGYH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i|58332516|NP_001011196  200aa (29-183) globin X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NLSEQQQQLLVESWRLIQH.........DIAKVGVILFVRLFETHPECKDVF.FL.F....RDVDDLQALRANKDLRAHGLRVLSFVEKSVARI...ADCARLEELALELGRSHYRYN......A.....PPRYYQYVGTEFISAVCPMLHD........KWTAEVEEAWKGLFAYICTVMERGYQEEERRHS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  <w:t>UROCHORDATE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Ciona intestinalis 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i|34364568</w:t>
      </w:r>
      <w:r>
        <w:rPr>
          <w:rFonts w:cs="Courier New" w:ascii="Courier New" w:hAnsi="Courier New"/>
          <w:b/>
        </w:rPr>
        <w:t>|emb|CAD68145</w:t>
      </w:r>
      <w:r>
        <w:rPr>
          <w:rFonts w:cs="Courier New" w:ascii="Courier New" w:hAnsi="Courier New"/>
          <w:b/>
          <w:color w:val="000000"/>
        </w:rPr>
        <w:t xml:space="preserve"> 156aa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PFTDEELKLLRNSWDEVKK........lGMKEVGLHIFTGLLNAAPSLRTL..FYTIdlpdeeeltidvmrenkkvvahatrianaiskfikfl...dqpdeleklltslgesharrq......v.....dpesfeyvapvilsvigghlkl........psnsptlqawvkaygvlrngivsamea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olor w:val="000000"/>
        </w:rPr>
        <w:t>gi|34364574</w:t>
      </w:r>
      <w:r>
        <w:rPr>
          <w:rFonts w:cs="Courier New" w:ascii="Courier New" w:hAnsi="Courier New"/>
          <w:b/>
        </w:rPr>
        <w:t xml:space="preserve">|emb|CAD89600 293aa (134-293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GLKRSDIINIQDSWNTLKG........FGYETVGMLVLHRLFNDAPQTRYL..FSQLslssnesftleqmrnnsrvvyhanrvaravgrlvdli...elptnftdhlvwlgqrhayhg......v.....apvnfdymgpvlletikvnlel........psdsptlsawakaygvikngikdaiiatyaeg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i|34364570|</w:t>
      </w:r>
      <w:r>
        <w:rPr>
          <w:rFonts w:cs="Courier New" w:ascii="Courier New" w:hAnsi="Courier New"/>
          <w:b/>
        </w:rPr>
        <w:t>emb|CAD68146 159aa</w:t>
      </w:r>
      <w:r>
        <w:rPr>
          <w:rFonts w:cs="Courier New" w:ascii="Courier New" w:hAnsi="Courier New"/>
          <w:b/>
          <w:color w:val="00000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LTTEEIGLLRSSWNEMKT.......IGMKELGLLIFHRLFSDVPRIRKM...FYNL</w:t>
      </w:r>
      <w:r>
        <w:rPr>
          <w:rFonts w:cs="Courier New" w:ascii="Courier New" w:hAnsi="Courier New"/>
          <w:b/>
          <w:caps/>
          <w:color w:val="000000"/>
        </w:rPr>
        <w:t>elpddetltmeamrsnqkmsrhatriatsistylkla...dqpeelktflnglgelhaghn......v.....epedfeylapvmlaviggqlnl........nsnssilqawvkaygvlrngivrgmyayqg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i|34364572|</w:t>
      </w:r>
      <w:r>
        <w:rPr>
          <w:rFonts w:cs="Courier New" w:ascii="Courier New" w:hAnsi="Courier New"/>
          <w:b/>
        </w:rPr>
        <w:t xml:space="preserve">emb|CAD68147 153aa </w:t>
      </w:r>
      <w:r>
        <w:rPr>
          <w:rFonts w:cs="Courier New" w:ascii="Courier New" w:hAnsi="Courier New"/>
          <w:b/>
          <w:color w:val="000000"/>
        </w:rPr>
        <w:t xml:space="preserve">         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SLTSEQVVLLRSSWQTIGK........LGMSNVGLAVLHRLFNDVPETLPF..FHSV.</w:t>
      </w:r>
      <w:r>
        <w:rPr>
          <w:rFonts w:cs="Courier New" w:ascii="Courier New" w:hAnsi="Courier New"/>
          <w:b/>
          <w:caps/>
          <w:color w:val="000000"/>
        </w:rPr>
        <w:t>lsptqqteievlksnakvvrhasrvglsidkiinll...dngeelvkyllflgqvhvkrs......i.....prkyfsamgpvllsvisavlek........dldapvmqawataygvieqgiidgm........</w:t>
      </w:r>
      <w:r>
        <w:rPr>
          <w:rFonts w:cs="Courier New" w:ascii="Courier New" w:hAnsi="Courier New"/>
          <w:b/>
          <w:color w:val="000000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24"/>
        </w:rPr>
      </w:pPr>
      <w:r>
        <w:rPr>
          <w:rFonts w:cs="Courier New"/>
          <w:b/>
          <w:color w:val="000000"/>
          <w:sz w:val="24"/>
        </w:rPr>
      </w:r>
    </w:p>
    <w:p>
      <w:pPr>
        <w:pStyle w:val="HTMLPreformatted"/>
        <w:rPr>
          <w:b/>
          <w:b/>
          <w:sz w:val="32"/>
        </w:rPr>
      </w:pPr>
      <w:r>
        <w:rPr>
          <w:b/>
          <w:sz w:val="32"/>
        </w:rPr>
      </w:r>
    </w:p>
    <w:p>
      <w:pPr>
        <w:pStyle w:val="HTMLPreformatted"/>
        <w:rPr>
          <w:b/>
          <w:b/>
          <w:sz w:val="32"/>
        </w:rPr>
      </w:pPr>
      <w:r>
        <w:rPr>
          <w:b/>
          <w:sz w:val="32"/>
        </w:rPr>
        <w:t>ECHINODERM Hbs</w:t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>Strongylocentrotus purpuratus (Echinodermata; Echinoidea)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72169631|XP_795670.1 175 aa (18-173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gltkqqkalikkswtyvle.........dklrigviifiklfkafpasqql..fekl....kdytdfeelarnkkmkahatrvmaaltslveni...dqpdildellrntsvthyrmr......m.....pphyfedlggviiealvenlgdk........ftpktkeawliyygymcrimleemeelepsnd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  <w:t>INSECT Hbs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24"/>
        </w:rPr>
      </w:pPr>
      <w:r>
        <w:rPr>
          <w:rFonts w:cs="Courier New"/>
          <w:b/>
          <w:color w:val="000000"/>
          <w:sz w:val="24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8"/>
        </w:rPr>
        <w:t>Anopheles gambiae</w:t>
      </w:r>
      <w:r>
        <w:rPr>
          <w:rFonts w:cs="Courier New" w:ascii="Courier New" w:hAnsi="Courier New"/>
          <w:b/>
          <w:color w:val="00000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gi|55246163|EAA03862.3|ENSANGP00000019788 150aa (25-150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gltksqkvaliaawsivkk.........dlvthgrnifvia..........................gelgenrslhahalnvmnfigtlidyg..lndpallkcslgklvrnhrkrn......v.....tkedvaavggvimryslkaLE........qhktktleeafgaflgtvaaafe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gi|31201271</w:t>
      </w:r>
      <w:r>
        <w:rPr>
          <w:rFonts w:cs="Courier New" w:ascii="Courier New" w:hAnsi="Courier New"/>
          <w:b/>
        </w:rPr>
        <w:t xml:space="preserve">|XP_309583.1|ENSANGP00000022287 192aa (49-192) </w:t>
      </w:r>
      <w:r>
        <w:rPr>
          <w:rFonts w:cs="Courier New" w:ascii="Courier New" w:hAnsi="Courier New"/>
          <w:b/>
          <w:color w:val="000000"/>
        </w:rPr>
        <w:t xml:space="preserve"> </w:t>
      </w:r>
      <w:r>
        <w:rPr>
          <w:rFonts w:cs="Courier New" w:ascii="Courier New" w:hAnsi="Courier New"/>
          <w:b/>
          <w:caps/>
          <w:color w:val="000000"/>
        </w:rPr>
        <w:t>GLTKSQKVALIAAWSIVKK.........DLVTHGRNIFVMFFEEYPQYLDY..FD.F.....GggsaGELGENRSLHAHALNVMNFIGTLIDYG..LNdpalLKCSLAKLVRNHRKRN......V.....</w:t>
      </w:r>
      <w:r>
        <w:rPr>
          <w:rFonts w:cs="Courier New" w:ascii="Courier New" w:hAnsi="Courier New"/>
          <w:b/>
          <w:color w:val="000000"/>
        </w:rPr>
        <w:t>TKEDVAAVGGVIMRYSLKALE........QHKTKTLEEAFGAFLGTVAAAFE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31198253|XP_308074|ENSANGP00000019788 215aa  (110-215)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gltksqkvaliaawsivkk.........dlvthgrnifvmffeeypqyldy..fd.f.....gggsagelgenrslhahalnvmnfigtlidyg..lndpallkcslgklvrnhrkrn......v.....tkedva......................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gi|57914327|XP_555006.1  </w:t>
      </w:r>
      <w:r>
        <w:rPr>
          <w:rFonts w:cs="Courier New" w:ascii="Courier New" w:hAnsi="Courier New"/>
          <w:b/>
        </w:rPr>
        <w:t>ENSANGP00000026474  182aa (5-159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LTASEKITLFSAWGLIRK.........DLDVHGRNVLLLLFHKHPRYIAY..FD.F....TDDPNAQSLVDNKSLYDQAIHVFKAVGALIEYG..FKDPVLFDATLRKITRRHKDRP......V.....YTEDILTIGEVLLNYLEQALG........RQMSDSLPDAFWKLFQTIAGRFPATPKTPIADE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  <w:t xml:space="preserve">Drosophila melanogaster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gi|5731771|CAB52584|CG9734  153aa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mnsdevqlikktweipva.........tptdsgaailtqffnrfpsnlek..fp.f.....rdvpleelsgnarfrahagriirvfdesiqvlgqdgdlekldeiwtkiavshiprt......v.....skesynqlkgvildvltaacsl..........desqaatwaklvdhvygiifkaidddgnak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28571530|NP_649597|CG14675  195aa (34-183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GFTLSERLALRQAWNLVRP.........FERRYGQDVFYSFLNDY.YWGIKK.F...........RNGa</w:t>
      </w:r>
      <w:r>
        <w:rPr>
          <w:rFonts w:cs="Courier New" w:ascii="Courier New" w:hAnsi="Courier New"/>
          <w:b/>
          <w:color w:val="000000"/>
        </w:rPr>
        <w:t>ELNVKALHSHALRFINFFGLLIEEK....DPVVFQLMINDNNHTHNRCHVGSVN.I......GHLAQALVDYVLKVFHKVSSP........SLEQGLSKLVEKFQNYQDQQSNTSGYNR</w:t>
      </w:r>
      <w:r>
        <w:rPr>
          <w:rFonts w:cs="Courier New" w:ascii="Courier New" w:hAnsi="Courier New"/>
          <w:b/>
        </w:rPr>
        <w:t>LSK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|45550703|NP_649669|CG15180 209aa  (32-189)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aps/>
        </w:rPr>
        <w:t>fpvypkplpdrdlsykade</w:t>
      </w:r>
      <w:r>
        <w:rPr>
          <w:rFonts w:cs="Courier New" w:ascii="Courier New" w:hAnsi="Courier New"/>
          <w:b/>
          <w:caps/>
          <w:color w:val="000000"/>
        </w:rPr>
        <w:t>.....NEFTMVEKASLRNAWRLIE..P</w:t>
      </w:r>
      <w:r>
        <w:rPr>
          <w:rFonts w:cs="Courier New" w:ascii="Courier New" w:hAnsi="Courier New"/>
          <w:b/>
          <w:caps/>
        </w:rPr>
        <w:t>fqrr...fgk.....enfyrkdgkinlsklh</w:t>
      </w:r>
      <w:r>
        <w:rPr>
          <w:rFonts w:cs="Courier New" w:ascii="Courier New" w:hAnsi="Courier New"/>
          <w:b/>
          <w:color w:val="000000"/>
        </w:rPr>
        <w:t>GHAMAMMKLMSKLVQTL...DCNLAFRL</w:t>
      </w:r>
      <w:r>
        <w:rPr>
          <w:rFonts w:cs="Courier New" w:ascii="Courier New" w:hAnsi="Courier New"/>
          <w:b/>
          <w:caps/>
          <w:color w:val="000000"/>
        </w:rPr>
        <w:t>aldenlpthlkng......i.....dpdymrmlatalksyilassvi......enhnscslsnglarlveivgeyavvdearkramst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sz w:val="28"/>
        </w:rPr>
        <w:t xml:space="preserve">Drosophila pseudoobscura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4639008|EAL28410.1  152aa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mnsdevqvikktweipva.........tptdsgaailqefftrfpsnlek..fs.f.....rdvpledlsgnsrfrahagriirvfddsirvlgeegdvekleeiwtkiavshiprt......i.....skesynqlkgvilevltaacsl..........desqaatwaklvdhiygiifkaidddgna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4638691|EAL28093.1  641aa  (45-189)  FUGUE ALIGNMENT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 xml:space="preserve">gftlcekvalrqawnlirp.........rerrfgqdvfytflnewywsisk..fkk...........gediniallhahaltfirfvgalines.dpimfqmlgqaltdyilkvldkt......v.....sqedadpsarnpmlydplqdgv........vktsktrqyvaalimclgavaagtalawtspvl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gi|54638692|EAL28094.1  130aa FUGUE ALIGNMENT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 xml:space="preserve">....................................iicsflnewywsisk..FKK...........gediniallhahaltfirfvgalines.dpimfqvm...inennqthsrcr......v.....gadyiamlgqaltdyilkvldkv........rspsleqglqrivekfksyqdiqmdrsktsyr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32"/>
        </w:rPr>
      </w:pPr>
      <w:r>
        <w:rPr>
          <w:rFonts w:cs="Courier New" w:ascii="Courier New" w:hAnsi="Courier New"/>
          <w:b/>
          <w:caps/>
          <w:color w:val="000000"/>
          <w:sz w:val="32"/>
        </w:rPr>
        <w:t>PLANT Hbs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32"/>
        </w:rPr>
      </w:pPr>
      <w:r>
        <w:rPr>
          <w:rFonts w:cs="Courier New" w:ascii="Courier New" w:hAnsi="Courier New"/>
          <w:b/>
          <w:caps/>
          <w:color w:val="000000"/>
          <w:sz w:val="32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sz w:val="28"/>
        </w:rPr>
        <w:t xml:space="preserve">Arabidopsis thalian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LB1 gi|15226675|NP_179204  160aa NsHb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VFTEEQEALVVKSWSVMKK.........NSAELGLKLFIKIFEIAPTTKKM..FSFL......</w:t>
      </w:r>
      <w:r>
        <w:rPr>
          <w:rFonts w:cs="Courier New" w:ascii="Courier New" w:hAnsi="Courier New"/>
          <w:b/>
          <w:caps/>
        </w:rPr>
        <w:t>rdspipaeqnpklkphamsvfvmccesavqlrktgkvtvrettlkrlgashskygv.....v......dehfevakya</w:t>
      </w:r>
      <w:r>
        <w:rPr>
          <w:rFonts w:cs="Courier New" w:ascii="Courier New" w:hAnsi="Courier New"/>
          <w:b/>
          <w:caps/>
          <w:color w:val="000000"/>
        </w:rPr>
        <w:t>lletikeaVP........emwspemkvawgqaydhlvaaikaemnlsn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GLB</w:t>
      </w:r>
      <w:r>
        <w:rPr>
          <w:rFonts w:cs="Courier New" w:ascii="Courier New" w:hAnsi="Courier New"/>
          <w:b/>
          <w:caps/>
        </w:rPr>
        <w:t xml:space="preserve">2 </w:t>
      </w:r>
      <w:r>
        <w:rPr>
          <w:rFonts w:cs="Courier New" w:ascii="Courier New" w:hAnsi="Courier New"/>
          <w:b/>
          <w:color w:val="000000"/>
        </w:rPr>
        <w:t>gi|15228313</w:t>
      </w:r>
      <w:r>
        <w:rPr>
          <w:rFonts w:cs="Courier New" w:ascii="Courier New" w:hAnsi="Courier New"/>
          <w:b/>
        </w:rPr>
        <w:t>|NP_187663  158aa</w:t>
      </w:r>
      <w:r>
        <w:rPr>
          <w:rFonts w:cs="Courier New" w:ascii="Courier New" w:hAnsi="Courier New"/>
          <w:b/>
          <w:color w:val="000000"/>
        </w:rPr>
        <w:t xml:space="preserve"> NsHb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FTEKQEALVKESWEILK.........QDIPKYSLHFFSQILEIAPAAKGL..FSFL......</w:t>
      </w:r>
      <w:r>
        <w:rPr>
          <w:rFonts w:cs="Courier New" w:ascii="Courier New" w:hAnsi="Courier New"/>
          <w:b/>
          <w:caps/>
        </w:rPr>
        <w:t>rdsdevphnn</w:t>
      </w:r>
      <w:r>
        <w:rPr>
          <w:rFonts w:cs="Courier New" w:ascii="Courier New" w:hAnsi="Courier New"/>
          <w:b/>
          <w:caps/>
          <w:color w:val="000000"/>
        </w:rPr>
        <w:t>pklkahavkvfkmtcetaiqlreegkvvvadttlqylgsihlksgv.....i......dphfevvkeallrtlkeglg........ekyneevegawsqaydhlalaiktemkqees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GLB</w:t>
      </w:r>
      <w:r>
        <w:rPr>
          <w:rFonts w:cs="Courier New" w:ascii="Courier New" w:hAnsi="Courier New"/>
          <w:b/>
          <w:color w:val="000000"/>
        </w:rPr>
        <w:t>3 gi|18418064</w:t>
      </w:r>
      <w:r>
        <w:rPr>
          <w:rFonts w:cs="Courier New" w:ascii="Courier New" w:hAnsi="Courier New"/>
          <w:b/>
        </w:rPr>
        <w:t>|NP_567901  175aa</w:t>
      </w:r>
      <w:r>
        <w:rPr>
          <w:rFonts w:cs="Courier New" w:ascii="Courier New" w:hAnsi="Courier New"/>
          <w:b/>
          <w:color w:val="000000"/>
        </w:rPr>
        <w:t xml:space="preserve">  2/2Hb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DQAEAFAIDESNLFDKLGL........QTFINLSTNFYTRVYDDE.EEW....FQSI.............FSNS</w:t>
      </w:r>
      <w:r>
        <w:rPr>
          <w:rFonts w:cs="Courier New" w:ascii="Courier New" w:hAnsi="Courier New"/>
          <w:b/>
          <w:caps/>
          <w:color w:val="000000"/>
        </w:rPr>
        <w:t>nkedaiqnqyeffvqrmggp....plysqrkghpaligrhrpfp......v.....thqaaerwlehmqnalddsvd.........idqdskikmmkffrhtafflvagnelknqnekp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7486404|T04457 671aa  (15-164)  2/2Hb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dqaeafaidesnlfdklgl........Qtfinlstnfytrvydde.eew....fqsi.............fsnsnkedaiqnqyeffvqrmggp....plysqrkghpaligrhrpfp......v.....thqaaerwlehmqnalddsvd.........idqdskikmmkffrspavtlfpplmdsdssksr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Heading1"/>
        <w:rPr>
          <w:rFonts w:ascii="Courier New" w:hAnsi="Courier New" w:cs="Courier New"/>
          <w:b w:val="false"/>
          <w:b w:val="false"/>
          <w:color w:val="000000"/>
          <w:sz w:val="24"/>
        </w:rPr>
      </w:pPr>
      <w:r>
        <w:rPr>
          <w:rFonts w:cs="Courier New"/>
          <w:b w:val="false"/>
          <w:color w:val="000000"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</w:rPr>
      </w:pPr>
      <w:r>
        <w:rPr>
          <w:rFonts w:cs="Courier New" w:ascii="Courier New" w:hAnsi="Courier New"/>
          <w:b/>
          <w:sz w:val="24"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  <w:t xml:space="preserve">Oryza sativa ssp. indica </w:t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17366135|sp|O04986|HBL1_ORYSA  166aa  NsHb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fseeqealvlkswailkk.........dsanialrfflkifevapsasqm..fsfl......rnsdvpleknpklkthamsvfvmtceaaaqlrkagkvtvrdttlkrlgathlkyg......v.....gdahfevvkfalldtikeevp.......admwspamksawseaydhlvaaikqemkpae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17432965|sp|O04985|HBL2_ORYSA  169aa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fseeqealvlkswaimkk.........dsaniglrfflkifevapsasqm..fsfl......rnsdvpleknpklkthamsvfvmtceaaaqlrkagkvtvrdttlkrlgathfkyg......v.....gdahfevtrfalletikeavp.......vdmwspamksawseaynqlvaaikqemkpae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22001645|sp|Q94FT8|HBL3_ORYSA  169aa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rfteeqealvlkswaimkn.........dsahighrfflkifevapsarql..fsfl......rnsdvpleknpklkihamavfvmtceaaaqlrktgrvtvrdttikrlgsthfkng......v.....sdahfevakfalletikeavp.......asmwspamkgawgeaydhlvaaikqgmkpaaa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i|22001644|sp|Q94FT7|HBL4_ORYSA  167aa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rfteeqealvlkswaimkd.........dsanighrfflkifevapsarhl..fsfl......rnsdvpleknpnlkkhamavfvmtceaaaqlrktgrvtvrdttikrlgsthfkng......v.....sdthfevarfalletikdgip.......asmwspemknawgeayehlvaaikegmkpvall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gi|50932383|ref|XP_475719.1  </w:t>
      </w:r>
      <w:r>
        <w:rPr>
          <w:rFonts w:cs="Courier New" w:ascii="Courier New" w:hAnsi="Courier New"/>
          <w:b/>
        </w:rPr>
        <w:t xml:space="preserve">Scaffold874_6 (1-143) 145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FSETQEELVLRSWQSMKK.........DSESIALKFFLRIFEIAPAAKQM..FSFL..........RDSGDDVPLESHPKACESATQLRKTGD.....VKVREATLRRLGATHVKAG......V.....ADAHFEVVKTALLDTIKDAVP........EMWSPEMKGAWEEAYDQLAAAIKEEMKKAA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i|50725383|BAD32857.1  172aa  2/2H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aagdafaiddgnvfealgg......ttqpfvdlstnfytrvyede.eew....frqi.............</w:t>
      </w:r>
      <w:r>
        <w:rPr>
          <w:rFonts w:cs="Courier New" w:ascii="Courier New" w:hAnsi="Courier New"/>
          <w:b/>
          <w:caps/>
        </w:rPr>
        <w:t>fagskkedairnqyeflvqrmggp....qlfsqrrghpaliarhrpfp......v.....thqaaerwlhhmqqavdttds.........idaatktkmmyffrhtayflvagnemtrqghgt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Heading1"/>
        <w:rPr>
          <w:rFonts w:ascii="Courier New" w:hAnsi="Courier New" w:cs="Courier New"/>
          <w:b w:val="false"/>
          <w:b w:val="false"/>
          <w:color w:val="000000"/>
          <w:sz w:val="24"/>
        </w:rPr>
      </w:pPr>
      <w:r>
        <w:rPr>
          <w:rFonts w:cs="Courier New"/>
          <w:b w:val="false"/>
          <w:color w:val="00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TMLPreformatted"/>
        <w:rPr>
          <w:b/>
          <w:b/>
          <w:color w:val="000000"/>
          <w:sz w:val="32"/>
        </w:rPr>
      </w:pPr>
      <w:r>
        <w:rPr>
          <w:b/>
          <w:color w:val="000000"/>
          <w:sz w:val="32"/>
        </w:rPr>
        <w:t>ALGAL SDgbs and 2/2Hbs</w:t>
      </w:r>
    </w:p>
    <w:p>
      <w:pPr>
        <w:pStyle w:val="HTMLPreformatted"/>
        <w:rPr>
          <w:b/>
          <w:b/>
          <w:color w:val="000000"/>
          <w:sz w:val="32"/>
        </w:rPr>
      </w:pPr>
      <w:r>
        <w:rPr>
          <w:b/>
          <w:color w:val="000000"/>
          <w:sz w:val="32"/>
        </w:rPr>
      </w:r>
    </w:p>
    <w:p>
      <w:pPr>
        <w:pStyle w:val="Heading1"/>
        <w:rPr>
          <w:sz w:val="28"/>
        </w:rPr>
      </w:pPr>
      <w:r>
        <w:rPr>
          <w:sz w:val="28"/>
        </w:rPr>
        <w:t xml:space="preserve">Chlamydomonas reinhardtii </w:t>
      </w:r>
    </w:p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Heading1"/>
        <w:rPr>
          <w:b w:val="false"/>
          <w:b w:val="false"/>
          <w:sz w:val="24"/>
        </w:rPr>
      </w:pPr>
      <w:r>
        <w:rPr>
          <w:sz w:val="24"/>
        </w:rPr>
        <w:t>160981|C_240146 136aa  2/2Hb   ..MAADTAPADSLYSRMGG.......EAAVEKAVDVFYERIVAD.PQLAPF..FANV.................DMKKQRRKQVAFMTYVFGGS........GAYEGRDLGASHRRL.......IREQGMNHHHFDLVAAHLDSTLQELGVA..........QELKAEAMAIVASARPLIFGTGEAGAAN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Heading1"/>
        <w:rPr>
          <w:sz w:val="24"/>
        </w:rPr>
      </w:pPr>
      <w:r>
        <w:rPr>
          <w:sz w:val="24"/>
        </w:rPr>
        <w:t>160982|C_240147  147aa    AAGVVDAAAPPSIFDRLGG.......EAAVEKAVDVFYERIVAD.PQLAPF..FEGV.................DMRTQRRKQQAFMTYAFGGA........TGYTGRDLAAAHRRL.......IRDKGLKEEHFDMVAGHLAGTLQLLGIG..........ADLVDEVIALVATTKPVIFERV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157690|C_1780015   </w:t>
      </w:r>
      <w:r>
        <w:rPr>
          <w:rFonts w:cs="Courier New" w:ascii="Courier New" w:hAnsi="Courier New"/>
          <w:b/>
        </w:rPr>
        <w:t>231aa (65-203)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GQSKSAATTRSTLHAKLGG.......AAAVAATVDVFYKKLMND.PDLEPF..FRGV.................DMVTLIAKQNRFLAYAFGAT........THYHGKDIVMGHAHL.......IINRGLNLTHFDKVAGHFVDSLKEMGVG...........QELIDEAAGVLIGVRPLFDPERYKGKVDVE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68933|C_60168  651aa (42-180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KVNQRALPTNGPLLDRMGG.......ADYVKRVAERFYHKLYADE.QLAP...FLG................EHDVVSLRAKQNAFLIWAFGPP.......NRPYPGRHLRTAHLRL.......IKQKGFTVEHFEMGLKHFEEALKEMDAP........PTVVFTPSSARDAEEELRWVKEERMRAQ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68934|C_60169  476aa (1-132)</w:t>
      </w:r>
    </w:p>
    <w:p>
      <w:pPr>
        <w:pStyle w:val="Heading1"/>
        <w:rPr>
          <w:sz w:val="24"/>
        </w:rPr>
      </w:pPr>
      <w:r>
        <w:rPr>
          <w:sz w:val="24"/>
        </w:rPr>
        <w:t>.........MITLLKRIGG.......EKGMKDVVEMFYRKIYANE.RLRH...FLKD................KDVSLLRSKQAAFMTWLFGPS.......TATYTGRSVRCAHLRM.......IKQRGFSEDDFLLGMSCFEEAMRDYGAP..........QRLTNEIMAKILPFKDIIFSPSAADAGEEA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168800|C_60035 432aa (34-174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ARNGGPQSSTGPLLQRVGG.......SDVVKHVVELFYRHLYAD.PSLIK...FLH................DQEMTHLRAKQSAFISWLFGPP.......NVPYTGKSVRIAHLRI.......IKQ</w:t>
      </w:r>
      <w:r>
        <w:rPr>
          <w:rFonts w:cs="Courier New" w:ascii="Courier New" w:hAnsi="Courier New"/>
          <w:b/>
          <w:color w:val="000000"/>
        </w:rPr>
        <w:t>RGFSPEDFDLGMKYFAESMRELGAP..........EILINEVLRRITPYKDAIFTPSAGDAAEEA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153190|C_100138 837aa  D1 (28-162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KKATNDLNHAGGIVERLGG.......ADRVHDVIQAFYRKLFQN.AMVRHY..FENL.................SSDRMRSKQMKFMRYIMGGP.........GTYTGNLRCIHAQM.......VKEEGLDKAKFQVVIGMLLDTFKELNVP..........QDVVSEILGHVESAKSAIFTPQPDEL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153190|C_100138 837aa  D2  (168-306) </w:t>
      </w:r>
      <w:r>
        <w:rPr>
          <w:rFonts w:cs="Courier New" w:ascii="Courier New" w:hAnsi="Courier New"/>
          <w:b/>
          <w:color w:val="000000"/>
        </w:rPr>
        <w:t>VAAAADLGRSCPLVAKLGG.......PEPVQGIITAFYRRLFSSE.ELKYF..FVGL.................STERLRTMQFRFMRYLLAGP......GWYATTGGNMRCVHARM.......IAEGGLDLPKFQAVTGMLRAACDEHLVS..........PPLIREIMLNVKAAEQAIFTPGPDEL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168904|C_60139  </w:t>
      </w:r>
      <w:r>
        <w:rPr>
          <w:rFonts w:cs="Courier New" w:ascii="Courier New" w:hAnsi="Courier New"/>
          <w:b/>
        </w:rPr>
        <w:t>347aa (74-235) AAEQAHKRIKNS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QVHGLAPPQEVAAEGSDGG..(14)..FSMKFLVDKFYGKVLKIK.EIKPF..FDGV.................DMHKLKYHQEALMLLVFGGQ..ELLDDELPGLSADLRLIHLHL.......L.FEGLNLSHWQIFADTFCETLDELPQI.......PADVKAHAKAYMRATKQHFRPIEPEEWPPKVV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/>
          <w:b/>
          <w:color w:val="000000"/>
          <w:sz w:val="32"/>
        </w:rPr>
      </w:r>
    </w:p>
    <w:p>
      <w:pPr>
        <w:pStyle w:val="HTMLPreformatted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 xml:space="preserve">Cyanidioschyzon merolae </w:t>
      </w:r>
    </w:p>
    <w:p>
      <w:pPr>
        <w:pStyle w:val="HTMLPreformatted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HTMLPreformatted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CMR319C  185aa  (46-185) SDgb</w:t>
      </w:r>
    </w:p>
    <w:p>
      <w:pPr>
        <w:pStyle w:val="Normal"/>
        <w:rPr/>
      </w:pPr>
      <w:r>
        <w:rPr>
          <w:rStyle w:val="HTMLKeyboard"/>
          <w:rFonts w:eastAsia="Times"/>
          <w:b/>
          <w:sz w:val="24"/>
        </w:rPr>
        <w:t>EPQQESIAIVQSTWSQAVQ.........QRERLGQVFYDRLFALYPELQPM..FRS..................DPALQRIRLVDMVDAGVKLL...NSRRDLEQALRDLGKRHVK........Y...GTQEEQYPIVGENLLHALESILGS.......KHFSEDMRKAWLDVYAYWSSVMLEGAREAQ...</w:t>
      </w:r>
      <w:r>
        <w:rPr/>
        <w:br/>
      </w:r>
      <w:r>
        <w:rPr>
          <w:rFonts w:cs="Courier New" w:ascii="Courier New" w:hAnsi="Courier New"/>
        </w:rPr>
        <w:t>.</w:t>
      </w:r>
      <w:r>
        <w:rPr>
          <w:rFonts w:cs="Courier New" w:ascii="Courier New" w:hAnsi="Courier New"/>
          <w:b/>
          <w:color w:val="000000"/>
        </w:rPr>
        <w:t>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  <w:t>Phaeodactylum tricornutu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PTMM05212_1  167aa  2/2Hb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DESLEAQRLVPSIFERIGG.......EKGFRGLSEMFYNFVFDDREATW....FLNI.............FSSSTRAEAIENQYLFFVQTFGGP...DLYKQKKGKYTRLVGRHANYN......I...GPQAADRWVYHMKRALDQNEHLSS...DAETREKLHNYFLYMAHYIVIAGEYMRPDQLSGGTKVD</w:t>
      </w:r>
    </w:p>
    <w:p>
      <w:pPr>
        <w:pStyle w:val="Normal"/>
        <w:rPr/>
      </w:pPr>
      <w:r>
        <w:rPr>
          <w:rFonts w:cs="Courier New" w:ascii="Courier New" w:hAnsi="Courier New"/>
        </w:rPr>
        <w:t>.</w:t>
      </w:r>
      <w:r>
        <w:rPr>
          <w:rFonts w:cs="Courier New" w:ascii="Courier New" w:hAnsi="Courier New"/>
          <w:b/>
          <w:color w:val="000000"/>
        </w:rPr>
        <w:t>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PTMM07792_1  171aa  2/2Hb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VLFSGESERKRTLLGKLGG.......KDILNEAVDVFYERLLQDDDMNQF...FRG..............TDMQILKWHQLNLMSVAFTKVPDN.........FDLASMILRQHRRFFE.....M...GMTEFHFDIFVGHFKAAFQTLNV...........EAQLVDEASTVIRXLRFCLXARCDXRQXXEX </w:t>
      </w:r>
    </w:p>
    <w:p>
      <w:pPr>
        <w:pStyle w:val="Normal"/>
        <w:rPr/>
      </w:pPr>
      <w:r>
        <w:rPr>
          <w:rFonts w:cs="Courier New" w:ascii="Courier New" w:hAnsi="Courier New"/>
        </w:rPr>
        <w:t>.</w:t>
      </w:r>
      <w:r>
        <w:rPr>
          <w:rFonts w:cs="Courier New" w:ascii="Courier New" w:hAnsi="Courier New"/>
          <w:b/>
          <w:color w:val="000000"/>
        </w:rPr>
        <w:t>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TMM03909_1  157aa  SDgb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..................GLDVDCTRIFYTELFRKYPSVQPM..FQH...............SNMEVQAQKLYEVIRVAVRFLDN.....VQELIPVLKDLGMRHAKHYGV....L......REHYDAVTEVFISVLNNYILTELDCGNAGIWAMEVADAWHWVLTFIGNTMADAGDQAMVKDV</w:t>
      </w:r>
    </w:p>
    <w:p>
      <w:pPr>
        <w:pStyle w:val="Normal"/>
        <w:rPr/>
      </w:pPr>
      <w:r>
        <w:rPr>
          <w:rFonts w:cs="Courier New" w:ascii="Courier New" w:hAnsi="Courier New"/>
        </w:rPr>
        <w:t>.</w:t>
      </w:r>
      <w:r>
        <w:rPr>
          <w:rFonts w:cs="Courier New" w:ascii="Courier New" w:hAnsi="Courier New"/>
          <w:b/>
          <w:color w:val="000000"/>
        </w:rPr>
        <w:t>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  <w:t xml:space="preserve">Thalassiosira pseudonana </w:t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caff_137  127aa  2/2Hb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LSPEDLSLVQKSWAKVVP.........IASVAADLFYTKLFELDPELRPL..FPS..................DLADQKKKLMAMISVAVDGL....TDLEALVPAVQDLGRRHAKY......Y...KVTAPMFDTVGAALLDTLEKGLGEG........WDEEHKEAWTLVYGVL</w:t>
      </w:r>
      <w:r>
        <w:rPr>
          <w:rFonts w:cs="Courier New" w:ascii="Courier New" w:hAnsi="Courier New"/>
          <w:b/>
          <w:color w:val="000000"/>
        </w:rPr>
        <w:t>SKTMIDAGEESTAA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caff_18 160aa  SDgb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QSLLATTSLTPTLLERIGG.......SSGFITLSTLFYNRVFNDKANPW....FLGI.............FATSTKDEAIDNQFRFLVQTFGGE...ELYRQKKGKYTRLVGRHANYQIQ....IAAAERWVVHMEGAIDEHEALVDDEEARE.........CLKLYFRYTAFYIVVASEFMRDDQ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</w:rPr>
      </w:pPr>
      <w:r>
        <w:rPr>
          <w:rFonts w:cs="Courier New" w:ascii="Courier New" w:hAnsi="Courier New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FUNGAL FHbs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spergillus nidulans gi|40739893|gb|EAA59083|AN3522.2  410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TPQQKQIVKATIPALEQ.............HGVTITTLFYKEMLERHPELNNI..FNSS...............HQATGVQPAALAHAVWAYASNI...DHPEALATAVSRIGHKHASLG......V.....RSEHYPIVGEHLLRAIKKVLGDAV........TPPVADAWTAAYQQLADIFISFEDDLYKQAT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spergillus nidulans gi|40742231|gb|EAA61421|AN7169.2  426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LSPEQIQLIKATVPVLQE.............HGTTITKVFYDNMLTAHPELKTV..FNVS...............NKVHGHQPQALAGALFAYASYI...DNLGVLSPAVERICHKHASLA......I.....QPDGYQIVGKFLLEAMGQVLGDAL........TPPLLEAWAAAYWQLANIMIGKEAELYKSAD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spergillus niger gi|60417044|CAF32309  412aa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pltpeqikiikatvpvlqe.............ygtkittaxymnmstvhpelnav..fnta...............nqvkghqaralagalfayashi...ddlgalgpavelicnkhasly......i.....qadeykivgkylleamkevlgdac........tddildawgaaywaladiminreaalykqsqg</w:t>
      </w:r>
      <w:r>
        <w:rPr>
          <w:rFonts w:cs="Courier New" w:ascii="Courier New" w:hAnsi="Courier New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spergillus niger gi|58864970|CAF25490  455aa  (45-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pltpeqikiikatvpvlqe.............ygtkittaxymnmstvhpelnav..fnta...............nqvkghqaralagalfayashi...ddlgalgpavelicnkhasly......i.....qadeykivgkylleamkevlgdac........tddildawgaaywaladiminreaalykqsq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ndida albicans gi|46432319|EAK91807.1  398aa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qltpaqvkiildtvpilee.............agetltqkfyqrmignydevkpf..fnt...............Tdqkllrqpkilafallnyakni...edltpltdfvkqivvkhiglq......v.....lpehypivgtcliqtmvellppeia.......nkdfleawtiaygnlakllidleaaeyaKQP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ndida albicans gi|46432322|EAK91810.1 400aa 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pltpehiqiiidsvpileh.............ldvqltekfykrllkqnpefkpf..fne...............Thqkllrqprimihfliqyakni...qdltpmidfikkiaskhvglq......v.....kpehypklgqvlinviinlfpkqlv.......hdefieawtlayqnlanllikleseqyvEKP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ndida albicans gi|46441212|EAL00511.1  400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pltkgerkiikdsipiley.............ldiqfgekffkrlikqfpqykpy..fne...............Thlkllrqprsfhhcllefarni...ddlrpmkdfimriaskhvarq......v.....spdqyrvfgqvlvevmmdqfpkefv.......dqefveawtmafrilanilinievreyqDKPW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ndida albicans gi|46433276|EAK92722.1  563aa  (298-437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STNTNTMTRLDSTTIAS................SLFCRQLYFNLLSKDPTLEKM..F...................PSIKHQAANMAGILSLTISQL...ENLSILDEYLAKLGKLHSRVLN.....I.....EEAHFKLMGEAFVQTFQERFGSKF........TKELENLWIKLYLYIANTLLQTGID</w:t>
      </w:r>
      <w:r>
        <w:rPr>
          <w:rFonts w:cs="Courier New" w:ascii="Courier New" w:hAnsi="Courier New"/>
          <w:b/>
          <w:caps/>
        </w:rPr>
        <w:t>pvlKLTR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ndida glabrata gi|50291201|XP_448033.1  432aa (124-267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RKRLIKDksipyqisntsti............egslfcaqfyenliamdqnverm..f...................psirhqavsfsgvlntavdnl...enihvldsylrgigkrhsrilg.....i.....kpayfetmgkafirtfqdrfgiff........tielediwsrlysylangmiafgvdPVLPQSI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ndida glabrata gi|50293309|XP_449066  398aa   </w:t>
      </w:r>
      <w:r>
        <w:rPr>
          <w:rFonts w:cs="Courier New" w:ascii="Courier New" w:hAnsi="Courier New"/>
          <w:b/>
          <w:caps/>
        </w:rPr>
        <w:t>mlseqtrtiikatvpvlek.............qgtqitkcfyghmlteheellni..fnr...............Tnqkigaqptalattvlaaakhi...dnlaallphveqighkhralq......i.....lpehypivgkylliaikevlgdva........tpeiitawgeayqeiadvfisveakmykE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ryptococcus neoformans gi|50259618|EAL22289.1 504a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Plteaqkdiikstapileq.............hgvtitthfyknmirahpelrdv..fse...............Saqklghqpaalaaavyayacni...hdltpilpvveriahkhtslh......i.....tanqygivgkhliqaivdilgdav........tpdiadawyngywnlahvfikrerelyDSAI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ebaromyces hansenii gi|50428015|XP_462620.1 403a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ELTPREKELIKASVPILEE.............SGDVLTSKFYNHMLTDFPEVKPF..FNE...............SNQKTMKQPKILAFALLHYAKNI...DDIAPLTAFVNQIVVKHVGLQ......V.....KPEHYPIVGQCLLDTMETLLGPEIA.......TEEFLTAWATAYGNLAQILINAEAEKYKEME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ebaromyces hansenii gi|50304451|XP_452175.1  395aa 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mlsvntknivkatvpvleq.............hgvtitkifynnmlsenpvllnt..fnrv...............nqkkgrqptalamtvlaaakni...ddlsvllpavneigqkhralq......v.....epaqydivgkylllaikevlgsaa........tpeiiqawgeaykviadifisvekemykK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Debaromyces hansenii gi|50428041|XP_462633.1  401aa   ELTPREKKLIKASIPILDE...............DVLTSKFYNHMLTDFPEVRPF..FNE...............THQKTMKQPRILAFGLLHYVKNI...DDLAPLTTFVNQIVVKHVGLQ......V.....KPDHYPIVGQCILDTMKTLLGDRIA.......TEEFLTAWATAYGNLAQTLINAEADKYKSNE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Eremothecium gossypii gi|45185029| NP_982746.1   436aa (184-339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asmvsqpatpapaldnvntnti..........asslfcaqfyanlldmdanlekl..y...................psikhqavayagvlttaishl...ENlslmdgylsdlgkrhnrilg.....i.....epphfelmgiaflktiqdrfgiyc........tieltetwsrlysylansilqfgidpvlELNH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Fusarium oxysporum gi|3551511|BAA33011  415aa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TAAQVAIVKSTAPILKE.............HGKTITTTFYRNMLGAHPELKNY..FS.L..............RNQQTGAQQAALANSVLAYATYI...DDLGKLSHAVERIAHKHVSLF......I.....KPEHYPIVGTHLIGAIGEVLGSAL........TTEIKDAWVAAYGQLADIFIQREGQMYEAAG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berella zeae gi|3551511|EAA73242 415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TAAQVAIVKSTAPILKE.............HGKTITTTFYRNMLGAHPELKNY..F...................SLRGAQQAALANSVLAYATYI...DDL...SHAVERIAQKHVSLF......I.....KAEHYPIVGTHLIGAIGEVLGSAL........TTEIKDAWVAAYGQLADIFIQREGQLYDAAG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iberella zeae gi|42547868|EAA70711  457a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SYQQTKLIRGTIPALTD.............HGERITTIFYRNMLRDHPELNDY..F.....................VGRQPRALTAVILSYANNI......NHLIPKMERMCHKHCSLG......I.....KPEHYAIVEKYLIAAFAEVLGPTM........TTQIREAWTKAYWMLAKMLIGREAQLYRDFGK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Kluyveromyces lactis gi|50304451|XP_452175.1  395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mlsvntknivkatvpvleq.............hgvtitkifynnmlsenpvllnt..fnrv...............nqkkgrqptalamtvlaaakni...DDLsvllpavneigqkhralq......v.....epaqydivgkylllaikevlgsaa........tpeiiqawgeaykviadifisvekemykK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Kluyveromyces lactis gi|50307891|XP_453939 430aa (181-323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ntttskpqtittatisnsm.............ssslfcaqfysnflsmdpdleka..f...................pslkhqdtafagvltmainnl...edltameaylnnlgkrharvlg.....i.....hppqfelmgvallrtirdrfgvyc........tfeleetwarlysylansilqfgidpilKVDY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Kluyveromyces waltii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Kwal_9681 396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.MVSEQTRTIVKATVPVLE............EHGTAITSVFYKNMLTDH.KELLNI.FNK...............TNQTRGLQPTALATTVLAAAKNI...DDLSVLAPHVVQIGHKHRALQ......V.....KPEHYPIVGQYLLGAIKEVLGDAA........TDEILDAWKEAYGAIAQIFIDVEAGLYKQ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Kluyveromyces waltii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Kwal_22190  421aa  (171-314)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APAPAAAGMPRKSKYAVTS.............CNSLFGAQFLENIIALAPDLARV..F....................PTIRHVAIGVTGVLSIAISNL..EDLSVLDNYLIGLGKRHARILG.....V.....TADMFEFAGAAFLKTVQERFGVAC........TPELEETWRRIYSFLANSLLQFGIDPTMETRV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Kluyveromyces waltii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 Kwal_4395 460aa (202-352) 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KISKWGSSFTTGPLPDSDV....KPISSSSALASSIFCHQFYGNLLYMEPSIESM..F...................PSIRHQAVAFAGVLTMTVNNL...ENLSVLEAYLCSMGKRHARILA.....I.....EPPHFELMGMAFLKTIKDRFGVHS........TLELEETWSRLYSYLANSILQFGIDPVLKID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Kluyveromyces waltii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 Kwal_24852  543aa  (173-315)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FSGSRLHDEVERATSAGGG.............PSFVFGTQFLNNILDLAPPIENT..F....................PTIKHAAASVTDVISMAISSL...EDLSVLNDYLDSLGKHHSR.......I.....LGVYAVHFDLAGVAFLKTLRDRFG.....FHCTRELEQLWSRLYVYLANSMLQLGIDPIIDEK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agnaporthe grisea gi:38101598|EAA48540  447aa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ITPEQVAVVKSTAPVLKE.............HGVTITTVFYKNMIDAHPELHNV..FST...............TSQATGAQPRALASAVLAYATHI...DDLARLSHAVSRIAHKHVSLH......I.....TPDQYDIVGKYLIEAIGQVLGDAA........TPEIVAAWIAAYGVLADVFIGVEGKMYQEHS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Neurospora crassa gi|28919225|EAA28703  418aa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TLTDAQISIVKSTAPVLKQ.............HGEAITTVFYNDLITENPSLKNI..FS.L..............TSQATGAQPRALAHAVLAYATYI...DNLSALSEAVARIAHKHVSLQ......V.....EPAQYAIVGQYLIQAIGKVLGDAA........TPEIVDAWTAAYGVLANVFIGVEGGMYEENEK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Neurospora crassa gi|28925744|EAA34752  537aa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TYQQSKLVRDTIPALKE.............HGERITSIFYKTMLTDHPELNNY..FNSV...............NQKNGRQPRALTAVILGFASNI...NHLSELVPKFERMCNKHCSLG......I.....QPEHYEVVGKYLIQAFGEVLGPAM........TPEVQTAWTKAYWMLAKMLIGREAQLYRDFE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accharomyces bayanus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ORFP:9664  399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MLSEHIRTIIKATVPVLEQ.............QGTVITRTFYKNMLAEHTELLNI..FNR...............TNQKAGAQPNALATTVLAAAKNI...DDLSVLMDHVKQIGHKHRALQ......I.....KPEHYPIVGEYLLKAIKEVLGDAA........TPEIISAWGEAYQAIANIFITVENRMYEKAS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accharomyces bayanus  </w:t>
      </w:r>
      <w:r>
        <w:rPr>
          <w:rFonts w:eastAsia="Times New Roman" w:cs="Courier New" w:ascii="Courier New" w:hAnsi="Courier New"/>
          <w:b/>
          <w:color w:val="000000"/>
          <w:szCs w:val="24"/>
        </w:rPr>
        <w:t>ORFP:20532   424aa (171-303) 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NFDGLISKTSAPTVKPGKI....KKRDNDDKVDTALFCSQFYDNLISMDPLLEEY..F...................PSLRHQAVSFCKVLNSAINNL...EDVHVLDDYIVKLGKRHSR........I..LGIKTVGFEVMGMAFMTTLQDRFGSFF........TLELKNLWGQLYSYLANCMIKAGKDPMGKTKF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accharomyces cerevisiae gi|1362285|S57699|FHP_YEAST  399a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AEKTRSIIKATVPVLEQ.............QGTVITRTFYKNMLTEHTELLNI..FNR...............TNQKVGAQPNALATTVLAAAKNI...DDLSVLMDHVKQIGHKHRALQ......I.....KPEHYPIVGEYLLKAIKEVLGDAA........TPEIINAWGEAYQAIADIFITVEKKMYEEAL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accharomyces cerevisiae gi|6324095|NP_014165.1  426aa  (154-302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APDGMISKTIDPTARPRKT....KQRDNDNKVDTALFCSQFYDNLIAMDPLLEEY..F...................PSLKHQAVSFCKVLDSAIDNL...ENVHVLDDYIVKLGKRHSRILG.....I.....KTVGFEVMGKAFMTTLQDRFGSFL........TLELKNLWGQLYSYLANCMITAGKDPMEKIQ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Saccharomyces mikatae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 ORFP:9249  399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MLAEKTRSIIKATVPVLEQ.............QGATITRTFYKNMLTEHTELLNI..FNR...............TNQKIGAQPNALAVTVLAAAKNI...DDLSVLIEHVKQIGHKHRALQ......V.....KPEHYPIVGKYLLRAIKEVLGDAA........TPDIINAWGEAYQTIADIFITVEKQMYEEASW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Saccharomyces mikatae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 ORFP:18051  410aa  (135-290)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FLNTTFDGMITKTIDPAVKARKGKKKGNDDKIDTALFCSQFYDNLIAMDPLLEEY..F...................PSLRHQAVSFCKVLNSAIENL...EDVHVLDDYIVKLGKRHSR........I..LGIKTVGFEVMGKAFMTTLQDRFGSFL........TLELKNLWGKLYSYLANCMITAGKDPMEKTKS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accharomyces paradoxus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ORFP:9231  399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MLAEKTRAIIKATVPVLEQ.............QGTVITRTFYKNMLTEHTELLNI..FNR...............TNQKVGAQPNALAVTVLAAAKNI...DDLSVLMNHVKQIGHKHRALQ......I.....KPEHYPIVGEYLLKAIKEVLGDDA........TPDIINAWGEAYQAIADIFITVEKKMYEEALW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Saccharomyces paradoxus  ORFP:18484 426aa (155-306)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TLDGMISNTIDPTVRLRKS....KQKDNDSKVDTALFCSQFYDNLIAMDPLLEEY..F...................PSLKHQAVSFCKVLNSAIDNL...ENVHVLDDYIVKLGKRHSRILG.....I.....KTVGFEVMGKAFVTTLQDRFGSFL........TLELKNLWGQLYSYLANCMITAGKDPMEKIEP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chizosaccharomyces pombe gi|19115929|NC003424 427a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ELNESQKQYIRSSIPILES.............SGVNLTKAFYQKMLGNYPEVLPY..FNKA...............HQISLSQPRILAFALLNYAKNI...DDLTSLSAFMDQIVVKHVGLQ......I.....KAEHYPIVGHCLLSTMQELLPSDVA.......TPAFLEAWTTAYGNLAKILIDSEKKVYQSQP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Yarrowia lipolytica gi|50548235|XP_502088  374aa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mltdaqikiikdsapflae.............ngtdfaakmykymfatypevirf..fnq...............Sdqknlaqpkilahalvayasni...dnlgvlsdfveqivvkhvglq......i.....qpeqypivaasiihtlkemlgeaa........tpefieawtvaytqlanilidaekklyeKQA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Yarrowia lipolytica gi|50550817|XP_502881  463aa  (186-325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lmsdpesleqstaygtpt................alfceqfytnlmashaelasi..f...................psikrqsvavagvfglaissl...erieemdeflrsvgkrhnrm.......i...gvepihyrwlgeamvktfadrfgdrf........tlevetawikiysylahkllasdeepnvLMF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Yarrowia lipolytica gi|50543406|XP_499869  471aa (194-333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mndpetlessaaygtpt................alfceqfytnlmashaeltsi..f...................psikkqsvavagvfglaiksl...dhiekldeflwsvgkrhnrm.......i...gvepihyrwlgeamiktfadrfgdsF........tlemetawikiysylankllaadeePNVLMF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....|..||..||...|.......|..|..................|..||..||..|..||...............|..|...||.........|.........|..|..|||.||......................||..||..|...|.............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DIPLOMONAD FHb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  <w:t xml:space="preserve">Giardia lamblia (intestinalis) gi|27981493| 458aa </w:t>
      </w:r>
    </w:p>
    <w:p>
      <w:pPr>
        <w:pStyle w:val="Normal"/>
        <w:rPr/>
      </w:pPr>
      <w:r>
        <w:rPr>
          <w:rFonts w:cs="Courier New" w:ascii="Courier New" w:hAnsi="Courier New"/>
          <w:b/>
          <w:sz w:val="22"/>
        </w:rPr>
        <w:t>TLSEDTLRAVEATAGLIAA.............QGIEFTRAFYERMLTKNEELKNI..FNLA...............HQRTLRQPKALLDSLVAYALNIRRINELYELKGKGLPVPPEHWAELQGFFSAAERVANKHTSFG......I.....QPAQYQIVGAHLLATIEDRITK..........DKDILAEWAKAYQFLADLFIKREEEIYAATEG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color w:val="000000"/>
          <w:sz w:val="22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  <w:sz w:val="22"/>
        </w:rPr>
        <w:t>........................|..|...||.........|........</w:t>
      </w:r>
      <w:r>
        <w:rPr>
          <w:rFonts w:cs="Courier New" w:ascii="Courier New" w:hAnsi="Courier New"/>
          <w:b/>
          <w:color w:val="000000"/>
          <w:sz w:val="22"/>
        </w:rPr>
        <w:t>.|..|..|||.||......................||..||..|...|.............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22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 w:val="22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MYCETOZOAN FHbs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32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 w:val="32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ictyostelium discoideum gi|5821408|BAA83810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LSQQSISIIKATVPVLQV.............HGVNITTTFYRNMFKANPQLLNI..FNH...............SNQREGKQQNALANTVLQAAIHI.....DKLNELNLAPIVHKHVALG......V.....LPEHYPIVGTNLLGAIKEVLQDAA........TDEILGAWGEAYGVIAQAFIDAEAALYKVT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ictyostelium discoideum gi|5821410|BAA83811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QKSIQIIKSTVPLLEK.............YGVEITSLFYKNMFEAQPQFLNI..FNH...............SNQRNQKQPVALANTILQSAIHI.....EKLNEINLMPIVHKHVALG......I.....TPEMYPIVGAHLLGAMKTVMQDEA........TPEIMAAWTEAYRAVAQAFMDAEEDLYFET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|..||..|....................|..||..||...|.......|..|..................|..||..||..|..||.........</w:t>
      </w:r>
      <w:r>
        <w:rPr>
          <w:rFonts w:cs="Courier New" w:ascii="Courier New" w:hAnsi="Courier New"/>
          <w:b/>
          <w:caps/>
          <w:color w:val="000000"/>
        </w:rPr>
        <w:t>......|..|...||.........|........</w:t>
      </w:r>
      <w:r>
        <w:rPr>
          <w:rFonts w:cs="Courier New" w:ascii="Courier New" w:hAnsi="Courier New"/>
          <w:b/>
          <w:color w:val="000000"/>
        </w:rPr>
        <w:t>.|..|..|||.||......................||..||..|...|............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32"/>
          <w:szCs w:val="24"/>
          <w:lang w:val="nl-BE" w:eastAsia="zh-CN" w:bidi="ar-SA"/>
        </w:rPr>
      </w:pPr>
      <w:r>
        <w:rPr>
          <w:rFonts w:eastAsia="SimSun;宋体" w:cs="Courier New" w:ascii="Courier New" w:hAnsi="Courier New"/>
          <w:b/>
          <w:color w:val="000000"/>
          <w:sz w:val="32"/>
          <w:szCs w:val="24"/>
          <w:lang w:val="nl-BE" w:eastAsia="zh-CN" w:bidi="ar-SA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32"/>
        </w:rPr>
      </w:pPr>
      <w:r>
        <w:rPr>
          <w:rFonts w:cs="Courier New" w:ascii="Courier New" w:hAnsi="Courier New"/>
          <w:b/>
          <w:sz w:val="32"/>
        </w:rPr>
        <w:t>ARCHAEAL GCSs/Pgbs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32"/>
        </w:rPr>
      </w:pPr>
      <w:r>
        <w:rPr>
          <w:rFonts w:cs="Courier New" w:ascii="Courier New" w:hAnsi="Courier New"/>
          <w:b/>
          <w:caps/>
          <w:color w:val="000000"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Aeropyrum pernix (Crenarcheota) gi|14600601|NP_147118 Pgb   195aa  (30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Aerper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</w:t>
      </w:r>
      <w:r>
        <w:rPr>
          <w:rFonts w:cs="Courier New" w:ascii="Courier New" w:hAnsi="Courier New"/>
          <w:b/>
          <w:caps/>
          <w:color w:val="000000"/>
        </w:rPr>
        <w:t>vmlgekdvmylkkacdvlkdqvdeildlwygwvasne.hliyyfsnp.dtgepikeylervrarfgawildttc.rdynrewldyqyevglrhhrskkgvtdgv.rtvphiplryliafiypitati.kpFlakkggspediegmynawfksvvlqvaiwshpytk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||..||..|...|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Haloarcula marismortui (Euryarcheota)  gi|55229828|AAV45247  GCS   497aa </w:t>
      </w:r>
      <w:r>
        <w:rPr>
          <w:rFonts w:cs="Courier New" w:ascii="Courier New" w:hAnsi="Courier New"/>
          <w:b/>
          <w:caps/>
          <w:color w:val="000000"/>
        </w:rPr>
        <w:t xml:space="preserve"> (44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Halmar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gfdgsdvdnltamadetna.raeavvddfydhlqsfd.etveifgrs....tksvdqlkntqtqylrdlvagty....dkqyfenrarigkihdmldlgpkiyl...gaysiyfehflrtivedlqsg...........daardealeemqsralsvfkllnldqq.187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szCs w:val="24"/>
        </w:rPr>
        <w:t xml:space="preserve">Haloferax volcanii </w:t>
      </w:r>
      <w:r>
        <w:rPr>
          <w:rFonts w:cs="Courier New" w:ascii="Courier New" w:hAnsi="Courier New"/>
          <w:b/>
        </w:rPr>
        <w:t xml:space="preserve">(Archaea; Euryarchaeota)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gnl|TIGR_309800|contig:441:h_volcanii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VRLSDADERRLSDLEPLLDE.FADEFAAEFYDHLGEHATTKF..FGR....STKTTEMLRADQATYLRELGRGEYG....EDYFAKRARIGKLHDMIDLGPKFYLGAY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Halobacterium salinarum (Euryarcheota)   gi:15790497|NP_280321 GCS   489aa  (39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Halsal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gidddtmaalaaeqplfea.Tadalvtdfydhlesye.rtqdlfan....stktveqlketqaeyllglgrgey....dteyaaqrarig</w:t>
      </w:r>
      <w:r>
        <w:rPr>
          <w:rFonts w:cs="Courier New" w:ascii="Courier New" w:hAnsi="Courier New"/>
          <w:b/>
          <w:caps/>
        </w:rPr>
        <w:t>kihdvlglgpdvyl...gaytryytglldaladdvvad..........rgeeaaaavdelvarflpmlklltfDQQ.183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Methanosarcina acetivorans (Euryarcheota) gi|20091705|NP_617780</w:t>
      </w:r>
      <w:r>
        <w:rPr>
          <w:rFonts w:cs="Courier New" w:ascii="Courier New" w:hAnsi="Courier New"/>
          <w:b/>
          <w:caps/>
          <w:color w:val="000000"/>
        </w:rPr>
        <w:t xml:space="preserve">  </w:t>
      </w:r>
      <w:r>
        <w:rPr>
          <w:rFonts w:cs="Courier New" w:ascii="Courier New" w:hAnsi="Courier New"/>
          <w:b/>
          <w:color w:val="000000"/>
        </w:rPr>
        <w:t>Pgb</w:t>
      </w:r>
      <w:r>
        <w:rPr>
          <w:rFonts w:cs="Courier New" w:ascii="Courier New" w:hAnsi="Courier New"/>
          <w:b/>
          <w:caps/>
          <w:color w:val="000000"/>
        </w:rPr>
        <w:t xml:space="preserve"> 195</w:t>
      </w:r>
      <w:r>
        <w:rPr>
          <w:rFonts w:cs="Courier New" w:ascii="Courier New" w:hAnsi="Courier New"/>
          <w:b/>
          <w:color w:val="000000"/>
        </w:rPr>
        <w:t xml:space="preserve">aa </w:t>
      </w:r>
      <w:r>
        <w:rPr>
          <w:rFonts w:cs="Courier New" w:ascii="Courier New" w:hAnsi="Courier New"/>
          <w:b/>
          <w:caps/>
          <w:color w:val="000000"/>
        </w:rPr>
        <w:t xml:space="preserve"> (31) 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&gt;Metace</w:t>
      </w:r>
      <w:r>
        <w:rPr>
          <w:rFonts w:cs="Courier New" w:ascii="Courier New" w:hAnsi="Courier New"/>
          <w:b/>
          <w:caps/>
          <w:color w:val="00000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vmftaedeeyiqkagevLEdqveeildtwygfvgsh.phllyyftsp.d.gtpnekylaavrkrfsrwildtcn.rsydqawldyqyeiglrhhrtkknqtdnv.esvpnigyrylvafiypitatm.kpflarkghtpeevekmyqawfkattlqvalwsypyvk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||..||..|...|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Methanosarcina barkeri (Euryarcheota) gi|48837815|ZP_000294773195 Pgb 197aa  </w:t>
      </w:r>
      <w:r>
        <w:rPr>
          <w:rFonts w:cs="Courier New" w:ascii="Courier New" w:hAnsi="Courier New"/>
          <w:b/>
          <w:caps/>
        </w:rPr>
        <w:t xml:space="preserve">(31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&gt;Metbar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vmfteedekylkkagevledqveeildtwygfvgsh.phllyyftsp.d.gtpneeylaavrkrfskwildtcn.rnydqawldyqyeiglrhhrtkknrtdnv.esvpninyrylvafiypitati.kpflarkghtseevekmhqawfkatvlqvalwsypyvk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||..||..|...|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BACTERIAL Pgbs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hloroflexus aurantiacus   (Chloroflexi)  gi|22974473|ZP00020712   227aa  (63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VLWTAEDEQYLRMAGEVLGDQVDAILDLWYGFVASH.AHLVYYFTGS.D.GQPIADYLSRVRQRFGQWILDTCR.RPYDQDWLNYQMEIALRHYRTKKNQTDGV.QSVPMIPLRYMIAFIYPITATI.REFLARKGHSAAEVDRMHQAWFKSIVLQVTLWSYPYTR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||..||..|...|.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Rubrobacter xylanophilus   (Actinobacteria)  gi|46106825|ZP_00200180 196aa    </w:t>
      </w:r>
      <w:r>
        <w:rPr>
          <w:rFonts w:cs="Courier New" w:ascii="Courier New" w:hAnsi="Courier New"/>
          <w:b/>
          <w:caps/>
        </w:rPr>
        <w:t xml:space="preserve">(32)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.vlftgederylrmagevlegrldelldv</w:t>
      </w:r>
      <w:r>
        <w:rPr>
          <w:rFonts w:cs="Courier New" w:ascii="Courier New" w:hAnsi="Courier New"/>
          <w:b/>
          <w:caps/>
          <w:color w:val="000000"/>
        </w:rPr>
        <w:t>wygfvadh.shlvyyfssp.e.gepiqeylervrerfkrwvldacr.rpydqewldyqqeialrhtrekknrtdgv.eapeevslrymisfiypitatv.rpfleeggrpaedvekmhqawfkavvlhvtlwsqpyar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||..||..|...|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Thermobifida fusca</w:t>
      </w:r>
      <w:r>
        <w:rPr>
          <w:rFonts w:cs="Courier New" w:ascii="Courier New" w:hAnsi="Courier New"/>
          <w:b/>
          <w:color w:val="000000"/>
        </w:rPr>
        <w:t xml:space="preserve">   (Actinobacteria)  gi|48836482|ZP_00293478   197aa  (33)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.</w:t>
      </w:r>
      <w:r>
        <w:rPr>
          <w:rFonts w:cs="Courier New" w:ascii="Courier New" w:hAnsi="Courier New"/>
          <w:b/>
          <w:caps/>
        </w:rPr>
        <w:t>vmftsadeealrmagdvledqvedvld</w:t>
      </w:r>
      <w:r>
        <w:rPr>
          <w:rFonts w:cs="Courier New" w:ascii="Courier New" w:hAnsi="Courier New"/>
          <w:b/>
          <w:caps/>
          <w:color w:val="000000"/>
        </w:rPr>
        <w:t>vwygfvadh.phllayfstp.d.ghpiqeyldrvrerfgqwildtcr.rpynqewldyqqeialrhtpekknvtdna.nsvdniplryviafiypvtatl.rpflakkghsadqveamyqawfksvtmqialwsqpytr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||..||..|...|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BACTERIAL GCS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Acidiothiobacillus ferrooxidans  (Gammaproteobacteria) </w:t>
      </w:r>
      <w:r>
        <w:rPr>
          <w:rFonts w:cs="Courier New" w:ascii="Courier New" w:hAnsi="Courier New"/>
          <w:b/>
        </w:rPr>
        <w:t xml:space="preserve">TIGR243159|contig:10428  </w:t>
      </w:r>
      <w:r>
        <w:rPr>
          <w:rFonts w:cs="Courier New" w:ascii="Courier New" w:hAnsi="Courier New"/>
          <w:b/>
          <w:color w:val="000000"/>
        </w:rPr>
        <w:t xml:space="preserve"> 880aa  (13)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LGLQDSDFQVIDRYRDALDK.EASALAHAFYDYLLSH.PATAAVFRDFSSA...RLDALIQKQTEHAKGLLVSRLD....RPWRESMRKIGALHHHLGIGPSW.I..AGAYILYWRHWQKILQVDVVA....DRGEEAAAAVDERDLLRDALFRLLVGDLMVQLEGY.153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grobacterium tumefaciens  (Alphaproteobacteria)   gi|15888368|NP_354049    499aa  (18)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GLGHGERQNLSDMKGVITG.SLDASLDRFYTKVRAV.PETAKFFSSEAHIHHAKSMQLKHWSRIASGTFNEDYTN.........AVTAIGRTHARLGLEPRWYI...GGYALMLDGIVKAVIESMWP....RGLLAKGGSDRVKDALSATIKAALLDMDYSISVYL.16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Azoarcus sp. EbN1 (Betaproteobacteria; Rhodocyclales) 698aa YP_158656.1  GI:56477067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.mrlramdagvae.arsgfadafydylrsyaplaal.lhd.....edavsrlkaahdryfaeltege....ygfdyvqrrlkvglvhaqig......lepkwyvgafrkyladmlpalwd....qtggerdrflaacdsllkvvvfdlcltldtyihadkr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Azotobacter vinelandii   </w:t>
      </w:r>
      <w:r>
        <w:rPr>
          <w:rFonts w:cs="Courier New" w:ascii="Courier New" w:hAnsi="Courier New"/>
          <w:b/>
          <w:color w:val="000000"/>
        </w:rPr>
        <w:t>(</w:t>
      </w:r>
      <w:r>
        <w:rPr>
          <w:rFonts w:cs="Courier New" w:ascii="Courier New" w:hAnsi="Courier New"/>
          <w:b/>
        </w:rPr>
        <w:t xml:space="preserve">Gammaproteobacteria)   gi|23104391|ZP_00090857  472aa  (23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LLGQFPAPVVAQIRELATT.HQSELPGYFYEQMLQDE.QAML.FLTHE....QVKSRLHGTLRQWIVSVFSMSDDDAALQALIAQQKQIGEIHARIKIPIHLVL...RGARHLRERLFVLLRESDI.........PRQRKLFGQRLISETVDLAMEIMSRAFSDAY.16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acillus anthracis   </w:t>
      </w:r>
      <w:r>
        <w:rPr>
          <w:rFonts w:cs="Courier New" w:ascii="Courier New" w:hAnsi="Courier New"/>
          <w:b/>
          <w:color w:val="000000"/>
        </w:rPr>
        <w:t>(</w:t>
      </w:r>
      <w:r>
        <w:rPr>
          <w:rFonts w:cs="Courier New" w:ascii="Courier New" w:hAnsi="Courier New"/>
          <w:b/>
        </w:rPr>
        <w:t xml:space="preserve">Firmicutes)    gi|30265443|BA5673   434aa  (42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LHISKEDLQIVKVLQPFIYE.EIDWITEKFYANITKQ.PNLITIIERYSS.....IPKLKQTLKTHIKELFSGDMH....EDFIEQRVKIAKRHVQIG</w:t>
      </w:r>
      <w:r>
        <w:rPr>
          <w:rFonts w:cs="Courier New" w:ascii="Courier New" w:hAnsi="Courier New"/>
          <w:b/>
        </w:rPr>
        <w:t>LHRKW.Y..TAAYQELFRSIMKILKTQVP..........E</w:t>
      </w:r>
      <w:r>
        <w:rPr>
          <w:rFonts w:cs="Courier New" w:ascii="Courier New" w:hAnsi="Courier New"/>
          <w:b/>
          <w:color w:val="000000"/>
        </w:rPr>
        <w:t>SDFSYSINVINKLFTLEQELVIAAYES</w:t>
      </w:r>
      <w:r>
        <w:rPr>
          <w:rFonts w:cs="Courier New" w:ascii="Courier New" w:hAnsi="Courier New"/>
          <w:b/>
          <w:caps/>
          <w:color w:val="000000"/>
        </w:rPr>
        <w:t>ky.</w:t>
      </w:r>
      <w:r>
        <w:rPr>
          <w:rFonts w:cs="Courier New" w:ascii="Courier New" w:hAnsi="Courier New"/>
          <w:b/>
          <w:color w:val="000000"/>
        </w:rPr>
        <w:t>185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Bacillus cereus      (</w:t>
      </w:r>
      <w:r>
        <w:rPr>
          <w:rFonts w:cs="Courier New" w:ascii="Courier New" w:hAnsi="Courier New"/>
          <w:b/>
        </w:rPr>
        <w:t>Firmicutes)</w:t>
      </w:r>
      <w:r>
        <w:rPr>
          <w:rFonts w:cs="Courier New" w:ascii="Courier New" w:hAnsi="Courier New"/>
          <w:b/>
          <w:color w:val="000000"/>
        </w:rPr>
        <w:t xml:space="preserve">   gi:30023454|NP_835085    434aa  (42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LHISKEDLQIVKVLQPFIYE.EIDWITEKFYSNITKQ.PNLITIIERYSS.....IPKLKQTLKTHIKELFSGDMH....ENFIEQRVRIAKRHVQIGLHRKW.Y..TAAYQELFRSIMKILKTSSD........YSAAEFSYSINVINKLLTLEQELVIASYESEY.185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Bacillus clausii (Firmicutes) 449aa YP_176973.1  GI:56965241  (36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fidlhasdleyihllyplvnehiapiteafyeklleq.phlrqlvtt.....hssidalkqtlkqhilemfegkvd....aaffakrkriaqthvriglktkwyi...gafhnlqlelqrmivkhfk.............sgneqflafcavgkfinfeqqlvleay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acillus halodurans  (Firmicutes)    gi|15613068|NP_241371    441aa  (44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IHLTLDDLKRMKALQPLVEE.NMEVLADAFYSNIIKQ.PNLNEIIETHSS.....VERLKETLKQHILEMFNGEID....QAFLQKRLQIAQAHVRIGLQTKW.Y..VSAFQQLTDSLIQLLEQSSD........YSAAEIVLATRSLLKLLNLEQQLVLEAYENKR.18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Bacillus licheniformis 430aa YP_090716.1  GI:52784887  (39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vdltdedlwvlsrlkplvte.hietivtrfyqnlehesslme..iih....dnssvdrlkktltihiqemfsgvid....eaflekririahvhlrigllpkw.y..lgafqdlllsmlkifenals..........deeyrrsvkavtkilnieqqivleafedeh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Bacillus subtilis (Firmicutes)</w:t>
      </w:r>
      <w:r>
        <w:rPr>
          <w:rFonts w:cs="Courier New" w:ascii="Courier New" w:hAnsi="Courier New"/>
          <w:b/>
          <w:color w:val="000000"/>
        </w:rPr>
        <w:t xml:space="preserve"> gi:37927254|NP388919 GCS  </w:t>
      </w:r>
      <w:r>
        <w:rPr>
          <w:rFonts w:cs="Courier New" w:ascii="Courier New" w:hAnsi="Courier New"/>
          <w:b/>
        </w:rPr>
        <w:t>433aa  (40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V</w:t>
      </w:r>
      <w:r>
        <w:rPr>
          <w:rFonts w:cs="Courier New" w:ascii="Courier New" w:hAnsi="Courier New"/>
          <w:b/>
          <w:color w:val="000000"/>
        </w:rPr>
        <w:t>RLGDAELYVLEQLQPLIQE.NIVNIVDAFYKNLDHE.SSLMDIINDHSS.....VDRLKQTLKRHIQEMFAGVID....DEFIEKRNRIASIHLRIGL.....L.PKWYMGAFQELLLSMIDIYEAS............ITNQQELLKAIKATTKILNLEQQLVLE.17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acillus thuringiensis </w:t>
      </w:r>
      <w:r>
        <w:rPr>
          <w:rFonts w:cs="Courier New" w:ascii="Courier New" w:hAnsi="Courier New"/>
          <w:b/>
          <w:color w:val="000000"/>
        </w:rPr>
        <w:t>(</w:t>
      </w:r>
      <w:r>
        <w:rPr>
          <w:rFonts w:cs="Courier New" w:ascii="Courier New" w:hAnsi="Courier New"/>
          <w:b/>
        </w:rPr>
        <w:t xml:space="preserve">Firmicutes)      </w:t>
      </w:r>
      <w:r>
        <w:rPr>
          <w:rFonts w:cs="Courier New" w:ascii="Courier New" w:hAnsi="Courier New"/>
          <w:b/>
          <w:color w:val="000000"/>
        </w:rPr>
        <w:t xml:space="preserve">gi|49481265|YP_039413    433aa  (41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lhiskedlqivkvlqpfiye.eidwitekfytnitkq.pnlitiieryss.....ipklkqtlkthikelfsgdmh....edfieqrikiakrhvqiglhrkw.y..taayqelfrsimkilqtkit.........tiddfsysinvinklftleqelviaayesey.185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ordetella bronchiseptica   </w:t>
      </w:r>
      <w:r>
        <w:rPr>
          <w:rFonts w:cs="Courier New" w:ascii="Courier New" w:hAnsi="Courier New"/>
          <w:b/>
          <w:color w:val="000000"/>
        </w:rPr>
        <w:t>(</w:t>
      </w:r>
      <w:r>
        <w:rPr>
          <w:rFonts w:cs="Courier New" w:ascii="Courier New" w:hAnsi="Courier New"/>
          <w:b/>
        </w:rPr>
        <w:t xml:space="preserve">Betaproteobacteria)  </w:t>
      </w:r>
      <w:r>
        <w:rPr>
          <w:rFonts w:cs="Courier New" w:ascii="Courier New" w:hAnsi="Courier New"/>
          <w:b/>
          <w:color w:val="000000"/>
        </w:rPr>
        <w:t xml:space="preserve">gi|33600945|NP_888505    475aa  </w:t>
      </w:r>
      <w:r>
        <w:rPr>
          <w:rFonts w:cs="Courier New" w:ascii="Courier New" w:hAnsi="Courier New"/>
          <w:b/>
        </w:rPr>
        <w:t xml:space="preserve">(13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DTCAHYSPHEWAAARNVVTA.NKAALADYFYECMLAD.PNAAF.FLS....DQLVKTKLHASMQDWLESVYAAAPTEEY.ERTVAFQRKVGEVHARIDIPVHL.V..MRGACALIRRICELLDRDAS.......LSAAQAAATCRYVADVTMTAVEMMCHAYSVSHD.16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ordetella pertussis  (Betaproteobacteria) gi|33594381|NP_882025     475aa  (69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DTCAHYSPHEWVAARNVVTA.NKAALADYFYECMLAD.PNAAF.FLS....DQLVKTKLHASMQDWLESVYAAAPTEEY.ERTVAFQRKVGEVHARIDIPVHL.V..TRGACALIRRICELLDRHYR.......KDPKRAAATCRYVADVTMTAVEMMCHAYSVSHD.16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fungorum   (Betaproteobacteria)  gi|22984913|ZP_00030046  724aa (22)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HLYSQARASALTSLTEVLRH.NAVEIVKRFYDGLIRL.PKSKHTLAA...LSEHELQHLKTQQIQNLYALASPDLT...AMDHRTMALRVGRIHAIVGLEWEDLIRSRGILSAAIHDTLDT</w:t>
      </w:r>
      <w:r>
        <w:rPr>
          <w:rFonts w:cs="Courier New" w:ascii="Courier New" w:hAnsi="Courier New"/>
          <w:b/>
          <w:caps/>
        </w:rPr>
        <w:t>T</w:t>
      </w:r>
      <w:r>
        <w:rPr>
          <w:rFonts w:cs="Courier New" w:ascii="Courier New" w:hAnsi="Courier New"/>
          <w:b/>
          <w:caps/>
          <w:color w:val="000000"/>
        </w:rPr>
        <w:t xml:space="preserve">vhgial.......avlgrrltqdlawqteayqrlqtsrqdVLMRV.173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Carboxydothermus hydrogenoformans  (Firmicutes)</w:t>
      </w:r>
      <w:r>
        <w:rPr>
          <w:rFonts w:cs="Courier New" w:ascii="Courier New" w:hAnsi="Courier New"/>
          <w:b/>
          <w:caps/>
        </w:rPr>
        <w:t xml:space="preserve">  TIGR246194|contig:4013 251  (17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NLTAEDLQLMAEFKELFIQ.KAQEFVNKFYQHLTKF.PYLQELIKK.....HSTVEKLSKTQAEYFISLTSEKID....ADYIKNRLAVGKKHMEIALYPNWYI...GAYRLYYEVVGELVARKYS...........PGTELYFKAVNAFYKRINFDIQLAIENYI..9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Caulobacter crescentus    (Alphaproteobacteria)</w:t>
      </w:r>
      <w:r>
        <w:rPr>
          <w:rFonts w:cs="Courier New" w:ascii="Courier New" w:hAnsi="Courier New"/>
          <w:b/>
          <w:caps/>
        </w:rPr>
        <w:t xml:space="preserve">  gi</w:t>
      </w:r>
      <w:r>
        <w:rPr>
          <w:rFonts w:cs="Courier New" w:ascii="Courier New" w:hAnsi="Courier New"/>
          <w:b/>
        </w:rPr>
        <w:t>|16124683|</w:t>
      </w:r>
      <w:r>
        <w:rPr>
          <w:rFonts w:cs="Courier New" w:ascii="Courier New" w:hAnsi="Courier New"/>
          <w:b/>
          <w:caps/>
        </w:rPr>
        <w:t>NP_419247    537</w:t>
      </w:r>
      <w:r>
        <w:rPr>
          <w:rFonts w:cs="Courier New" w:ascii="Courier New" w:hAnsi="Courier New"/>
          <w:b/>
        </w:rPr>
        <w:t>aa</w:t>
      </w:r>
      <w:r>
        <w:rPr>
          <w:rFonts w:cs="Courier New" w:ascii="Courier New" w:hAnsi="Courier New"/>
          <w:b/>
          <w:caps/>
        </w:rPr>
        <w:t xml:space="preserve"> (17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MGIDDKARSALRDLRPVIR.AEIGKALDNFYGKVRAT.PETRKFFSD.....DRHMNAASSRQQAHWGVIAEGQFS....DDYVQAVRAIGQTHARIGLEPRWYI..GGYAVVGDHLVRAVIDSELK..GLFMEKKAKKAGEAVAALMKAIFLDMDFAISIYLETLE.170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Caulobacter crescentus    (Alphaproteobacteria)</w:t>
      </w:r>
      <w:r>
        <w:rPr>
          <w:rFonts w:cs="Courier New" w:ascii="Courier New" w:hAnsi="Courier New"/>
          <w:b/>
          <w:caps/>
        </w:rPr>
        <w:t xml:space="preserve">  </w:t>
      </w:r>
      <w:r>
        <w:rPr>
          <w:rFonts w:cs="Courier New" w:ascii="Courier New" w:hAnsi="Courier New"/>
          <w:b/>
        </w:rPr>
        <w:t>gi</w:t>
      </w:r>
      <w:r>
        <w:rPr>
          <w:rFonts w:cs="Courier New" w:ascii="Courier New" w:hAnsi="Courier New"/>
          <w:b/>
          <w:caps/>
        </w:rPr>
        <w:t>|16126556|NP_421120    555</w:t>
      </w:r>
      <w:r>
        <w:rPr>
          <w:rFonts w:cs="Courier New" w:ascii="Courier New" w:hAnsi="Courier New"/>
          <w:b/>
        </w:rPr>
        <w:t>aa</w:t>
      </w:r>
      <w:r>
        <w:rPr>
          <w:rFonts w:cs="Courier New" w:ascii="Courier New" w:hAnsi="Courier New"/>
          <w:b/>
          <w:caps/>
        </w:rPr>
        <w:t xml:space="preserve"> (55)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MRFDERSRAHLRAIKPVID.AEIGAALGQFYSQVRLF.PDTRVKFRD.....DGHMAGAERAQAAHWRRIAEAGYG....ESYVRDVERIGRSHADADIAPQWYI..GGYAVVVEEVMRALVAKRAK.GLFNSAKSDAELADGLSALIKAAFLDMDLSVS</w:t>
      </w:r>
      <w:r>
        <w:rPr>
          <w:rFonts w:cs="Courier New" w:ascii="Courier New" w:hAnsi="Courier New"/>
          <w:b/>
          <w:caps/>
          <w:color w:val="000000"/>
        </w:rPr>
        <w:t>tyidvll</w:t>
      </w:r>
      <w:r>
        <w:rPr>
          <w:rFonts w:cs="Courier New" w:ascii="Courier New" w:hAnsi="Courier New"/>
          <w:b/>
          <w:caps/>
        </w:rPr>
        <w:t>.21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hromobacterium violaceum    (Betaproteobacteria)    gi|34495694|NP_899909    375aa  (25)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falaprdemllraagnlves.hleelvtrfyelqts</w:t>
      </w:r>
      <w:r>
        <w:rPr>
          <w:rFonts w:cs="Courier New" w:ascii="Courier New" w:hAnsi="Courier New"/>
          <w:b/>
          <w:caps/>
          <w:color w:val="000000"/>
        </w:rPr>
        <w:t>t.peialligda.....dtlqrlrsaqrryvvdlfsgiy....dleyvnirlriglvhkrigvepk..l....yla</w:t>
      </w:r>
      <w:r>
        <w:rPr>
          <w:rFonts w:cs="Courier New" w:ascii="Courier New" w:hAnsi="Courier New"/>
          <w:b/>
          <w:caps/>
        </w:rPr>
        <w:t>avdslkfllaeklte.lipdaevrlhtlqal</w:t>
      </w:r>
      <w:r>
        <w:rPr>
          <w:rFonts w:cs="Courier New" w:ascii="Courier New" w:hAnsi="Courier New"/>
          <w:b/>
          <w:caps/>
          <w:color w:val="000000"/>
        </w:rPr>
        <w:t>dklmmfdvalvfetyirslvAEIE.174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Chromobacterium violaceum    (Betaproteobacteria)    </w:t>
      </w:r>
      <w:r>
        <w:rPr>
          <w:rFonts w:cs="Courier New" w:ascii="Courier New" w:hAnsi="Courier New"/>
          <w:b/>
          <w:color w:val="000000"/>
        </w:rPr>
        <w:t xml:space="preserve">gi|34496333|NP_900548    295aa  (15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faiqeddlkrvramgeavlp.rldeamdrfyewlpsl.peyeglfarp.....salrnareaqaaywrsffsgvv....daaylaervcagethariglp....l..ssyfagvnyaftlfcgylks.........gsretasqtllstakllhmdtalvvetysrl.156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Desulfitobacterium hafniense   (Firmicutes)   gi|23118817|ZP_00102172  157aa  </w:t>
      </w:r>
      <w:r>
        <w:rPr>
          <w:rFonts w:cs="Courier New" w:ascii="Courier New" w:hAnsi="Courier New"/>
          <w:b/>
          <w:caps/>
        </w:rPr>
        <w:t>(15)</w:t>
      </w:r>
      <w:r>
        <w:rPr>
          <w:rFonts w:cs="Courier New" w:ascii="Courier New" w:hAnsi="Courier New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kleqdqllllkefkpvmeq.dvdqivdqfyahitki.sqlngiikef.....ssverlrglqrnyllsifpdvi....degyimsririgdvhkrinlppfvyl...ssyqtffdlilprifahyr........kkpeqalrlslavlrifsfdqqvvmasyi....157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esulfotalea psychrophila   (Deltaproteobacteria)    gi|51244053|YP_063937    363aa  (24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LFFTDEDVQVLVSLKEVVSE.NIEEIVEAFYERVIPFD.EMDGVIGDA.....ETLRRLKNYQRSYIKTLFAGQY....DEEYVHSRLRVGVVHKRIG......V.EPKFYISAIHTLLTILREIIT....KNSSNDCQACVRNLRAVEKIIMFDLSLTFDTYINSL.170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Desulfuromonas acetoxidans (Deltaproteobacteria) 301aa ZP_00550754.1  GI:68177608 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yqftveeadilhklqprmga.laekfisefydyiwgfgktaq..flk....nkdiishhrvkikqwflnlfcgdy....dltyftnlykigeihvkig......l..pthyvnsaftftrtfiikns....vdekvdkkkriaelaaiekiidmnldvltssyREEE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Erwinia carotovara   (Deltaproteobacteria)  gi|50120615|YP_049782    442aa    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</w:t>
      </w:r>
      <w:r>
        <w:rPr>
          <w:rFonts w:cs="Courier New" w:ascii="Courier New" w:hAnsi="Courier New"/>
          <w:b/>
          <w:caps/>
        </w:rPr>
        <w:t>miattsqqsfnllrtlavq.kasdfadefyiymlkdq.easl.flss....qqvhdrlhgsmskwiadiltntgds..ladlinhqkkigqiharigipvd..l.vergarrlkwhlyehiaqvad.....dkalCfdamrfasismdiaieimsktysqshDLAA.149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Escherischia coli (Gammaproteobacteria)  gi|15801648|NP_287665    460aa  (13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GLVEQADPPIRAKAAEIAVA.HAHYLSIEFYRIVRID.PHAEE.FLSN....EQVERQLKSAMERWIINVLSAQVDD..VERLIQIQHTVAEVHARIGIPVE..I.VEMGFRVLKKILYPVIFHAKC............EKARKLQVYHFSINSIDIAMEVMTRAFT.156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Exiguobacterium   (Firmicutes)  gi|45532973|ZP_00183969  430aa</w:t>
      </w:r>
      <w:r>
        <w:rPr>
          <w:rFonts w:cs="Courier New" w:ascii="Courier New" w:hAnsi="Courier New"/>
          <w:b/>
          <w:caps/>
          <w:color w:val="000000"/>
        </w:rPr>
        <w:t xml:space="preserve">  (37)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IDL</w:t>
      </w:r>
      <w:r>
        <w:rPr>
          <w:rFonts w:cs="Courier New" w:ascii="Courier New" w:hAnsi="Courier New"/>
          <w:b/>
          <w:caps/>
        </w:rPr>
        <w:t>tvedlqivrlirhdvae.wmp</w:t>
      </w:r>
      <w:r>
        <w:rPr>
          <w:rFonts w:cs="Courier New" w:ascii="Courier New" w:hAnsi="Courier New"/>
          <w:b/>
          <w:caps/>
          <w:color w:val="000000"/>
        </w:rPr>
        <w:t>qmvdafyaelvrv.pelkqlierh.....stlerlkgtlakhilqmfdgqv....tpdyinvrkriadrhvriglqnkwyi...aafqkvlnvlsrqiedstlpes..eqvrivrsagklfnleqqivltmyeemVdaerqtv.18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Exiguobacterium   (Firmicutes)  gi|46113120|ZP_00182337  425aa  </w:t>
      </w:r>
      <w:r>
        <w:rPr>
          <w:rFonts w:cs="Courier New" w:ascii="Courier New" w:hAnsi="Courier New"/>
          <w:b/>
          <w:caps/>
        </w:rPr>
        <w:t xml:space="preserve">(30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mgyteehlqtlkamapvvns.ildevleqvldhlllh.pemvqiaqts.....strerlkkvfadyfgslltgnm....ddkflamrtrmgkthnrnfvpvtwfi...asyaafntllipkivehfqhepa........qltnailalnhamnldaqivtsqyvdar.175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eobacillus kaustophilus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(Firmicutes) 324aa BAD76281.1  GI:56380373  GCS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 xml:space="preserve">maqieiemvgdgiyrvpipvpfpmkyvycyvgretdgwsivdvgfrypeairaweavfrqlgikprhvraiyithfhpdhfglagwmqqqteapvwisepdyamaervwgeesvqacevgamfrrhgvpdelvtdieesmwklslrvspf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Geobacter metallireducens  (Deltaproteobacteria)  gi|48844286|ZP_00298606  300aa  (11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YLFGDEDAETLKSLLSIAQA.NRELMIEDFYDYLLGI.PETAA.FLQ....DDTVLQRLKLSHGGWFVNLFRGVY....DNQYLHDLQRVGHVHVKIGLNAHF.V..NAAMQKVRRFAVGMIRENFPDRD.....ERRKKTEAVEKILDINLDIMTASYIEEELKKV.15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Geobacter sulfurreducens   (Deltaproteobacteria)  gi|39998400|NP_954351    300aa  (11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YRFTDEDAELLGSLFPLAET.NKERLADQFYDYLLGI.PETAE.FLK....EDLVLQKLKQTHQDWFVSLFAGSY....DNRYIHNLQKIGHAHVRVGLNAHY.V..NVAMNVVRQFTLSIIQHLQSPSD......RRQRREAVEKILDINLDIMSASYREEEMRKF.15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luconobacter oxydans (Alphaproteobacteria) 458aa YP_191196.1  GI:58039232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lgigaaekahlarirpqalg.vlgpaldrfygrihkt.palnrffan....eqhriga.rtqqekhwkrilqgdfg....adyvestraignthariglkpqwyv..ggyalliegmvtdllrqywpq.........prrsfldrllrrpargtsgeeaaaqiglli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agnetococcus sp.MC-1  (Unclassified proteobacteria) gi|48832082|ZP_00289126507  507aa (20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VGFTEKDASILKKLRPVAAK.HATAVVNTFYTRLSGFA.HLEKIIGG....AGSSVERLKRTQEEYLVQLFDGEY....GRDYFVRRWRIGQIHNKIGLEPDWYL...GGYSLYRQLLLPILLDKITTID.........DVQRAMAAIDKILTLDSELAIGSYIDAV.166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agnetococcus sp.MC-1  (Unclassified proteobacteria)   gi|22998615|ZP_00042662  467aa  (14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DIYLGVDAEKVNFIGDLIKD.RLNQTVERFYIELLEVESARFF.LDS.....ALVKERLHGSLTEWLQMLFSHKD.DDTLEQMFAFQKNIGNVHARINIPMHLVV...EGMRILRREIICFLSKYSPGTE.........LLVDLVVLVGEVLDHNLSLINESYVRNN.159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agnetospirillum magnetotacticum   (Alphaproteobacteria)  gi|23014982|ZP_00054774  443aa  (11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QIDEDTKRALREFREVLSR.HIDGVLDTFYRHVSNN.PATAKMFAN.....PDRMAHARSMQKKHWMESVFLGQ...FDDRYFAQVTEIGKVHQRIGLDPKWYT...AGYCFVLNMVIGVAVEGSLYSD........ELTQVLAAVNKAAFLDMDLATSVYIETNT.157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agnetospirillum magnetotacticum   (Alphaproteobacteria)  gi|23014248|ZP_00054075  732aa  (35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RLDDDAISTVKSVRQMVES.SLPGIADGFYAHLMQW.PALKALLGG.....GAKIGHLKETQQAHWASLFSGRF....DDDYFTRAVAIGAAHERIGLEVNWYL..GGYCFVLEKLMAELAKGLRSEA..........FPQMAGAVLRAAFLDMDLAISTYIEHGE.178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oorella thermoacetica   (Firmicutes)      gi|49235973|ZP_00330036  245aa  (13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tlseaelglmeaekeifik.eadavvktfydhllqy.pylenmikqh.....s</w:t>
      </w:r>
      <w:r>
        <w:rPr>
          <w:rFonts w:cs="Courier New" w:ascii="Courier New" w:hAnsi="Courier New"/>
          <w:b/>
          <w:caps/>
          <w:color w:val="000000"/>
        </w:rPr>
        <w:t>tlerltqtqkayfisltapri....dgeyisgrlrigkkhqkiglypkwyl...gayriylseirrv</w:t>
      </w:r>
      <w:r>
        <w:rPr>
          <w:rFonts w:cs="Courier New" w:ascii="Courier New" w:hAnsi="Courier New"/>
          <w:b/>
          <w:caps/>
        </w:rPr>
        <w:t>Iwhyhaddp...........d</w:t>
      </w:r>
      <w:r>
        <w:rPr>
          <w:rFonts w:cs="Courier New" w:ascii="Courier New" w:hAnsi="Courier New"/>
          <w:b/>
          <w:caps/>
          <w:color w:val="000000"/>
        </w:rPr>
        <w:t>lclrlleaftkriifdmqlaIENYI.156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Novosphingobium aromaticivorans   (Alphaproteobacteria)  gi|48849793|ZP_00304036  481aa  (17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FNIDHKDFERFPHIAKVLEN.YAPPALDKLYDQIATT.PETASFFGS.....RQAMRHARDKQIEHWAGMFSGRA....DRSYFESAERIGNVHARIGLEPGWYI...GGYAMVLEQVINAMFSGIGGIL.....GAKRTARSVGSLVKMALLDMEVALSTYFRAEE.167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olor w:val="000000"/>
          <w:szCs w:val="24"/>
        </w:rPr>
        <w:t>Pelobacter propionicus (Deltaproteobacteria) 299aa ZP_00677957.1  GI:71838196 (9)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hyrftdgdaelllslqslaqehldsfsqefydylygl.pdtaa.ilnk.....cnrvhlrqmhntwflslfsgiy....dnhylshlvrighahvrvglnvhf.v..naamnqvrhfllnlidgsyhdre.....qrrllreavekmldmnldvmgssyreeemkkvf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hodobacter sphaeroides  (Alphaproteobacteria)    gi|46192658|ZP_00207372  341aa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.............MN.EAVGRALDRFHERMRQT.SAAG.FFAD....ATHMDSAKSRQARHWARLASGEI....DAAYVEEAVRVGRTHARIGLEPRWYL..GGYALILEEIVQTMLPRMAGRGF.FGRRRATRAAHALGYIVKVALLDMDYGVSTYFDAVQ.135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Rhodospirillum rubrum  (Alphaproteobacteria)  gi|22966565|ZP_00014161  442aa  (11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LKADARLTEDLNEIHPLMVS.MIDDLLGEFYDTVSRT.PELYAMFGS.....AQSVERARLAQRRHWVEVLFKGD....WKAHASQAQRIGKAHVDRGITPS..I.YFAAYSHVLCGLTGRMAQDNFPD...PEELARGLRAAIRAVYIDMLAVLDVYFAEERDRAS.160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higella flexneri   (Gammaproteobacteria)  gi|24113095|NP_707605    381aa  (13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GLVEQADPLIRAKAAEIALA.HAHYLSIEFYRIVRID.PHAEE.FLS....NEQVERQLKSAMERWIINVLSAQV..DDVERLIQIQHTVAEVHARIGIPVE..I.VEMGFRVLKKILYPVIFDASL............SAAQKLQVYHFSINSIDIAMEVMTRAFT.156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ilicibacter sp. TM1040   (Alphaproteobacteria)  </w:t>
      </w:r>
      <w:r>
        <w:rPr>
          <w:rFonts w:cs="Courier New" w:ascii="Courier New" w:hAnsi="Courier New"/>
          <w:b/>
          <w:color w:val="000000"/>
        </w:rPr>
        <w:t xml:space="preserve">gi|52011617|ZP_00338974  308aa  (25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fditpadqervrslapiadh.vgeeiiadfyahilrfe.daaqqfad.....dtqiervkrgqkkyfqelinael....desyaeerkriggiheragitptlyv..gsyayylqrlsqsilengke............dphklfglvlsmmkiahydmalaletYV.167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ilicibacter sp. TM1040   (Alphaproteobacteria)  </w:t>
      </w:r>
      <w:r>
        <w:rPr>
          <w:rFonts w:cs="Courier New" w:ascii="Courier New" w:hAnsi="Courier New"/>
          <w:b/>
          <w:color w:val="000000"/>
        </w:rPr>
        <w:t xml:space="preserve">gi|52008958|ZP_00336325  485aa  (11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ydldganqallqkrakmilg.llpevldhfydrvgre.pemaaffkt.....eammerakgeqlqhwsrlfsgdf....gedyiqsarnigrvhtriglpfs.fF..nagyahanahiqalilkrhsg...glmrratethallgvlsramaldiqlifdahaEAMQ.157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ilicibacter sp. TM1040  (Alphaproteobacteria)  </w:t>
      </w:r>
      <w:r>
        <w:rPr>
          <w:rFonts w:cs="Courier New" w:ascii="Courier New" w:hAnsi="Courier New"/>
          <w:b/>
          <w:color w:val="000000"/>
        </w:rPr>
        <w:t xml:space="preserve">gi|52008710|ZP_00336080  487aa  (12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fglgeedrssivgmaplver.hidavlddfydlclsr.petkgyfpt.....eqivahakaaqrahwvklfsgrf....ddsymssadkvgrvhfevdlpfhlFL...ggyatvgdrilkvvltqkng.....wrgtkarmkqaralqrlilfdcerviagyidaql.160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inorhizobium meliloti   (Alphaproteobacteria)  gi|15964389|NP_384742    533aa  (23) *REMOVED INSERT </w:t>
      </w:r>
      <w:r>
        <w:rPr>
          <w:rFonts w:cs="Courier New" w:ascii="Courier New" w:hAnsi="Courier New"/>
          <w:b/>
          <w:caps/>
          <w:color w:val="000000"/>
        </w:rPr>
        <w:t>yaervkvladtes</w:t>
      </w:r>
      <w:r>
        <w:rPr>
          <w:rFonts w:cs="Courier New" w:ascii="Courier New" w:hAnsi="Courier New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agldedacallrdhrqalsp.rielalralshrlqas.pdaarhfdsd..rqidrlhdlqsshwnvltdarfdglrmgldprwqiashaivlehlilgaiedaWP...ksilslgkarrrelrdlv............aalvraafvdteiavslrfnalrqqHQRQ.184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*..........|..|...||.........|.....|..|..|||.||........................||..||..|...|.........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Sulfurihydrogenibium azorense (Aquificales) gnl|TIGR_204536|contig:97:s_azorense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.........KLKPIFERYVD....DFIEKFYDFILRF.PQAKN.FLK.......NEEVIKRHREKVKKWFLDLF.SGNYDLEYFLKLRKIGETHVK........I...GLPTHYVNASMNFIRRYIID.....VIDKEVEDRKERNAYVASVGKLLDINLDIL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Thermodesulfovibrio yellowstonii gnl|TIGR_289376|contig:156:t_yellowstonii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..........LIELKPLMEK.RAEKVVGALYQWIIQTESAKRV.FKN.....ESLIKHVMRLVRTWFIALFSGK....YDNYFYDFLIRIGQRHER........V...GVDPHFMTRAINIIRNACVD......ILCEEIEKDREKYIISINKILD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Thermomicrobium roseum (Chloroflexi) gnl|TIGR_309801|contig:2179:t_roseum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..LDEAERAELERLAPWAER.VADRIAQRFYDYQFSFEPTLRF.FQRY.....AQARGLPLEEVRRRLEQSQAAYFREIFQAARRGYDLEYFQRRLRIGARHNLI..DLPMKWYLGSYGRYLDFVRAE........LRRSFPFQPWRWWRVERALAKVFNLDQQAVVD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........|..|...||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Thermosynechococcus elongatus   (Cyanobacteria)  gi|22299532|ref|NP_682779   194aa  (24) 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RVQLTdedksllaeaapwgkeiapqmadtfydylgrde.emnailnat....egrihrlhqtfvdwfyemftgm</w:t>
      </w:r>
      <w:r>
        <w:rPr>
          <w:rFonts w:cs="Courier New" w:ascii="Courier New" w:hAnsi="Courier New"/>
          <w:b/>
          <w:color w:val="000000"/>
        </w:rPr>
        <w:t>D</w:t>
      </w:r>
      <w:r>
        <w:rPr>
          <w:rFonts w:cs="Courier New" w:ascii="Courier New" w:hAnsi="Courier New"/>
          <w:b/>
          <w:caps/>
          <w:color w:val="000000"/>
        </w:rPr>
        <w:t>s.wg.kayaerrwkiglvhvrig......i....gpqhvvpamavvvnavrqk..........lreanksealsdalgkicmidlafieqay.164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Thermus thermophilus   (Deinococcus/Thermus)  gi|46199407|YP_005074   203aa</w:t>
      </w:r>
      <w:r>
        <w:rPr>
          <w:rFonts w:cs="Courier New" w:ascii="Courier New" w:hAnsi="Courier New"/>
          <w:b/>
          <w:caps/>
          <w:color w:val="000000"/>
        </w:rPr>
        <w:t xml:space="preserve">  (32)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rtgfteahaallrelgevmvpiahevalafydylgrd.pelgallhae....pgrverlyrtfarwygelfsgvy....drayaerrrriglvharlg......i....gpramipamgivqelsleh......mrmalrghevysaveafeklvamevalieesyl.174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Vibrio vulnificus  (Gammaproteobacteria)  gi|27366532|NP_762059    306aa  (20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HDLTEADLALIRKFGQIMVP.KLDEYVKHFYDWLRNT.PEYEQYF........GDAQKLQRVQDSQVRYWKTFFDARI..DSAYLERRDVGEIHARVGLP....L...PTYFAGMNISMVIFTKRMYD......TVHGIAYSSLVTAFTKLLHLDTTIVVDTYSRLI.163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.|..||..|........|..||..||...|.....|..|.......|..||..||..|..||...............|..|...||.........|.....|..|..|||.||.....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  <w:t>BACTERIAL SDgbs and F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Acinetobacter sp.ADP1 gi|50086221|YP_047731 254aa (1-141) (Gammaproteobacteria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mtpqqielvkstvpvlre.........hgvtltsyfynrmlnnhpelknv.fnld...........hqstgrqpralaaavlayaehi.......eqpeklakaverittkhvsln...i..qpeqyaivgenllhsisevlnvpf.......eselieawkqaylqladilievekekyhQLAK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Aquifex aeolicus gi|15605769|NP_213146 139aa (1-137)   (Aquificales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EETIRVIKSTVPLLKE.........HGTEITARMYELLFSKYPKTKEL.F..............AGASEEQPKKLANAIIAYATYI..........DRLDNAISTIARSHVRRN...V..KPEHYPLVKECLLQAIEEVLNP.........GEEVLKAWEEAYDFLAKTLITLEKKLYSQP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/>
      </w:pPr>
      <w:r>
        <w:rPr>
          <w:rFonts w:cs="Courier New" w:ascii="Courier New" w:hAnsi="Courier New"/>
          <w:b/>
        </w:rPr>
        <w:t>*Bradyrhizobium japonicum gi|27377918|NP_769447 142aa  (Alphaproteobacteria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MTPEQITLIQQSFAKVAP.........ISETAAVLFYDRLFEVAPSVRAM.F..............PEDMTEQRKKLMGMLAAVVGGL.......SNLDSILPAASALAKRHVA.....YGAKAEHYPVVGATLLWTLEKGLGEA.......WTPELATAWTDAYGVLSGYMISEAYGAQAQAA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*Bradyrhizobium japonicum gi|27379994|NP_771523  139aa     (Alphaproteobacteria)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TLMTISPNPIEQSFERAAS.........RCADLTPLVYRRLFDEHPETRAM.F..................RSQGSELVKGSMLALT.I...........EAILDFAGTRSGHFRLIACEV.VSHDAYGTPRELFIAFFAVIRDTLRDLLGDAWSAEIAQAWDTLLTDIEAYVTVPA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/>
      </w:pPr>
      <w:r>
        <w:rPr>
          <w:rFonts w:cs="Courier New" w:ascii="Courier New" w:hAnsi="Courier New"/>
          <w:b/>
        </w:rPr>
        <w:t>*Campylobacter jejuni gi|15792891|NP_282714  140aa   (Epsilonproteobacteria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MTKEQIQIIKDCVPILQK.........NGEDLTNEFYKIMFNDYPEVKPM.FNME...........KQISGEQPKALAMAILMAAKNI.......ENLENMRSFVDKVAITHVNLG...V..KEEHYPIVGACLLKAIKNLLNPDE.........ATLKAWEVAYGKIAKFYIDIEKKLYDK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*Campylobacter coli </w:t>
      </w:r>
      <w:r>
        <w:rPr>
          <w:rFonts w:cs="Courier New" w:ascii="Courier New" w:hAnsi="Courier New"/>
          <w:b/>
          <w:color w:val="000000"/>
        </w:rPr>
        <w:t>gi|32527608|AAP86201.1 142aa</w:t>
      </w:r>
    </w:p>
    <w:p>
      <w:pPr>
        <w:pStyle w:val="Heading6"/>
        <w:rPr>
          <w:caps/>
          <w:color w:val="000000"/>
        </w:rPr>
      </w:pPr>
      <w:r>
        <w:rPr>
          <w:caps/>
          <w:color w:val="000000"/>
        </w:rPr>
        <w:t>.mtqeqiqiikdcvpilqk.........ngedltkefykimfndypevkpm.fnme...........kqasgeqpkalamailmaakni.......enlenmrsfvdkvaithtkln...v..keehypivgacllkaikvvlyade.........ttlkaweeankaiaqfyidiekeiyakak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*</w:t>
      </w:r>
      <w:r>
        <w:rPr>
          <w:rFonts w:cs="Courier New" w:ascii="Courier New" w:hAnsi="Courier New"/>
          <w:b/>
          <w:color w:val="000000"/>
        </w:rPr>
        <w:t xml:space="preserve">Campylobacter lari (Epsilonproteobacteria; Campylobacterales) 142 aa ZP_00369669.1  GI:57241724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mtqeqiqiikdcvpilqk.........ngevltkefykimfeeypevkpm.fnme...........kqasgeqpkalamailmaaknv.......enlenmrsfvdkvaithtnln...v..keehypivgacllkaikvvlnade.........ttlkaweeaykaiakfyidiekeiyaknk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Chromobacterium violaceum gi|34498391| 148aa   (Bet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LTQQQIRLVQESFAKVEP.........IADEAAKLFYDKLFEYAPDLRPL.F..............KKDMAAQRQMLMSTLKLAVKGL.......DDLEQLTPVLRKLAQRHVDYG...V..KPGDYTPVGNALLWTLKQGLGEAS......WTQELRAAWVDAFRLMATVMKQAAYPEIQ</w:t>
      </w:r>
      <w:r>
        <w:rPr>
          <w:rFonts w:cs="Courier New" w:ascii="Courier New" w:hAnsi="Courier New"/>
          <w:b/>
          <w:caps/>
          <w:color w:val="000000"/>
        </w:rPr>
        <w:t>piq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Clostridium perfringens gi|18310935|NP_562869  144aa (Firmicutes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QKTIDIIKSTVPVLKS.........NGLEITKTFYKNMFEQNPEVKPL.FNMN...........KQESEEQPKALAMAILAVAQNI.......DNLEAIKPVVNRIGVIHCNAK...V..QPEHYPIVGKHLLGAIKEVLGDGA.......TEDIINAWAKTYGVIAEVFINNEKEMYASR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*Desulfitobacterium hafniense gi|23119439|ZP_00102525  267aa       (Firmicutes)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NEAAAAVVRATVPALAA.........HGHAVTTAMYRRLFRDE.RIAAL.FNHAN..........QGGDNAQAHALAGAILAYAQHI.......DDLPALSGALERIAQKHVGYH...I..LPEHYPFVAGALLGAIEETLGEAA.......TPQVLAAWGEAYWFLADLLQRREAELRGELA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Gloeobacter violaceus gi|37521141|NP_924518 142aa (Cyanobacteria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TAMALQVKLLEQSFEGVKP.........NAHAFAASFYDNLFSDFPQTQAL.FA.............HSDMQAQQQKLLASLVLVVENL.......RQPQVLSTALQDLGNRHAGYG...I..VPEHYPMVGTSLLKTFETYLGDAW.......TPEVKQAWVDAYGAITGLMLTGAES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*</w:t>
      </w:r>
      <w:r>
        <w:rPr>
          <w:rFonts w:cs="Courier New" w:ascii="Courier New" w:hAnsi="Courier New"/>
          <w:b/>
          <w:color w:val="000000"/>
        </w:rPr>
        <w:t xml:space="preserve">Jannaschia sp. CCS1 (Alphaproteobacteria; Rhodobacterales)148aa ZP_00556752.1  GI:68183780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plaatqitpapitplqialvnatlprltcrpeqsamafrmhlaryaptltrsap.fspvallsdaiavidapdallarvaplahtlral...gmsprgymalhaalmdmvsghlagd...l.eveeaysdvigqilatmlaeahspraraiplv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Nostoc punctiforme gi|23129187|ref|ZP_00111020.1|   126aa   (Cyan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..........................MYEIMFQNHPEVKEQ.FSMA...........AQADGSQPARLATAVYSYANQI.......DNLPALKSMVEKIAHRHVQTH...V..TPEQYPIVGESLLQAMKDVLGEAA.......TEEVMAAWTEAYQALSEVFIHREHDIYVGEDK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*Novosphingobium aromaticivorans gi|23110290|ZP_00096448  148aa  (Alphaproteobacteria) 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IASEHAKTIVKATAPAIEK.........HGVDITTAMYKRLFQND.EVKAM.FDQA...........AQDSGEQPRRLAGAILAYAKNI.......DKLENLGSAVQRMVQRHVDTG...V..KAEHYPYVAEALLPAIRDVLGAEVA......TDEVLAAWGEAYWMLADILIAAEKQAYLEAV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*Photobacteriumm profundum gi|46915547|CAG22319.1  133 aa (Gammaproteobacteria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mdihevfndsytrcnr..........nphfmplfyerflekdetfrsm.f.............thvdmenqmkmikaslliimlaa........tseqaratvkkfgkrhgpdg...l...gikpldidlwfeclidtikecdpa.....ynqsveqawrqcfnegitimkaecks...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Rhodopirellula baltica gi|32471656|ref|NP_864649 166aa   (Planctomycetes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DMTPEQVTLVKESWEKVKP.........ISEQAAELFYGRLFTLDPSLRSL.F..............KGDMSEQGKKLMSTITLAVTSL.......DRLETILPTVQALGRKHAVEYE..V..PDSSYATVGEALIWTLGQGLGDDF.......TEDVKEAWLLTYTTLSGAMLSGKSTAA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*Pseudomonas aeruginosa gi|15599162|ref|NP_252656   130aa (Gammaproteobacteria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mnaadrvmqsygrcc..........astgffddfyrhflasspqirak.fA.............TTdmtaqkhllragimnlvmya.........rgmsdsklralgashsraald.i..rpelydlwldallmavaehdrdc........daetrdawrdvmgrgiaviksyy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*Rhodopseudomonas palustris gi|3993677|NP_949047  141aa (Alph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MTPQAIALVQQSFARLTP.........ISDETATLFYERLFATAPELRPL.F..............HGDMRRQGKKLMSTLNVVVTGL.......TDLTTILPATGRLARLHVAYG...V..SAAHYTPFGAALLWTLERELGAEW.......TPELAAAWRDAYAMLSETMLAAAYGDTTPS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*Rhodopseudomonas palustris gi|22960924|ZP_00008530  146aa     (Alphaproteobacteria)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TLSPADIHRVRTSFDLMWP.........RSTEMADQFYARLFEIAPDSRTL.FRSD........MTRMKDKFIQTLAVLVGSLDNLTGL.............YAVAGKLAVDHVRYG...V..RPDHYAPVGEALLWSLGQQLAGFW.......NDDVEQAWRRVYAVISARMIGAAYPDHRQG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*Shewanella amazonensis (Gammaproteobacteria) 141aa ZP_00584675.1  GI:68545124 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sltndqislinqsfglvrp.........iaddaaalfyrnlfeidpslrsl.fks..............dlkiqgrklmamld</w:t>
      </w:r>
      <w:r>
        <w:rPr>
          <w:rFonts w:cs="Courier New" w:ascii="Courier New" w:hAnsi="Courier New"/>
          <w:b/>
          <w:caps/>
        </w:rPr>
        <w:t>aavkgl.......nnpdklvpvlqdlarrhvqyg...v..kthhfspvgnallytlaeglgdkf.......tkevkdawiavlhlvadvmkaemkkqgca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overflowPunct w:val="false"/>
        <w:autoSpaceDE w:val="false"/>
        <w:textAlignment w:val="baseline"/>
        <w:rPr/>
      </w:pPr>
      <w:r>
        <w:rPr>
          <w:rFonts w:cs="Courier New" w:ascii="Courier New" w:hAnsi="Courier New"/>
          <w:b/>
        </w:rPr>
        <w:t>*Silicibacter gi|52009457|</w:t>
      </w:r>
      <w:r>
        <w:rPr>
          <w:rFonts w:eastAsia="Times New Roman" w:cs="Courier New" w:ascii="Courier New" w:hAnsi="Courier New"/>
          <w:b/>
          <w:color w:val="000000"/>
        </w:rPr>
        <w:t>ZP_00336820  143aa  (Alphaproteobacteria)</w:t>
      </w:r>
    </w:p>
    <w:p>
      <w:pPr>
        <w:pStyle w:val="Normal"/>
        <w:overflowPunct w:val="false"/>
        <w:autoSpaceDE w:val="false"/>
        <w:textAlignment w:val="baseline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ilrqievqlikvsfnrvfa.........qkaalaekfyhhlflelpdaevm.f..............trdfshqtemfarvlttgmqsl.......grdremmvlvddllqrhkhlg...l.tldqmytaqralhlafcevmqael........taaevsawdnaigrlcralaagieppaa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*Thermobifida fusca gi|48835900|ZP_00292898 177aa      (Actinobacteria)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rpdlrtvslvqalcadlld.........qpevladrfyhhlfrllpscrdl.f..............Pedmgeqhvrmarvlvevvnhl.......DEPektwdtlrklgeyhyvrwg..l..gleeyrcvghalieaardislew........apsvgsawvtvyewivsamlsgaaeaaqARS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*Vibrio parahaemolyticus gi|28900962|NP_800617  142aa (Gammaproteobacteria)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mnvievfndsyercvl..........sehfferfyakfwskgksfrqk.f.............egvdmqkqvrmlkgsivffmmtd........tssdarkmmekygkkhgignig.i..kpedidiwfeslleavqecdyey........nsdvekawracfksgleimkrecgtppsksdt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*Vitreoscilla stercoraria gi|70622|pir||GGZLB[70622]  146aa     (Betaproteobacteria)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QQTINIIKATVPVLKE.........HGVTITTTFYKNLFAKHPEVRPL.FDMG...........RQESLEQPKALAMTVLAAAQNI.......ENLPAILPAVKKIAVKHCQAG...V..AAAHYPIVGQELLGAIKEVLGDAA.......TDDILDAWGKAYGVIADVFIQVEADLYAQAV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0"/>
        </w:rPr>
      </w:pPr>
      <w:r>
        <w:rPr>
          <w:rFonts w:cs="Courier New" w:ascii="Courier New" w:hAnsi="Courier New"/>
          <w:b/>
          <w:sz w:val="16"/>
          <w:szCs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0"/>
        </w:rPr>
      </w:pPr>
      <w:r>
        <w:rPr>
          <w:rFonts w:cs="Courier New" w:ascii="Courier New" w:hAnsi="Courier New"/>
          <w:b/>
          <w:sz w:val="16"/>
          <w:szCs w:val="1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BACTERIAL FHbs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Anaeromyxobacter dehalogenans (Deltaproteobacteria; Myxococcales) ZP_00399684.1  GI:66855611 379aa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kryvhfdaaderalralhg.....aaapqldriaqvfydrilghegartal.vgg............esrvghlkvtliawmdtlltgp........wdeaywehrtrigrvhvr.....iglpqhymfgamnvirtelmrvswerf.nadppelervrnalakildlelaimlhtyrddllaqq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Arthrobacter sp. FB24 (Actinobacteria; Actinomycetales) ZP_00413395.1  GI:66965830  386aa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sdksfpvieatlplvgs.........rigeitpkfyarlfaahpelldglfsr...........snqrngnqqqalagsiaafathl.....vnnpgtlpetvlariahrhaslg...i..tepqyqvvyehlfaaiaedlaevit.......peiaeawtevywlmadaliklekglyaaqan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Azotobacter vinelandii gi|23104720|ZP_00091182  393aa (1-144) (Gammaproteobacteria)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TEQQRAIVKATVPLLET.........GGEALTSHFYRIMLAEHPEVRPL.FNQA...........HQASGEQPRALANAVLMYARHI.......DRLEALGPLVAQIVNKHVSLQ...V..LPEHYPIVGACLLRAIREVLGAETA......TDAVLDAWGAAYGMLAELLIGAEEAAYAGAA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acillus anthracis gi|30261545|NP_843922  403aa (Firmicutes; Bacilli)</w:t>
      </w:r>
    </w:p>
    <w:p>
      <w:pPr>
        <w:pStyle w:val="Normal"/>
        <w:tabs>
          <w:tab w:val="clear" w:pos="720"/>
          <w:tab w:val="left" w:pos="27000" w:leader="none"/>
        </w:tabs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EKTIEIVKSTVPLLQE.........KGVEITTRFYEILFSEHPELLNI.FNHT...........NQKKGRQQQALANAVYAAATYI.......DNLEAIIPVVKQIGHKHRSLG...I..KAEHYPIVGTCLLRAIKEVAGA.........PDEVLNAWGEAYGVIADAFISIEAEMYEEAAH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acillus cereus gi|30019597|NP_831228  402aa  (Firmicutes; Bacilli)     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AKTIEIVKSTVPLLQE.........KGVEITTRFYQILFSEHPELLNI.FNHT...........NQKKGRQQQALANAVYAAATYI.......DNLEAIIPVVKQIGHKHRSLG...I..KAEHYPIVGTCLLRAIKEVAGA.........PDEVLNAWGEAYGVIADAFISIEAEMYEEAAH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acillus clausii (Firmicutes) 411aa YP_173853.1  GI:56962130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keeskrlvkatvpilaa.........hgetitkhfykrmfhhhpellnv.fnr...........tnqkigrqpqalansiyaaaqhi.......dnleailpvvkriahkhrsln...i..kpeqypivgenllaamkevlgeAA.......sddvieawreayeiiagvfievekqmydqagk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acillus halodurans </w:t>
      </w:r>
      <w:r>
        <w:rPr>
          <w:rFonts w:cs="Courier New" w:ascii="Courier New" w:hAnsi="Courier New"/>
          <w:b/>
          <w:color w:val="000000"/>
        </w:rPr>
        <w:t xml:space="preserve">(Firmicutes) </w:t>
      </w:r>
      <w:r>
        <w:rPr>
          <w:rFonts w:cs="Courier New" w:ascii="Courier New" w:hAnsi="Courier New"/>
          <w:b/>
        </w:rPr>
        <w:t xml:space="preserve">gi|15613621|NP_241924 411aa  (Firmicutes; Bacilli)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TLSQETKQIVKATVPILAE.........HGEAITKHFYKRMFSHHPELLNI.FNQT...........HQKQGRQPQALANSIYAAAEHI.......DNLEAILPVVSRIAHKHRSLN...I..KPEQYPIVGENLLAAMREVLGDAA.......SDDVLEAWREAYELIADVFIQVEKKMYEEAS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acillus licheniformis (Firmicutes) 404aa YP_078209.1  GI:52079418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mlsektmqivkstapvlke.........kgteittcfykrmfdahpelkni.fn.m..........srqqtggqpkalaftvlqaaeni.......drledllpvvkqighkhkslh...v..kpehypivgqhlleaieivlgeaa.......tedilqawaeayeeiarvfievekqmyeedkk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acillus subtilis gi|16078369|NP_389187 399aa   (Firmicutes; Bacilli) 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NKTIEIIKSTVPVLQQ.........HGETITGRFYDRMFQDHPELLNI.FNQT...........NQKKKTQRTALANAVIAAAANI.......DQLGNIIPVVKQIGHKHRSIG...I..KPEHYPIVGKYLLIAIKDVLGDAA.......TPDIMQAWEKAYGVIADAFIGIEKDMYEQA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HTMLPreformatted"/>
        <w:rPr>
          <w:b/>
          <w:b/>
          <w:sz w:val="24"/>
        </w:rPr>
      </w:pPr>
      <w:r>
        <w:rPr>
          <w:b/>
          <w:sz w:val="24"/>
        </w:rPr>
        <w:t>Bacillus thuringiensis gi|49481712|YP_035665  402aa  (Firmicutes; Bacilli)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  <w:szCs w:val="24"/>
        </w:rPr>
        <w:t>mlsektieivkstvpllqe.........kgveittrfyeilfsehpellni.fnht...........nqkkgrqqqalanavyaaatyi.......dnleaiipvvkqighkhrslg...i..kaehypivgtcllraikevaga.........pdevlnawgeaygviadafisieaemyeEAAH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ordetella pertussis gi|33593213|ref|NP_880857 402aa (Betaproteobacteria)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MLSPEVRALVKATAPVLKE.........HGEALTRHFYTRMLGGNPELRQL.FNQG...........HQQSGQQQQALAAAVAAYAEHI.......DDPSVLLPVVERIAHKHVS.....LGVRAEHYAIVGKHLLASIREVLGEAA.......TDELIDAWAAAYGQLADLLIGRERALYAAAAS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urkholderia ambifaria (Betaproteobacteria; Burkholderiales) 402aa EAO46513.1  GI:72610566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hitadqmarvkatapvlae.........hgatitkhfyqrmfarhpelknl.fnqt...........hqktgsqpetlakavyayaani.......dnlgalggavsrishkhasln...i..rpehypivgenllasivevlgdav.......daetleawrvaygqlaqimigaeadlyan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urkholderia cenocepacia gi|46316131|ZP_00216711  394aa   (Betaproteobacteria)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.marvkatapvlav.........hgatitkhfyqrmfarhpelknl.fnqt...........hqktgsqpetlakavyayaani.......dnlgalggavtkiahkhasln...i..rpehypivgenllasivevlgdav.......daetleawrvaygqlaqiligveadlyaGAAW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cenocepacia  gi|46324061|ZP_00224423  403aa  (Betaproteobacteria)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mltqktkdivkatapvlaq.........hgydiitcfyrklsdahpelrna.fnma...........hqeqgqqqqalaravyayaeni.......edpgslaavlkniankhaslg...v..rpehypivgenllaaiketlgdaa.......tddivsawaqaygnladllmgmestlyeRSSE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fungorum gi|22983511|ZP_00028694 414aa  (Betaproteobacteria)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AEHRAIVKATVPLLES.........GGEALTTHFYRILIGEHPEVRPM.FNLA...........NQASGAQPRALANSVLMYARHI.......DQLEQLGGLVSQIINKHVALN...I..LPEHYPIVGQCLLRAIREVLGAEIA......TDAVIAAWAAAYRQLADLLIGLEEKIYAERE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urkholderia mallei (Betaproteobacteria; Burkholderiales) 402aa ZP_00451964.1  GI:67654548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qmtaeqmarvkatapvlae.........hgatitkhfyqrmfgrhpelknv.fnqt...........hqktgsqpetlakavyayaani.......dnlgalggavsriahkhasln...i..rpehypivgenllasivevlgdavd.......adtleawriaygqlaailigaeanlyen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urkholderia pseudomallei (Betaproteobacteria; Burkholderiales)402 aa CAH36850.1  GI:52210862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qmtaeqmarvkatapvlae.........hgatitkhfyqrmfgrhpelknv.fnqt...........hqktgsqpetlakavyayaani.......dnlgalggavsriahkhasln...i..rpehypivgenllasivevlgdavd.......adtleawriaygqlaailigaeanlyen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urkhollderia vietnamiensis  </w:t>
      </w:r>
      <w:r>
        <w:rPr>
          <w:rFonts w:cs="Courier New" w:ascii="Courier New" w:hAnsi="Courier New"/>
          <w:b/>
          <w:color w:val="000000"/>
        </w:rPr>
        <w:t>402aa ZP_00425530.1  GI:67547629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ditadqmarvkatapvlav.........hgatitkhfyqrmftrhpelknl.fnq...........thqktgsqpetlakavyayaani.......dnlgalggavshiahkhasln...i..rpehypivgenllasivevlgdavd.......aqtleawrvaygqlaqiligaeadlyaGA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urkholderia vietnamiensis  403aa EAM32431.1  GI:67535704 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mltqktkdivkatapvlaqh.........gydiitcfyrklsdahpelrna.fnma...........hqeqgqqqqalaravyayaeni.......edpgslaavlkniankhaslg...v..rpehypivgenllaaiketlgdaat.......ddivsawaqaygnladllmgmestlyersse</w:t>
      </w:r>
      <w:r>
        <w:rPr>
          <w:rFonts w:cs="Courier New" w:ascii="Courier New" w:hAnsi="Courier New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hromobacterium violaceum gi|34498943|NP_903158  404aa   (Betaproteobacteria)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mlseqtrslvkatvpvlQQ.........hgvaltshfyrrmfehnpelknv.fnqg...........hqhsgqqqqalamavlayarhi.......ddpspllpvltrvahkhvslg...i..raehypivgkhllasirellgeaa.......gddliqawaeayglladtligiengmygDATS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Chromohalobacter salexigens (Gammaproteobacteria) 393aaZP_00473490.1  GI:67676744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 xml:space="preserve">mltsaqesviaattpvvae.........hieaiaqrfyplmfarypevktl.fn.a..........thqhtggqpralagavvgyvqlr.......htpqrldevlgiivdkhvslg...i..rpehypivgeclmaaigevlgdav.......tdevadawgalyeelaglliekearryrdfag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BodyText2"/>
        <w:rPr>
          <w:sz w:val="24"/>
        </w:rPr>
      </w:pPr>
      <w:r>
        <w:rPr>
          <w:sz w:val="24"/>
        </w:rPr>
        <w:t>Colwellia psychoerythrae (Gammaproteobacteria) 398aa YP_267597.1  GI:71278489  FHb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tdkhidiikstipllen.........agpaltghfyqrmfshnpelqdi.fnma...........nqhsgrqqvalfeaiaayakni.......enlaalttaveriaqkhtsfn...i..kadhyaivghhlietlrelasdvf.......tadveeawtvayqflaqifinreaelyqqra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orynebacterium efficiens gi|25029214|NP_739268  404aa   (Actinobacteria)          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RLSEAHAEMIKATLPLVGS.........KINDITPVFYNRMFTAHPELLRSTFNRA...........NQKQGDQQKALAASIATFATML.....VDPEAPDPVDMLARIGHKHVSLG...I..TADQYNIVHEHLFGAIVEVLGADVV......TPPVAEAWDAVYWLMANVLIDLESDLYASND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orynebacterium glutamicum gi|19554028|NP_602030 386aa   (Actinobacteria)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LSAEHAEVIKATLPLVGG.........KINEITPVFYNKMFAAHPELIANTFNRG...........NQKQGDQQKALAASIATFATML.....VTPDAPDPVQLLSRIGHKHVSLG...I..TADQYDIVHEHLFAAIVEVLGAETV......TAPVAEAWDAVYWIMANVLIGFENNLYASNDL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Corynebacterium jeikeium (Actinobacteria) 133aa CAI36697.1  GI:68263209 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mvggmtssfydavge........etfrtivhefyrqvrtdd.ilgpm.y.............peddlegaedrlrwflvqywggp........aefnarrghprlrmrhaqfr...i..dtaardrwlelmgnamatidkeqlp......dehraamwehmervahmlvntpdqf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einococcus radiodurans gi|15807907|NP_285566  403aa  (Thermus/Deinococcus)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TPEQKAIVKATVPALEA.........HGETITRTFYASMFAAHPELLNI.FNPA...........NQQTGKQARSLAASVLAYAAHI.......DHPEALGGMVGRIAHKHVSLE...V..LPEHYPIVGQYLLGAIAGVLGDAA.......KPEILDAWAAAYGELADLMIGIEKGMYDAGA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Erwinia chrysanthemi gi|628646|pir||S44277  395aa   (Gamm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QQTIATIKSTIPLLAE.........TGPALTAHFYQRMFHHNPELKDI.FNMS...........NQRNGDQREALFNAICAYATHI.......ENLPALLPAVERIAQKHASFN...I..QPEQYQIVGTHLLATLEEMFQP.........GQAVLDAWGKRYGVLANVFIQRESDIYQQSAG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Escherischia coli gi|16130477|NP_417047  396aa      (Gammaproteobacteria)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AQTIATVKATIPLLVE.........TGPKLTAHFYDRMFTHNPELKEI.FNMS...........NQRNGDQREALFNAIAAYASNI.......ENLPALLPAVEKIAQKHTSFQ...I..KPEQYNIVGEHLLATLDEMFSP.........GQEVLDAWGKAYGVLANVFINREAEIYNENA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Exiguobacterium gi|46114160|ZP_00184406.2  384aa   (Firmicutes)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Mltpsaitiikstvpvlae.........hghsitrvfyqrlfenhpemkhi.fnqs...........nqkndrqsqalatavyaaaayi.......dqletlkptllpvlhkhrslq...i..kpymydivgteligaiqdvlkdaa.......tpdiidawtagygeiaklfisleaelyqQDEQ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Gluconobacter oxydans (Alphaproteobacteria)393aa YP_191291.1  GI:58039327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stsadrsltpetiaiika..tipaleahgvtitsemyrrlladpaiaem..fdp...........thqstgtqpralamavlayakni.......dnlgvmgsaveriaqkhasle...i..qpehyphvatallgaissvlgeaa.......tpeildawgkaywaladiligrehqlydssah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agnetospirillum magnetotacticum gi|23006958|ZP_00049038  403aa (Alph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LSARTIAVVKATIPALET.........HGLTITRRMYERLFQNT.DIRDL.FNQSH..........HGETGSQPKALALAVLAYARNI.......DNLGVLTGAVERIQK.HVALN...I..LPEHYSFVADALIGAIQDVLGEAA.......TPEIVEAWGEAYWFLAELLIGREATIYRDLA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ethylobacillus flagellatus gi|45521753|ZP_00173271  371aa  (Betaproteobacteria)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.................................mlsahpelknl.fnmg...........nqangiqqqslaaavfayaani.......dnpaalapvvkrivhkhaavg...i..kpehypivgqyligaikqvlgeaa.......tdellaawgeaywslanllieeekslyaSTAS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ycobacterium tuberculosis gi|15607526|NP_214899 390aa      (Alphaproteobacteria)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MGLEDRDALRVLQNAFKL........DDPELVRRFYAHWFALDASVRDL.F..............PPDMGAQRAAFGQALHWVYGEL.....VAQRAEEPVAFLAQLGRDHRKYG...V..LPTQYDTLRRALYTTLRDYLG...........HPSRGAWTDAVDEAAGQSLNLIIGVMSGAA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Oceanobacillus iheyensis gi|23097746|NP_691212 406aa    (Firmicutes)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LLDKKTTEIIKATVPVLKE.........HGEAITKHFYKILLENNPELKNV.FNQT...........NQRKGAQSKALANTVYAAAANI.......EKLEEILPHVKQIAHKHVSLN...I..KPEQYPIVGKYLLIAIKEVLGDAA.......TDEIIEAWEKAYFVIADIFISVEKEMYNEKKN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Paracoccus denitrificans (Alphaproteobacteria) 402aa ZP_00629436.1  GI:69934358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plsaqtialvkatvpaiea.........hgldivremyarmfqnpeirdl..fnq..........shqdgaeaqpraltgailayanni.......dnvtalvpaveriaqkhvglq...i..lpehyphvaeallgairavlgda.......atdevleawgeaywflaniliarerriydeqq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hotobacterium profundum gi|46914864|CAG21641.1  394aa  (Gammaproteobacteria)</w:t>
      </w:r>
    </w:p>
    <w:p>
      <w:pPr>
        <w:pStyle w:val="Normal"/>
        <w:tabs>
          <w:tab w:val="clear" w:pos="720"/>
          <w:tab w:val="left" w:pos="27630" w:leader="none"/>
        </w:tabs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misqqtidivkatapvvae.........tgpkltahfyermfnhnpelkdi.fnms...........nqrngdqrealfnaicayanni.......dnlaallpavekiahkhtsfm...i..taeqyqivgghllatidellspg.........QevldawgeaygvlanvfitreeaiyqEN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hotorhabdis luminescens gi|37527172|NP_930516.1 396aa   (Gamm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NQTIATVKSTIPLLSA.........TGPKLTAHFYERMFKHNPELKNI.FNMS...........HQLNGDQREALFNAICAYAANI.......DNLKVLLPAVEKIAHKHASLN...I..QPEHYQIVGTHLLATLNEMFQP.........GNEILDAWGKAYGVLADIFINREEQIYHSGEL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Polaromonas sp. JS666  (Betaproteobacteria) 393aa ZP_00508092.1  GI:67909697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mltaqqraivkstvplles.........ggealtthfyqilltehpevrpf.fnqa...........hqangdqpralangvlmyarhi.......dkleqlgglvaqiinkhvslq...i..epahypivgacllrairevlga......eiatgevlaawgaaygqladiligaeekiyaet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Pseudomonas aeruginosa gi|15597860|NP_251354 393aa      (Gammaproteobacteria)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NAQRALIKATVPLLET.........GGEALITHFYRTMLGEYPEVRPL.FNQA...........HQASGDQPRALANGVLMYARHI.......DQLQELGPLVAKVVNKHVSLQ...V..LPEHYPIVGTCLLRAIREVLGEQIA......TDEVLEAWGAAYQQLADLLIEAEESVYAASA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Pseudomonas fluorescens gi|23058447|ZP_00083507 393aa   (Gammaproteobacteria)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VQDRAIVKSTVPLLES.........GGEALITHFYRMMLSEYPEVRPL.FNQA...........HQASGDQPRALANGVLMYARHI.......DQLDQLGDLVAKIINKHVALQ...I..LPEHYPIVGTCLLRAISEVLGEEIA......TPEVMSAWGAAYGQLAEILIGAETAIYDQKE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Pseudomonas putida gi|26987544|NP_742969  392aa      (Gammaproteobacteria)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NAEQRAIIKATVPLLES.........GGEALTTHFYKMMLSEYPEVRPL.FNQA...........HQASGDQPRALANGVLMYARHI.......DQLEQLGGLVGQIINKHVALQ...I..LPEHYPIVGSCLLRAIEEVLGKDIA......TPAVIDAWGAAYGQLADILIGAEENLYKEKEE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Pseudomonas syringae (Gammaproteobacteria) 395aa YP_273509.1  GI:71736900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mlstahrdiikatvpilet.........ggealtthfyrimlndypqvrpl.fnqa...........nqangaqpralanavlmyarnv.......drlenlgslaaqivnkhvalq...i..lpehypivgacllrairevlgaeia......tdavidawaaayqqladmlisaerdvyesiaa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Psychrobacter cryohalolentis (Gammaproteobacteria) 399aa ZP_00654949.1  GI:71364357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aslqtlaivkatvpvlee.........hgtaittvfyknmfhehpelldi.fnet...........nqklgrqqtalamtvlaaakhl.......enlatllpqvtqishkhralq...i..lpehypivgkhllaaikevlgdaat.......ddiltawaeaydeiasifiqiehgmyeqam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 xml:space="preserve">Ralstonia (Alcaligenes, Wautersia) eutropha </w:t>
      </w:r>
      <w:r>
        <w:rPr>
          <w:rFonts w:eastAsia="Times New Roman" w:cs="Courier New" w:ascii="Courier New" w:hAnsi="Courier New"/>
          <w:b/>
          <w:color w:val="000000"/>
        </w:rPr>
        <w:t xml:space="preserve">gi|729747|P39662  403aa (Betaproteobacteria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mltqktkdivkatapvlaeh.........gydiikcfyqrmfeahpelknv.fnma...........hqeqgqqqqalaravyayaeni.......edpnslmavlkniankhaslg...v..kpeqypivgehllaaikevlgnaa.......tddiisawaqaygnladvlmgmeselYERSA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alstonia metallidurans gi|48771323|ZP_00275665 406aa       (Betaproteobacteria)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</w:rPr>
        <w:t>mlsaasrpyidasvpvlre.........hglaitthfyremfaarpelkri.fnmg...........nqangsqqqslasavfayaani.......dradvlapvverivhkhvavg...l..tpahypivgkylleaiaavlgdaa.......tppllaawdeaywllageliaaearlyeRHG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alstonia solanacearum gi|17548115|NP_521517 401aa      (Betaproteobacteria)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EQSKPLIDASVPVLRE.........HGLTITQTFYRNMFASHPELTNL.FNMG...........NQANGSQQQSLASAVFAYAANH.......GNNAALAPVVGRIVHKHAAVG...I..RPSHYPIVGRHLLGAIAEVLGDAA.......TPELLAAWDEAYWLLAAELIAAEARLYAHTQ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hodopirellula baltica gi|32477410|NP_870404 417aa   (Planctomycetes)                     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MLSEKTIRIVKEITPLVAA.........NAETITRRFYERMFEANPEVKAF.FNQA...........HQHSGGQQKALAGAICAYFTHI.......DNPAVLMPAVELIAQKHVSLG...I..KPEHYPIVGSNLLAAIGDVMGDAA.......TPEIVEAVSEAYGFLADIFIGREGAIYEEQA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almonella typhimurium gi|16765876|NP_461491 396aa   (Gamm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AQTIATVKATIPLLVE.........TGPKLTAHFYDRMFTHNPELKEI.FNMS...........NQRNGDQREALFNAIAAYASNI.......ENLPALLPAVEKIAQKHTSFQ...I..KPEQYNIVGTHLLATLDEMFNP.........GQEVLDAWGKAYGVLANVFIHREAEIYHENAS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Shewanella baltica (Gammaproteobacteria)397aa ZP_00584368.1  GI:68544761  FH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mldsrtiqvikstiplles.........agpaltthfyqrmfkhnpelkdv.fnla..........hqhsggqpvalfna</w:t>
      </w:r>
      <w:r>
        <w:rPr>
          <w:rFonts w:cs="Courier New" w:ascii="Courier New" w:hAnsi="Courier New"/>
          <w:b/>
          <w:caps/>
        </w:rPr>
        <w:t xml:space="preserve">vaayaknie........nlavlsstveriaqkhtgfl...i..kpeqyaivgshllatlkelggdav.......teevleawaqaygflanifiqreaqiyqahae </w:t>
      </w:r>
    </w:p>
    <w:p>
      <w:pPr>
        <w:pStyle w:val="Normal"/>
        <w:rPr>
          <w:rFonts w:ascii="Courier New" w:hAnsi="Courier New" w:cs="Courier New"/>
          <w:b/>
          <w:b/>
          <w:i/>
          <w:i/>
          <w:caps/>
        </w:rPr>
      </w:pPr>
      <w:r>
        <w:rPr>
          <w:rFonts w:cs="Courier New" w:ascii="Courier New" w:hAnsi="Courier New"/>
          <w:b/>
          <w:i/>
          <w:caps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Shewanella frigidimarina (Gammaproteobacteria)  393aa ZP_00638128.1  GI:69950229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dtatvqiikatvpalql.........yanditshfypllfaqhpevlpy.fnq...........tnqgkgtqpkalanaviaygani.......dalgnlseavskivqkhvalg...i..lpeqydavgscliqaikavlgdaa.......tdevidawtkaygqlaniliaaeesiytake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TextBody"/>
        <w:rPr>
          <w:rFonts w:ascii="Courier New" w:hAnsi="Courier New" w:eastAsia="Times" w:cs="Courier New"/>
          <w:b w:val="false"/>
          <w:b w:val="false"/>
        </w:rPr>
      </w:pPr>
      <w:r>
        <w:rPr>
          <w:rFonts w:eastAsia="Times" w:cs="Courier New"/>
          <w:b w:val="false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inorhizobium meliloti gi|16263102|NP_435895 403aa    (Alphaproteobacteria)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TQKTKDIVKATAPVLAQ.........HGYAIIQHFYKRMFQAHPELKNI.FNMA...........HQERGEQQQALARAVYAYAANI.......ENPESLSAVLKDIAHKHASLG...V..RPEQYPIVGEHLLASIKEVLGDAA.......TDEIISAWAQAYGNLADILAGMESELYERS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taphylococcus aureus gi|15923230|NP_370764  381aa   (Firmicutes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TEQEKDIIKQTVPLLKE..........GTEITSIFYPKMFKAHPELLNM.FNQT...........NQKRGMQSSALAQAVMAAAVNI.......DNLSVIKPVIMPVAYKHCALQ...V..YAEHYPIVGENLLKAIQDVTGLEE.......HDPVIQAWAKAYGVIADVFIQIEKEIYDQMM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taphylococcus epidermidis gi|27467358|NP_763995  381aa   (Firmicutes)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TEKEQDIIKQTVPLLQD.........KGTEITSIFYPKMFEANPELLNM.FNQT...........NQKKGMQSAALAQAVLAAAMNI.......NNLGAIKPAIMPVAHKHCALQ...V..YPEHYPIVGENLLAAIQDVTGLES.......DDPVIQTWAKAYGEIADVFIKLEQEIYNHMLW</w:t>
      </w:r>
    </w:p>
    <w:p>
      <w:pPr>
        <w:pStyle w:val="TextBody"/>
        <w:rPr>
          <w:rFonts w:ascii="Courier New" w:hAnsi="Courier New" w:cs="Courier New"/>
          <w:b w:val="false"/>
          <w:b w:val="false"/>
        </w:rPr>
      </w:pPr>
      <w:r>
        <w:rPr>
          <w:rFonts w:cs="Courier New"/>
          <w:b w:val="false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Staphylococcus haemolyticus (Firmicutes) 381aa YP_253814.1  GI:70726900  FHb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nekekgiiketvpvlqek.........gteitsyfynrmfnqhpelknm.fnq...........tnqqkgfqstalaqsvlaaavni.......dnlgnimpvvkeiaykhcalevppa.....gydivgenlieaikavvgled.......dhpiiqtwkkayqeiadvfiqvekdiyasmlw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taphylococcus saprophyticus (Firmicutes) 381aa YP_301818.1  GI:73663037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lnekekaiiketvpvlqe.........rgveitsffynrmftqhpelknm.fnq...........tnqkkglqstalaqsvlaaamni.......ddltrilpvvkeiafkhcalqvppa.....gydivgenllaaiqnvlklsd.......ddaildtwakaygeiakvfievekdiyktmaw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treptomyces avermitilis gi|29832496|NP_827130 400aa (Actin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EQSAATVRATLPAVGA.........AVGEITARFYDRLFAARPELLRDLFNRG...........NQAAGTQRQALAGSIAAFATYL.....VEHPDERPDAMLDRIAHKHASLG...I..APGQYAVVHEHLFAAIAEVLGDAV.......TPEVAAAWDEVYWLMANALIAIERRLYAQHEN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treptomyces avermitilis gi|29830819|NP_825453 565aa      (Actinobacteria)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EASPDAVLIRRTMAEVGP.........VAGKVTSYFYALLFVRHPDLRSL.F..............PAAMDTQRDRLLKALLTAAEHI.......DNTEVLVAYLQNLGRGHRK.....YGTRPEHYPAVGECLIGALSRYASGIW.......DEETEAAWVRAYTTISQVMIDAAAADELRAP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treptomyces coelicolor gi|21218667|NP_624446   435aa     (Actinobacteria)          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SVTDEDVALVRASLTVVTP.........HVSELAAHFYSILFSRYPQVRDL.F..............PAELDVQRERLVRALLRIVELV.......DDPDNLVAFCSRLGRGHRK.....FGTQSGHYPAVGECLLQALSHFAGPAW.......HPALATAWQRAYTAAADVMVRAAEEDARSRP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treptomyces coelicolor gi|21225376|NP_631155  403aa       (Actinobacteria)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SQSAQIVRDTLPTVGA.........SLGTITDLFYRRMFEERPELLRDLFNRA...........NQASGVQREALAGAVAAFATAL.....VKHPDERPDAVLGRIANKHASLG...I..TSDQYTLVGRHLLAAVAEVLGDAV.......TPAVAAAWDEVYWLMANALIAMEARLYARSD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.|..|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treptomyces coelicolor gi|21225698|NP_631477  398aa     (Actinobacteria)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EQSVPVVRATLPAVGA.........AIGDIAALFYRKLFDAHPELLRDLFNRG...........NQANGEQQRALAGSVAAFAGLL.....LENPDERADVLLSRISHKHASLG...I..TPDQYTIVHRHLMAAVVDVLGDAV.......TPEVARAWDEVYWLMANALIALEARLYTEKG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Thermobifida fusca gi|4883571|ZP_0002715 394aa     (Actinobacteria)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TQSADIVRATLPVVGA.........HLDEITSRFYSTMFSERPELLDGLFNRG...........NQANGEQRRALAGSIAGFASAL.....LANPDERPDALLARIAHKHAAVA...V..TDDQYVIVHKYLFGAIADVLGDAA.......TPEVIAAWDEVYWLMGGALIALEARLYAEKN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Vibrio cholerae gi|15600953|NP_232583  394aa (Gamm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TQEHINIIKSTIPLLES.........AGPALTQHFYQRMFSHNPELKHI.FNMT...........HQKTGRQSVALFEAIAAYAKHI.......DNLAALTSAVERIAHKHTSFN...I..QPEHYQIVGHHLLETLRELAPDAF.......TQPVEEAWTAAYFFLAQVFIDREGALYLERKQ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Vibrio parahaemolyticus gi|28899583|NP_799188  394aa    (Gammaproteobacteria)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NQTIEIVKATAPLIAET.........GPKLTAHFYDRMFTHNPELKDI.FNMS...........NQRNGDQREALFNAICAYAANI.......ENLPALLGAVEKIAHKHTSFL...I..TKDQYQIVGKHLIATIDELFNP.........GQEVLDAWAEAYGVLANVFIQREEQIYQANA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Vibrio vulnificus gi|27364701|NP_760229  394aa    (Gammaproteobacteria) 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SENTINIVKSTAPLLAET.........GPKLTAHFYQRMFEHNPELKDI.FNMS...........NQRNGDQREALFNAICAYASNI.......DNLPALLGAVEKIAHKHSSFL...I..TADQYQIVGGHLLATIDELFSP.........GQAVLDAWAEAYGVLANVFIQREEQIYQDNQ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Xylella fastidiosa gi|15836658|NP_297346  397aa     (Gammaproteobacteria)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FSPHTITLIKSTVPLLAE.........HGTTIIEAMYHRLFED.PQIEAL.FNQA...........NQKNGTQIHALAGAILAYARNI.......DNPGVLASAIERIAQKHVGYA...I..HPEHYPHVATALLGAIKKVLGDVA.......TSEVLEAWGEAYWFIANLLKDREAVIREGIM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Yersinia pestis gi|16123099|NP_406412  396aa      (Gammaproteobacteria)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LDTQTIAIVKSTIPLLAA.........TGPKLTAHFYERMFKHHPELKNI.FNMS...........NQSSGDQREALFNAICAYATNI.......ENLAALLPTVERIAQKHTSLN...I..QPEHYPIVGEHLIATLDELFSP.........GQAVLDAWAKAYGVLADVFIQRESQIYQQSE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..|..||..||...|......|..|..............|..||..||..|..||...................|..|...||......|......|..|..|||.||.....................||..||..|...|....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ARCHAEAL 2/2Hbs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lang w:bidi="ar-SA"/>
        </w:rPr>
      </w:pPr>
      <w:r>
        <w:rPr>
          <w:rFonts w:cs="Courier New" w:ascii="Courier New" w:hAnsi="Courier New"/>
          <w:b/>
          <w:color w:val="000000"/>
          <w:lang w:bidi="ar-SA"/>
        </w:rPr>
        <w:t xml:space="preserve">Haloarcula marismortui (Euryarcheota) gi|55379358|YP_137208  120aa           </w:t>
      </w:r>
    </w:p>
    <w:p>
      <w:pPr>
        <w:pStyle w:val="Normal"/>
        <w:rPr>
          <w:rFonts w:ascii="Courier New" w:hAnsi="Courier New" w:cs="Courier New"/>
          <w:b/>
          <w:b/>
          <w:color w:val="000000"/>
          <w:lang w:bidi="ar-SA"/>
        </w:rPr>
      </w:pPr>
      <w:r>
        <w:rPr>
          <w:rFonts w:cs="Courier New" w:ascii="Courier New" w:hAnsi="Courier New"/>
          <w:b/>
          <w:color w:val="000000"/>
          <w:lang w:bidi="ar-SA"/>
        </w:rPr>
        <w:t xml:space="preserve">&gt;Halmar   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masqsiferigg.....rdavdavvsdfydrvrdd.pllepy...feet......dmdqlrshqtqfistvaggp....vdydgddmqtahegmg.....i....tedafasvathleaalrangvp....dddveailtevaamkddivea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szCs w:val="24"/>
        </w:rPr>
        <w:t xml:space="preserve">Haloferax volcanii </w:t>
      </w:r>
      <w:r>
        <w:rPr>
          <w:rFonts w:cs="Courier New" w:ascii="Courier New" w:hAnsi="Courier New"/>
          <w:b/>
        </w:rPr>
        <w:t xml:space="preserve">(Archaea; Euryarchaeota) 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gnl|TIGR_309800|contig:441:h_volcanii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.....RRMPAQSLYARIGG.....REAVEAVVSDFYDRVLADDSVAHY....FDDI......DMVEQRAHQVKLISAVAGGP....VEYDGADMRAAHDHLD.....L....SGEDFDAIAEHLAAALDEN....GVAPEDADAILDEVAALRAPI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>BACTERIAL 2/2 Hbs</w:t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sz w:val="32"/>
        </w:rPr>
      </w:pPr>
      <w:r>
        <w:rPr>
          <w:rFonts w:cs="Courier New" w:ascii="Courier New" w:hAnsi="Courier New"/>
          <w:b/>
          <w:sz w:val="32"/>
        </w:rPr>
        <w:t xml:space="preserve">2/2Hb1s 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Anaeromyxobacter dehalogenans (Deltaproteobacteria; Myxococcales) 351aa ZP_00401147.1  GI:66857090  (210-) C-TERMINAL 2/2HB1 DOMAIN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rcrqrsvamaaslyerlgg......eekiaqivndvldlhlknpiigtr...frlalargaqafggdeaaaaarlkrvtveffasgsggp....qaytgrdlrevhtgmn.....v....neqelvaaiddivlalerngig....apernevvailyslkgevlri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.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Cs w:val="24"/>
        </w:rPr>
        <w:t xml:space="preserve">Frankia sp. EAN1pec  (Actinobacteria)141aa ZP_00568165.1  GI:68228966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  <w:szCs w:val="24"/>
        </w:rPr>
        <w:t>wahpakarplmsiydaigg.....asavqaavdefyvrvtad.pelapf...fag..............kdiprlkahqqafisaaiggp....evyqggaiasvhsglr.....i....tdanfnavvdhlvsalsglgvpaettgqigaalaplradivtak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.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Cs w:val="24"/>
        </w:rPr>
        <w:t>Frankia sp. EAN1pec</w:t>
      </w:r>
      <w:r>
        <w:rPr>
          <w:rFonts w:eastAsia="Times New Roman" w:cs="Courier New" w:ascii="Courier New" w:hAnsi="Courier New"/>
          <w:b/>
          <w:color w:val="000000"/>
        </w:rPr>
        <w:t xml:space="preserve"> 119 aa ZP_00549258.1  GI:68176033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.....msiydtigg.....atavqaavddfyvrvtad.pvlapl...fan..............rdlprlkehqrafiaaviggp....evyrgrdmaavhatlg.....l....tdahfdavvdhllaaltglgvptettgqigaalaplrsdvvtisk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.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Frankia sp. CcI3 (Actinobacteria)119aa ZP_00549258.1  GI:68176033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...msiydtigg.....atavqaavddfyvrvtad.pvlapl...fan..............rdlprlkehqrafiaaviggp....evyrgrdmaavhatlg.....l....tdahfdavvdhllaaltglgvptettgqigaalaplrsdvvtisk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.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Gemmata obscuriglobus  (Planctomycete) </w:t>
      </w:r>
      <w:r>
        <w:rPr>
          <w:rFonts w:cs="Courier New" w:ascii="Courier New" w:hAnsi="Courier New"/>
          <w:b/>
          <w:color w:val="000000"/>
        </w:rPr>
        <w:t>gnl|TIGR_214688|contig:4788:g 172aa</w:t>
      </w:r>
      <w:r>
        <w:rPr>
          <w:rFonts w:cs="Courier New" w:ascii="Courier New" w:hAnsi="Courier New"/>
          <w:b/>
        </w:rPr>
        <w:t xml:space="preserve">   (31-161)            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Gemob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KNTQEPKDAKKVLWDRLGG.....ESVVKAVVHDFALAALED.PKVN.....FTRG.GKYKPSAAALEKSIVDMISDVSGGP....FKYSGKSMKEAHKGMA.....I....TDAEFDALAVHLVASLKKF....KVADPEIAELVKVVAGTREAIVE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Hyphomonas neptunium (Alphaproteobacteria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Hypne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..LYEVFGG.....EAGVSRIVDDLVERSLND.PRIADI...FAAS......DLVRLRRTLKEQFCFILAGP....CDYTGMDMASSHKDHG.....I....TNREFNALVENLQHAMNAESVPF...RAQNKLLAALAPMQRDVVT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Idiomarina loihiensis (Gammaproteobacteria) gi|56460041|YP_155322.1 135aa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Idiloi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vllfsplsfaqslyqqlge.........qqgietiveemlyrvggderiahhfdgv......dimrvhkliseqvcdlsggp....cdysgedmktshrnmg.....v....dnadfnalvehliaamekedvpv...saqnqllgvlapmhgdivee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Legionella pneumophila  (Gammaproteobacteria) 124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Legpn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MTESLFERLGG.....QNAVNTAVDIFYRKMLMDD.RVNYF...FDDV......DMEQQILKQKGFLTMVFGGP....</w:t>
      </w:r>
      <w:r>
        <w:rPr>
          <w:rFonts w:cs="Courier New" w:ascii="Courier New" w:hAnsi="Courier New"/>
          <w:b/>
          <w:color w:val="000000"/>
        </w:rPr>
        <w:t>NQYTGKSMREGHQHL</w:t>
      </w:r>
      <w:r>
        <w:rPr>
          <w:rFonts w:cs="Courier New" w:ascii="Courier New" w:hAnsi="Courier New"/>
          <w:b/>
        </w:rPr>
        <w:t>......</w:t>
      </w:r>
      <w:r>
        <w:rPr>
          <w:rFonts w:cs="Courier New" w:ascii="Courier New" w:hAnsi="Courier New"/>
          <w:b/>
          <w:color w:val="000000"/>
        </w:rPr>
        <w:t>LARGLNDSHVDIVIEHLGETLKELGANE....EDIQKVAAIANSVRGDVLGRSS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Methylococcus capsulatus (Gammaproteobacteria) </w:t>
      </w:r>
      <w:r>
        <w:rPr>
          <w:rFonts w:cs="Courier New" w:ascii="Courier New" w:hAnsi="Courier New"/>
          <w:b/>
          <w:color w:val="000000"/>
        </w:rPr>
        <w:t xml:space="preserve">gi|53803300|YP_114918.1 134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etcap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KLADWWNESHGSLYEKLGG.....EAAVNAAVDIFYRKVLAD.PRINRF...FEGV......DMEKQAAKQKAFLTMAFGGP....HNYTGMDMRRGHAHL......VKQGLNDAHFDAVMEHLGATMKELN.......VPDELIAQAAAIAESTRNDVLGR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Microbulbifer degradans (Gammaproteobacteria) gi|4886128|ZP_00315184 145aa (18-145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icdeg1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LGcsslqgqnqtlykqlgg.....qdgvsaltrqllinmaadn.riapr...frgv......nigkfktgldtylcsitdgg....cvyggdsiktihsgyn.....y....tatefnalvenlmqametlqipt...atqnkllaklapsyqdvvyq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Mycobacterium avium subsp. paratuberculosis(Actinobacteria) </w:t>
      </w:r>
      <w:r>
        <w:rPr>
          <w:rFonts w:eastAsia="Times New Roman" w:cs="Courier New" w:ascii="Courier New" w:hAnsi="Courier New"/>
          <w:b/>
          <w:color w:val="000000"/>
          <w:szCs w:val="24"/>
        </w:rPr>
        <w:t>gi|41407351|NP_960187 136aa</w:t>
      </w:r>
      <w:r>
        <w:rPr>
          <w:rFonts w:cs="Courier New" w:ascii="Courier New" w:hAnsi="Courier New"/>
          <w:b/>
        </w:rPr>
        <w:t xml:space="preserve"> (HbN)          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avi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ILARFRKAEPASIYDRIGG.....HEALEVVVEDFYVRVLADE.QLSGF...FTGT......NMNRLKGKQVEFFAAALGGP....HPYTGAPMKQVHQGRG.....I....TMHHFGLVAGHLADALTAAGVPS...ETVSEILGAIAPLAPEIATGEAGKVTV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Mycobacterium bovis (Actinobacteria) gi|31618318|</w:t>
      </w:r>
      <w:r>
        <w:rPr>
          <w:rFonts w:cs="Courier New" w:ascii="Courier New" w:hAnsi="Courier New"/>
          <w:b/>
          <w:color w:val="000000"/>
        </w:rPr>
        <w:t xml:space="preserve">NP_855221 136aa (HbN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bov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llsrlrkrepisiydkigg.....heaievvvedfyvrvladd.qlsaf...fsgt......nmsrlkgkqveffaaalggp</w:t>
      </w:r>
      <w:r>
        <w:rPr>
          <w:rFonts w:cs="Courier New" w:ascii="Courier New" w:hAnsi="Courier New"/>
          <w:b/>
        </w:rPr>
        <w:t>....</w:t>
      </w:r>
      <w:r>
        <w:rPr>
          <w:rFonts w:cs="Courier New" w:ascii="Courier New" w:hAnsi="Courier New"/>
          <w:b/>
          <w:caps/>
        </w:rPr>
        <w:t>epytgapmkqvhqgrg.....i....tmhhfslvaghladaltaagvps...etiteilgviaplavdvtsgesttapv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Mycobacterium marinum </w:t>
      </w:r>
      <w:r>
        <w:rPr>
          <w:rFonts w:cs="Courier New" w:ascii="Courier New" w:hAnsi="Courier New"/>
          <w:b/>
        </w:rPr>
        <w:t>(Actinobacteria)</w:t>
      </w:r>
      <w:r>
        <w:rPr>
          <w:rFonts w:cs="Courier New" w:ascii="Courier New" w:hAnsi="Courier New"/>
          <w:b/>
          <w:color w:val="000000"/>
        </w:rPr>
        <w:t xml:space="preserve"> gnl|Sanger_216594|mar288e12.s1k  136aa(HbN)                          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Mycmar1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LLSRFRKRAPVSIYDKIGG.....YEAIEAVVEDFYVRVLADD.QLGGF...FTGT......NMNRLKGKQAEFFAAALGGP....EPYTGAPMKQVHQGRG.....I....TMAHFSLVAGHLGDSLTAAGVPS...ETVTDILKLVAPLATDIASGETTTAG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ycobacterium smegmatis (Actinobacteria) (HbN) 125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sme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MTSIYEQIGG.....AEALEVVVEDFYRRVLADD.ELAGF...FTGT......NMSRLKGRQVEFFATALGGP....DEYTGAPMRQVHQGRG.....I....TMHHFDLVAGHLGDALSAAMPG....ATTSQIIAAIAPLAPEIATARTA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ycobacterium tuberculosis (Actinobacteria) gi|15608680|NP_216058 HbN  136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tub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LLSRLRKREPISIYDKIGG.....HEAIEVVVEDFYVRVLADD.QLSAF...FSGT......NMSRLKGKQVEFFAAALGGP....EPYTGAPMKQVHQGRG.....I....TMHHFSLVAGHLADALTAAGVPS...ETITEILGVIAPLAVDVTSGESTTAP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Myxococcus xantus (Deltaproteobacteria) </w:t>
      </w:r>
      <w:r>
        <w:rPr>
          <w:rFonts w:cs="Courier New" w:ascii="Courier New" w:hAnsi="Courier New"/>
          <w:b/>
          <w:color w:val="000000"/>
        </w:rPr>
        <w:t xml:space="preserve">gnl|TIGR_246197|contig:581:m_xanthus  </w:t>
      </w:r>
      <w:r>
        <w:rPr>
          <w:rFonts w:cs="Courier New" w:ascii="Courier New" w:hAnsi="Courier New"/>
          <w:b/>
        </w:rPr>
        <w:t xml:space="preserve">116aa                          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xxan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.SVYEQLGG.....EPAMAAAVEVFYRKVLADD.HISHF...FEDV......DMERQAAKQKAFLTMVTGGP....VHYSGKDMRAGHAPL......VKRGLNDSHFDAVAGHLKATLEELGV.......AAPLVARVMTIAESARADV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Nostoc punctiforme (Cyanobacteria) gi|23130505|ZP_00112318  118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ospun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MSTLYDNIGG.....QPAIEQVVDELHKRIATD.SLLSPI...FAGT......DMAKQRNHLVAFLGQIFEGP....KQYGGRPMDKTHAG.......L..NLQQPHFDAIAKHLGEAMAVRGVSAE....NTKAALDRVTNMKGAILNK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Nostoc punctiforme (Cyanobacteria)gi|23126739|ZP_00108627 159aa (26-159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ospun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RVTIahnsagsslykrlgg.....ynaiaaviddsaknifad.pligky...figl...stnskqrlrelliaqfcqaaggp</w:t>
      </w:r>
      <w:r>
        <w:rPr>
          <w:rFonts w:cs="Courier New" w:ascii="Courier New" w:hAnsi="Courier New"/>
          <w:b/>
        </w:rPr>
        <w:t>....</w:t>
      </w:r>
      <w:r>
        <w:rPr>
          <w:rFonts w:cs="Courier New" w:ascii="Courier New" w:hAnsi="Courier New"/>
          <w:b/>
          <w:caps/>
        </w:rPr>
        <w:t>ciytgrtmklshsg.......igrgltngefyafvndialaldkngvkqpe...knqvlgfanslrdqivekp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Nostoc sp.PCC7120 (Cyanobacteria) </w:t>
      </w:r>
      <w:r>
        <w:rPr>
          <w:rFonts w:cs="Courier New" w:ascii="Courier New" w:hAnsi="Courier New"/>
          <w:b/>
          <w:color w:val="000000"/>
        </w:rPr>
        <w:t>118aa AAB41122.1  GI:1100220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..mstlydnigg.....qpaieqvvdelhkriatd.sllapi...fagt......dmakqrnhlvaflgqifegp....kqyggrpmdkthag.......l..nlqqphfdaiakhlgeamavrgvsaed....tkaaldrvtnmkgailnk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Pelagibacter ubique (Alphaproteobacteria)  </w:t>
      </w:r>
      <w:r>
        <w:rPr>
          <w:rFonts w:eastAsia="Times New Roman" w:cs="Courier New" w:ascii="Courier New" w:hAnsi="Courier New"/>
          <w:b/>
          <w:color w:val="000000"/>
        </w:rPr>
        <w:t xml:space="preserve">YP_266627.1  GI:71083907  133aa  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aps/>
          <w:color w:val="000000"/>
        </w:rPr>
        <w:t>.nisiyfkimtqtlfekygg.....kktvgqivinfyqklmade.nlkkf...ftns......dmkvlis</w:t>
      </w:r>
      <w:r>
        <w:rPr>
          <w:rFonts w:cs="Courier New" w:ascii="Courier New" w:hAnsi="Courier New"/>
          <w:b/>
          <w:caps/>
        </w:rPr>
        <w:t>hqtnfisqalggp....keytgldmktahqgmk.....i....sqedfngvaghlkqtleelnvesqd....vdtiigvvaplsehivsk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 xml:space="preserve"> </w:t>
      </w: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Pseudomonas syringae (Gammaproteobacteria) gi|28871348|NP_793967 140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Psesyr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GCAQQPPRDDSLYQDLGQ.....RAGIQRIVEGMLLNIAKDE.RIVEH...FKKV......NIVRLRDKLVEQLCVEAGGP....CRYTGDSMAESHKGQN.....L....TPSDFNALVENLIAAMDTENVPVP...VQNRLIARLAPMRGEVLGK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Pseudomonas syringae gi|23471254|ZP_00126585 142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Psesyr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caqqqqppkddslyqdlgq.....ragiqrivegmlinvardq.riveh...frkv......divrlrdklveqlcvesggp</w:t>
      </w:r>
      <w:r>
        <w:rPr>
          <w:rFonts w:cs="Courier New" w:ascii="Courier New" w:hAnsi="Courier New"/>
          <w:b/>
        </w:rPr>
        <w:t>....CRYTGDS</w:t>
      </w:r>
      <w:r>
        <w:rPr>
          <w:rFonts w:cs="Courier New" w:ascii="Courier New" w:hAnsi="Courier New"/>
          <w:b/>
          <w:caps/>
        </w:rPr>
        <w:t>maeahkgqn.....l....tpsdfnalvedliasmdtekvpvp...aqnrliarlapmrgevigk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Rhodoferax ferrireducens (Betaproteobacteria) 151aa EAO39787.1  GI:72603787 (24-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pqyqkefpmtttlyqrlgg.....adgiarlvddiiathlan.plvktr...feki.....tdmahikklsceflttgsggp....qtytgqgmlaahkgmn.....i....seqeflvvvddifvalnkngided...skkdvlailyslkdqiirv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Rhodopirellula baltica gi|32475444|NP_868438 127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Rhoba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SQSESDLLDQLGG.....MDGVRRVVDEMYVRVLAD.PELTHF...FDGV......PIEKLARMQTEFIASITSGD....IQYTGADLTKVHAGRG.....I....TGVHFSKFCGHLTDALEANNVSSH...AIDQVLGKLAMYSDKVTGSSNVDG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Rubrivivax gelatinosus (Betaproteobacteria)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143aa ZP_00245120.1  GI:47575085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saaaqstppddalyralgg.....tpgltklmadfvprlaad.prigef...fke......tklselqkqlvdqfcvvsggs....cvyegetmknshaemk.....i....rkadfnalvevlqesmdrqgipfs...vqnrllarlapmhrdivntr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Shewanella amazonensis (Gammaproteobacteria)</w:t>
      </w:r>
      <w:r>
        <w:rPr>
          <w:rFonts w:eastAsia="Times New Roman" w:cs="Courier New" w:ascii="Courier New" w:hAnsi="Courier New"/>
          <w:b/>
          <w:color w:val="000000"/>
          <w:szCs w:val="24"/>
        </w:rPr>
        <w:t>158aa EAN39521.1  GI:68515807  (30-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tttpgenaspptlyqalgg.....etgvaavvdgllariard.privqh...fee.....tdiaifrerliehlcavtdggc.....vyqgesmadshkgln.....i....tqadf</w:t>
      </w:r>
      <w:r>
        <w:rPr>
          <w:rFonts w:cs="Courier New" w:ascii="Courier New" w:hAnsi="Courier New"/>
          <w:b/>
          <w:caps/>
          <w:color w:val="000000"/>
        </w:rPr>
        <w:t>dalvghlieslkaqqipts...trnallkrlapmysdvtyq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Shewanella baltica (Gammaproteobacteria)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158aa ZP_00583042.1  GI:68543333  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vnlnngnssqqtlyqelgg.....eaglsaivdgllariatd.privhh...fqe.....tdialfreraiehfclvadggc.....vyhgenmalshqgln.....i....tqadfdalvghliesmkeqhipls...trnallnrlapmysdityh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hewanella denitrificans (Gammaproteobacteria) </w:t>
      </w:r>
      <w:r>
        <w:rPr>
          <w:rFonts w:eastAsia="Times New Roman" w:cs="Courier New" w:ascii="Courier New" w:hAnsi="Courier New"/>
          <w:b/>
          <w:color w:val="000000"/>
          <w:szCs w:val="24"/>
        </w:rPr>
        <w:t>159aa ZP_00633441.1  GI:69941507  2/2Hb1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saetakdsslysalgkqgg........iaaivdgllagiaadq.rivqh...frd.....tditlfrqrlieylclvtdggc.....vylgesmaeshqglg.....i....tqahfdalvghlihsmkqqsvplg...trnallkrlaskyedisyr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hewanella frigidimarina (Gammaproteobacteria)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143aa ZP_00639119.1  GI:69951378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llsvacasqpttlyqqlggd.....kgvsmitddflvnlsqdk.rilhh...feq......tdiqifrqrliehlcvvsggecvyqgasmynahiglhisqadfdavv.....ghliealkqqhiplatrnallae...laplyqdiieh....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Silicibacter pomeroyi  (Alphaproteobacteria) gi|56696447|YP_166804.1 150 aa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Silpom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..mtsaltsigg.....edalrdlvetfydrmetdpeawplhrlhfrg......hglnhtrqaqfeflsgflggrayyrerfghmnlreihahvp.....i....readaelwlktfdaalaecglrgevvdkfratlrraalmlvndvpdwreesd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Solibacter usitatus  (Acidobacteria) gi|67932871|ZP_00526004133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Solusi1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msdekslyarlgg.....ydaisavvdnllprlmsd.sllgr....fw.a.hrgedgilrekqllvdflcqsaggP....vyytgrdmklshkgmq.....i....tesdwqaflghltatldafav....papeketvlafihstkadiidppgska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Solibacter usitatus  (Acidobacteria) gi|</w:t>
      </w:r>
      <w:r>
        <w:rPr>
          <w:rFonts w:eastAsia="Times New Roman" w:cs="Courier New" w:ascii="Courier New" w:hAnsi="Courier New"/>
          <w:b/>
          <w:color w:val="000000"/>
        </w:rPr>
        <w:t>67929246</w:t>
      </w:r>
      <w:r>
        <w:rPr>
          <w:rFonts w:cs="Courier New" w:ascii="Courier New" w:hAnsi="Courier New"/>
          <w:b/>
          <w:color w:val="000000"/>
        </w:rPr>
        <w:t xml:space="preserve">|ZP_00522429  </w:t>
      </w:r>
      <w:r>
        <w:rPr>
          <w:rFonts w:eastAsia="Times New Roman" w:cs="Courier New" w:ascii="Courier New" w:hAnsi="Courier New"/>
          <w:b/>
          <w:color w:val="000000"/>
        </w:rPr>
        <w:t xml:space="preserve">339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eastAsia="Times New Roman" w:cs="Courier New" w:ascii="Courier New" w:hAnsi="Courier New"/>
          <w:b/>
          <w:color w:val="000000"/>
        </w:rPr>
        <w:t>&gt;Solusi2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aps/>
          <w:color w:val="000000"/>
        </w:rPr>
        <w:t>ntrqfrydvrvaiydaigg.....magcrrlaaafyarverd.pvvrpl...ypk.......slhcavdaiamflvqqfggpceysenratlslyeshlrfa.....i....gqaerdawlrdmtaamddigi...geperaemvlyfeqtsaylinrpkpdrap</w:t>
      </w:r>
      <w:r>
        <w:rPr>
          <w:rFonts w:cs="Courier New" w:ascii="Courier New" w:hAnsi="Courier New"/>
          <w:b/>
          <w:color w:val="00000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ynechococcus sp.PCC7002 (Cyanobacteria) 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gi|18766961|AAL79195.1 124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Cs w:val="24"/>
        </w:rPr>
      </w:pPr>
      <w:r>
        <w:rPr>
          <w:rFonts w:eastAsia="Times New Roman" w:cs="Courier New" w:ascii="Courier New" w:hAnsi="Courier New"/>
          <w:b/>
          <w:color w:val="000000"/>
          <w:szCs w:val="24"/>
        </w:rPr>
        <w:t>&gt;Syncoc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.........maslyeklgg.....aaavdlavekfygkvlade.rvnrf...fvnt......dmakqkqhqkdfmtyafggt....drfpgrsmraahqdlvenag.l....tdvhfdaiaenlvltlqelnv.......SQDlidevvtivgsvqhrndvlnr</w:t>
      </w:r>
      <w:r>
        <w:rPr>
          <w:rFonts w:cs="Courier New" w:ascii="Courier New" w:hAnsi="Courier New"/>
          <w:b/>
          <w:caps/>
          <w:color w:val="000000"/>
        </w:rPr>
        <w:t>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Synechocystis sp.PCC6803</w:t>
      </w:r>
      <w:r>
        <w:rPr>
          <w:rFonts w:cs="Courier New" w:ascii="Courier New" w:hAnsi="Courier New"/>
          <w:b/>
          <w:color w:val="000000"/>
        </w:rPr>
        <w:t>(Cyanobacteria)</w:t>
      </w:r>
      <w:r>
        <w:rPr>
          <w:rFonts w:cs="Courier New" w:ascii="Courier New" w:hAnsi="Courier New"/>
          <w:b/>
        </w:rPr>
        <w:t xml:space="preserve"> gi|16330583|ref|NP_441311 124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yncys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  <w:color w:val="000000"/>
        </w:rPr>
        <w:t>.........mstlyeklgg.....ttavdlavdkfyervlqdd.rikhf...fadv......dmakqrahqkafltyafggt....dkydgrymreahkelvenhg.l....ngehfdavaedllatlkemgv.......pedliaevaavagapahkrdvlnq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Xanthomonas axonopodis (Gammaproteobacteria) gi|21243436|NP_643018 13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Xanaxo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TSACASTQSRQTLYDELGG.....QAGIEALVETMLSRIADD.PRIVDK...FARV......NIVMLNERLVQKFCHVADGP....CPDTAKSMQQAHAHLA.....I....REGDFNALVEDLNWAMDQRKIP...RRTQNRLLARLAAMHGEIVNH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Xanthomonas campestris (Gammaproteobacteria) gi|21231965|NP_637882 142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Xancam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LSACATTQPRQTLYEELGG.....QPGIEALVETMLSRIADD.PRIVEH...FARV......NIVMLNERLVQKFCHVADGP....CPDTAKSMAQAHQHMA.....I....REDDFNALVEDLNWAMDQRNIP...RRTQNRLLARLAAMHGEIVNH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Xanthomonas oryzae (Gammaproteobacteria) gi|58582863|YP_201879 199aa  (73-199)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Xanory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sacastqprqtlydelgg.....qagiealvetmlsriaddq.rivdk...farv......nivmlnerlvqkfchladgp....cpdtaksmqqahahla.....i....regdfnalvedlnwamdqrkip...rrtqnrlltrlaamhgdivnh.......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 w:val="32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 w:val="32"/>
          <w:szCs w:val="24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 w:val="32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32"/>
          <w:szCs w:val="24"/>
        </w:rPr>
        <w:t>2/2Hb2s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sz w:val="32"/>
          <w:szCs w:val="24"/>
        </w:rPr>
      </w:pPr>
      <w:r>
        <w:rPr>
          <w:rFonts w:eastAsia="Times New Roman" w:cs="Courier New" w:ascii="Courier New" w:hAnsi="Courier New"/>
          <w:b/>
          <w:color w:val="000000"/>
          <w:sz w:val="32"/>
          <w:szCs w:val="24"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Acidithiobacillus ferrooxidans (Gammaproteobacteria) TIGR_243159|contig:10428:a  129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cifer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LEPESTPYVRLGG.....EEAVRNLVNRFYDLMDSE.AQWQTPLRDIHAK......DLSESREKLFLFLSGWLGGP..YVQRFGHPRLRARHASVP.....V....DDQARDQWMACMLQAMHEV.......GIEPELYGHLQGAFQRTADFMRNR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Agrobacterium tumefaciens (Alphaproteobacteria) gi|15889651|NP_355332   TrHb2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grtum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KEATMSSETVTLYEAIGG.....DATVRALTRRFYELMDTL.PEAARCRA.IHPA......DLSGSEAKFYDYLTGYLGGPPVYVEKHGHPMLRRRHFVAP.....I....GPAERDEWLLCFRRAMDETIEN....AKLREIIWAPVERLAFHMQNQEADNP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zotobacter vinelandii (Gammaproteobacteria) gi|23105627|ZP_00092083  13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zovin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..</w:t>
      </w:r>
      <w:r>
        <w:rPr>
          <w:rFonts w:cs="Courier New" w:ascii="Courier New" w:hAnsi="Courier New"/>
          <w:b/>
          <w:caps/>
        </w:rPr>
        <w:t>minvltpyqllgg.....eegvrrlcnafydnmeql.peaegirr.m......hgadttavreklfeylsgwlggp</w:t>
      </w:r>
      <w:r>
        <w:rPr>
          <w:rFonts w:cs="Courier New" w:ascii="Courier New" w:hAnsi="Courier New"/>
          <w:b/>
        </w:rPr>
        <w:t>..</w:t>
      </w:r>
      <w:r>
        <w:rPr>
          <w:rFonts w:cs="Courier New" w:ascii="Courier New" w:hAnsi="Courier New"/>
          <w:b/>
          <w:caps/>
        </w:rPr>
        <w:t>ylekygtvsmglphrpfa.....i....gpkerdqwmlclnkalddigas....ETakglikapihafadhvrnretsd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acillus anthracis (Firmicutes)  gi|30261307|NP_843684  132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acan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SKQPMTPFEAIGG.....EQCIEILVDTFYSYVSKH.PDLSPI...FP.......DDLTETARKQKQFLTQYLGGP..YTEEHGHPMLRARHLPFE.....I....TPKRAEAWLSCMEQAMDDTGVHG...HIREFVFERLALTAQHMVNTPNETGEI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acillus cereus (Firmicutes) gi|30019349|NP_830980 132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accer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SKQPMTPFEAIGG.....EQCIAILVDTFYSYVSKH.PDLSPI...FP.......EDLTETARKQKQFLTQYLGGP..YTEEHGHPMLRARHLPFE.....I....TPKRAEAWLSCMEQAMDDTGVHGH...IREFVFERLALTAQHMVNTPNETGEV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olor w:val="000000"/>
        </w:rPr>
        <w:t xml:space="preserve">Bacillus clausii gi|56964289|YP_176020.1 131aa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eastAsia="Times New Roman" w:cs="Courier New" w:ascii="Courier New" w:hAnsi="Courier New"/>
          <w:b/>
          <w:color w:val="000000"/>
        </w:rPr>
        <w:t>&gt;Baccla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...mpdqrneqspfealgg.....eekiselvdafyryiaahe.dvrhl...fp.......edlthtaykqkrfltqffggpplyteefghprlrarhmpfv.....i....spvqaeawlscmeramddvhlsgd...irdymmhrlrltahhmvnhptpg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acillus halodurans (Firmicutes) gi|15615417|NP_243720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achal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.</w:t>
      </w:r>
      <w:r>
        <w:rPr>
          <w:rFonts w:cs="Courier New" w:ascii="Courier New" w:hAnsi="Courier New"/>
          <w:b/>
          <w:caps/>
        </w:rPr>
        <w:t>mvelnrtvyerigg.....dktvsalvdafytnvagd.pilapi...fp.......ndltetkrkqqqfltqflggp</w:t>
      </w:r>
      <w:r>
        <w:rPr>
          <w:rFonts w:cs="Courier New" w:ascii="Courier New" w:hAnsi="Courier New"/>
          <w:b/>
        </w:rPr>
        <w:t>..</w:t>
      </w:r>
      <w:r>
        <w:rPr>
          <w:rFonts w:cs="Courier New" w:ascii="Courier New" w:hAnsi="Courier New"/>
          <w:b/>
          <w:caps/>
        </w:rPr>
        <w:t>yteehghpmlrarhlpfp.....i....tprrakawltcmeramdeinlPSP...ereemmarltmtahhmvnqpeehr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acillus licheniformis (Firmicutes) gi|52079659|YP_078450  132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&gt;Baclic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.....mgqsfnapyeaig......eellsqlvdtfyervkrh.pllypi...fp.......ddltetarkqkqfltqylggpplyteehghpilrarhlpfp.....i....tperadawlscmkeamdhvglKGE...ireflferltltarhmvnqpkmedg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acillus stearothermophilus gnl|OUACGT_1422|bstearo.fasta.screen.Contig264:6736:7023 96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..........QTLYEAIGG.....EETVAKLVEAFYRRVAAH.PDLRPI...FPD.......DLTETAHKQKQFLTQYLGGPPLYTAEHGHPMLRARHLRFE.....I....TPKRAEAWLACMRAAMDEI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acillus subtilis (Firmicutes) gi|16078221|NP_389038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acsub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GQSFNAPYEAIGE......ELLSQLVDTFYERVASH.PLLKPI...FP.......SDLTETARKQKQFLTQYLGGP..YTEEHGHPMLRARHLPFP.....I....TNERADAWLSCMKDAMDHVGLEGE...IREFLFGRLELTARHMVNQTEAEDR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acillus thuringiensis (Firmicutes) gi|49477128|YP_035435.1  132aa TrHb2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acthu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mskqpmtpfeaigg.....eqciailvdtfysyvskh.pdlspi...fp.......ddltetarkqkqfltqylggpnlyteehghpmlrarhlpfe.....i....tpkraeawlscmeqamddtgvHGH...irefvferlaltaqhmvntpnetgei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dellovibrio bacteriovorus (Deltaproteobacteria)gi|39576266|NP_969438 137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debac1</w:t>
      </w:r>
    </w:p>
    <w:p>
      <w:pPr>
        <w:pStyle w:val="Normal"/>
        <w:rPr>
          <w:rFonts w:ascii="Courier New" w:hAnsi="Courier New" w:cs="Courier New"/>
          <w:b/>
          <w:b/>
          <w:i/>
          <w:i/>
          <w:caps/>
        </w:rPr>
      </w:pPr>
      <w:r>
        <w:rPr>
          <w:rFonts w:cs="Courier New" w:ascii="Courier New" w:hAnsi="Courier New"/>
          <w:b/>
          <w:caps/>
        </w:rPr>
        <w:t>......mseekkpyellgg.....eevlrqlckrfyeimdti.peakgird.mh......pgnlrgseeklfmflsgwl</w:t>
      </w:r>
      <w:r>
        <w:rPr>
          <w:rFonts w:cs="Courier New" w:ascii="Courier New" w:hAnsi="Courier New"/>
          <w:b/>
          <w:caps/>
          <w:color w:val="000000"/>
        </w:rPr>
        <w:t>ggpglfvekyghprlrmrhfpfk.....i....gkserdqwmmcmvqafdelniAEP...lrsellhsllrladhmrnveepess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Bordetella pertussis (Betaproteobacteria) gi|33593344|NP_880988  14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orper1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qpisepldtsktvfdmlgg.....epgvrelvdrfydlmdme.sd.......fkalrdahGpsleqardklfwflcgyfggph.yierfghprlrarhlpfs.....i....geierdqwvacmgramqdqql.......paalvdrllqafygtadwmrnrag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radyrhizobium japonicum (Alphaproteobacteria) gi|27376186|NP_767715 13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rajap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MMTDSDVAISMFERIGG.....SATIDLLVDRFYERMDTL.PEAKV....IRAM...HAADLGLIRDVLKRYLTEWTGGPRLYSVEKGHPRLRQRHIGFA.....I....GDAERDAWLTCMRGALEETVAD...AAARQDLDKALSGLADWMRNR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revibacterium linens   (Actinobacteria) gi|62423976|ZP_00379129.1 133 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Brelin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mtqtsnetifeavgg.....hptftrlvdvfyehvdqde.vliam...ype.....ghdltgakhrlqmfleqyfggpttyqeerghprlrmrhfpfp.....v....dfdardrwlasmraalddvala....plydeifwdyfqraatamvntnsnpv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urkholderia ambifaria (Betaproteobacteria) 165aa EAO43582.1  GI:72607624 (30)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dvnddapsqptafelvgg.....earvremvdrfydlmdle.pe.......faeiralhpasldgsrdklfwflcgwlggpdhyisrfghprlrarhlpfp.....i....asverdqwlrcmawamedtglpep...lrerlmhsfydtadwmrnrpg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|..||..|..............|..||..||...|........|..|.......|..||..||..|..||...........|..|...||........|........|..|..|||.||...............||..||..|...|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cepacia (Betaproteobacteria)gi|46323938|ZP_00224300  142aa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</w:rPr>
        <w:t>&gt;Burcep1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ahslhaahappspfdrlgg.....aaalarivdafyrqmdtr.pdaagira.mhga......dlgpvktvlvtylcewlggprhysaqrghprlrmrhrafa.....i....gmaerdawlacmraaldecgvep...alrdelmqalfkladwlrntgr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cepacia (Betaproteobacteria)gi|46311329|ZP_00211937  136aa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</w:rPr>
        <w:t>&gt;Burcep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tdvnddapsqptafelvgg.....earvremvdrfydlmdle.pe.......faqiralhpdsldgsrdkffwflcgwlggpdhyisrfghprlrarhlpfp.....i....asverdqwlrcmawamddiglpe...plrerl</w:t>
      </w:r>
      <w:r>
        <w:rPr>
          <w:rFonts w:cs="Courier New" w:ascii="Courier New" w:hAnsi="Courier New"/>
          <w:b/>
          <w:caps/>
        </w:rPr>
        <w:t>mhsfydtadwmrnrpg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 xml:space="preserve">Burkholderia fungorum (Betaproteobacteria) gi|48786054|ZP_00282263   139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&gt;Burfun1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aipssqqlprathfdrlgge.....pavirlvdafyrrmdtr.pdaqrirA.Mhhp......dlsstkavlvlylcewlggdkqysaqrghprlrmrhaafa.....i....glaerdawltcmrgaldetgvdp...alrdelmqaffktadwmrntpt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fungorum (Betaproteobacteria) gi|48784261|ZP_00280627 137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fun2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aps/>
        </w:rPr>
        <w:t>dlndevsaaqptafelvgge.....arvrelvdrfydlmdle.ad.......fagiralhppsldgsrdkffwflcgwlggp.hyisrfghprlrarhlpfa.....i....asserdqwlrcmawamedvglaep...lrerllgsffetadwmrnrng.....</w:t>
      </w:r>
      <w:bookmarkStart w:id="0" w:name="OLE_LINK19"/>
      <w:bookmarkStart w:id="1" w:name="OLE_LINK18"/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bookmarkEnd w:id="0"/>
      <w:bookmarkEnd w:id="1"/>
      <w:r>
        <w:rPr>
          <w:rFonts w:cs="Courier New" w:ascii="Courier New" w:hAnsi="Courier New"/>
          <w:b/>
        </w:rPr>
        <w:t xml:space="preserve">Burkholderia mallei (Betaproteobacteria) </w:t>
      </w:r>
      <w:r>
        <w:rPr>
          <w:rFonts w:cs="Courier New" w:ascii="Courier New" w:hAnsi="Courier New"/>
          <w:b/>
          <w:color w:val="000000"/>
        </w:rPr>
        <w:t xml:space="preserve">gi|53725407|YP_103467.1  </w:t>
      </w:r>
      <w:r>
        <w:rPr>
          <w:rFonts w:cs="Courier New" w:ascii="Courier New" w:hAnsi="Courier New"/>
          <w:b/>
        </w:rPr>
        <w:t>148aa  (14-148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ma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IDVTDDAPSPPTAFELVGGE.....ARVRELVDRFYDLMDLE.PE.......FAGIRALHPPTLEGSRDKLFWFLCGWLGGP.HYIERFGHPRLRARHLPFP.....I....ASSERDQWLRCIAWAMQDVGLDEP...LRERLMHSFHDTADWMRNRPG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 xml:space="preserve">Burkholderia pseudomallei (Betaproteobacteria) </w:t>
      </w:r>
      <w:r>
        <w:rPr>
          <w:rFonts w:cs="Courier New" w:ascii="Courier New" w:hAnsi="Courier New"/>
          <w:b/>
          <w:color w:val="000000"/>
        </w:rPr>
        <w:t>gi|53718816|YP_107802.1  148</w:t>
      </w:r>
      <w:r>
        <w:rPr>
          <w:rFonts w:cs="Courier New" w:ascii="Courier New" w:hAnsi="Courier New"/>
          <w:b/>
        </w:rPr>
        <w:t>aa (36-170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pse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tdvtddapspptafelvgge.....arvrelvdrfydlmdle.pe.......Fagiralhpptlegsrdklfwflcgwlggp.hyierfghprlrarhlpfp.....i....asserdqwlrciawamqdvgldep...lrerlmhsfhdtadwmrnrpg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urkholderia vietnamiensis 142aa EAM32321.1  GI:67535594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ahslhaahappspfdrlgg.....aaalarivdafyrqmdtr.pdaagira.mhga......dlgpvktvlvtylcewlggprhysaqrghprlrmrhrafa.....i....gmaerdawlacmraaldecgvepa...lrdelmqalfkladwlrntgr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hloroflexus aurantiacus (Chloroflexi; Green non-sulfur bacteria) gi|22973316|ZP_00020053 140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hlaur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hygevyimseptiyeqigg.....eatfrrivdifyarvead.prlrhl...fp.......adlepgkehqrlflmqyfggp.tyserrghprlrmrhapfp.....i....gprerdawlehmlaalneagvpe....parsvmenyfrhaaqammnrlged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Chromobacterium violaceum (Betaproteobacteria) gi|34499146|NP_903361  129aa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Chrvio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MSEVQEMTPYQLLGG.....EGVVRWLTDRFYDIMDSE.PSVKPLRD.M.HP.....ADLAGSRQKLFMFLSGWLGGP.LYMEAFGHPRLRMRHMPFA.....V....DEDARDQWMFCMRRAVSEL.......VVEDWLKDKLLEAFHNTADFMRNR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Chromohalobacter salexigens (Gammaproteobacteria)139aa ZP_00473252.1  GI:67676504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kphrvfgvgdstlravgg.....eaavrelvdrfydamerl.pearg....i...ralhpadldesrdklttfligwmggpsryrerfgpiaipaahrhld.....i....gpeerdawlacmataleei.......gaaddlkrylltqlrhpaemcrrr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orynebacterium diphtheriae (Actinobacteria) gi|38234371|NP_940138.1  130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ordi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MNTPASFYESVGG.....EETFHLIVHRFYERMRNDD.LIGPM...YP......DDDWEGAEDRLRWFLAQYWGGP.</w:t>
      </w:r>
      <w:r>
        <w:rPr>
          <w:rFonts w:cs="Courier New" w:ascii="Courier New" w:hAnsi="Courier New"/>
          <w:b/>
          <w:color w:val="000000"/>
        </w:rPr>
        <w:t>TFSENRGHPRLRMRHAHFP.....I....GMNEAQRWLDIMSDTLDSIEATLP.PAHRAAMWDHMQRVAQMLINQAP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orynebacterium efficiens (Actinobacteria) gi|25028901|NP_738955 136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oreff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MTSTENFYDSVGG.....EETFNLIVHRFYEQVRTDD.ILGPM...YPQ......DDWEGAEARLRMFLVQYWGGP.DYSEQRGHPRLRMRHAHFP.....I....GVTAAERWLELMTRALDSLEEGTLTDDQRAAIWDHMVRAADMLINSNPDPHQR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orynebacterium glutamicum (Actinobacteria) gi|19553644|NP_601646  13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orglu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MTTSENFYDSVGG.....EETFSLIVHRFYEQVPNDD.ILGPM...YPP......DDFEGAEQRLKMFLSQYWGGP.DYQEQRGHPRLRMRHVNYP.....I....GVTAAERWLQLMSNALDGVDLTAE...QREAIWEHMVRAADMLINSNPDPHA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ytophaga hutchinsonii (Bacteroideted/Chlorobi; green sulfur bacteria) gi|23136839|ZP_00118553  125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ythut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...</w:t>
      </w:r>
      <w:r>
        <w:rPr>
          <w:rFonts w:cs="Courier New" w:ascii="Courier New" w:hAnsi="Courier New"/>
          <w:b/>
          <w:caps/>
        </w:rPr>
        <w:t>mekealyyrlgk......enldllvdrfydlvfvnd.qiahl...fkn.......dkeeikgkqrlfltqflggp.lysekfghpqmrarhmphp.....I....tetdaiawlhcmsqaigslpvsea...lkdelfarfpptamfmvnkeeq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Dechloromonas aromatica (Betaproteobacteria)gi|41725549|ZP_00152307  129 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Decaro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</w:rPr>
        <w:t>......mentattyekigg.....epvvgklcdrfyelmgti.pqfaelra.mhp......edlqgsrdklymflsgwfggpdlfvekfghprlrgrhmpfa.....i....gvkerdqwvacmalamedvglsed...irkvllnnffnt</w:t>
      </w:r>
      <w:r>
        <w:rPr>
          <w:rFonts w:cs="Courier New" w:ascii="Courier New" w:hAnsi="Courier New"/>
          <w:b/>
          <w:caps/>
          <w:color w:val="000000"/>
        </w:rPr>
        <w:t>adfmrnkse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Deinococcus radiodurans (Thermus/Deinococcus) gi|15806025|NP_294726  149aa  (1-134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Deira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MTTPLDLARGSLYDRIGP......DTLALLVHRFYAHVARN.PDLAPI...FP.A......DLSETARKQLAFLTGFTGGP.LYHELYGHPRLRARHLPFP.....I....TPGRARAWLACMNAALRETPGLAEA..DAHELYAALARVAVHMVNTEEAPDS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Deinococcus geothermalis (Deinococcus-Thermus)144aa EAL82974.1  GI:66782009  2/2Hb2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mtapiplreggslydrigp......ealarlvqhfyarvaah.pdlapi...fp.a......dltltaekqlafltgflggpplyhqrfgpprlrarhlpfp.....i....tptrarawlacmqaalretpeiaea..earelyaalsrvavhmvntpeaepe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Exiguobacterium (Firmicutes) gi|45532753|ZP_00183753  126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Exiguo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......mlyedlgq.....kqaieqlvarfyervyadh.llrpl...fp.......sdrrqveqaqtrfliqltggpkqyesydermnlamihrllp.....i....tevhairwielmtmtieetisdsea...atrlierlrigalnvlricdahqnr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Cs w:val="24"/>
        </w:rPr>
        <w:t>Frankia sp. EAN1pec</w:t>
      </w:r>
      <w:r>
        <w:rPr>
          <w:rFonts w:eastAsia="Times New Roman" w:cs="Courier New" w:ascii="Courier New" w:hAnsi="Courier New"/>
          <w:b/>
          <w:color w:val="000000"/>
        </w:rPr>
        <w:t xml:space="preserve"> 139 aa ZP_00571626.1  GI:68232479  2/2Hb2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vnqpsparpradfyeavgg.....eatfralvarfyegvasd.pvlrpl...ypd......edlaaaeerlrlfliqywggpttyseqrghprlrmrhvpfa.....i....gpaerdawlrimesavdslglapeh...raqlwdyllmaanslqnrpg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Cs w:val="24"/>
        </w:rPr>
        <w:t>Frankia sp. EAN1pec</w:t>
      </w:r>
      <w:r>
        <w:rPr>
          <w:rFonts w:cs="Courier New" w:ascii="Courier New" w:hAnsi="Courier New"/>
          <w:b/>
          <w:color w:val="000000"/>
        </w:rPr>
        <w:t xml:space="preserve"> 140 aa ZP_00548400.1  GI:68175146  2/2Hb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nqspprtlpissfydaagg.....eptfrklvarfyqgvand.pvlrpl...ype......edltgae</w:t>
      </w:r>
      <w:r>
        <w:rPr>
          <w:rFonts w:cs="Courier New" w:ascii="Courier New" w:hAnsi="Courier New"/>
          <w:b/>
          <w:caps/>
        </w:rPr>
        <w:t>erlrmfliqywggptdyqeqrghprlrrrhapfa.....i....gptqrdawlkimraavdsldlppdld...rqlwdylsmaanslqnrpd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Frankia sp. CcI3 (Actinobacteria) 140aa ZP_00548400.1  GI:68175146  2/2Hb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nqspprtlpissfydaagg.....eptfrklvarfyqgvand.pvlrpl...ype......edltgae</w:t>
      </w:r>
      <w:r>
        <w:rPr>
          <w:rFonts w:cs="Courier New" w:ascii="Courier New" w:hAnsi="Courier New"/>
          <w:b/>
          <w:caps/>
        </w:rPr>
        <w:t>erlrmfliqywggptdyqeqrghprlrrrhapfa.....i....gptqrdawlkimraavdsldlppdld...rqlwdylsmaanslqnrpd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Jannaschia sp. CCS1 (Alphaproteobacteria; Rhodobacterales) 177aa ZP_00414580.1  GI:66967031 (43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ndpfsrpgytdnfydavgg.....hetfvklidvfydgvatd.p...llrpmypea......dlgpakrrflmfleqywggpttygeerghprlrmrhmpfr.....v....tpeakdrwlhhmrtavdalelppl....yegtlwdymeraalsminspsda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Kineococcus radiotolerans (Actinobacteria) gi|46365419|ZP_00227907.1  149aa</w:t>
      </w:r>
      <w:r>
        <w:rPr>
          <w:rFonts w:cs="Courier New" w:ascii="Courier New" w:hAnsi="Courier New"/>
          <w:b/>
          <w:caps/>
          <w:color w:val="00000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olor w:val="000000"/>
        </w:rPr>
        <w:t>&gt;Kinrad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rkpagpdggtrsffdevgg.....hetfvrlvdafyegvaade.vlrpm...yp......eadlgparqrmlmfleqywggpatyseqrghprlrmrhasfk.....v....npdardrwlthmraavvslglapA....qegvlwdyldraahsmlntfed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Leifsonia xylii (Actinobacteria) gi|50954582|YP_061870 135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Leixyl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gipvgppagptffeqagg.....hdtfrrlvdafyrgvaad.pvlrpm...yp......eedlepaaerltlfleqywggpaayseqrghprlrmrhlpfr.....v....npdardrwlmnmraavlelalppl....qeetlwsyleraafamvntfee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Leptospira interrogans (Spirochaetes) gi|24216675|NP_714156  145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Lepin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GGPPGPIPGLQLVFGSVGE......NSLRKLVSDFYDQIPSS.SIS.FM...FP.......ENLEDSKIKSADFLIQVTGGP.LYSQNYGPPKMRARHLPFP.....I....DEKARRVWLSCYRKVLDDWDAEVS....AKEVLWIFFKDFSTWMVNLESKTE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esorhizobium loti (Alphaproteobacteria) gi|13470534|NP_102102 160aa   (1-133)            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eslo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SRDVPTLYEWAGG.....SDALNRLTQTFYDKVAKD.PVVGPV...FKAM.......SPDHPSHVAAFIGEVFGGP.YSEKFGGHREMVMHHLGKH.....L....TEEQRRRWINLLADAADEVGLPDDPE..FRSAFMGYVEWGSRLAKMNSNLGE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Methylobacillus flagellatus (Betaproteobacteria)</w:t>
      </w:r>
      <w:r>
        <w:rPr>
          <w:rFonts w:cs="Courier New" w:ascii="Courier New" w:hAnsi="Courier New"/>
          <w:b/>
          <w:color w:val="000000"/>
        </w:rPr>
        <w:t xml:space="preserve"> gi|46120937|ZP_00201861  137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Metfla</w:t>
      </w:r>
    </w:p>
    <w:p>
      <w:pPr>
        <w:pStyle w:val="Normal"/>
        <w:rPr>
          <w:rFonts w:ascii="Courier New" w:hAnsi="Courier New" w:cs="Courier New"/>
          <w:b/>
          <w:b/>
          <w:i/>
          <w:i/>
          <w:caps/>
        </w:rPr>
      </w:pPr>
      <w:r>
        <w:rPr>
          <w:rFonts w:cs="Courier New" w:ascii="Courier New" w:hAnsi="Courier New"/>
          <w:b/>
          <w:caps/>
          <w:color w:val="000000"/>
        </w:rPr>
        <w:t>dkigepgsskatlfellgg.....aeqvraiverfydimdtd.praagira.mhAP......dltsareklfmfltgwtggpqlymeryghprlrmrhmsfp.....i....ddsardqwmycmvkamhdtgvdeAI....iekmgaalygvadfmrnreg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ethylococcus capsulatus  (Gammaproteobacteria) 131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etcap2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MQEPVIQTPYQRLGG.</w:t>
      </w:r>
      <w:r>
        <w:rPr>
          <w:rFonts w:cs="Courier New" w:ascii="Courier New" w:hAnsi="Courier New"/>
          <w:b/>
          <w:color w:val="008000"/>
        </w:rPr>
        <w:t>....</w:t>
      </w:r>
      <w:r>
        <w:rPr>
          <w:rFonts w:cs="Courier New" w:ascii="Courier New" w:hAnsi="Courier New"/>
          <w:b/>
        </w:rPr>
        <w:t>EAVLHELVERFYGYMDEL.PEAAPIRA.MHA......DDLSGAKSKLFKFLSGWLGGP.LFVQEFGHPRLRARHFPFS.....I....GVPERDQWLLCMRKALDDIPLDGPF...REALYEALARTAHHMINRED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icrobulbifer degradans (Gammaproteobacteria) gi|48862691|ZP_00316586 137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icdeg2</w:t>
      </w:r>
    </w:p>
    <w:p>
      <w:pPr>
        <w:pStyle w:val="Normal"/>
        <w:rPr>
          <w:rFonts w:ascii="Courier New" w:hAnsi="Courier New" w:cs="Courier New"/>
          <w:b/>
          <w:b/>
          <w:i/>
          <w:i/>
          <w:caps/>
        </w:rPr>
      </w:pPr>
      <w:r>
        <w:rPr>
          <w:rFonts w:cs="Courier New" w:ascii="Courier New" w:hAnsi="Courier New"/>
          <w:b/>
          <w:caps/>
        </w:rPr>
        <w:t>..mneygygqgdasykaage....iegitrlvdafyhfmdtl.peaaklrs.mhAQ......sl</w:t>
      </w:r>
      <w:r>
        <w:rPr>
          <w:rFonts w:cs="Courier New" w:ascii="Courier New" w:hAnsi="Courier New"/>
          <w:b/>
          <w:caps/>
          <w:color w:val="000000"/>
        </w:rPr>
        <w:t>aesrkklayflsgwlggprlyaqhfgsinipgahrh.......l..aatpedadawmlcmakavdlqpyep...sfkqyllqqlrvpadriveagrkpl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ycobacterium avium (Actinobacteria)gi|41408389|NP_961225 (HbO) 129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avi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.SFYDAVGG.....AETFQAIVSRFYAQVPEDE.ILREL...YPL......DDLEGAEERLRMFLEQYWGGP.TYSDRRGHPRLRMRHVPFR.....I....TPLARDAWLRCMHTAVASIDSKTLD.DEHRRELLDYLEMAAHSLVNSP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ycobacterium bovis (Actinobacteria) gi|31793651|NP_856144 128aa (HbO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bov2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....</w:t>
      </w:r>
      <w:r>
        <w:rPr>
          <w:rFonts w:cs="Courier New" w:ascii="Courier New" w:hAnsi="Courier New"/>
          <w:b/>
          <w:caps/>
        </w:rPr>
        <w:t>mpksfydavgg.....aktfdaivsrfyaqvaede.vlrrv...ype......Ddlagaeerlrmfleqywggp.tyseqrghprlrmrhapfr.....i....slierdawlrcmhtavasidsetld.DEhrrelldylemaahslvnspf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ycobacterium leprae (Actinobacteria) gi|15827640|NP_301903 128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lep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MQQSFYDAIGG.....AETFKAIVSRFYAQVPEDE.ILREL...YPA......DDLAGAEERLRMFLEQYWGGP.</w:t>
      </w:r>
      <w:r>
        <w:rPr>
          <w:rFonts w:eastAsia="Times New Roman" w:cs="Courier New" w:ascii="Courier New" w:hAnsi="Courier New"/>
          <w:b/>
          <w:caps/>
          <w:color w:val="000000"/>
        </w:rPr>
        <w:t>tyssqrghprlrmrhapfr.....i....taierdawlrcmhtavasidshtld.nehrrelldylemaahslvnsas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ycobacterium smegmatis (Actinobacteria) 136aa (HbO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sme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MGDVTQVQRSFYDEVGG.....HDTFHAIVSRFYQLVREDE.ILHPL...YPE......DDFEGAEERLRMFLEQYWGGP.TYSDQRGHPRLRMRHAPFR.....I....GFLERDAWLRCMHTAVAEIDSQTLD.DAHRRALLDYLMADSMVNSAF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ycobacterium tuberculosis (Actinobacteria) gi|15609607|NP_216986 HbO  128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yctub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MPKSFYDAVGG.....AKTFDAIVSRFYAQVAEDE.VLRRV...YPE......DDLAGAEERLRMFLEQYWGGPRTYSEQRGHPRLRMRHAPFR.....I....SLIERDAWLRCMHTAVASIDSETLD.DEHRRELLDYLEMAAHSLVNSPF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Nocardia farcinica (Actinobacteria) gi|54014789|BAD56159  134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ocfar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mssgeqtatsfyeavgg.....aetfrrlvaafyrevaade.ilrpl...ypE......Ddlgpaerrlrmfleqywggprtysderghprlrmrhmpfk.....v....gplerdawlrcmriavaelepevld.dehrkalldylemaahslmnspi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Nocardioides sp. JS614 (Actinobacteria)</w:t>
      </w:r>
      <w:r>
        <w:rPr>
          <w:rFonts w:cs="Courier New" w:ascii="Courier New" w:hAnsi="Courier New"/>
          <w:b/>
          <w:caps/>
          <w:color w:val="000000"/>
        </w:rPr>
        <w:t xml:space="preserve"> </w:t>
      </w:r>
      <w:r>
        <w:rPr>
          <w:rFonts w:cs="Courier New" w:ascii="Courier New" w:hAnsi="Courier New"/>
          <w:b/>
          <w:color w:val="000000"/>
        </w:rPr>
        <w:t>167aa ZP_00656798.1  GI:71366253 (35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spgdrqngpvstfyeeigg.....fetirrivarfyegvaad.pvlrpm...ype......edlgpaeerfllflvqywggpttysdsrghprlrarhapfa.....v....tpeakehwlrhfragldevaltpeqdaqfwdyithaaqfmvnsle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Novosphingobium aromaticivorans (Alphaproteobacteria) gi|48850360|ZP_00304602 13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ovaro1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Mateapalspydrigg.....revlrritdrfydlmdtd.pa.......yaelramhapdlspmrealagflsgwcggpRgwfeanpgkcmmsmhkpfp.....i....trqtatqwadcmsraiadaapedte...vadamaqvlgqmakgmard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Novosphingobium aromaticivorans (Alphaproteobacteria) gi|48847810|ZP_00302059 133aa 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ovaro2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mtvpgtpyeafgg.....eaairalcgrfyslmdel.pgaaacra.vhpp......sleraeerlfeyltgwlggpplytdkyghprlrmrhfiap.....i....greevegwllcfrqawsetipaspl....adaimekveglawhmgnkpdiag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Oceanobacillus iheyensis (Firmicutes)  gi|23098673|NP_692139 128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Oceihe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MEQMEHRTIYEAIGG.....YRTMNNIVHAFYTRVEVH.PDLKPI...F.......PDDLTETIRRQMMFLTQFFGGP.LYEEERGHPMLRRRHLPFP.....I....TPTRRDAWLTCMAAALEEAEIKEP...YRTAMMERLTLTANHMMNTPE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Parachlamydia sp. UWE25 (Chlamydiae) gi|46446613|YP_007978.1  146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Parach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gppqgitpdsriyslmg......edniykmledfyleleks.sirhl....fp.......ADmkaaskksaaffvficggpplyqqqfgsprmrqrhlpfa.....i....deearqvwlhsfkhilqgaeqkyc...fpmeymgsfyrfldqfstwmintqs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hotobacterium profumdum (Gammaproteobacteria) gi|46913965|CAG20747 160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Phopro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qkttpvygmgdatllaagg.....eegvkklvdafydymdtl.peaevvra.mhkp......dltdsreklttfltgwmggpsryaekygsmnipgahrhls.....i....giaekeawllcmqkalddqgydd.....vfkryvmvqlsfpaemcrnrs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Polaromonas sp. JS666 (Betaproteobacteria) gi|54032073|ZP_00364205 146aa TrHb2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&gt;Polaro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aps/>
          <w:color w:val="000000"/>
        </w:rPr>
        <w:t>eenppgnppfetpfawigg.....eervkalverfydlmdle.pg.......yaalraahgstldnarqrlfwflcgwlggpqhyterfghprlrmrhmpqqtgggai.gsigilerdqwlacmdqamretgvdd....alrtrlnasffqtadwmrnrge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alstonia eutropha (Betaproteobacteria) gi|46132529|ZP_00202928 139aa 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Raleut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pestgqagtevtafdlvgg.....earvrelvdrfydlmdle.pe.......faglralhpasldgsrdklfwflcgwlggpnhfierfghprlrarhmpfe.....i....giserdqwmrcmalamqdvglsed....lqmrlmqaffqtadwmrnvar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 xml:space="preserve">Ralstonia metallidurans (Betaproteobacteria) gi|22977370|ZP_00023178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Ralmet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snqpeeqreqitayeligg.....earvrelvdrfydlmdle.te.......faglralhppslegsrdklfwflcgwlggpNyfierfghprlrarhlpfe.....i....gtserdqwmrcmalamqdvglsed....lqmrlmqalfqtadwmrnvqr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alstonia solanacearum (Betaproteobacteria) gi|17546809|NP_520211 TrHb2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Ralso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MTDAASGQETLAFDLLGG.....EARVRELADRFYDLMDLE.PA.......FA..RALHPPSLDGSRDKLFWF..HYI.......ERFGHPRLRARHLPFE.....I....GTRERDQWMRCMALAMQDLGIDDA....LQMRLMQAFWQTADWMRNVPR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Rhodoferax ferrireducens (Betaproteobacteria) 134aa EAO42563.1  GI:72606580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mniekkpvadtpfdqigg....eakvqalverfydlmdre.ps........yravraahgnvlddarqrlfwflcgwlggpqhyaerfghprlrrrhlpfk.....i....gtlerdqwlacmdqamgetgvpda....lrsqlreaffktadlmrnphd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|..||..||...|.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Rubrivivax gelatinosus (Betaproteobacteria) gi|47573541|ZP_00243579  136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Rubgel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  <w:color w:val="000000"/>
        </w:rPr>
        <w:t>..tppestapatpyewvgg.....ehavralvdrfydlmdle.pg.......fhdlrrlhpstldgsrdklfwflcgwlggpdlyverfghprlrarhlpys.....i....gvrerdqwmacmeqamheceldp....llvsrlkasfantadwmrnrgt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hewanella amazonensis (Gammaproteobacteria)143 aa ZP_00588023.1  GI:68548528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qpqddrdpsqsnayemigg.....detiraiakqfyarmqqge.dtqklla.mhp......gpieqseqklyeflsgwlggpqlfqqkyghpalrarhlpfa.....i....deqmrdqwltcmqyaleqevane....qhreviyqaiatladhmrnq..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hewanella baltica (Gammaproteobacteria) 145aa ZP_00582742.1  GI:68543024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ppqddrdpsqsnaydligg.....ekviraitkcfyqkmass.aetttlla.ihra......piaeseqklfeflsgwlggp.......qlyqqkyghpalrarhmhv..dideamrdqwlfcmkfaieenikkp....ehraaifeaistladhmrnq..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32"/>
        </w:rPr>
      </w:pPr>
      <w:r>
        <w:rPr>
          <w:rFonts w:cs="Courier New" w:ascii="Courier New" w:hAnsi="Courier New"/>
          <w:b/>
          <w:caps/>
          <w:color w:val="000000"/>
          <w:sz w:val="32"/>
        </w:rPr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Shewanella denitrificans (Gammaproteobacteria) </w:t>
      </w:r>
      <w:r>
        <w:rPr>
          <w:rFonts w:cs="Courier New" w:ascii="Courier New" w:hAnsi="Courier New"/>
          <w:b/>
          <w:color w:val="000000"/>
        </w:rPr>
        <w:t xml:space="preserve">156aa ZP_00636272.1  GI:69945085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kvdddrdvsqsnaydligg.....dkvikaiahefyqqmqtre.dtqalla.ihka......piaeseqklyeflsgwlggp.......qlyqrkhgnpalrarhmpf..aidesmrdqwltcmqaaiethikkp....ehrqaiiqaistladhmrnq......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hewanella frigidimarina (Gammaproteobacteria) 144aa ZP_00640540.1  GI:69953395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qavddrdtaqsnaydligg.....dkviraiahdfyqqmqtr.petqalla.ihr......spmqeseqklyeylsgwlggp.......qlyqqkhghpalrarhmpf..aidesmrdqwlicmraaiqnnikkp....ehqqviiqaistladtmrnc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hewanella oneidensis (Gammaproteobacteria) gi|24371639|NP_715681 145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heon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KVQDDRDPNQSNAYDLIGG.....DKVIRAIANSFYQKMASSE.ETRAL...FA....IHRAPIAESEQKLYEFLTGWLGGP..QKYGHPALRARHMHFA.......V....DEAMRDQWLFCMKFAIEKHIKKP....EHRAAIYEAISTLADHMRNQ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inorhizobium meliloti (Alphaproteobacteria) gi|15966172|NP_386525 130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inmel1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MTEPQTTTLYEAIGG.....DATVRALTQRFYELMDSL.PEAARCRA.VHPP......DLTGSEEKFYEYLTGWLGGP..YVQKRGHPMLRRRHFIAG.....I....GPAERDEWLFCFTRALEETVSHPK....LREIILEPITRLAHHMQNKE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taphylococcus aureus (Firmicutes) gi|15923993|NP_371527  121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taaur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MTTTPYDIIG.....KEALYDMIDYFYTLVEKDE.RLNHL...FP.......GDFAETSRKQKQFLTQFLGGP..YTEEHGHPMLRKRHMDFT.....I....TEFERDAWLENMQTAINRAAFPQG...VGDYLFERLRLTANHMVNS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taphylococcus epidermidis (Firmicutes) gi|27467610|NP_764247 12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taepi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MSKTPYELIG.....QKALYQMIDHFYQLVEKDS.RINHL...FP.......GDFKETSRKQKQFLTQFLGGPDLYTQEHGHPMLKRRHMEFT.....I....SEYERDAWLENMHTAIQHAKLPAG...VGDYLFERLRLTANHMVNS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Staphylococcus haemolyticus (Firmicutes) 121aa YP_253870.1  GI:70726956 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........msktpydiige......talynmidhfyalvekdd.rinhl...fpg.......dfaetsrkqkqfltqflggpnly</w:t>
      </w:r>
      <w:r>
        <w:rPr>
          <w:rFonts w:cs="Courier New" w:ascii="Courier New" w:hAnsi="Courier New"/>
          <w:b/>
          <w:caps/>
        </w:rPr>
        <w:t>teehghpmlkkrhmefk.....i....ttyerdawlenmhtaiteaqfpag...vgeylyerlrltanhmvns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treptomyces avermitilis (Actinobacteria) gi|29831913|NP_826547  134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trav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NEIRRGTLQEQTFYEQVGG.....EETFRRLVHRFYEGVAGD.PLLKPM...YP......EEDLGPAEERFTLFLIQYWGGP..YSEQRGHPRLRMRHAPFA.....V....DRAAHDAWLKHMRVAVDELGLSE...EHEHTLWNYLTYAAASMVNTES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Streptomyces coelicolor (Actinobacteria) gi|21221127|NP_626906  137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trco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NEIRRGTLQEQTFYEQVGG.....EETFRRLVHRFYEGVAED.PILRPM...YP......EEDLGPAEDRFALFLMQYWGGP..YSDNRGHPRLRMRHAPFA.....V....DRAAHDAWLKHMRVALDELGLSE...EHEQTLWKYLTYAAASMINTPG....,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Thermobifida fusca (Actinobacteria) gi|48835434|ZP_00292434</w:t>
      </w:r>
      <w:r>
        <w:rPr>
          <w:rFonts w:cs="Courier New" w:ascii="Courier New" w:hAnsi="Courier New"/>
          <w:b/>
          <w:caps/>
        </w:rPr>
        <w:t xml:space="preserve"> </w:t>
      </w:r>
      <w:r>
        <w:rPr>
          <w:rFonts w:cs="Courier New" w:ascii="Courier New" w:hAnsi="Courier New"/>
          <w:b/>
        </w:rPr>
        <w:t xml:space="preserve"> 163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Thefusc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mtsqhddqmtfyeavgg.....eetftrlarrfyegvaad.pvlrpm...yp......Eedlgpaeerlrlflmqywggp..yserrghprlrmrhfpyr.....i....gaeerdrwlthmraavddlalpa...hleqqlweylvyaayamvnvpedaqp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Thiobacillus denitrificans (Betaproteobacteria) gi|52006448|ZP_00333828  126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Thiden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.........mqthydrlgg.....adtirrlvdrfydlmded.pdy......yg.irklhptdltesrnklawflsgwtggppeytdrfghpflrrrhlpfv.....i....geserdqwmgcmiramqdvglda...alqqeltaalfqtadfmrnqpq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Verrumicrobium spinosum (Chlamydiae/Verrummicrobia) gnl|TIGR_240016|contig:335 121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Verspi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MVDTFYTRLGE......EALTRLVAAFYRRVKADD.LLGPM...YPP......EDWEGAERRLRDFLIFRFGGPDQYIQERGHPRLRMRHAPFK.....I....GVAERDRWLDLMGAAMKEVGIPE.......DLAPTLGGFFAQVADFMRN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  <w:t>2/2Hb3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32"/>
        </w:rPr>
      </w:pPr>
      <w:r>
        <w:rPr>
          <w:rFonts w:cs="Courier New" w:ascii="Courier New" w:hAnsi="Courier New"/>
          <w:b/>
          <w:color w:val="000000"/>
          <w:sz w:val="3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Acidithiobacillus ferrooxidans (Gammaproteobacteria) </w:t>
      </w:r>
      <w:r>
        <w:rPr>
          <w:rFonts w:cs="Courier New" w:ascii="Courier New" w:hAnsi="Courier New"/>
          <w:b/>
        </w:rPr>
        <w:t>TIGR_243159|contig:10428:a</w:t>
      </w:r>
      <w:r>
        <w:rPr>
          <w:rFonts w:cs="Courier New" w:ascii="Courier New" w:hAnsi="Courier New"/>
          <w:b/>
          <w:color w:val="000000"/>
        </w:rPr>
        <w:t xml:space="preserve"> </w:t>
      </w:r>
      <w:r>
        <w:rPr>
          <w:rFonts w:cs="Courier New" w:ascii="Courier New" w:hAnsi="Courier New"/>
          <w:b/>
        </w:rPr>
        <w:t>132a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Acifer3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MEQVSPPKRRLEPLCEK..ITLPVIRAVVDDFYNRIQHH.PTLAEP...FSIV.....QDWELHKDRLVHYWWTVSGGL...PYKDYRYALGDKHAPLG.....I....THSLVDDWLALFHETMLDHMDAD.....MARRWHGMAAGIGESLRLMFAPR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grobacterium tumefaciens (Alphaproteobacteria) gi|15887600|NP_353281  157aa  (9-150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grtum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VHNAEIQDRAEKAMAEIGV....DAAFIDLLVETFYGRVLEHQTLGPV....FD......AGRWPEHMARMKQFWTAIAFKN.....GSYGGKPVQAHLG.......V.QGMSAELFPQWLALFSVTLDDIAPSRKAHDW....FMETAERIARSLTLSLFYNPAMDD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grobacterium tumefaciens (Alphaproteobacteria) gi|17934166|NP_530956  135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Agrtum3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.............</w:t>
      </w:r>
      <w:r>
        <w:rPr>
          <w:rFonts w:cs="Courier New" w:ascii="Courier New" w:hAnsi="Courier New"/>
          <w:b/>
          <w:caps/>
        </w:rPr>
        <w:t>maeigv....daafidllvetfygrvlehqtlgpv....fdarl...agrwpehmarmkqfwtaiafkn.....gs</w:t>
      </w:r>
      <w:r>
        <w:rPr>
          <w:rFonts w:cs="Courier New" w:ascii="Courier New" w:hAnsi="Courier New"/>
          <w:b/>
          <w:caps/>
          <w:color w:val="000000"/>
        </w:rPr>
        <w:t>yggkpvqahlg.......v.qgmsaelFpqwlalfsvtlddiapsrkahdw....fmetaeriarsltlslfynpamdd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dellovibrio bacteriovorus (Deltaproteobacteria) gi|42523942|NP_969322  128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debac2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..mttptsrkples.....redvmvlvdsfyakvrad.gyigpi...ftDV...akvdweehlpklynfwsdlllge.....dsyrgrpfpphtkln.....l....erghfeqwlrlfvetvdehfvglkanea.....kerayriarnfminlqllsle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Bordetella pertussis </w:t>
      </w:r>
      <w:bookmarkStart w:id="2" w:name="OLE_LINK8"/>
      <w:bookmarkStart w:id="3" w:name="OLE_LINK7"/>
      <w:r>
        <w:rPr>
          <w:rFonts w:cs="Courier New" w:ascii="Courier New" w:hAnsi="Courier New"/>
          <w:b/>
          <w:color w:val="000000"/>
        </w:rPr>
        <w:t>(Betaproteobacteria) gi|33593122|ref|NP_880766</w:t>
      </w:r>
      <w:bookmarkEnd w:id="2"/>
      <w:bookmarkEnd w:id="3"/>
      <w:r>
        <w:rPr>
          <w:rFonts w:cs="Courier New" w:ascii="Courier New" w:hAnsi="Courier New"/>
          <w:b/>
          <w:color w:val="000000"/>
        </w:rPr>
        <w:t xml:space="preserve">  134a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Borper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..</w:t>
      </w:r>
      <w:r>
        <w:rPr>
          <w:rFonts w:cs="Courier New" w:ascii="Courier New" w:hAnsi="Courier New"/>
          <w:b/>
        </w:rPr>
        <w:t>MGAPDLCTE......EDITQLVHQFYAEVRRD.AELGPI...FN....THVDDWDVHLAKLVDFWSSILRGT.</w:t>
      </w:r>
      <w:r>
        <w:rPr>
          <w:rFonts w:cs="Courier New" w:ascii="Courier New" w:hAnsi="Courier New"/>
          <w:b/>
          <w:color w:val="000000"/>
        </w:rPr>
        <w:t>RGTPMPRHVALPGLHAG.......L........FERWLRLFRATAAAQPNQAMAEQA.....CLMAGRIAQSLWYGYQLHRSPDQ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Bradyrhizobium japonicum  (Alphaproteobacteria)(gi|27381333|NP_772862 154aa  (11-154)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Brajap2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AAAARRNLLTQDAIERTGI....TEEMIAELVTRFYGRVRED.ALLGPV...FAV.....VQNWDEHLAKLGDFWSSVVLMSS.PMRAHLPLGLVGDHFDRW.....L......DLFEQTARDVCPPAAAALFIDKA.....RRIADSFEMASATVAGRIASPRHVLR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rucella abortus (Alphaproteobacteria; Rhizobiales) </w:t>
      </w:r>
      <w:r>
        <w:rPr>
          <w:rFonts w:cs="Courier New" w:ascii="Courier New" w:hAnsi="Courier New"/>
          <w:b/>
          <w:color w:val="000000"/>
        </w:rPr>
        <w:t xml:space="preserve">141aa YP_223127.1  GI:62317274  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......mtilinqphp..sidrdsidrlveifygrarede.iigpi...fnr....tvkdwdhhlarisefwssvilktgrpmpphlalnlenehfdlw.....l......elfeqtaqeifppeaaiifvdra.....rriadsfemaiathsgriraprhsrlp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Brucella melitensis </w:t>
      </w:r>
      <w:r>
        <w:rPr>
          <w:rFonts w:cs="Courier New" w:ascii="Courier New" w:hAnsi="Courier New"/>
          <w:b/>
          <w:color w:val="000000"/>
        </w:rPr>
        <w:t>(Alphaproteobacteria)</w:t>
      </w:r>
      <w:r>
        <w:rPr>
          <w:rFonts w:cs="Courier New" w:ascii="Courier New" w:hAnsi="Courier New"/>
          <w:b/>
        </w:rPr>
        <w:t xml:space="preserve"> gi|17988743|NP_541376 141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rumel3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MTILINQPHP..SIDRDSIDRLVEIFYGRAREDE.IIGPI...FNR....TVKDWDHHLARISEFWSSVILKTR.PMPPHLALNLENEHFDRW.....L......ELFEQTAREIFPPEAAIIFVDRA.....RRIADSFEMAIATHSGRIRAPRHSRRP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Burkholderia ambifaria</w:t>
      </w:r>
      <w:r>
        <w:rPr>
          <w:rFonts w:eastAsia="Times New Roman" w:cs="Courier New" w:ascii="Courier New" w:hAnsi="Courier New"/>
          <w:b/>
          <w:color w:val="000000"/>
          <w:szCs w:val="24"/>
        </w:rPr>
        <w:t xml:space="preserve"> (Betaproteobacteria) 222aa EAO44088.1  GI:72608134 (34)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  <w:szCs w:val="24"/>
        </w:rPr>
      </w:pPr>
      <w:r>
        <w:rPr>
          <w:rFonts w:eastAsia="Times New Roman" w:cs="Courier New" w:ascii="Courier New" w:hAnsi="Courier New"/>
          <w:b/>
          <w:caps/>
          <w:color w:val="000000"/>
          <w:szCs w:val="24"/>
        </w:rPr>
        <w:t>famtalpaspdtaparprd.aeptednirdlvyafydrvrad.pllgpv...fd.a..klegrwddhlpkmvsfwsslvlgtkvqqahqpldgiepahfsrw.....l......slflktvegrytppaairfmepa.....lriaqslqlsrfgwdyqippeqqall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cepacia (Betaproteobacteria) gi|46315472|ZP_00216054  186aa (1-155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cep3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mtalpaspdsaparprd.tepteenirdlvyafydrvrad.pllgpv...fd.a..Klegrwddhlpkmvtfwsslvlgtk.....gyrgnvqqahqpldg....i....epahfsrwlslflktvetryappaa.....irfmepalriaqslqlsrfgwdyqipp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Burkholderia cepacia (Betaproteobacteria) gi|46323547|ZP_00223911  190aa (1-155)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cep4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..mtslpassdtaparird.aepteanirdlvyafydrvrad.pllgpv...fd.a..kldgrwdthlpkmvsfwsslvlgtr.....gyrgnvqqahqpldg....i....epahfsrwlslflktvearytpaa.....avrfmep</w:t>
      </w:r>
      <w:r>
        <w:rPr>
          <w:rFonts w:cs="Courier New" w:ascii="Courier New" w:hAnsi="Courier New"/>
          <w:b/>
          <w:caps/>
        </w:rPr>
        <w:t>alriaqslqlsrfgwdyrip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Burkolderia fungorum (Betaproteobacteria) gi:48783812|ZP_00280193  181aa (1-154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fun3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  <w:caps/>
        </w:rPr>
        <w:t>...mnpsfpaapaveraahp...teanirdlvyafyervrad.allgpv...fdat...ladrwddhlpkmctfwgslvlga.vqqahqplegiepqhfsrw.....l......ylfldtvqsryepaaavr............fmePAlriaqslqlsrfgwdykip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aps/>
        </w:rPr>
      </w:pPr>
      <w:r>
        <w:rPr>
          <w:rFonts w:cs="Courier New" w:ascii="Courier New" w:hAnsi="Courier New"/>
          <w:b/>
        </w:rPr>
        <w:t>Burkholderia pseudomallei (Betaproteobacteria) gi|53719116|YP_108102 180aa (36-170)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Burpse2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qafsassaaakpardaep....Tpeniralvdafydrvrdd.allgpv...fe...sklagrwdqhlpkmgefwsslvlgt.....ksyrgnvqaahqpldg....l....epvhfsrwlalflktvearyepaa.....avrfmepalriaqslqlsrfgwdyr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Burkholderia vietnamiensis 190aa EAM31672.1  GI:67534934  2/2Hb3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tslpassdtaparirdaep....teanirdlvyafydrvrad.pllgpv...fd.a..kldgrwdthlpkmvsfwsslvlgt.....rgyrgnvqqahqpldg....i....epahfsrwlslflktvearytpaa.....avrfmepalriaqslqlsrfgwdyrip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Campylobacter coli </w:t>
      </w:r>
      <w:r>
        <w:rPr>
          <w:rFonts w:eastAsia="Times New Roman" w:cs="Courier New" w:ascii="Courier New" w:hAnsi="Courier New"/>
          <w:b/>
          <w:color w:val="000000"/>
        </w:rPr>
        <w:t xml:space="preserve">150 aa ZP_00367734.1  GI:57168601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ltinfypkantmkyetinq......esiaklmelfydkirkdk.dlgpi...fnnaigtsdeawkehkakignfwagmllge.....gdyigqplkkhldlpp....f....pqeffgiwlglfeesldkiynnee....mknvilqraqmiashfqnmlyrfggh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Campylobacter jejuni (Epsilonproteobacteria) gi|15791829|NP_281652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amjej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..MKFETINQ......ESIAKLMEIFYEKVRKDK.DLGPI...FNNAIGTSDEEWKEHKAKIGNFWAGMLLGE.....GDYNGQPLKKHLD.......L.PPFPQEFFEIWLKLFEESLNIVYNEE.....MKNVILQRAQMIASHFQNMLYKYGGH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Campylobacter lari (Epsilonproteobacteria; Campylobacterales) </w:t>
      </w:r>
      <w:r>
        <w:rPr>
          <w:rFonts w:eastAsia="Times New Roman" w:cs="Courier New" w:ascii="Courier New" w:hAnsi="Courier New"/>
          <w:b/>
          <w:color w:val="000000"/>
        </w:rPr>
        <w:t xml:space="preserve">127aa ZP_00368630.1  GI:57240682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eastAsia="Times New Roman" w:cs="Courier New" w:ascii="Courier New" w:hAnsi="Courier New"/>
          <w:b/>
          <w:caps/>
          <w:color w:val="000000"/>
        </w:rPr>
        <w:t>...........mkfetinh......egikklmdvfyakvradk.dlgpi...fnekigtddeswkkhkekiasfwagmflad.....psysgsplrahhe.......l.ppfpreffdiwlnlfdeslqevfede.....prdiiierarmiaqrfqmiiydhrfa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 xml:space="preserve">Campylobacter upsaliensis (Epsilonproteobacteria; Campylobacterales) </w:t>
      </w:r>
      <w:r>
        <w:rPr>
          <w:rFonts w:cs="Courier New" w:ascii="Courier New" w:hAnsi="Courier New"/>
          <w:b/>
          <w:color w:val="000000"/>
        </w:rPr>
        <w:t xml:space="preserve">129aa ZP_00370192.1  GI:57242253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.....mkfeaisi......esihklmdifyakvrvdksglgei...fnnkigtndeqwnshkikiasfwegmllgs.....gnfkgnpmkahid.......l.pafprelfavwlklfkeslecvyke....pehqrvifqkaemiaqrfqhvlyesdvr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Caulobacter crescentus (Alphaproteobacteria) gi|16127286|NP_421850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Caucr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MSLSPRSQARADAA..PFTDEEIDRLVETFYARIRQHH.RLGPI...FEAA..IGPDGWPEHLAKLKDFWSSVLNTS.....GRYKGQPVAAHQGVEG....V....TEGLFTPWLGLFHMTCAELFDAP.....RAAIIGQKAERIAATLKLGLFHRPGAVA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Deinococcus geothermalis (Deinococcus-Thermus) 135aa ZP_00397127.1  GI:66798373  2/2Hb3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mtlplthpdalfarlgd......etlrrvlwafyakatrde.llgpv...ftrrigpfprggwpmhimrlegfwravtggp....sayrgqpgpahadlg.....i....apehfdrwlalweetlmefldpp.....eaaalltlarrmrgtlerhaarepv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Deinococcus geothermalis (Deinococcus-Thermus) 274aa ZP_00396100.1  GI:66797340 (139-274) C-terminal 2/2Hb3 at ~150aa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rlmqaeprapgsplevvgg.....eaalrtmladfyararad.tllgp</w:t>
      </w:r>
      <w:r>
        <w:rPr>
          <w:rFonts w:cs="Courier New" w:ascii="Courier New" w:hAnsi="Courier New"/>
          <w:b/>
          <w:caps/>
        </w:rPr>
        <w:t>v...fa.a...hvqdweahldrvtafwvtmlgggp.....awrgnlnsvhaglg.....l....rgthlrrwlalfreaaedclgpeaa.....apltaraeamghrlgqrnaphvgrv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Desulfitobacterium hafniense (Firmicutes) gi|23119438|ZP_00102524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Deshaf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...</w:t>
      </w:r>
      <w:r>
        <w:rPr>
          <w:rFonts w:cs="Courier New" w:ascii="Courier New" w:hAnsi="Courier New"/>
          <w:b/>
          <w:caps/>
        </w:rPr>
        <w:t>mfkrgamrsshd...ldeaalaalvrrfyaavredd.rlgpv...fa....aaiddwdaherrlidfwtslmlgs</w:t>
      </w:r>
      <w:r>
        <w:rPr>
          <w:rFonts w:cs="Courier New" w:ascii="Courier New" w:hAnsi="Courier New"/>
          <w:b/>
        </w:rPr>
        <w:t>..G</w:t>
      </w:r>
      <w:r>
        <w:rPr>
          <w:rFonts w:cs="Courier New" w:ascii="Courier New" w:hAnsi="Courier New"/>
          <w:b/>
          <w:caps/>
        </w:rPr>
        <w:t>ryrgnpaqmhlrhagr......i....qpelfahwlalwrrcsehtlppaqa.....aavqaragriaehlqrllaqa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Helicobacter hepaticus (Epsilonproteobacteria) gi|32261711|gb|AAP76761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Helhe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MTFEKINVDSIR..........KLMDIFYAKVRADKSGLGDI...FNTKIGTSDEVWEVHKAKIANFWQGMLLNS.....GDYNGQPLKAHLD.......L.PPFPRELFNVWLNLFEESLRAVYAKEE....HISLILQRAQMIAQRFQYIIYESGLHH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eastAsia="Times New Roman" w:cs="Courier New" w:ascii="Courier New" w:hAnsi="Courier New"/>
          <w:b/>
          <w:color w:val="000000"/>
        </w:rPr>
        <w:t>Hyphomonas neptunium gnl|TIGR_228405|contig:1064:h_neptunium sequence 1: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</w:rPr>
      </w:pPr>
      <w:r>
        <w:rPr>
          <w:rFonts w:eastAsia="Times New Roman" w:cs="Courier New" w:ascii="Courier New" w:hAnsi="Courier New"/>
          <w:b/>
          <w:color w:val="000000"/>
        </w:rPr>
        <w:t>..............MGIDE......AYISTLVDTFYTRIRAH.PVLGPV...FGAA....ITDWTPHLETMKDFWSSVALGT.....GRYSGRPVPAHAKHRH....I....QQFHFNLWLALFEQTLRDTAKTPEA....IPFFLDRANRIAQSLQYALFGMDGLPLS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Mesorhizobium sp. BNC1 (Alphaproteobacteria) gi|45680999|ZP_00192444  154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esorhi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mskqsagrttiivdgvplpeildermihdvvhgfyeeirndd.llgpi...fnga..inseawphhlakmcdfwsatllrt.....kryegrplpphla.......i.pglgevhfrrwlmlfratvdrlcpadva.....vlfmdralriahsfrlavafsrgddt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Methylococcus capsulatus (Gammaproteobacteria) gi|53804116|YP_114018  140aa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Metcap3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....MATHCTSSMSTHLPT</w:t>
      </w:r>
      <w:r>
        <w:rPr>
          <w:rFonts w:cs="Courier New" w:ascii="Courier New" w:hAnsi="Courier New"/>
          <w:b/>
          <w:color w:val="008000"/>
        </w:rPr>
        <w:t>.....</w:t>
      </w:r>
      <w:r>
        <w:rPr>
          <w:rFonts w:cs="Courier New" w:ascii="Courier New" w:hAnsi="Courier New"/>
          <w:b/>
        </w:rPr>
        <w:t>EEQIAEMVRRFYRQVLADD.RLRPI...FD....AAITDWDTHHRVVQDFWSRTLLDT.....DRYRGHPYPVHAQLP.....L....QPEHFDIWLELFRKAAREVLPADSAA.....RAIARAEHMAESFKAGMFSFPRYEGP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Mycobacterium avium </w:t>
      </w:r>
      <w:r>
        <w:rPr>
          <w:rFonts w:cs="Courier New" w:ascii="Courier New" w:hAnsi="Courier New"/>
          <w:b/>
        </w:rPr>
        <w:t>(Actinobacteria) gi|41409276|NP_962112 154aa</w:t>
      </w:r>
      <w:r>
        <w:rPr>
          <w:rFonts w:cs="Courier New" w:ascii="Courier New" w:hAnsi="Courier New"/>
          <w:b/>
          <w:color w:val="000000"/>
        </w:rPr>
        <w:t xml:space="preserve"> (HbP)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&gt;Mycavi3                            </w:t>
      </w:r>
    </w:p>
    <w:p>
      <w:pPr>
        <w:pStyle w:val="Heading6"/>
        <w:rPr>
          <w:caps/>
          <w:color w:val="000000"/>
        </w:rPr>
      </w:pPr>
      <w:r>
        <w:rPr>
          <w:caps/>
          <w:color w:val="000000"/>
        </w:rPr>
        <w:t>.......mvsgltmpdlrd.....radveallrrfygraldde.vlaep...farl...ratglddhvptmcdfwetvlfra.....gryrgsalqahrdihrrtp.l....sdrhfrrwltlwhntvdemyrgpaad.....rakiqaariawamhrrltgadspel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Nitrosomonas europaea (Betaproteobacteria) gi|30249138|NP_841208 141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Niteur3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...MIPRPIPEPSPDLYTE......EEVSKLVHEFYAKARKD.AALGPI...FEEH....VIDWDAHFVQMTNFWSAQLRGT.....SRFRGAPMPKHIALPE....L....NETLFKRWLQLFRQTTLELGNPLL.....KQHADTVAEFIAGRLWMGYQMSHFPHRE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Novosphingobium aromaticivorans (Alphaproteobacteria) gi|48849793|ZP_00303907 127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Novaro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...MNDLSITE.....GDIDRLVPEFYARVRKDE.VLGPI...FNGA....IEDWPDHLERLKAFWSSIMLTS</w:t>
      </w:r>
      <w:r>
        <w:rPr>
          <w:rFonts w:cs="Courier New" w:ascii="Courier New" w:hAnsi="Courier New"/>
          <w:b/>
        </w:rPr>
        <w:t>.....GRYKGQPLIAHVKHEAH...M....TPENFARWLELWRQTTGDILGPD.....</w:t>
      </w:r>
      <w:r>
        <w:rPr>
          <w:rFonts w:cs="Courier New" w:ascii="Courier New" w:hAnsi="Courier New"/>
          <w:b/>
          <w:caps/>
          <w:color w:val="000000"/>
        </w:rPr>
        <w:t>kaelfrqkaariaesltmgvqfyrerqra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 xml:space="preserve">Paracoccus denitrificans (Alphaproteobacteria)140 aa ZP_00632465.1  GI:69937879 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</w:rPr>
        <w:t>hirrmipprfdvtpeqidr...........vvatfyaairrhe.vlgpv...fag....hvadwpeheakiarfwr</w:t>
      </w:r>
      <w:r>
        <w:rPr>
          <w:rFonts w:cs="Courier New" w:ascii="Courier New" w:hAnsi="Courier New"/>
          <w:b/>
          <w:caps/>
        </w:rPr>
        <w:t>nailye.....rgydgnpmqvhmragd....v....kaqhfapwlmlfdetlrrtlpae.........tarawsalahrigaglrmgvedlre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 xml:space="preserve">Rhodopseudomonas </w:t>
      </w:r>
      <w:r>
        <w:rPr>
          <w:rFonts w:cs="Courier New" w:ascii="Courier New" w:hAnsi="Courier New"/>
          <w:b/>
          <w:color w:val="000000"/>
        </w:rPr>
        <w:t xml:space="preserve">palustris (Alphaproteobacteria) </w:t>
      </w:r>
      <w:r>
        <w:rPr>
          <w:rFonts w:cs="Courier New" w:ascii="Courier New" w:hAnsi="Courier New"/>
          <w:b/>
        </w:rPr>
        <w:t>gi|39935786|NP_948062 139a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Rhopal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color w:val="000000"/>
        </w:rPr>
        <w:t>........</w:t>
      </w:r>
      <w:r>
        <w:rPr>
          <w:rFonts w:cs="Courier New" w:ascii="Courier New" w:hAnsi="Courier New"/>
          <w:b/>
          <w:caps/>
          <w:color w:val="000000"/>
        </w:rPr>
        <w:t>mayivamslahs</w:t>
      </w:r>
      <w:r>
        <w:rPr>
          <w:rFonts w:cs="Courier New" w:ascii="Courier New" w:hAnsi="Courier New"/>
          <w:b/>
          <w:color w:val="000000"/>
        </w:rPr>
        <w:t>DILNDDQIAQLVRTFYGRAREDE.VIGPI...FASA....VHDWDHHIAQITDFWSSMLLK</w:t>
      </w:r>
      <w:r>
        <w:rPr>
          <w:rFonts w:cs="Courier New" w:ascii="Courier New" w:hAnsi="Courier New"/>
          <w:b/>
        </w:rPr>
        <w:t>T</w:t>
      </w:r>
      <w:r>
        <w:rPr>
          <w:rFonts w:cs="Courier New" w:ascii="Courier New" w:hAnsi="Courier New"/>
          <w:b/>
          <w:color w:val="000000"/>
        </w:rPr>
        <w:t>..PMRPHLMLNLAPEHFDRW.....L......KLFEATATELFTPEVAT............EFIIRARRIA</w:t>
      </w:r>
      <w:r>
        <w:rPr>
          <w:rFonts w:cs="Courier New" w:ascii="Courier New" w:hAnsi="Courier New"/>
          <w:b/>
          <w:caps/>
          <w:color w:val="000000"/>
        </w:rPr>
        <w:t>dsfemgiattqgkvat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Silicobacter pomeroyi (Alphaproteobacteria) TrHb3                                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Silpom3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...........ITPAQIDH...........VVRVFYARIRTH.AELGPV...FAAH....VRDWPAHEARIAAFWRNAILKE..MRVHVSRPDIRPDHFP.......L.......WLALFHEVLTQELAAETAA.........RWGALADRIGHGLKMGL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ilicibacter sp. TM1040 (Alphaproteobacteria) gi|52009563|ZP_00336926 137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&gt;Silici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mqdvqplarfqisa.....ddirrvvsvfygevrrh.pvlapv...fna....hvedwpqheekianfwrnailrer.....vydgfpmrehlsrpd....v....raehfpvwlglfhavlerevtae.....qalqwghladrigegfrtgiesirq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Sinorhizobium meliloti (Alphaproteobacteria) gi|15966331|NP_386684 155aa 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&gt;Sinmel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VQSAAMRERAEAEMKALGI....DEAFIGKLVDTFYARVLAH.PELGPV...FDA...RLSGRWPEHMEKMKSFWSAVAFRS.....GAYGGKPVQAHLG.......V.ANMSPELFPKWLGLFAATLDDIAPNEE....AKAWFMATAERIARSLTLSLFYNP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</w:rPr>
        <w:t>Sphingopyxis alaskensis (Alphaproteobacteria; Sphingomonadales) gi|68539244|ZP_00579017.1 161aa  2/2Hb3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hphaaaaraarradakvig...ideafiaafvddfyaairada.llgpv...faa....riddwpahlaqmnrfwqsillaa.....gsfsgnpmvkhla.......i.pglddahfahwldlfyatlhrlaptpe....aaklvgekarmiaeslltgirlhrdrdad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....||..||..|...|.........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Fig. 2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rFonts w:ascii="Courier New" w:hAnsi="Courier New" w:cs="Courier New"/>
          <w:b/>
          <w:b/>
          <w:sz w:val="28"/>
        </w:rPr>
      </w:pPr>
      <w:r>
        <w:rPr>
          <w:rFonts w:cs="Courier New" w:ascii="Courier New" w:hAnsi="Courier New"/>
          <w:b/>
          <w:sz w:val="28"/>
        </w:rPr>
        <w:t>Caenorhabditis elegans/briggsae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----------------------------------------------------------------------------C--------------------------D------------------------------------------------------P------------F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aaaaaaaAaaAAaaAa-----------------bbbbbBbbBBbbBBbbcCccccc---------------------------D-------------dddddddeeeEeeEEeeEEeeEeeEEe----------------------------------FffFfffFFfggg-------G----------ggggGggGggGGGgGGggg------------------------------------------hhhhhhHHhhHHhhHhhhHhhhhhhh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MYWHP </w:t>
      </w:r>
    </w:p>
    <w:p>
      <w:pPr>
        <w:pStyle w:val="Normal"/>
        <w:rPr>
          <w:rFonts w:ascii="Courier New" w:hAnsi="Courier New" w:cs="Courier New"/>
          <w:b/>
          <w:b/>
          <w:caps/>
          <w:sz w:val="16"/>
          <w:szCs w:val="16"/>
        </w:rPr>
      </w:pPr>
      <w:r>
        <w:rPr>
          <w:rFonts w:cs="Courier New" w:ascii="Courier New" w:hAnsi="Courier New"/>
          <w:b/>
          <w:caps/>
          <w:sz w:val="16"/>
          <w:szCs w:val="16"/>
        </w:rPr>
        <w:t>vlsegewqlvlhvwakvea----------------dvaghgqdilirlfkshpetlek---------------------------fdrf------khlkteaemkasedlkkhgvtvltalgailkkk--------------------------ghheaelkplaqshatkhk-------i----------pikylefiseaiihvlhsrhpgdf-------------------------------------gadaqgamnkalelfrkdiaakykel</w:t>
      </w:r>
      <w:r>
        <w:rPr>
          <w:rFonts w:cs="Courier New" w:ascii="Courier New" w:hAnsi="Courier New"/>
          <w:b/>
          <w:caps/>
          <w:sz w:val="16"/>
        </w:rPr>
        <w:t>ggyqg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*CE36418/ZK637.13 </w:t>
      </w:r>
      <w:r>
        <w:rPr>
          <w:rFonts w:cs="Courier New" w:ascii="Courier New" w:hAnsi="Courier New"/>
          <w:b/>
          <w:sz w:val="16"/>
        </w:rPr>
        <w:t>gi|42734289|CAA77458</w:t>
      </w:r>
      <w:r>
        <w:rPr>
          <w:rFonts w:cs="Courier New" w:ascii="Courier New" w:hAnsi="Courier New"/>
          <w:b/>
          <w:sz w:val="16"/>
          <w:szCs w:val="16"/>
        </w:rPr>
        <w:t xml:space="preserve"> 159aa Does not cluster with other C. elegans globins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MSMNRQEISDLCVKSLEG---------RMVGTEAQNIENGNAFFRYFFTNFPDLRVY---------------------------FKGA-------EKYTADDVKKSERFDKQGQRILLACHLLANVY-----------------------TNEEVFKGYVRETINRHRIYK--------M----------DPALWMAFFTVFTGYLESVGC---------------------------------------LNDQQKAAWMALGKEFNAESQTHLKNS</w:t>
      </w:r>
      <w:r>
        <w:rPr>
          <w:rFonts w:cs="Courier New" w:ascii="Courier New" w:hAnsi="Courier New"/>
          <w:b/>
          <w:sz w:val="16"/>
        </w:rPr>
        <w:t>NLPHV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7494/CBG0687 </w:t>
      </w:r>
      <w:r>
        <w:rPr>
          <w:rFonts w:cs="Courier New" w:ascii="Courier New" w:hAnsi="Courier New"/>
          <w:b/>
          <w:sz w:val="16"/>
        </w:rPr>
        <w:t>gi|39585062|CAE62713 160aa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-MSMTRQEIQDLCVKSLEE---------KMVGTTDKGIANGNGFYQYFFTNFPDLRVY---------------------------FKGA-------EKFTAEDVKKSERFDKQGQRILLACHLIANVF-----------------------TNEEVFKAYVRETINRHRIYK--------M----------DPALWMAFFTVFTGYLESTGS---------------------------------------LNDQQKAAWMALGKEFNAECQVHLKNSNLPYV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1012/F49E2.4 </w:t>
      </w:r>
      <w:r>
        <w:rPr>
          <w:rFonts w:cs="Courier New" w:ascii="Courier New" w:hAnsi="Courier New"/>
          <w:b/>
          <w:sz w:val="16"/>
        </w:rPr>
        <w:t>gi|3877381|CAA86423</w:t>
      </w:r>
      <w:r>
        <w:rPr>
          <w:rFonts w:cs="Courier New" w:ascii="Courier New" w:hAnsi="Courier New"/>
          <w:b/>
          <w:sz w:val="16"/>
          <w:szCs w:val="16"/>
        </w:rPr>
        <w:t xml:space="preserve"> 216aa (13-205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EITDEEVTAIRDVWRRAKT------------------DNVGKKILQTLIEKRPKFAEY---------------------------FG-I-----QSESLDIRALNQSKEFHLQAHRIQNFLDTAVGSL---------------------GFCPISSVFDMAHRIGQIHFYRG--------V--------NFGADNWLVFKKVTVDQVTTGTTDSSKEKE-D-TNSNGTANGKVDTDASLIPIADINNVYSGENCLARLGWNKLMTVIVREMKRGFLEE</w:t>
      </w:r>
      <w:r>
        <w:rPr>
          <w:rFonts w:cs="Courier New" w:ascii="Courier New" w:hAnsi="Courier New"/>
          <w:b/>
          <w:sz w:val="16"/>
        </w:rPr>
        <w:t>AMRNC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3870/CBG16082 </w:t>
      </w:r>
      <w:r>
        <w:rPr>
          <w:rFonts w:cs="Courier New" w:ascii="Courier New" w:hAnsi="Courier New"/>
          <w:b/>
          <w:sz w:val="16"/>
        </w:rPr>
        <w:t>gi|39596154|CAE6979</w:t>
      </w:r>
      <w:r>
        <w:rPr>
          <w:rFonts w:cs="Courier New" w:ascii="Courier New" w:hAnsi="Courier New"/>
          <w:b/>
          <w:sz w:val="16"/>
          <w:szCs w:val="16"/>
        </w:rPr>
        <w:t xml:space="preserve"> 218aa (13-207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EMSDEEVSAIREVWIRAKT------------------DNVGKKILQTLIEKRPKFAEY---------------------------FG-I-----QSESLDIRALNQSKEFHLQAHRIQNFLDTAVGSL---------------------GFCPISSVYDMAHRIGQIHFYRG--------V--------NFGADNWLVFKKVTVDQVTTGATDSSKEKDKDETNSNGTANGKVDTEANPIPIADINNVYSGENCLARLGWNKLMTVIVREMKRGFLEEAMRNC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3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1528/C52A11.2 </w:t>
      </w:r>
      <w:r>
        <w:rPr>
          <w:rFonts w:cs="Courier New" w:ascii="Courier New" w:hAnsi="Courier New"/>
          <w:b/>
          <w:sz w:val="16"/>
        </w:rPr>
        <w:t xml:space="preserve">gi|3875223|CAA8676 </w:t>
      </w:r>
      <w:r>
        <w:rPr>
          <w:rFonts w:cs="Courier New" w:ascii="Courier New" w:hAnsi="Courier New"/>
          <w:b/>
          <w:sz w:val="16"/>
          <w:szCs w:val="16"/>
        </w:rPr>
        <w:t xml:space="preserve">266aa (31-215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LNKKDRTLLRETWQRLDD----------------PKDIVGLIFLDIVNDIEPDLKKV---------------------------FG-V-------DRAPRAAMLKMPKFGGHILRFYEFMEQLTSML--------------------GTSENLTGAWQLVRKTGRSHVRQGFLEQNQNQM------EKNYFEIVINVFIERLIPFLTGEQE---------------------LPSSEGKENKKVRFAQNYTTSQITDVWKKFLNTVISQMTDSFELE</w:t>
      </w:r>
      <w:r>
        <w:rPr>
          <w:rFonts w:cs="Courier New" w:ascii="Courier New" w:hAnsi="Courier New"/>
          <w:b/>
          <w:sz w:val="16"/>
        </w:rPr>
        <w:t>RAKQK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0622/CBG03023 </w:t>
      </w:r>
      <w:r>
        <w:rPr>
          <w:rFonts w:cs="Courier New" w:ascii="Courier New" w:hAnsi="Courier New"/>
          <w:b/>
          <w:sz w:val="16"/>
        </w:rPr>
        <w:t>gi|39597385|CAE59614</w:t>
      </w:r>
      <w:r>
        <w:rPr>
          <w:rFonts w:cs="Courier New" w:ascii="Courier New" w:hAnsi="Courier New"/>
          <w:b/>
          <w:sz w:val="16"/>
          <w:szCs w:val="16"/>
        </w:rPr>
        <w:t xml:space="preserve"> 266aa (31-215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NLNKKDRTLLRETWQRLEE----------------PKDIVGLIFLDIVNDIEPDLKKV---------------------------FG-V-------DRAPRAAMLKMPKFGGHILRFYEFMEQLTSML--------------------GTSENLTGAWQMVRKTGRSHVKQGFLEQNQNQM------EKNYFEVVINVFIERLIPYLTGEQE---------------------LPPAEGKEQKKVRFAQNYTTSQIADVWKKFLNIVISQMTDSFELERAKQK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4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E01816/C28F5.2 247aa  (52-211) </w:t>
      </w:r>
    </w:p>
    <w:p>
      <w:pPr>
        <w:pStyle w:val="HTMLPreformatted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  <w:t xml:space="preserve">SLTFSQKQALNLSWRLLPQ-----------------ASACFRKIFLELEIASPKVKQIFYKAALVDA------------------FNK--------------DDDNSATMEVHIKLTTKFFDELLVSL-----------------------DDETEFVNKIRGIGSAHAILAKGSN----F----------SSDIWERLGEIAMERVCSHEV-------------------------------------VTKTREASRAWRTLIAILIDELRGGFEGERQHRK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9240/CBG13047 </w:t>
      </w:r>
      <w:r>
        <w:rPr>
          <w:rFonts w:cs="Courier New" w:ascii="Courier New" w:hAnsi="Courier New"/>
          <w:b/>
          <w:sz w:val="16"/>
        </w:rPr>
        <w:t>gi|39596023|CAE67526</w:t>
      </w:r>
      <w:r>
        <w:rPr>
          <w:rFonts w:cs="Courier New" w:ascii="Courier New" w:hAnsi="Courier New"/>
          <w:b/>
          <w:sz w:val="16"/>
          <w:szCs w:val="16"/>
        </w:rPr>
        <w:t xml:space="preserve"> 244aa  (48-207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SLTFSQKQALNLSWRLLKP----------------QASACFRKIFLELEIASPKVKQIFYKAALVDA------------------FNK--------------DDDNTATLEVHIKLTTKFFDELLATL-----------------------DDENEFVAKIRGIGSAHAILAKGSN----F----------SSDIWERLGEIAMERVCSHEV-------------------------------------VTKTREASRAWRTLIAILIDELRGGFEGELRQH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5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2371/W01C9.5 </w:t>
      </w:r>
      <w:r>
        <w:rPr>
          <w:rFonts w:cs="Courier New" w:ascii="Courier New" w:hAnsi="Courier New"/>
          <w:b/>
          <w:sz w:val="16"/>
        </w:rPr>
        <w:t xml:space="preserve">gi|3880381|CAA90269  </w:t>
      </w:r>
      <w:r>
        <w:rPr>
          <w:rFonts w:cs="Courier New" w:ascii="Courier New" w:hAnsi="Courier New"/>
          <w:b/>
          <w:sz w:val="16"/>
          <w:szCs w:val="16"/>
        </w:rPr>
        <w:t xml:space="preserve">224aa (23-178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LTPSQVSVVRRSWRHINT---------------KGLIIVLTRCFSRLESNCPIVSQC---------------------------FQSA-------TYSLSTNPNGVRTVADHAKYLLQLLDKIIEGD---------------------------VDSEFLREIGANHVCLKHESG----F----------STQEWDRFQEIMVEVILKQDG-------------------------------------VKQSKETSRAWRLLICSFIELIRDGFDAQ</w:t>
      </w:r>
      <w:r>
        <w:rPr>
          <w:rFonts w:cs="Courier New" w:ascii="Courier New" w:hAnsi="Courier New"/>
          <w:b/>
          <w:sz w:val="16"/>
        </w:rPr>
        <w:t>VRQF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0206/CBG00571 </w:t>
      </w:r>
      <w:r>
        <w:rPr>
          <w:rFonts w:cs="Courier New" w:ascii="Courier New" w:hAnsi="Courier New"/>
          <w:b/>
          <w:sz w:val="16"/>
        </w:rPr>
        <w:t xml:space="preserve">gi|39586983|CAE62918 </w:t>
      </w:r>
      <w:r>
        <w:rPr>
          <w:rFonts w:cs="Courier New" w:ascii="Courier New" w:hAnsi="Courier New"/>
          <w:b/>
          <w:sz w:val="16"/>
          <w:szCs w:val="16"/>
        </w:rPr>
        <w:t xml:space="preserve"> 224aa  (23-178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QLSPSQVSVIRRSWRHINT---------------KGLITVLTRCFSRLESNCPIASQC---------------------------FQSA       TYSLSTNPCGVRTVADHAKYLLQLLDKIIEGD---------------------------VDSEFLREIGANHVGLQRDTG----F----------SSLEWDRFQEIMVEVILKQDG-------------------------------------VKQSKEATRAWRLLICSFIELIRDGFDAQVRQF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6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2514/C29F5.7 </w:t>
      </w:r>
      <w:r>
        <w:rPr>
          <w:rFonts w:cs="Courier New" w:ascii="Courier New" w:hAnsi="Courier New"/>
          <w:b/>
          <w:sz w:val="16"/>
        </w:rPr>
        <w:t>gi|17532151|NP_495268</w:t>
      </w:r>
      <w:r>
        <w:rPr>
          <w:rFonts w:cs="Courier New" w:ascii="Courier New" w:hAnsi="Courier New"/>
          <w:b/>
          <w:sz w:val="16"/>
          <w:szCs w:val="16"/>
        </w:rPr>
        <w:t xml:space="preserve"> 198aa (27-187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LNAKTKKLVIQEWPRVLA----------------QCPELFTEIWHKSATRSTSIKLA---------------------------FGIA-----ENESPMQNAAFLGLSSTIQAFFYKLIITYELNDD---------------------------QVREACEQLGARHVDF---------I------SRGFNSHFWDIFLVCMAEKIDETLS--------------------------------AYIPDEDKRNEMILAWQRVINSIVHQMRNGYSDR</w:t>
      </w:r>
      <w:r>
        <w:rPr>
          <w:rFonts w:cs="Courier New" w:ascii="Courier New" w:hAnsi="Courier New"/>
          <w:b/>
          <w:sz w:val="16"/>
        </w:rPr>
        <w:t>RKQQL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0844/CBG02622 </w:t>
      </w:r>
      <w:r>
        <w:rPr>
          <w:rFonts w:cs="Courier New" w:ascii="Courier New" w:hAnsi="Courier New"/>
          <w:b/>
          <w:sz w:val="16"/>
        </w:rPr>
        <w:t xml:space="preserve">gi|39597062|CAE59289 </w:t>
      </w:r>
      <w:r>
        <w:rPr>
          <w:rFonts w:cs="Courier New" w:ascii="Courier New" w:hAnsi="Courier New"/>
          <w:b/>
          <w:sz w:val="16"/>
          <w:szCs w:val="16"/>
        </w:rPr>
        <w:t>198aa  (27-187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PLNAKTKKLVIQEWPRVLA----------------QCPELFTEIWHKSATRSTSIKLA---------------------------FGIA-----ENESPMQNAAFLGLSSTIQAFFYKLIITYELNDD---------------------------QVREACEQLGARHVDF---------I------SRGFNSHFWDIFLVCMAEKIDETLS--------------------------------SYMIEEDKKNEMILAWQRVVNCIVHQMRNGYSDRRKQQL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7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3233/F19H6.2 </w:t>
      </w:r>
      <w:r>
        <w:rPr>
          <w:rFonts w:cs="Courier New" w:ascii="Courier New" w:hAnsi="Courier New"/>
          <w:b/>
          <w:sz w:val="16"/>
          <w:szCs w:val="24"/>
        </w:rPr>
        <w:t xml:space="preserve">gi|3876112|CAA92164 </w:t>
      </w:r>
      <w:r>
        <w:rPr>
          <w:rFonts w:cs="Courier New" w:ascii="Courier New" w:hAnsi="Courier New"/>
          <w:b/>
          <w:sz w:val="16"/>
          <w:szCs w:val="16"/>
        </w:rPr>
        <w:t>231aa (49-205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FLTRRERILLEQSWRKTRK---------------TGADHIGSKIFFMVLTAQPDIKAI---------------------------FG-L-------EKIPTGRLKYDPRFRQHALVYTKTLDFVIRNL-----------------------DYPGKLEVYFENLGKRHVAMQGRG-----F----------EPGYWETFAECMTQAAVEWEA--------------------------------------NRQRPTLGAWRNLISCIISFMRRGFDEE</w:t>
      </w:r>
      <w:r>
        <w:rPr>
          <w:rFonts w:cs="Courier New" w:ascii="Courier New" w:hAnsi="Courier New"/>
          <w:b/>
          <w:sz w:val="16"/>
        </w:rPr>
        <w:t>NGKKK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0055/CBG00138 </w:t>
      </w:r>
      <w:r>
        <w:rPr>
          <w:rFonts w:cs="Courier New" w:ascii="Courier New" w:hAnsi="Courier New"/>
          <w:b/>
          <w:sz w:val="16"/>
        </w:rPr>
        <w:t xml:space="preserve">gi|39588027|CAE57258  </w:t>
      </w:r>
      <w:r>
        <w:rPr>
          <w:rFonts w:cs="Courier New" w:ascii="Courier New" w:hAnsi="Courier New"/>
          <w:b/>
          <w:sz w:val="16"/>
          <w:szCs w:val="16"/>
        </w:rPr>
        <w:t>209aa  (27-183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FLTRRERILLEQSWRKTRK---------------TGADHIGSKIFFMVTAQ-PDIKAI---------------------------FG-L-------EKIPTGRLKYDPRFRQHALVYTKTLDFVIRNL-----------------------DYPGKLEVYFENLGKRHVAMQGRG-----F----------EPGYWETFAECMTQAAVEWEA--------------------------------------NRQRPTLGAWRNLISCIISFMRRGFDEENGKKK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8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3523/R01E6.6 </w:t>
      </w:r>
      <w:r>
        <w:rPr>
          <w:rFonts w:cs="Courier New" w:ascii="Courier New" w:hAnsi="Courier New"/>
          <w:b/>
          <w:sz w:val="16"/>
        </w:rPr>
        <w:t>gi|3878772|CAA92187</w:t>
      </w:r>
      <w:r>
        <w:rPr>
          <w:rFonts w:cs="Courier New" w:ascii="Courier New" w:hAnsi="Courier New"/>
          <w:b/>
          <w:sz w:val="16"/>
          <w:szCs w:val="16"/>
        </w:rPr>
        <w:t xml:space="preserve"> 311aa  (95-241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ISAQGREIITQCFENPHS-------------------EFANKVVQRIFEKR-EDYQKYIMN-----------------------L-------------GKERSSIVNNRLKQLVEDIVAHIHDADFI-----------------------------ESVSKQYGEEHVELKQYG-----F-------KPDFWVAVADAMTLEGVILDMANQ---------------------------------------HPADTVSAWSSLVTMIFSSVRDGYYSE</w:t>
      </w:r>
      <w:r>
        <w:rPr>
          <w:rFonts w:cs="Courier New" w:ascii="Courier New" w:hAnsi="Courier New"/>
          <w:b/>
          <w:sz w:val="16"/>
        </w:rPr>
        <w:t>LRRH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5914/CBG07422 </w:t>
      </w:r>
      <w:r>
        <w:rPr>
          <w:rFonts w:cs="Courier New" w:ascii="Courier New" w:hAnsi="Courier New"/>
          <w:b/>
          <w:sz w:val="16"/>
        </w:rPr>
        <w:t>gi|39596505|CAE6312</w:t>
      </w:r>
      <w:r>
        <w:rPr>
          <w:rFonts w:cs="Courier New" w:ascii="Courier New" w:hAnsi="Courier New"/>
          <w:b/>
          <w:sz w:val="16"/>
          <w:szCs w:val="16"/>
        </w:rPr>
        <w:t xml:space="preserve"> 353aa  (95-241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PITSQCREIISQCFDNPHS-------------------EFANKVVQRIFEKR-EDYQKYIMN-----------------------L-------------GKERSVIVNNRLKILVEDIVAHIHDSDYI-----------------------------ELVSKQYGEEHVELKQYG-----F-------KPDFWVAVADAMTLEGVILDMANH---------------------------------------QPADTVSAWSSLVTLIFSSVRDGYYSELRRH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9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4582/F46C8.7 </w:t>
      </w:r>
      <w:r>
        <w:rPr>
          <w:rFonts w:cs="Courier New" w:ascii="Courier New" w:hAnsi="Courier New"/>
          <w:b/>
          <w:sz w:val="16"/>
        </w:rPr>
        <w:t xml:space="preserve">gi|17567747|NP_509275 </w:t>
      </w:r>
      <w:r>
        <w:rPr>
          <w:rFonts w:cs="Courier New" w:ascii="Courier New" w:hAnsi="Courier New"/>
          <w:b/>
          <w:sz w:val="16"/>
          <w:szCs w:val="16"/>
        </w:rPr>
        <w:t xml:space="preserve"> 322aa  (60-222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LSKIQKRAIRFTWHRLQT-----------RNGGKRVENVFEEVFDKLVKNLPNIRDM---------------------------FST-------RMFLCAMSRGTTSTLRDHSKNCVKMIDSVIKNF-----------------DVEKSKRTDTSSENDPRVIGRAHSILKPYG-----L----------AGNYWEKFGEVMIDVVLAQEA-------------------------------------VRDLPGAGQAWVIFTACLVDQMRAGFDEN</w:t>
      </w:r>
      <w:r>
        <w:rPr>
          <w:rFonts w:cs="Courier New" w:ascii="Courier New" w:hAnsi="Courier New"/>
          <w:b/>
          <w:sz w:val="16"/>
        </w:rPr>
        <w:t>RKTDH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3989/CBG16720 </w:t>
      </w:r>
      <w:r>
        <w:rPr>
          <w:rFonts w:cs="Courier New" w:ascii="Courier New" w:hAnsi="Courier New"/>
          <w:b/>
          <w:sz w:val="16"/>
        </w:rPr>
        <w:t>gi|39594123|CAE70233</w:t>
      </w:r>
      <w:r>
        <w:rPr>
          <w:rFonts w:cs="Courier New" w:ascii="Courier New" w:hAnsi="Courier New"/>
          <w:b/>
          <w:sz w:val="16"/>
          <w:szCs w:val="16"/>
        </w:rPr>
        <w:t xml:space="preserve">  314aa  (61-223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RLSKIQKRAIRFTWHRLQT-----------RNGGKRVENVFEEVFDKLVKNLPNIRDM---------------------------FST-------RMFLCAMSRGTTSTLRDHSKNCVKMVDSVIKNF-----------------DVEKSKRSDTGTENDPRVIGRAHSILKPYG-----L----------AGNYWEKFGEVMIDVVLAQEA-------------------------------------VRDLPGAGQAWVIFTACLVDQMRAGFDENRKTDH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0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4843/R13A1.8 </w:t>
      </w:r>
      <w:r>
        <w:rPr>
          <w:rFonts w:cs="Courier New" w:ascii="Courier New" w:hAnsi="Courier New"/>
          <w:b/>
          <w:sz w:val="16"/>
        </w:rPr>
        <w:t xml:space="preserve">gi|1065933|AAA81477 </w:t>
      </w:r>
      <w:r>
        <w:rPr>
          <w:rFonts w:cs="Courier New" w:ascii="Courier New" w:hAnsi="Courier New"/>
          <w:b/>
          <w:sz w:val="16"/>
          <w:szCs w:val="16"/>
        </w:rPr>
        <w:t>342aa (160-326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LIDKESCEVVADSWRLVES----------RSSAAETSACFGLFVFQRVFSKIPMLRPL---------------------------FG-L------SESDDVFDLPDNHPVRRHARLFTSILHISVKNV----------------------DELEAQVAPTVFKYGERHYRPD--------I------TPHMTEENVRVFCAQIVCTVFDFLR------------------------------------DTEATPKCAESWIELMRYLGQKLLDGFDFA</w:t>
      </w:r>
      <w:r>
        <w:rPr>
          <w:rFonts w:cs="Courier New" w:ascii="Courier New" w:hAnsi="Courier New"/>
          <w:b/>
          <w:sz w:val="16"/>
        </w:rPr>
        <w:t>KLTAE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1576/CBG05809 </w:t>
      </w:r>
      <w:r>
        <w:rPr>
          <w:rFonts w:cs="Courier New" w:ascii="Courier New" w:hAnsi="Courier New"/>
          <w:b/>
          <w:sz w:val="16"/>
        </w:rPr>
        <w:t>gi|39593545|CAE61837</w:t>
      </w:r>
      <w:r>
        <w:rPr>
          <w:rFonts w:cs="Courier New" w:ascii="Courier New" w:hAnsi="Courier New"/>
          <w:b/>
          <w:sz w:val="16"/>
          <w:szCs w:val="16"/>
        </w:rPr>
        <w:t xml:space="preserve"> 342aa  (160-326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LIDKECCEIIGDSWRIVES----------RASSTFPTACFGLFVLRRVLQRIPILCPL---------------------------FS-L------SESDDIFKLPENHPVRRHARLFTNILHISVKNV----------------------DELEAQVAPTVFKYGERHYRPD--------I------TPHMTEENVRIFCAQIVCTVFDFLC------------------------------------ETEATPKCAESWIELMRYLGQKLLDGFDFAKLTAE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1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5237/C06H2.5 </w:t>
      </w:r>
      <w:r>
        <w:rPr>
          <w:rFonts w:cs="Courier New" w:ascii="Courier New" w:hAnsi="Courier New"/>
          <w:b/>
          <w:sz w:val="16"/>
        </w:rPr>
        <w:t>gi|3874041|CAA99771</w:t>
      </w:r>
      <w:r>
        <w:rPr>
          <w:rFonts w:cs="Courier New" w:ascii="Courier New" w:hAnsi="Courier New"/>
          <w:b/>
          <w:sz w:val="16"/>
          <w:szCs w:val="16"/>
        </w:rPr>
        <w:t xml:space="preserve"> 209aa  (33-189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HLSPHQVQLLTSTWPRIKT-----------------QSSLFTQVFKVLMQRSPVCREM---------------------------FQKM-------SIVGGFSSNSVCDLNSHTKLLCELLDSLMTDL----------------------HQPAKIVLAKCQDVGAAHVNMNEKCCG---V-------------VFDQLGEAFTELITKVEC-------------------------------------VRSKREAVKSWMCVISYMADSIKSGYMEE</w:t>
      </w:r>
      <w:r>
        <w:rPr>
          <w:rFonts w:cs="Courier New" w:ascii="Courier New" w:hAnsi="Courier New"/>
          <w:b/>
          <w:sz w:val="16"/>
        </w:rPr>
        <w:t>WAKK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5578/CBG23115 </w:t>
      </w:r>
      <w:r>
        <w:rPr>
          <w:rFonts w:cs="Courier New" w:ascii="Courier New" w:hAnsi="Courier New"/>
          <w:b/>
          <w:sz w:val="16"/>
        </w:rPr>
        <w:t>gi|39591955|CAE75175</w:t>
      </w:r>
      <w:r>
        <w:rPr>
          <w:rFonts w:cs="Courier New" w:ascii="Courier New" w:hAnsi="Courier New"/>
          <w:b/>
          <w:sz w:val="16"/>
          <w:szCs w:val="16"/>
        </w:rPr>
        <w:t xml:space="preserve"> 206aa  (33-189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HLSPHQVQLLTSTWPRIKT-----------------QSHLFTQVFKVLMQRSPVCREM---------------------------FQKM-------SIVGGFSSNSVCDLNSHAKLLSELLDSLMTDL----------------------QQPAKIVLAKCQDVGAAHVNMNEKCCG---V-------------VFDQLGEAFTDQKVECVR---------------------------------------SKREAVKSWMCVISYMADSIKSGYMEEWAKK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2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E05316/C26C6.7  370aa  (194-353) </w:t>
      </w:r>
    </w:p>
    <w:p>
      <w:pPr>
        <w:pStyle w:val="HTMLPreformatted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  <w:t>PLTCAQIHLVRALWRQVYT--------------TKGPTVIGASIYHRLCFKN-VMVKEQ--------------------------MKQV--------ELPPKFQNRDNFIKAHCKAVAELIDQVVENL-----------------------DHLDNVTGELMRIGRVHAKVLRGE-----L----------TGKLWNTVAETIIDCTLEWGD------------------------------------RRCRSETVRKAWALIVAFVIEKIKAGHHEQRKLML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907/CBG11881 </w:t>
      </w:r>
      <w:r>
        <w:rPr>
          <w:rFonts w:cs="Courier New" w:ascii="Courier New" w:hAnsi="Courier New"/>
          <w:b/>
          <w:sz w:val="16"/>
        </w:rPr>
        <w:t>gi|39582475|CAE66566</w:t>
      </w:r>
      <w:r>
        <w:rPr>
          <w:rFonts w:cs="Courier New" w:ascii="Courier New" w:hAnsi="Courier New"/>
          <w:b/>
          <w:sz w:val="16"/>
          <w:szCs w:val="16"/>
        </w:rPr>
        <w:t xml:space="preserve"> 377aa  (206-361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PLTCAQIHLVRALWRQVYT--------------TKGPTVIGASIYHRLCFKN-LMVKEQ--------------------------MKQV--------ELPPKFQNRDNFIKAHCKAVAELIDQVVENL-----------------------DHLDNVTGELMRIGRVHAKVLRGE-----L----------TGKLWNTVAETIIDCTLEWGD----------------------------------------RRTVRKAWALIVAFVIEKIKAGHHEQRKLMG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3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5911/F52A8.4 </w:t>
      </w:r>
      <w:r>
        <w:rPr>
          <w:rFonts w:cs="Courier New" w:ascii="Courier New" w:hAnsi="Courier New"/>
          <w:b/>
          <w:sz w:val="16"/>
        </w:rPr>
        <w:t>gi|3877400|CAA95823</w:t>
      </w:r>
      <w:r>
        <w:rPr>
          <w:rFonts w:cs="Courier New" w:ascii="Courier New" w:hAnsi="Courier New"/>
          <w:b/>
          <w:sz w:val="16"/>
          <w:szCs w:val="16"/>
        </w:rPr>
        <w:t xml:space="preserve"> 238aa  (69-232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EPNVYEKELLRRTWSDEFD----------------NLYELGSAIYCYIFDHNPNCKQL---------------------------FPFI-------SKYQGDEWKESKEFRSQALKFVQTLAQVVKNI-----------------------YHMERTESFLYMVGQKHVKFADRG-----F----------KHEYWDIFQDAMEFALEHRLS-------------------------------IMTDLDDNQKRDAVTVWRTLALYTTVHMRNGFIDG</w:t>
      </w:r>
      <w:r>
        <w:rPr>
          <w:rFonts w:cs="Courier New" w:ascii="Courier New" w:hAnsi="Courier New"/>
          <w:b/>
          <w:sz w:val="16"/>
        </w:rPr>
        <w:t>GLKGVN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911/CBG11915 </w:t>
      </w:r>
      <w:r>
        <w:rPr>
          <w:rFonts w:cs="Courier New" w:ascii="Courier New" w:hAnsi="Courier New"/>
          <w:b/>
          <w:sz w:val="16"/>
        </w:rPr>
        <w:t>gi|39586180|CAE6659</w:t>
      </w:r>
      <w:r>
        <w:rPr>
          <w:rFonts w:cs="Courier New" w:ascii="Courier New" w:hAnsi="Courier New"/>
          <w:b/>
          <w:sz w:val="16"/>
          <w:szCs w:val="16"/>
        </w:rPr>
        <w:t xml:space="preserve"> 237aa  (68-231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EPNVYEKELLRRTWSDEFD----------------NLYELGSAIYCYIFDHNPNCKQL---------------------------FPFI-------SKYQGDEWKESKEFRSQALKFVQTLAQVVKNI-----------------------YHMERTESFLYTVGQKHVKFADRG-----F----------KHEYWDIFQDAMEFALEHRLS-------------------------------IMTDLDDNQKKDAVTVWRTLALYTTVHMRNGFIDGGLKGVN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4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6490/T22C1.2 </w:t>
      </w:r>
      <w:r>
        <w:rPr>
          <w:rFonts w:cs="Courier New" w:ascii="Courier New" w:hAnsi="Courier New"/>
          <w:b/>
          <w:sz w:val="16"/>
        </w:rPr>
        <w:t>gi|3880027|CAA99921</w:t>
      </w:r>
      <w:r>
        <w:rPr>
          <w:rFonts w:cs="Courier New" w:ascii="Courier New" w:hAnsi="Courier New"/>
          <w:b/>
          <w:sz w:val="16"/>
          <w:szCs w:val="16"/>
        </w:rPr>
        <w:t xml:space="preserve"> 183aa  (26-172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LNSYQKSIVRNAWRHMSQ---------------KGPSNCGSTITRRMMARKSTIGD----------------------------IL------------------DRSTLDYHNLQIVEFLQKVMQSL-----------------------DEPDKISKLCQEIGQKHAKYRRSKGMK--I------------DYWDKLGEAITETIREYQG---------------------------------WKIHRESLRAATVLVSYVVDQLRFGYSRGLHVQ</w:t>
      </w:r>
      <w:r>
        <w:rPr>
          <w:rFonts w:cs="Courier New" w:ascii="Courier New" w:hAnsi="Courier New"/>
          <w:b/>
          <w:sz w:val="16"/>
        </w:rPr>
        <w:t>GSRD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022/CBG08252 </w:t>
      </w:r>
      <w:r>
        <w:rPr>
          <w:rFonts w:cs="Courier New" w:ascii="Courier New" w:hAnsi="Courier New"/>
          <w:b/>
          <w:sz w:val="16"/>
        </w:rPr>
        <w:t>gi|39582084|CAE63727</w:t>
      </w:r>
      <w:r>
        <w:rPr>
          <w:rFonts w:cs="Courier New" w:ascii="Courier New" w:hAnsi="Courier New"/>
          <w:b/>
          <w:sz w:val="16"/>
          <w:szCs w:val="16"/>
        </w:rPr>
        <w:t xml:space="preserve"> 181aa  (24-170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ILNSYQKSILRNAWRHMSQ---------------KGPSNCGSTITRRMMARKSTIGD----------------------------VL------------------DRSTLDYHNIQIVEFLQKVMQSL-----------------------DEPDKISKMCQEIGQLHAKYRRSKGMK--I------------DYWDKLGEAITETIREYQG---------------------------------WKIHRESLRAATVLVSYVVDQLRFGYSRGLHVQGSRD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5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*CE36271/C18C4.1  258aa  (74-234) 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IVDDDFELARTHWIQLQK--------------SNKQGLAIRGCFLTMLEKYPQVRPIWG-------------------------FGK---RIEGRGDETWKPEIVEDFYFRHHCASLQAALNMIIQN----------------------KDDKSGMRRMLNEMGAHHFFYDACEPH---F------------EVFQDSLLESMKLVLNGGD--------------------------------------SLDDDIEQSWICTSLRIPPGSFEYDNSK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22220/CBG09371 </w:t>
      </w:r>
      <w:r>
        <w:rPr>
          <w:rFonts w:cs="Courier New" w:ascii="Courier New" w:hAnsi="Courier New"/>
          <w:b/>
          <w:sz w:val="16"/>
        </w:rPr>
        <w:t>gi|39593145|CAE64614</w:t>
      </w:r>
      <w:r>
        <w:rPr>
          <w:rFonts w:cs="Courier New" w:ascii="Courier New" w:hAnsi="Courier New"/>
          <w:b/>
          <w:sz w:val="16"/>
          <w:szCs w:val="16"/>
        </w:rPr>
        <w:t xml:space="preserve"> 364aa  (88-248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RIVDDDFELARAHWIQLQK--------------SNKQGLAIRGCFLTMLEKYPQVRPIWG-------------------------FGK---RIEGRIDETWKPELVEDFYFRHHCASLQAALNMIIQN----------------------KDDRNGMRRMLNEMGAHHFFYDACEPH---F------------EVFQDCLLESMRLVLNGGD--------------------------------------ALDDEIEHSWICLLQTIRLHMGEGIEIQRANYL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6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12774/R11H6.3 </w:t>
      </w:r>
      <w:r>
        <w:rPr>
          <w:rFonts w:cs="Courier New" w:ascii="Courier New" w:hAnsi="Courier New"/>
          <w:b/>
          <w:sz w:val="16"/>
        </w:rPr>
        <w:t xml:space="preserve">gi|3879147|CAB07647 </w:t>
      </w:r>
      <w:r>
        <w:rPr>
          <w:rFonts w:cs="Courier New" w:ascii="Courier New" w:hAnsi="Courier New"/>
          <w:b/>
          <w:sz w:val="16"/>
          <w:szCs w:val="16"/>
        </w:rPr>
        <w:t>387aa  (133-305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NLKHEHIRALKTTWARLCE-------------PPRANCKGIVSLVERVWEKL-DTKDKDVRNI----------------------FYNAAFVDSMHERCERRRSGSIATLRDHTHFFVSLVSQVVSSL----------------------EKEPAKILEHLDHIGQSHAYLKRYG-----F----------KSSHWEKVGEYFVDHVVIQDC-------------------------------------VRGFPEACRAWTVLVSSIVDRLRAAPRRG</w:t>
      </w:r>
      <w:r>
        <w:rPr>
          <w:rFonts w:cs="Courier New" w:ascii="Courier New" w:hAnsi="Courier New"/>
          <w:b/>
          <w:sz w:val="16"/>
        </w:rPr>
        <w:t>SFLNS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21478/CBG04577 </w:t>
      </w:r>
      <w:r>
        <w:rPr>
          <w:rFonts w:cs="Courier New" w:ascii="Courier New" w:hAnsi="Courier New"/>
          <w:b/>
          <w:sz w:val="16"/>
        </w:rPr>
        <w:t>gi|39589868|CAE6086</w:t>
      </w:r>
      <w:r>
        <w:rPr>
          <w:rFonts w:cs="Courier New" w:ascii="Courier New" w:hAnsi="Courier New"/>
          <w:b/>
          <w:sz w:val="16"/>
          <w:szCs w:val="16"/>
        </w:rPr>
        <w:t xml:space="preserve"> 330aa  (73-245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WNLKHEHIRALKTTWARLC------------EPPRANCKGIVSLVERVWEKL-DTKDKDVRNI----------------------FYNAAFVDSMHERCERRRSGSIATLRDHTHFFVSLVSQVVSSL----------------------EQEPAKILDHLDHIGQSHAYLKRYG-----F----------KSSHWEKVGEYFVDHVVIQDC-------------------------------------VRGFPDACRAWTVLVSSIVDRLRAAPRRGSFLNS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7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17437/C23H5.2 </w:t>
      </w:r>
      <w:r>
        <w:rPr>
          <w:rFonts w:cs="Courier New" w:ascii="Courier New" w:hAnsi="Courier New"/>
          <w:b/>
          <w:sz w:val="16"/>
        </w:rPr>
        <w:t>gi|32453028|AAP82661</w:t>
      </w:r>
      <w:r>
        <w:rPr>
          <w:rFonts w:cs="Courier New" w:ascii="Courier New" w:hAnsi="Courier New"/>
          <w:b/>
          <w:sz w:val="16"/>
          <w:szCs w:val="16"/>
        </w:rPr>
        <w:t xml:space="preserve"> 278aa  (6-168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FSQEEKDILRRSWKVLDK----------------NLNHTAYNIFEMIFNQSPDTRQL---------------------------FPFM----------KFNTGGRSKEIEFHALRFMQVLESVVKTL-----------------------DNPETLNPLCDNLGRVHGRLSESRG----F----------RTHHWGVFIECTLFHFRKVLG------------------------------QDTYFHRMDALDKVIINWRIIIRLLIKQMKRGFNTD</w:t>
      </w:r>
      <w:r>
        <w:rPr>
          <w:rFonts w:cs="Courier New" w:ascii="Courier New" w:hAnsi="Courier New"/>
          <w:b/>
          <w:sz w:val="16"/>
        </w:rPr>
        <w:t>IKNRQ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580/CBG10551 </w:t>
      </w:r>
      <w:r>
        <w:rPr>
          <w:rFonts w:cs="Courier New" w:ascii="Courier New" w:hAnsi="Courier New"/>
          <w:b/>
          <w:sz w:val="16"/>
        </w:rPr>
        <w:t>gi|39580931|CAE65561</w:t>
      </w:r>
      <w:r>
        <w:rPr>
          <w:rFonts w:cs="Courier New" w:ascii="Courier New" w:hAnsi="Courier New"/>
          <w:b/>
          <w:sz w:val="16"/>
          <w:szCs w:val="16"/>
        </w:rPr>
        <w:t xml:space="preserve"> 278aa  (6-168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FSPEEKDIIRRSWKVLDK----------------NLNNTAYNIFEMIFNQSPDTKQL---------------------------FPFM----------KFQQSGKSKEIEFHGLRFMQVLESVVKTL-----------------------DNPESLNPLCDNLGRVHGRLSESRG----F----------RTHHWGVFIECTLFHFRKVLS------------------------------QDSYFHRMETLDKVIINWRTILRLLIKQMKRGFNTDIKNRQ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8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*CE18207/T06A1.3 136aa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-----------------------------MTSEKDNHIYLNDFPQNKDL---------------------------YLKL----KNVNAQTVDMNCSDPGFEAIAAQYLKVFDDVITAV-------------------EEKPGDVQTACDRLQAVGKMHRQK---------V-------SGMDGTMFQNMEEPFIQMVSHILQ-------------------------------------DRFNEKAEMLYRKFFQFCLKYLLEGFNG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3608/CBG24799 </w:t>
      </w:r>
      <w:r>
        <w:rPr>
          <w:rFonts w:cs="Courier New" w:ascii="Courier New" w:hAnsi="Courier New"/>
          <w:b/>
          <w:sz w:val="16"/>
        </w:rPr>
        <w:t>gi|39579284|CAE56950</w:t>
      </w:r>
      <w:r>
        <w:rPr>
          <w:rFonts w:cs="Courier New" w:ascii="Courier New" w:hAnsi="Courier New"/>
          <w:b/>
          <w:sz w:val="16"/>
          <w:szCs w:val="16"/>
        </w:rPr>
        <w:t xml:space="preserve"> 147aa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-----------------------------------ISKSQNFRISELYLNDFPENKDL---------------------------YPKL----KNVKAATVDMNCSDPGFEAVAAQYLKVFDDVITAV-------------------EEKPGDVQTACDRLVAVGKMHRQK---------V-------SGMNVSMFQNMEEPFILMVKHVLQ-------------------------------------DRFNEKAEMLYRKFFQFCLKYLLEGFNG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19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19039/Y17G7B.6 </w:t>
      </w:r>
      <w:r>
        <w:rPr>
          <w:rFonts w:cs="Courier New" w:ascii="Courier New" w:hAnsi="Courier New"/>
          <w:b/>
          <w:sz w:val="16"/>
        </w:rPr>
        <w:t xml:space="preserve">gi|3947607|CAA19459 </w:t>
      </w:r>
      <w:r>
        <w:rPr>
          <w:rFonts w:cs="Courier New" w:ascii="Courier New" w:hAnsi="Courier New"/>
          <w:b/>
          <w:sz w:val="16"/>
          <w:szCs w:val="16"/>
        </w:rPr>
        <w:t xml:space="preserve"> 216aa (37-201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NLSVKQKKLLRQSFNAMNS--------------GGTFLKLMEKIFRRLETKCPDMRSI---------------------------FLT--TAFVNSLSRERQTPPLVKTEYDHCKCMVGIFERLIENL-----------------------ENINEQLTMIRHYGEKHAQMAESG-----F----------TGAMIEQFGEISVFVIGSQDV-------------------------------------VKFNHETVKAWRLLLACVTDEMKVGFDRM</w:t>
      </w:r>
      <w:r>
        <w:rPr>
          <w:rFonts w:cs="Courier New" w:ascii="Courier New" w:hAnsi="Courier New"/>
          <w:b/>
          <w:sz w:val="16"/>
        </w:rPr>
        <w:t xml:space="preserve">SRING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4921/CBG21021 </w:t>
      </w:r>
      <w:r>
        <w:rPr>
          <w:rFonts w:cs="Courier New" w:ascii="Courier New" w:hAnsi="Courier New"/>
          <w:b/>
          <w:sz w:val="16"/>
        </w:rPr>
        <w:t>gi|39591498|CAE73552</w:t>
      </w:r>
      <w:r>
        <w:rPr>
          <w:rFonts w:cs="Courier New" w:ascii="Courier New" w:hAnsi="Courier New"/>
          <w:b/>
          <w:sz w:val="16"/>
          <w:szCs w:val="16"/>
        </w:rPr>
        <w:t xml:space="preserve"> 216aa  (37-201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NLTAKQRKLLRQSFNAMNS--------------GGTFLKLMEKIFRRLENKCPDMRSI---------------------------FLT--TAFVNSLSRERQTPPLVKTEHDHCKCMVGIFERLIDNL-----------------------DNINEQLNMIRHYGEKHAQMAESG-----F----------TGAMIEQFGEISVFIIGSQDV-------------------------------------VKFNHETVKAWRLLLACVTDEMKVGYDRMTRING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0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19638/Y57G7A.9 </w:t>
      </w:r>
      <w:r>
        <w:rPr>
          <w:rFonts w:cs="Courier New" w:ascii="Courier New" w:hAnsi="Courier New"/>
          <w:b/>
          <w:sz w:val="16"/>
        </w:rPr>
        <w:t>gi|17537679|NP_493944</w:t>
      </w:r>
      <w:r>
        <w:rPr>
          <w:rFonts w:cs="Courier New" w:ascii="Courier New" w:hAnsi="Courier New"/>
          <w:b/>
          <w:sz w:val="16"/>
          <w:szCs w:val="16"/>
        </w:rPr>
        <w:t xml:space="preserve"> 169aa 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RRPKLDIDRVRSVWMDHIN----------------GNDQYFQEVIHRICKRN-EGIRCA--------------------------MLAPNAQHAESVAEEDFVLSNIADRISQFFHQLVEDDVLMDTV---------------------------ELKKACYDLGRQHSSYSKQQ-----F----------KMSYWEEFTLTMMGVLEQNYP--------------------------------------ETTKEEQKAWLHFLRFVNENMLDGYLDA</w:t>
      </w:r>
      <w:r>
        <w:rPr>
          <w:rFonts w:cs="Courier New" w:ascii="Courier New" w:hAnsi="Courier New"/>
          <w:b/>
          <w:sz w:val="16"/>
        </w:rPr>
        <w:t>ISRSN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1805/CBG07112 </w:t>
      </w:r>
      <w:r>
        <w:rPr>
          <w:rFonts w:cs="Courier New" w:ascii="Courier New" w:hAnsi="Courier New"/>
          <w:b/>
          <w:sz w:val="16"/>
        </w:rPr>
        <w:t>gi|39586983|CAE62918</w:t>
      </w:r>
      <w:r>
        <w:rPr>
          <w:rFonts w:cs="Courier New" w:ascii="Courier New" w:hAnsi="Courier New"/>
          <w:b/>
          <w:sz w:val="16"/>
          <w:szCs w:val="16"/>
        </w:rPr>
        <w:t xml:space="preserve"> 169aa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RRPKLDVERIRTVWMEHIN----------------GNDDYFQEVIRRICKRN-EGIRCA--------------------------MLTQNAQHAESVAEEDFVLSNIADRISQFFHQLIEDDVLMNTV---------------------------ELKKSCYDLGRQHAAYSKKQ-----F----------KISFWEEFTLTMMDVLEQNYP--------------------------------------QTTKEEQKAWLHFQRFINENMLDGYLDALSYNN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1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21369/Y15E3A.2 </w:t>
      </w:r>
      <w:r>
        <w:rPr>
          <w:rFonts w:cs="Courier New" w:ascii="Courier New" w:hAnsi="Courier New"/>
          <w:b/>
          <w:sz w:val="16"/>
        </w:rPr>
        <w:t>gi|6425266|CAB60330</w:t>
      </w:r>
      <w:r>
        <w:rPr>
          <w:rFonts w:cs="Courier New" w:ascii="Courier New" w:hAnsi="Courier New"/>
          <w:b/>
          <w:sz w:val="16"/>
          <w:szCs w:val="16"/>
        </w:rPr>
        <w:t xml:space="preserve"> 217aa  (46-199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TISPEHQKLIKRSWNRIPK---------------AQFGRASLEAFITAAQV-THAI-----------------------------FVD------------------KETENRHVKYFVDLVQSCVDNL----------------------ENLETGVKPWLDLIGRGHANFK--------I----------TGKHWEKFGESLLTTATEWNG------------------------------------PGRRHKETVKAWMVMSSFLADRLAHASRLA</w:t>
      </w:r>
      <w:r>
        <w:rPr>
          <w:rFonts w:cs="Courier New" w:ascii="Courier New" w:hAnsi="Courier New"/>
          <w:b/>
          <w:sz w:val="16"/>
        </w:rPr>
        <w:t>HHSPM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7717/CBG07681 </w:t>
      </w:r>
      <w:r>
        <w:rPr>
          <w:rFonts w:cs="Courier New" w:ascii="Courier New" w:hAnsi="Courier New"/>
          <w:b/>
          <w:sz w:val="16"/>
        </w:rPr>
        <w:t xml:space="preserve">gi|39596678|CAE63297 </w:t>
      </w:r>
      <w:r>
        <w:rPr>
          <w:rFonts w:cs="Courier New" w:ascii="Courier New" w:hAnsi="Courier New"/>
          <w:b/>
          <w:sz w:val="16"/>
          <w:szCs w:val="16"/>
        </w:rPr>
        <w:t>210aa  (48-201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NLVPEQQRLIRQSWNRIPK---------------WQFAKSVLTAFFRACHA-PQLI-----------------------------FPN------------------QETEQRHIKYIVELVQSCVGKL----------------------DNLEEGLKPLVELLGRGHSNFR--------I----------TGPHWEKFAEALMSVASEYNG------------------------------------PGRRHRDIGRAWMLLSSFLADRLAHASRTSHQSPM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2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6044/Y58A7A.6 </w:t>
      </w:r>
      <w:r>
        <w:rPr>
          <w:rFonts w:cs="Courier New" w:ascii="Courier New" w:hAnsi="Courier New"/>
          <w:b/>
          <w:sz w:val="16"/>
        </w:rPr>
        <w:t>gi|17566038|NP_504363</w:t>
      </w:r>
      <w:r>
        <w:rPr>
          <w:rFonts w:cs="Courier New" w:ascii="Courier New" w:hAnsi="Courier New"/>
          <w:b/>
          <w:caps/>
          <w:sz w:val="16"/>
        </w:rPr>
        <w:t xml:space="preserve"> </w:t>
      </w:r>
      <w:r>
        <w:rPr>
          <w:rFonts w:cs="Courier New" w:ascii="Courier New" w:hAnsi="Courier New"/>
          <w:b/>
          <w:sz w:val="16"/>
          <w:szCs w:val="16"/>
        </w:rPr>
        <w:t xml:space="preserve"> 230aa  (91-230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GLSRDDKRIIETCWFKCSQ---------------KQLRKCSCDMFWDILHTD-EDILRL--------------------------FR-L-------DHVAPNRLKDNDYFKSHASNLALVLNLVVTNL----------------------QDNFDQAQDALQALGYQHLHL---------I----------DRTHFQTMYWDIFTDCFE-------------------------------------------RNPPPSFKKGAEREVALKFHRF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078/CBG08670 </w:t>
      </w:r>
      <w:r>
        <w:rPr>
          <w:rFonts w:cs="Courier New" w:ascii="Courier New" w:hAnsi="Courier New"/>
          <w:b/>
          <w:sz w:val="16"/>
        </w:rPr>
        <w:t>gi|39583978|emb|CAE64068.1</w:t>
      </w:r>
      <w:r>
        <w:rPr>
          <w:rFonts w:cs="Courier New" w:ascii="Courier New" w:hAnsi="Courier New"/>
          <w:b/>
          <w:sz w:val="16"/>
          <w:szCs w:val="16"/>
        </w:rPr>
        <w:t xml:space="preserve"> 246aa  (114-246)</w:t>
      </w:r>
    </w:p>
    <w:p>
      <w:pPr>
        <w:pStyle w:val="Normal"/>
        <w:rPr>
          <w:rFonts w:ascii="Courier New" w:hAnsi="Courier New" w:cs="Courier New"/>
          <w:b/>
          <w:b/>
          <w:caps/>
          <w:sz w:val="16"/>
        </w:rPr>
      </w:pPr>
      <w:r>
        <w:rPr>
          <w:rFonts w:eastAsia="Times New Roman" w:cs="Courier New" w:ascii="Courier New" w:hAnsi="Courier New"/>
          <w:b/>
          <w:caps/>
          <w:sz w:val="16"/>
          <w:szCs w:val="24"/>
        </w:rPr>
        <w:t>gltrddkrvietcwfkcsq---------------kqlrkcscdmfwdilhtd-eeilrl--------------------------fr-l-------dhvapnrlkendyfkshaanlalvlnlvvtnl----------------------qdnfeqaqdalqalgyqhlhl---------i----------drthfqsmywdiftdcfe-------------------------------------------rnpppsfkkgaerev----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3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06847/C18C4.9 </w:t>
      </w:r>
      <w:r>
        <w:rPr>
          <w:rFonts w:cs="Courier New" w:ascii="Courier New" w:hAnsi="Courier New"/>
          <w:b/>
          <w:sz w:val="16"/>
        </w:rPr>
        <w:t>gi|17558104|NP_504469</w:t>
      </w:r>
      <w:r>
        <w:rPr>
          <w:rFonts w:cs="Courier New" w:ascii="Courier New" w:hAnsi="Courier New"/>
          <w:b/>
          <w:sz w:val="16"/>
          <w:szCs w:val="16"/>
        </w:rPr>
        <w:t xml:space="preserve"> 389aa  (197-354) 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HLTQPQILFVRKTWNHARN---------------QGALEPAISIFRNSFFKNPEIRQMIM-------------------------FGT--------------KNEGHERLKKHAQLFTVLMDDLIANL-----------------------DSPSATVAGLREAGEKHVWPTRNQ-----Y------GCPFHAHLLDQFATAMIERTLEWGE------------------------------------KKDRTETTQRGWTKIVLFVTEQLKEGFQDE</w:t>
      </w:r>
      <w:r>
        <w:rPr>
          <w:rFonts w:cs="Courier New" w:ascii="Courier New" w:hAnsi="Courier New"/>
          <w:b/>
          <w:sz w:val="16"/>
        </w:rPr>
        <w:t>QKRAR</w:t>
      </w:r>
      <w:r>
        <w:rPr>
          <w:rFonts w:cs="Courier New" w:ascii="Courier New" w:hAnsi="Courier New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293/CBG09371 </w:t>
      </w:r>
      <w:r>
        <w:rPr>
          <w:rFonts w:cs="Courier New" w:ascii="Courier New" w:hAnsi="Courier New"/>
          <w:b/>
          <w:sz w:val="16"/>
        </w:rPr>
        <w:t>gi|39593143|CAE64612</w:t>
      </w:r>
      <w:r>
        <w:rPr>
          <w:rFonts w:cs="Courier New" w:ascii="Courier New" w:hAnsi="Courier New"/>
          <w:b/>
          <w:sz w:val="16"/>
          <w:szCs w:val="16"/>
        </w:rPr>
        <w:t xml:space="preserve"> 390aa  (197-354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HLTQPQILFVRKTWNHARN---------------QGALEPAISIFRNSFFKNPEIRQMIM-------------------------FGT-------------KNEGHERLKAEHAQLFTVLMDDLITNL-----------------------DSPSATVAGLREAGEKHVWHVKNQ-----Y------GCPFHAHLMDQFATAMIERTLEWGE------------------------------------KKDRTETTQRGWTKIVLFVTEQLKEGFQDEQKRA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4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0683/R90.5 </w:t>
      </w:r>
      <w:r>
        <w:rPr>
          <w:rFonts w:cs="Courier New" w:ascii="Courier New" w:hAnsi="Courier New"/>
          <w:b/>
          <w:sz w:val="16"/>
        </w:rPr>
        <w:t>gi|20803774|CAD31696</w:t>
      </w:r>
      <w:r>
        <w:rPr>
          <w:rFonts w:cs="Courier New" w:ascii="Courier New" w:hAnsi="Courier New"/>
          <w:b/>
          <w:sz w:val="16"/>
          <w:szCs w:val="16"/>
        </w:rPr>
        <w:t xml:space="preserve"> 322aa  (142-303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GLSPYQQKLLVQCWPNIYT--------------TGASGPFANSLYSTLSSRNAKAKELLAKADGVAV------------------FSK----------------SDFDCSVMHCRVTVEILDTVIKNL----------------------DNDHARITQYLTEIGKQHRHLKAEG-----L----------SSAVWDDLGDTIMDCARRRCE------------------------------------AVRKHKELRRAWLAIIAYIMDNLKQGQSMT</w:t>
      </w:r>
      <w:r>
        <w:rPr>
          <w:rFonts w:cs="Courier New" w:ascii="Courier New" w:hAnsi="Courier New"/>
          <w:b/>
          <w:sz w:val="16"/>
        </w:rPr>
        <w:t xml:space="preserve">RSSST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2390/CBG09511 </w:t>
      </w:r>
      <w:r>
        <w:rPr>
          <w:rFonts w:cs="Courier New" w:ascii="Courier New" w:hAnsi="Courier New"/>
          <w:b/>
          <w:sz w:val="16"/>
        </w:rPr>
        <w:t>gi|39593254|CAE64724</w:t>
      </w:r>
      <w:r>
        <w:rPr>
          <w:rFonts w:cs="Courier New" w:ascii="Courier New" w:hAnsi="Courier New"/>
          <w:b/>
          <w:sz w:val="16"/>
          <w:szCs w:val="16"/>
        </w:rPr>
        <w:t xml:space="preserve"> 322aa  (142-303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GLTAYQQKLLTQSWPNIFT--------------TGASGPFANSLFATLSARNAKAKELLTKANGVAV------------------FAK----------------SDMDCSMMHCRVTVEVLDTVIKNL----------------------DADHSRVTQYLTEVGKQHRHLKAEG-----L----------SSAVWDDLGDTIMDCARRRCE------------------------------------AVRKHKELRRAWLAIIAYIMDNLKQGQSVTRASSS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5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0888/C36E8.2 </w:t>
      </w:r>
      <w:r>
        <w:rPr>
          <w:rFonts w:cs="Courier New" w:ascii="Courier New" w:hAnsi="Courier New"/>
          <w:b/>
          <w:sz w:val="16"/>
        </w:rPr>
        <w:t>gi|25146396|NP_497802</w:t>
      </w:r>
      <w:r>
        <w:rPr>
          <w:rFonts w:cs="Courier New" w:ascii="Courier New" w:hAnsi="Courier New"/>
          <w:b/>
          <w:sz w:val="16"/>
          <w:szCs w:val="16"/>
        </w:rPr>
        <w:t xml:space="preserve"> 254aa  (42-188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LSVNQRQIIKGCMDNSKD-------------------DLGERIFRRALERR-DDFKQ---------------------------FI-------------------DNLSKGQRYENSQYLKQFLLGI-------------------VENIMDIDEINRISEEFGCNHVQFRANG-----F---------KPDFFACTADAVTTECTFLDQA-------------------------------------AHPTSETAAAWSLLTSHVFSAVRDGYYAE</w:t>
      </w:r>
      <w:r>
        <w:rPr>
          <w:rFonts w:cs="Courier New" w:ascii="Courier New" w:hAnsi="Courier New"/>
          <w:b/>
          <w:sz w:val="16"/>
        </w:rPr>
        <w:t>LRRQ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4781/CBG03635 </w:t>
      </w:r>
      <w:r>
        <w:rPr>
          <w:rFonts w:cs="Courier New" w:ascii="Courier New" w:hAnsi="Courier New"/>
          <w:b/>
          <w:sz w:val="16"/>
        </w:rPr>
        <w:t>gi|39583310|CAE60102</w:t>
      </w:r>
      <w:r>
        <w:rPr>
          <w:rFonts w:cs="Courier New" w:ascii="Courier New" w:hAnsi="Courier New"/>
          <w:b/>
          <w:sz w:val="16"/>
          <w:szCs w:val="16"/>
        </w:rPr>
        <w:t xml:space="preserve"> 235aa  (45-191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>LLSVNQRQIIKGCMDNSKD-------------------DLGERIFRRALERR-DDFKQ---------------------------FI-------------------DKLTKKQRYENSSYLKQFLLGV-------------------VDNLTDIDEINRLAEDFGCNHVQFRANG-----F---------KPDFFACTADAVTTECTFLDQA-------------------------------------AHPTSETAAAWSLLTSHVFSAVRDGYYAELRRQ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6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1132/Y75B7AL.1 </w:t>
      </w:r>
      <w:r>
        <w:rPr>
          <w:rFonts w:cs="Courier New" w:ascii="Courier New" w:hAnsi="Courier New"/>
          <w:b/>
          <w:sz w:val="16"/>
        </w:rPr>
        <w:t>gi|25148647|NP_503405</w:t>
      </w:r>
      <w:r>
        <w:rPr>
          <w:rFonts w:cs="Courier New" w:ascii="Courier New" w:hAnsi="Courier New"/>
          <w:b/>
          <w:sz w:val="16"/>
          <w:szCs w:val="16"/>
        </w:rPr>
        <w:t xml:space="preserve"> 542aa  (373-539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QLLGDRLSILKSSWEKANE---------------MTNGEIGVRVAWNMVRKHPNLCKNDEPEK----------------------VSLL--------NGSCKRSIDHAKFQEIGGRITSFISELLELM--------------------QNNQPESYIVMRIRRVGAVHYDKG--------I--------VFTSSVWKEFKHTIQTIISEVQF-----------------------------------SSPQEREAALDAWNIFISFIIREMKMGIWAI</w:t>
      </w:r>
      <w:r>
        <w:rPr>
          <w:rFonts w:cs="Courier New" w:ascii="Courier New" w:hAnsi="Courier New"/>
          <w:b/>
          <w:sz w:val="16"/>
        </w:rPr>
        <w:t>GDTIG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5597/CBG06424 </w:t>
      </w:r>
      <w:r>
        <w:rPr>
          <w:rFonts w:cs="Courier New" w:ascii="Courier New" w:hAnsi="Courier New"/>
          <w:b/>
          <w:sz w:val="16"/>
        </w:rPr>
        <w:t>gi|39592734|CAE62348</w:t>
      </w:r>
      <w:r>
        <w:rPr>
          <w:rFonts w:cs="Courier New" w:ascii="Courier New" w:hAnsi="Courier New"/>
          <w:b/>
          <w:sz w:val="16"/>
          <w:szCs w:val="16"/>
        </w:rPr>
        <w:t xml:space="preserve"> 542aa  (371-539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QLLGDRLSILISSWEKANE---------------MTNGEIGVRVAWNMVRKHPTMCKKTLPEPEK--------------------VSLL--------NGSCKRSIDHAKFQEIGGRISGFIAELLELM--------------------RTNQAESYIIMRIRRVGAVHYDKG--------I--------VFSSSVWKEFKYTIQSIISEVQF-----------------------------------SSPQEREAALDAWNIFISFIIREMKMGIWAIGDTIV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7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1930/F35B12.8 </w:t>
      </w:r>
      <w:r>
        <w:rPr>
          <w:rFonts w:cs="Courier New" w:ascii="Courier New" w:hAnsi="Courier New"/>
          <w:b/>
          <w:sz w:val="16"/>
          <w:szCs w:val="24"/>
        </w:rPr>
        <w:t xml:space="preserve">gi|25809206|CAD57695 </w:t>
      </w:r>
      <w:r>
        <w:rPr>
          <w:rFonts w:cs="Courier New" w:ascii="Courier New" w:hAnsi="Courier New"/>
          <w:b/>
          <w:sz w:val="16"/>
          <w:szCs w:val="16"/>
        </w:rPr>
        <w:t xml:space="preserve"> 234aa (35-191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ICEQEEVNKMIESYQKIDD-----------------KYALFEQMFLTIFLEQ-EVEMAYS-------------------------FG-L-------ENLNEQQLKVEQKFRTHVGKFQRFITGIIDML-------------------SKGVESSDQIVEILRIVGRQHGNVRTMS-----F----------TAEKWLIFKNVLLDLLCKDA-----------------------------------------NEKVGATWNKLISFMISEVKDSYLEH</w:t>
      </w:r>
      <w:r>
        <w:rPr>
          <w:rFonts w:cs="Courier New" w:ascii="Courier New" w:hAnsi="Courier New"/>
          <w:b/>
          <w:sz w:val="16"/>
        </w:rPr>
        <w:t>VRHAR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2391/CBG23302  </w:t>
      </w:r>
      <w:r>
        <w:rPr>
          <w:rFonts w:cs="Courier New" w:ascii="Courier New" w:hAnsi="Courier New"/>
          <w:b/>
          <w:sz w:val="16"/>
        </w:rPr>
        <w:t>(</w:t>
      </w:r>
      <w:r>
        <w:rPr>
          <w:rFonts w:cs="Courier New" w:ascii="Courier New" w:hAnsi="Courier New"/>
          <w:b/>
          <w:caps/>
          <w:sz w:val="16"/>
        </w:rPr>
        <w:t>CBP19339/CBG18593)</w:t>
      </w:r>
      <w:r>
        <w:rPr>
          <w:rFonts w:cs="Courier New" w:ascii="Courier New" w:hAnsi="Courier New"/>
          <w:b/>
          <w:sz w:val="16"/>
          <w:szCs w:val="16"/>
        </w:rPr>
        <w:t xml:space="preserve"> 234aa  (35-191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</w:rPr>
        <w:t xml:space="preserve">ICEQEEVNKMIESYQKIDD-----------------KYALFEQMFLTIFLEQ-EVEMAFS-------------------------FG-L-------ENLNEQQLKVEQKFRTHVGKFQRFITGIIDML-------------------SKGVESSDQIVEILRIVGRQHGNVRTMS-----F----------TAEKWLIFKNVLLDLLCKDA-----------------------------------------NEKVCGTWNKLISFMISEIKDSYLEHVRHAR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8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*CE34541/F21A3.6 </w:t>
      </w:r>
      <w:r>
        <w:rPr>
          <w:rFonts w:cs="Courier New" w:ascii="Courier New" w:hAnsi="Courier New"/>
          <w:b/>
          <w:sz w:val="16"/>
        </w:rPr>
        <w:t>gi|32697997|CAB04152</w:t>
      </w:r>
      <w:r>
        <w:rPr>
          <w:rFonts w:cs="Courier New" w:ascii="Courier New" w:hAnsi="Courier New"/>
          <w:b/>
          <w:sz w:val="16"/>
          <w:szCs w:val="16"/>
        </w:rPr>
        <w:t xml:space="preserve"> 236aa, (84-236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RLSDRQRDVLQKTFAPILQ----------------DCVRNGLKIFVRLFSEYPRYKLIWPQ------------------------F----------RAIPDSSLMNAVELRRHASVYLNGLGKIIDSM-----------------------RDEEALGKSMSRIAVAHIKWN--------V----------QRNHVIHMIEPVLEVVKECNG-------------------------------------YQLDDETRQAWTVLYQVIADLIEVFRCRALND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9339/CBG18593 </w:t>
      </w:r>
      <w:r>
        <w:rPr>
          <w:rFonts w:cs="Courier New" w:ascii="Courier New" w:hAnsi="Courier New"/>
          <w:b/>
          <w:sz w:val="16"/>
        </w:rPr>
        <w:t>gi|39582852|CAE71628</w:t>
      </w:r>
      <w:r>
        <w:rPr>
          <w:rFonts w:cs="Courier New" w:ascii="Courier New" w:hAnsi="Courier New"/>
          <w:b/>
          <w:sz w:val="16"/>
          <w:szCs w:val="16"/>
        </w:rPr>
        <w:t xml:space="preserve"> 227aa  (75-227)</w:t>
      </w:r>
    </w:p>
    <w:p>
      <w:pPr>
        <w:pStyle w:val="BodyText3"/>
        <w:rPr/>
      </w:pPr>
      <w:r>
        <w:rPr/>
        <w:t>RLSDRQREILQKTFTSIEQ----------------DCVRNGLKIFVRLFAEYPRYKLIWPQ------------------------F----------RAIPDSSLMNAVELRRHASVYLKGLGKIIESM-----------------------RDEEELRKSMSRIALAHIKWN--------V----------QRNHVIHMIEPVLEVVKECNG-------------------------------------YQLDDETRQAWTVLYQVIANLIEVFRCRALND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29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4658/C06E4.7 </w:t>
      </w:r>
      <w:r>
        <w:rPr>
          <w:rFonts w:cs="Courier New" w:ascii="Courier New" w:hAnsi="Courier New"/>
          <w:b/>
          <w:sz w:val="16"/>
        </w:rPr>
        <w:t>gi|33285222|AAA82476</w:t>
      </w:r>
      <w:r>
        <w:rPr>
          <w:rFonts w:cs="Courier New" w:ascii="Courier New" w:hAnsi="Courier New"/>
          <w:b/>
          <w:sz w:val="16"/>
          <w:szCs w:val="16"/>
        </w:rPr>
        <w:t xml:space="preserve"> 230aa  (27-209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NLSVAERQCICASWEKAST-----------------QSDIGCELVARLLNDN-RTRFRALLECKSGS------------------FLG-------SGNYTTEDVNGMKRARSVADGVNCFFNKVISKL--------------------MDANYVEEIQDLSLQLGAMHFRMK--------V--------WFQAENWLCVKNCLLDSVVSALL---------------------KDTKGTYVICGGLKKVQTVEKHTTHAWFKFVQFIIQNMKKGFLAE</w:t>
      </w:r>
      <w:r>
        <w:rPr>
          <w:rFonts w:cs="Courier New" w:ascii="Courier New" w:hAnsi="Courier New"/>
          <w:b/>
          <w:sz w:val="16"/>
        </w:rPr>
        <w:t>ALNSD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7299/CBG05824 </w:t>
      </w:r>
      <w:r>
        <w:rPr>
          <w:rFonts w:cs="Courier New" w:ascii="Courier New" w:hAnsi="Courier New"/>
          <w:b/>
          <w:sz w:val="16"/>
        </w:rPr>
        <w:t>gi|39593557|CAE61849</w:t>
      </w:r>
      <w:r>
        <w:rPr>
          <w:rFonts w:cs="Courier New" w:ascii="Courier New" w:hAnsi="Courier New"/>
          <w:b/>
          <w:sz w:val="16"/>
          <w:szCs w:val="16"/>
        </w:rPr>
        <w:t xml:space="preserve"> 220aa  (26-208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NLSIAERQVICASWEKAST-----------------QSDIGCELVARLLNDN-RTRFRALLECKSGS------------------FLG-------SGNYTTEDVNGMSRARSVADGVNCFFNKVISKL--------------------MDHNYIEEIQDLSLQLGAMHFRMK--------V--------WFQAENWLCVKNCLLDSVVSALL---------------------KDTKGTYLICGGIKKVQTVEKHITHAWFKFVQFIIQNMKKGFLSEALNSD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30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4888/F56C4.3 </w:t>
      </w:r>
      <w:r>
        <w:rPr>
          <w:rFonts w:cs="Courier New" w:ascii="Courier New" w:hAnsi="Courier New"/>
          <w:b/>
          <w:sz w:val="16"/>
        </w:rPr>
        <w:t xml:space="preserve">gi|33300043|CAE17840 </w:t>
      </w:r>
      <w:r>
        <w:rPr>
          <w:rFonts w:cs="Courier New" w:ascii="Courier New" w:hAnsi="Courier New"/>
          <w:b/>
          <w:sz w:val="16"/>
          <w:szCs w:val="16"/>
        </w:rPr>
        <w:t>214aa  (10-172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FTQEEKNDLEHSWNLVEG----------------KKNHIACDIYEMIFNQCPEARRL---------------------------FPKL-------KFVGSKPDRKNNEFAFQAMRFMQVIEGAVKAL-----------------------DHLTSLDVILDNLGRRHGKLEVNGK----F----------RSYYWSVFLECSIYCLRHAFS---------------------------------KRMNDKEVDHVIILWRYLLRDVMKKIKAGTTADIAHRL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06748/CBG04428   </w:t>
      </w:r>
      <w:r>
        <w:rPr>
          <w:rFonts w:cs="Courier New" w:ascii="Courier New" w:hAnsi="Courier New"/>
          <w:b/>
          <w:sz w:val="16"/>
        </w:rPr>
        <w:t xml:space="preserve">gi|39581850|CAE60743  </w:t>
      </w:r>
      <w:r>
        <w:rPr>
          <w:rFonts w:cs="Courier New" w:ascii="Courier New" w:hAnsi="Courier New"/>
          <w:b/>
          <w:sz w:val="16"/>
          <w:szCs w:val="16"/>
        </w:rPr>
        <w:t>220aa (24-186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CFTQEEKNDLEHSWNLVEG----------------KKNHIACDIYEMIFNQCPEARRL---------------------------FPKL-------KFVGSKPDRKNNEFAFQAMRFMQVIEGAVKAL-----------------------DHLTSLDVILDNLGRRHGKLEVNGK----F----------RSYYWSVFLECSIYCLRHAFS---------------------------------KRMNDKEVDHVIILWRYLLRDVMKKIKAGTTADIAHRM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31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E34964/R102.9 </w:t>
      </w:r>
      <w:r>
        <w:rPr>
          <w:rFonts w:cs="Courier New" w:ascii="Courier New" w:hAnsi="Courier New"/>
          <w:b/>
          <w:sz w:val="16"/>
        </w:rPr>
        <w:t xml:space="preserve">gi|33300310|CAE17922 </w:t>
      </w:r>
      <w:r>
        <w:rPr>
          <w:rFonts w:cs="Courier New" w:ascii="Courier New" w:hAnsi="Courier New"/>
          <w:b/>
          <w:sz w:val="16"/>
          <w:szCs w:val="16"/>
        </w:rPr>
        <w:t>196aa  (16-189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ELTTDEMQAVRDAWKRAKE------------------REIGKHILRALIERKPQ-------------------------------FKDY---FGIHVDEKNHDVYSCREFQLQAHRIQNFLDTAVSSL-------------------------------GFCPIGNIHQMAYRIGQ----I------------HFYRGVNFGADNWLTFKKV----------TVEIVTKDCGNSESSSMDLKSVPSLFPSSSSTVIIIGWEKFMSSVIREMKKGFLDE</w:t>
      </w:r>
      <w:r>
        <w:rPr>
          <w:rFonts w:cs="Courier New" w:ascii="Courier New" w:hAnsi="Courier New"/>
          <w:b/>
          <w:sz w:val="16"/>
        </w:rPr>
        <w:t>ARRNC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23619/CBG17640 </w:t>
      </w:r>
      <w:r>
        <w:rPr>
          <w:rFonts w:cs="Courier New" w:ascii="Courier New" w:hAnsi="Courier New"/>
          <w:b/>
          <w:sz w:val="16"/>
        </w:rPr>
        <w:t xml:space="preserve">gi|39594987|CAE70855 </w:t>
      </w:r>
      <w:r>
        <w:rPr>
          <w:rFonts w:cs="Courier New" w:ascii="Courier New" w:hAnsi="Courier New"/>
          <w:b/>
          <w:sz w:val="16"/>
          <w:szCs w:val="16"/>
        </w:rPr>
        <w:t xml:space="preserve"> 112aa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ELSSDEMQAVRDSWKRAKE------------------REIGKHILQALIERKPQ-------------------------------FKDY---FGIHVDEKKDDVFSCREFQLQSHRIQNFLDTAVSSL-------------------------------GFCPIGNIHQMAYRIGQ----I-------------HFYR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32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E35828/C09H10.8  344aa  (26-190)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HDPQLLSDAISEAWLKSAE--------------------LTPTWVWALVDL-PETMHATYKENAQ--------------------FLNI--------------INQVRDFLNILIKVHKCDPEMIKTL------------------------------SFRLGARHRHYMNEGNDNC---F----------WAPFAQQLPIAMSKMYMRVVT--------------------EDSKIRRIL</w:t>
      </w:r>
      <w:r>
        <w:rPr>
          <w:rFonts w:cs="Courier New" w:ascii="Courier New" w:hAnsi="Courier New"/>
          <w:b/>
          <w:caps/>
          <w:sz w:val="16"/>
        </w:rPr>
        <w:t>rirsraaekseeeevceswrqfscmliesmkrgyegcASEK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BP14482/CBG02965 </w:t>
      </w:r>
      <w:r>
        <w:rPr>
          <w:rFonts w:cs="Courier New" w:ascii="Courier New" w:hAnsi="Courier New"/>
          <w:b/>
          <w:sz w:val="16"/>
        </w:rPr>
        <w:t>gi|39597340|CAE59568</w:t>
      </w:r>
      <w:r>
        <w:rPr>
          <w:rFonts w:cs="Courier New" w:ascii="Courier New" w:hAnsi="Courier New"/>
          <w:b/>
          <w:sz w:val="16"/>
          <w:szCs w:val="16"/>
        </w:rPr>
        <w:t xml:space="preserve"> 325aa  (9-173)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LSTHRKHVVHTEAWLKSAE--------------------LTPTWVWALVDL-PETMHSRYKENAQ--------------------FLNI--------------INQVRDFLNILIKVHKCDPEMIKTL------------------------------SFRLGARHRHYMNEGNDNC---Y----------WAPFAQQLPIAMSKMYMRVVN--------------------EDSKIRRILRIRSRAAEKSEEEEVCESWRQFSCMLIESMKRGYEGCASEKT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33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E23430/Y22D7AR.5  272aa (6-175)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HLTPIDREILNKSWGIVSK----------------DMQQVAVNIFQMIFEQAPDAKLM---------------------------FSFM--------MKDYKEDKKSNEFIFHAVRFLQVIESTMTHL-----------------------EDPAQLDAVFLNLGKIHAKHEEQ------L--------GFSAHYWSVFKECVLFHFRKAMK-------------------------SHNKFHKRNEMSFAEIDSAIILWREVLRFIIDRMKVGYSESGAIRK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---------|--||--|-----------------------|--||--||---|--------------------------------|--|--------------------|--||--||--|--||-----------------------------------|--|---||-----------|--------------|--|--|||-||---------------------------------------------------||--||--|---|------------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b25.fpc2587.0.059.0  (corrected CBP02869/CBG11737 298aa (12-181)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HLTPIDREILNKSWGIVSK</w:t>
      </w:r>
      <w:r>
        <w:rPr>
          <w:rFonts w:eastAsia="Times New Roman" w:cs="Courier New" w:ascii="Courier New" w:hAnsi="Courier New"/>
          <w:b/>
          <w:caps/>
          <w:sz w:val="16"/>
          <w:szCs w:val="24"/>
        </w:rPr>
        <w:t>----------------</w:t>
      </w:r>
      <w:r>
        <w:rPr>
          <w:rFonts w:cs="Courier New" w:ascii="Courier New" w:hAnsi="Courier New"/>
          <w:b/>
          <w:sz w:val="16"/>
          <w:szCs w:val="16"/>
        </w:rPr>
        <w:t>DMQQVAVNIFQMIFEQAPDAKLM---------------------------FSFM</w:t>
      </w:r>
      <w:r>
        <w:rPr>
          <w:rFonts w:eastAsia="Times New Roman" w:cs="Courier New" w:ascii="Courier New" w:hAnsi="Courier New"/>
          <w:b/>
          <w:caps/>
          <w:sz w:val="16"/>
          <w:szCs w:val="24"/>
        </w:rPr>
        <w:t>--------</w:t>
      </w:r>
      <w:r>
        <w:rPr>
          <w:rFonts w:cs="Courier New" w:ascii="Courier New" w:hAnsi="Courier New"/>
          <w:b/>
          <w:sz w:val="16"/>
          <w:szCs w:val="16"/>
        </w:rPr>
        <w:t>MKDYKEDKKSNEFIFHAVRFLQVIESTMSHL</w:t>
      </w:r>
      <w:r>
        <w:rPr>
          <w:rFonts w:eastAsia="Times New Roman" w:cs="Courier New" w:ascii="Courier New" w:hAnsi="Courier New"/>
          <w:b/>
          <w:caps/>
          <w:sz w:val="16"/>
          <w:szCs w:val="24"/>
        </w:rPr>
        <w:t>-----------------------</w:t>
      </w:r>
      <w:r>
        <w:rPr>
          <w:rFonts w:cs="Courier New" w:ascii="Courier New" w:hAnsi="Courier New"/>
          <w:b/>
          <w:sz w:val="16"/>
          <w:szCs w:val="16"/>
        </w:rPr>
        <w:t>DDPSQLDAVFLNLGKIHAKHEEQ------L--------GFS</w:t>
      </w:r>
      <w:r>
        <w:rPr>
          <w:rFonts w:eastAsia="Times New Roman" w:cs="Courier New" w:ascii="Courier New" w:hAnsi="Courier New"/>
          <w:b/>
          <w:caps/>
          <w:sz w:val="16"/>
          <w:szCs w:val="24"/>
        </w:rPr>
        <w:t>ahywsvfkecvlfhfrkamk-------------------------shnkfTkhkemsfaeidsaiilwrevlrfiidrmkvgycesGAIRK</w:t>
      </w:r>
    </w:p>
    <w:p>
      <w:pPr>
        <w:pStyle w:val="Normal"/>
        <w:rPr>
          <w:rFonts w:ascii="Courier New" w:hAnsi="Courier New" w:eastAsia="Times New Roman" w:cs="Courier New"/>
          <w:b/>
          <w:b/>
          <w:caps/>
          <w:sz w:val="16"/>
          <w:szCs w:val="24"/>
        </w:rPr>
      </w:pPr>
      <w:r>
        <w:rPr>
          <w:rFonts w:eastAsia="Times New Roman" w:cs="Courier New" w:ascii="Courier New" w:hAnsi="Courier New"/>
          <w:b/>
          <w:caps/>
          <w:sz w:val="16"/>
          <w:szCs w:val="24"/>
        </w:rPr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Fig. 3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Mb fold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nn...........................................................Cccc............................................................................F</w:t>
      </w:r>
    </w:p>
    <w:p>
      <w:pPr>
        <w:pStyle w:val="Heading1"/>
        <w:rPr>
          <w:i/>
          <w:i/>
        </w:rPr>
      </w:pPr>
      <w:r>
        <w:rPr>
          <w:i/>
        </w:rPr>
        <w:t>aaaaaaaaaAaaAAaaAa..........bbbbbBbbBBbbBBbbcCccccc..........Dddd..........dddddddeeeEeeEEeeEEeeEeeEEe...................FffFfffFFf..........G.....ggggGggGggGGGgGGggg..........................................hhhhhhHHhhHHhhHhhhHhhhhhhh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VLSEGEWQLVLHVWAKVEA.........DVAGHGQDILIRLFKSHPET</w:t>
      </w:r>
      <w:r>
        <w:rPr>
          <w:rFonts w:cs="Courier New" w:ascii="Courier New" w:hAnsi="Courier New"/>
          <w:b/>
          <w:caps/>
          <w:color w:val="000000"/>
          <w:sz w:val="20"/>
        </w:rPr>
        <w:t>LEK..........FDRF......khlkteaeMKASEDLKKHGVTVLTALGAILKKK...........GHHEAELKPLAQSHATKHK.......I.....PIKY</w:t>
      </w:r>
      <w:r>
        <w:rPr>
          <w:rFonts w:cs="Courier New" w:ascii="Courier New" w:hAnsi="Courier New"/>
          <w:b/>
          <w:color w:val="000000"/>
          <w:sz w:val="20"/>
        </w:rPr>
        <w:t>LEFISEAIIHVLHSRHP.....................................GDFGADAQGAMNKALELFRKDIAAKY</w:t>
      </w:r>
      <w:r>
        <w:rPr>
          <w:rFonts w:cs="Courier New" w:ascii="Courier New" w:hAnsi="Courier New"/>
          <w:b/>
          <w:caps/>
          <w:color w:val="000000"/>
          <w:sz w:val="20"/>
        </w:rPr>
        <w:t>Kelgyq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Ns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Marchantia </w:t>
      </w:r>
      <w:r>
        <w:rPr>
          <w:rFonts w:cs="Courier New" w:ascii="Courier New" w:hAnsi="Courier New"/>
          <w:b/>
          <w:color w:val="000000"/>
          <w:sz w:val="20"/>
        </w:rPr>
        <w:t>gi|15809396|AAK07743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>----------------------------DSATHSVTFFAKIFEIAPGAKAL----------FSFL--------KDSDIPFDKNPKLKAHALTVFRLTGDSACM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LGEKGAIDALHPKLKELGKKHVGYG--------V-----IAAHFDVVKAALLSTIESLLPED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WPAEKKVATCGAWSQAYDELAGVMINEMQAIRDAE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&gt;Euryale Hb1 gi|</w:t>
      </w:r>
      <w:r>
        <w:rPr>
          <w:rFonts w:cs="Courier New" w:ascii="Courier New" w:hAnsi="Courier New"/>
          <w:b/>
          <w:color w:val="000000"/>
          <w:sz w:val="20"/>
        </w:rPr>
        <w:t xml:space="preserve">33590381|AAQ22728 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-FSEEQEALVVKSWGVMKK---------DAGQLGVKFFAKIFEIAPSAKRM----------FSFL--------RDSDLPLEQNPKLKPHALSVFAMTCESAV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KAGKVTVRESSLKDLGATHFKYG--------V-----VDEHFDVRFAFSRSVFSSIR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--DLFQPEMKIAWGEAYDKLAA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Arabidopsis Hb1 </w:t>
      </w:r>
      <w:r>
        <w:rPr>
          <w:rFonts w:cs="Courier New" w:ascii="Courier New" w:hAnsi="Courier New"/>
          <w:b/>
          <w:color w:val="000000"/>
          <w:sz w:val="20"/>
        </w:rPr>
        <w:t>gi|15226675|NP_179204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VFTEEQEALVVKSWSVMKK---------NSAELGLKLFIKIFEIAPTTKKM----------FSFL--------RDSPIPAEQNPKLKPHAMSVFVMCCESAV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KTGKVTVRETTLKRLGASHSKYG--------V-----VDEHFEVAKYALLETIKEAVP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EMWSPEMKVAWGQAYDHLVAAIKAEMNLSN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Trema </w:t>
      </w:r>
      <w:r>
        <w:rPr>
          <w:rFonts w:cs="Courier New" w:ascii="Courier New" w:hAnsi="Courier New"/>
          <w:b/>
          <w:color w:val="000000"/>
          <w:sz w:val="20"/>
        </w:rPr>
        <w:t xml:space="preserve">gi|81428|S00838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VFTEEQEALVVKSWAVMKK---------NSAELGLKFFLKIFEIAPSAKNL----------FSYL--------KDSPIPLEQNPKLKPHAMTVFVMTCESAV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KAGKVTVRESNLKRLGAIHFKMG--------V-----VNEHFEVTRFALLETIKEAVP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-EMWSPEMKNAWGEAYDQLVAAIKSEMKPSST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Oryza Hb1 </w:t>
      </w:r>
      <w:r>
        <w:rPr>
          <w:rFonts w:cs="Courier New" w:ascii="Courier New" w:hAnsi="Courier New"/>
          <w:b/>
          <w:color w:val="000000"/>
          <w:sz w:val="20"/>
        </w:rPr>
        <w:t>gi|17366135|O04986|HBL1_ORYSA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SFSEEQEALVLKSWAILKK---------DSANIALRFFLKIFEVAPSASQM----------FSFL--------RNSDVPLEKNPKLKTHAMSVFVMTCEAAA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KAGKVTVRDTTLKRLGATHLKYG--------V-----GDAHFEVVKFALLDTIKEEVP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-ADMWSPAMKSAWSEAYDHLVAAIDQEMKPAE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Physcomitrella </w:t>
      </w:r>
      <w:r>
        <w:rPr>
          <w:rFonts w:cs="Courier New" w:ascii="Courier New" w:hAnsi="Courier New"/>
          <w:b/>
          <w:color w:val="000000"/>
          <w:sz w:val="20"/>
        </w:rPr>
        <w:t>gi|7658243|AAF66104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TYSKENEQLVKQSWEILKK---------DAQRNGINFFRKVFEIAPGAKAM----------YSFL--------RDSTIPFEENPKVKNHARYVFMMTGDAAV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GEKGAYQVLESKLQKLAATHVNAG--------V-----TDDQFEIVKEAILYAIEMGVP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DLWSPELKSAWGDAYDMLAEQVKAEMHAQRSA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>S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Canavalia </w:t>
      </w:r>
      <w:r>
        <w:rPr>
          <w:rFonts w:cs="Courier New" w:ascii="Courier New" w:hAnsi="Courier New"/>
          <w:b/>
          <w:color w:val="000000"/>
          <w:sz w:val="20"/>
        </w:rPr>
        <w:t>gi|1170183|P42511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AFSEKQESLVKSSWEAFKQ---------NVPHHSAVFYTLILEKAPAAQNM----------FSFL-----------SNGVDPNPKLKAHAEKVFKMTVDSAV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AKGEVV---LADPTLGSVHVQKG--------V-----LDPHFLVVKEALLKTFKEAVG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--DKWNDELGNAWEVAYDELAAAIKKAMGSA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Lupin I </w:t>
      </w:r>
      <w:r>
        <w:rPr>
          <w:rFonts w:cs="Courier New" w:ascii="Courier New" w:hAnsi="Courier New"/>
          <w:b/>
          <w:color w:val="000000"/>
          <w:sz w:val="20"/>
        </w:rPr>
        <w:t>gi|126232|P02239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VLTDVQVALVKSSFEEFNA---------NIPKNTHRFFTLVLEIAPGAKDL----------FSFL--------KGSSEVPQNNPDLQAHAGKVFKLTYEAAI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QVNGAVA-SDATLKSLGSVHVSKG--------V-----VDAHFPVVKEAILKTIKEVVG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DKWSEELNTAWTIAYDELAIIIKKEMKDAA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Sesb II </w:t>
      </w:r>
      <w:r>
        <w:rPr>
          <w:rFonts w:cs="Courier New" w:ascii="Courier New" w:hAnsi="Courier New"/>
          <w:b/>
          <w:color w:val="000000"/>
          <w:sz w:val="20"/>
        </w:rPr>
        <w:t>gi|225726|prf||1312241A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GFTDKQEALVNASYEAFKK---------NLPGHSVLFYSFILEKEPAAKGL----------FSFL--------KDSDGVPQNNPSLQAHAEKVFGLVHDAAAQ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ATGVVV---LADASLGSVHVQKG--------V-----TDPHFVVVKEALLKTLKEAAG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ATWSDEVSIAWEVAYDGLAAAIKKAMS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&gt;Casuar I </w:t>
      </w:r>
      <w:r>
        <w:rPr>
          <w:rFonts w:cs="Courier New" w:ascii="Courier New" w:hAnsi="Courier New"/>
          <w:b/>
          <w:color w:val="000000"/>
          <w:sz w:val="20"/>
        </w:rPr>
        <w:t>gi|454920|CAA54775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4"/>
        </w:rPr>
        <w:t>ALTEKQEALLKQSWEVLKQ---------NIPAHSLRLFALIIEAAPESKYV----------FSFL--------KDSNEIPENNPKLKAHAAVIFKTICESATEL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RQKGHAVWDNNTLKRLGSIHLKNK--------I-----TDPHFEVMKGALLGTIKEAIK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  <w:szCs w:val="24"/>
        </w:rPr>
        <w:t>---</w:t>
      </w:r>
      <w:r>
        <w:rPr>
          <w:rFonts w:cs="Courier New" w:ascii="Courier New" w:hAnsi="Courier New"/>
          <w:b/>
          <w:sz w:val="20"/>
          <w:szCs w:val="24"/>
        </w:rPr>
        <w:t>ENWSDEMGQAWTEAYNQLVATIKAEMKE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GCS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grtum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LGLGHGERQNLSDMKGVITG--------SLDASLDRFYTKVRAV-PETAKF----------FSS-------------EAHIHHAKSMQLKHWSRIASGTFNEDY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-----TNAVTAIGRTHARLGLEPRWY--I-------GGYALMLDGIVKAVIESMWP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RGLLAKGGSDRVKDALSATIKAALLDMDYSISVYL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acsub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VRLGDAELYVLEQLQPLIQE--------NIVNIVDAFYKNLDHESSLMDI-----------IND------------------HSSVDRLKQTLKRHIQEMFAGV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IDDEFIEKRNRIASIHLRIGL-------L-----PKWYMGAFQELLLSMIDIYEAS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ITNQQELLKAIKATTKILNLEQQLVLE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Chrvio1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FALAPRDEMLLRAAGNLVES--------HLEELVTRFYELQTST-PEIALL----------IGDA------------------DTLQRLRSAQRRYVVDLFSGI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YDLEYVNIRLRIGLVHKRIGVEPK----L------YLAAVDSLKFLLAEKLTELIPD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AEVRLHTLQALDKLMMFDVALVFETYIRSLVAEIE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Esccol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GLVEQADPPIRAKAAEIAVA--------HAHYLSIEFYRIVRID-PHA-------------FLS-----------------NEQVERQLKSAMERWIINVLSAQ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VDDVERLIQIQHTVAEVHARIGIPVE----I-----VEMGFRVLKKILYPVIFHAKC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EKARKLQVYHFSINSIDIAMEVMTRAFT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Geosul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YRFTDEDAELLGSLFPLAET--------NKERLADQFYDYLLGI-PETAE-----------FLK-----------------EDLVLQKLKQTHQDWFVSLFAGS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YDNRYIHNLQKIGHAHVRVGLNAHY---V------NVAMNVVRQFTLSIIQHLQSPSD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RRQRREAVEKILDINLDIMSASYREEEMRKF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almar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TGFDGSDVDNLTAMADETNA--------RAEAVVDDFYDHLQSFD-ETVEI----------FGR-----------------STKSVDQLKNTQTQYLRDLVAGT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YDKQYFENRARIGKIHDMLDLGPKIY--L-------GAYSIYFEHFLRTIVEDLQSG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DAARDEALEEMQSRALSVFKLLNLDQQ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Sinmel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AGLDEDACALLRDHRQALSP--------RIELALRALSHRLQAS-PDAARH----------FDS---------------DRQIDRLHDLQSSHWNVLTDARFDG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LRMGLDPRWQIASHAIVLEHLILGA-------I-------EDAWPKSILSLGKARRRELRDLV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AALVRAAFVDTEIAVSLRFNALRQQHQRQ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VibvulGC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HDLTEADLALIRKFGQIMVP--------KLDEYVKHFYDWLRNT-PEYEQY----------F---------------------GDAQKLQRVQDSQVRYWKTFF--</w:t>
      </w:r>
      <w:r>
        <w:rPr>
          <w:rFonts w:cs="Courier New" w:ascii="Courier New" w:hAnsi="Courier New"/>
          <w:b/>
          <w:caps/>
          <w:color w:val="000000"/>
          <w:sz w:val="20"/>
        </w:rPr>
        <w:t>-----DARI</w:t>
      </w:r>
      <w:r>
        <w:rPr>
          <w:rFonts w:cs="Courier New" w:ascii="Courier New" w:hAnsi="Courier New"/>
          <w:b/>
          <w:sz w:val="20"/>
          <w:szCs w:val="24"/>
        </w:rPr>
        <w:t>DSAYLERRDVGEIHARVGLP------L-------PTYFAGMNISMVIFTKRMYDTVH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GIAYSSLVTAFTKLLHLDTTIVVDTYSRLI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Pg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erperPgb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VMLGEKDVMYLKKACDVLK--------DQVDEILDLWYGWVASNE-HLIYY----------FSNP--------------DTGEPIKEYLERVRARFGAWILDTT-</w:t>
      </w:r>
      <w:r>
        <w:rPr>
          <w:rFonts w:cs="Courier New" w:ascii="Courier New" w:hAnsi="Courier New"/>
          <w:b/>
          <w:caps/>
          <w:color w:val="000000"/>
          <w:sz w:val="20"/>
        </w:rPr>
        <w:t>-----C</w:t>
      </w:r>
      <w:r>
        <w:rPr>
          <w:rFonts w:cs="Courier New" w:ascii="Courier New" w:hAnsi="Courier New"/>
          <w:b/>
          <w:sz w:val="20"/>
          <w:szCs w:val="24"/>
        </w:rPr>
        <w:t>RDYNREWLDYQYEVGLRHHRSKKGVTDG--V--RTVPHIPLRYLIAFIYPITATIKPFLAK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KGGSPEDIEGMYNAWFKSVVLQVAIWSHPYTK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etacePgb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VMFTAEDEEYIQKAGEVLE--------DQVEEILDTWYGFVGSH-PHLLYY----------FTSP---------------DGTPNEKYLAAVRKRFSRWILDTC-</w:t>
      </w:r>
      <w:r>
        <w:rPr>
          <w:rFonts w:cs="Courier New" w:ascii="Courier New" w:hAnsi="Courier New"/>
          <w:b/>
          <w:caps/>
          <w:color w:val="000000"/>
          <w:sz w:val="20"/>
        </w:rPr>
        <w:t>-----N</w:t>
      </w:r>
      <w:r>
        <w:rPr>
          <w:rFonts w:cs="Courier New" w:ascii="Courier New" w:hAnsi="Courier New"/>
          <w:b/>
          <w:sz w:val="20"/>
          <w:szCs w:val="24"/>
        </w:rPr>
        <w:t>RSYDQAWLDYQYEIGLRHHRTKKNQTDN--V--ESVPNIGYRYLVAFIYPITATMKPFLAR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KGHTPEEVEKMYQAWFKATTLQVALWSYPYVK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2/2Hb1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almar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MASQSIFERIGG-------RDAVDAVVSDFYDRVRDD-PLLEPY----------FEE-------------------TDMDQLRSHQTQFISTVAGGP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VDYDGDDMQTAHEGMG--------I--</w:t>
      </w:r>
      <w:r>
        <w:rPr>
          <w:rFonts w:cs="Courier New" w:ascii="Courier New" w:hAnsi="Courier New"/>
          <w:b/>
          <w:sz w:val="20"/>
          <w:szCs w:val="16"/>
        </w:rPr>
        <w:t>-</w:t>
      </w:r>
      <w:r>
        <w:rPr>
          <w:rFonts w:cs="Courier New" w:ascii="Courier New" w:hAnsi="Courier New"/>
          <w:b/>
          <w:sz w:val="20"/>
          <w:szCs w:val="24"/>
        </w:rPr>
        <w:t>--TEDAFASVATHLEAALRANGVP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-DDDVEAILTEVAAMKDDIVEA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ycavi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ILARFRKAEPASIYDRIGG-------HEALEVVVEDFYVRVLADE-QLSGF----------FTG-------------------TNMNRLKGKQVEFFAAAL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-HPYTGAPMKQVHQGRG--------I-</w:t>
      </w:r>
      <w:r>
        <w:rPr>
          <w:rFonts w:cs="Courier New" w:ascii="Courier New" w:hAnsi="Courier New"/>
          <w:b/>
          <w:sz w:val="20"/>
          <w:szCs w:val="16"/>
        </w:rPr>
        <w:t>--</w:t>
      </w:r>
      <w:r>
        <w:rPr>
          <w:rFonts w:cs="Courier New" w:ascii="Courier New" w:hAnsi="Courier New"/>
          <w:b/>
          <w:sz w:val="20"/>
          <w:szCs w:val="24"/>
        </w:rPr>
        <w:t>--TMHHFGLVAGHLADALTAAGVPS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-ETVSEILGAIAPLAPEIATGEA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yxxan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SVYEQLGG-------EPAMAAAVEVFYRKVLADD-HISHF----------FEDV-------------------DMERQAAKQKAFLTMVTGGP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VHYSGKDMRAGHAPLVKRG-----L---</w:t>
      </w:r>
      <w:r>
        <w:rPr>
          <w:rFonts w:cs="Courier New" w:ascii="Courier New" w:hAnsi="Courier New"/>
          <w:b/>
          <w:sz w:val="20"/>
          <w:szCs w:val="16"/>
        </w:rPr>
        <w:t>-</w:t>
      </w:r>
      <w:r>
        <w:rPr>
          <w:rFonts w:cs="Courier New" w:ascii="Courier New" w:hAnsi="Courier New"/>
          <w:b/>
          <w:sz w:val="20"/>
          <w:szCs w:val="24"/>
        </w:rPr>
        <w:t>-NDSHFDAVAGHLKATLEEL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--GVAAPLVARVMTIAESARADV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Nospun2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AHNSAGSSLYKRLGG-------YNAIAAVIDDSAKNIFAD-PLIGKY----------FIGL----------------STNSKQRLRELLIAQFCQAAGGP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CIYTGRTMKLSHSGIGRG------L---</w:t>
      </w:r>
      <w:r>
        <w:rPr>
          <w:rFonts w:cs="Courier New" w:ascii="Courier New" w:hAnsi="Courier New"/>
          <w:b/>
          <w:sz w:val="20"/>
          <w:szCs w:val="16"/>
        </w:rPr>
        <w:t>--</w:t>
      </w:r>
      <w:r>
        <w:rPr>
          <w:rFonts w:cs="Courier New" w:ascii="Courier New" w:hAnsi="Courier New"/>
          <w:b/>
          <w:sz w:val="20"/>
          <w:szCs w:val="24"/>
        </w:rPr>
        <w:t>TNGEFYAFVNDIALALDKNGVKQPE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--KNQVLGFANSLRDQIVEKP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Syncy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MSTLYEKLGG-------TTAVDLAVDKFYERVLQDD-RIKHF----------FADV-------------------DMAKQRAHQKAFLTYAFGGT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DKYDGRYMREAHKELVENHG----L---</w:t>
      </w:r>
      <w:r>
        <w:rPr>
          <w:rFonts w:cs="Courier New" w:ascii="Courier New" w:hAnsi="Courier New"/>
          <w:b/>
          <w:sz w:val="20"/>
          <w:szCs w:val="16"/>
        </w:rPr>
        <w:t>--</w:t>
      </w:r>
      <w:r>
        <w:rPr>
          <w:rFonts w:cs="Courier New" w:ascii="Courier New" w:hAnsi="Courier New"/>
          <w:b/>
          <w:sz w:val="20"/>
          <w:szCs w:val="24"/>
        </w:rPr>
        <w:t>NGEHFDAVAEDLLATLKEMGV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--PEDLIAEVAAVAGAPAHKRDVLNQ---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 xml:space="preserve">Solibacter usitatus  (Acidobacteria) gi|67932871|ZP_00526004133aa 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  <w:t>&gt;Solusi1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  <w:t>......msdekslyarlgg.....ydaisavvdnllprlmsd.sllgr....fw.a.hrgedgilrekqllvdflcqsagg....pvyytgrdmklshkgmq.....i....tesdwqaflghltatldafav....papeketvlafihstkadiidppgskaa</w:t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</w:rPr>
        <w:t>.........|..||..|..............|..||..||...|........|..|.......|..||..||..|..||...........|..|...||........|........|..|..|||.||...............||..||..|...|........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Xanaxo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TSACASTQSRQTLYDELGG-------QAGIEALVETMLSRIADD-PRIVDK----------FARV-------------------NIVMLNERLVQKFCHVADGP-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CPDTAKSMQQAHAHLA--------I----</w:t>
      </w:r>
      <w:r>
        <w:rPr>
          <w:rFonts w:cs="Courier New" w:ascii="Courier New" w:hAnsi="Courier New"/>
          <w:b/>
          <w:sz w:val="20"/>
          <w:szCs w:val="16"/>
        </w:rPr>
        <w:t>-</w:t>
      </w:r>
      <w:r>
        <w:rPr>
          <w:rFonts w:cs="Courier New" w:ascii="Courier New" w:hAnsi="Courier New"/>
          <w:b/>
          <w:sz w:val="20"/>
          <w:szCs w:val="24"/>
        </w:rPr>
        <w:t>REGDFNALVEDLNWAMDQRKIP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RRTQNRLLARLAAMHGEIVNH---------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.........|..||..|................|..||..||...|...............|..|....................|..||..||..|..||....................|..|...||...........|.........|..|..|||.||...................................................||..||..|...|..........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2/2Hb2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grtum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SKEATMSSETVTLYEAIGG-------DATVRALTRRFYELMDTL-PEAARCRA--------IHPA-------------------DLSGSEAKFYDYLTGYL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PVYVEKHGHPMLRRRHFVAP--------I-----GPAERDEWLLCFRRAMDETIE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-NAKLREIIWAPVERLAFHMQNQEADNP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orper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QPISEPLDTSKTVFDMLGG-------EPGVRELVDRFYDLMDME-SD--------------FKAL-------------RDAHGPSLEQARDKLFWFLCGYF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HYIERFGHPRLRARHLPFS--------I-----GEIERDQWVACMGRAMQDQQL--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PAALVDRLLQAFYGTADWMRNRAG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urcep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AHSLHAAHAPPSPFDRLGG-------AAALARIVDAFYRQMDTR-PDAAG-----------IRAM----------------HGADLGPVKTVLVTYLCEWLGGP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RHYSAQRGHPRLRMRHRAFA--------I-----GMAERDAWLACMRAALDECGVEP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ALRDELMQALFKLADWLRNTGR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Chlaur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HYGEVYIMSEPTIYEQIGG-------EATFRRIVDIFYARVEAD-PRLRHL----------FP--------------------ADLEPGKEHQRLFLMQYF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TYSERRGHPRLRMRHAPFP--------I-----GPRERDAWLEHMLAALNEAGVPE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PARSVMENYFRHAAQAMMNRLGED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Deirad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MTTPLDLARGSLYDRIGP--------DTLALLVHRFYAHVARN-PDLAPI----------FPA--------------------DLSETARKQLAFLTGFT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LYHELYGHPRLRARHLPFP--------I-----TPGRARAWLACMNAALRETPGLAE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DAHELYAALARVAVHMVNTEEAPDSD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Exiguo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MLYEDLGQ-------KQAIEQLVARFYERVYADH-LLRPL----------FP--------------------SDRRQVEQAQTRFLIQLT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KQYESYDERMNLAMIHRLLP--------I-----TEVHAIRWIELMTMTIEETISDSEA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ATRLIERLRIGALNVLRICDAHQNR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Kinrad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RKPAGPDGGTRSFFDEVGG-------HETFVRLVDAFYEGVAADE-VLRPM----------YP-------------------EADLGPARQRMLMFLEQYWGGP---</w:t>
      </w:r>
      <w:r>
        <w:rPr>
          <w:rFonts w:cs="Courier New" w:ascii="Courier New" w:hAnsi="Courier New"/>
          <w:b/>
          <w:caps/>
          <w:color w:val="000000"/>
          <w:sz w:val="20"/>
        </w:rPr>
        <w:t>------</w:t>
      </w:r>
      <w:r>
        <w:rPr>
          <w:rFonts w:cs="Courier New" w:ascii="Courier New" w:hAnsi="Courier New"/>
          <w:b/>
          <w:sz w:val="20"/>
          <w:szCs w:val="24"/>
        </w:rPr>
        <w:t>ATYSEQRGHPRLRMRHASFK--------V-----NPDARDRWLTHMRAAVVSLGLAP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AQEGVLWDYLDRAAHSMLNTFED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Lepint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GGPPGPIPGLQLVFGSVGE--------NSLRKLVSDFYDQIPSS-SIS-FM----------FP--------------------ENLEDSKIKSADFLIQVT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LYSQNYGPPKMRARHLPFP--------I-----DEKARRVWLSCYRKVLDDWDAEV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SAKEVLWIFFKDFSTWMVNLESKTEE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ycavi2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SFYDAVGG-------AETFQAIVSRFYAQVPEDE-ILREL----------YPL-------------------DDLEGAEERLRMFLEQYW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TYSDRRGHPRLRMRHVPFR--------I-----TPLARDAWLRCMHTAVASIDSKTLD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DEHRRELLDYLEMAAHSLVNSP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Staaur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MTTTPYDIIG-------KEALYDMIDYFYTLVEKDE-RLNHL----------FP--------------------GDFAETSRKQKQFLTQFL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YTEEHGHPMLRKRHMDFT--------I-----TEFERDAWLENMQTAINRAAFPQG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VGDYLFERLRLTANHMVNS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2/2Hb3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cifer3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MEQVSPPKRRLEPLCE----KITLPVIRAVVDDFYNRIQHH-PTLAEP----------FSIV------------------QDWELHKDRLVHYWWTVSGGL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PYKDYRYALGDKHAPLG--------I-----THSLVDDWLALFHETMLDHMDAD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MARRWHGMAAGIGESLRLMFAPR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debac2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MTTPTSRKPLES-------REDVMVLVDSFYAKVRAD-GYIGPI----------FTDV----------------AKVDWEEHLPKLYNFWSDLLLGE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-DSYRGRPFPPHTKLN--------L-----ERGHFEQWLRLFVETVDEHFVGLKANE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AKERAYRIARNFMINLQLLSLE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orper2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MGAPDLCTE--------EDITQLVHQFYAEVRRD-AELGPI----------FN-----------------THVDDWDVHLAKLVDFWSSILRGT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RGTPMPRHVALPGLHAG----------L---------FERWLRLFRATAAAQPNQAMAEQ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ACLMAGRIAQSLWYGYQLHRSPDQA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Camjej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MKFETINQ--------ESIAKLMEIFYEKVRKDK-DLGPI----------FNNA-------------IGTSDEEWKEHKAKIGNFWAGMLLGE-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GDYNGQPLKKHLD----------L--PPFPQEFFEIWLKLFEESLNIVYNEE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MKNVILQRAQMIASHFQNMLYKYGGH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ycavi3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---------MPDLRDRADVEALLRRFYGRALDDE-VLAEP----------FARL----------------RATGLDDHVPTMCDFWETVLFRA-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GRYRGSALQAHRDIHRRAP----L-----SDRHFRRWLTLWHITVDEMYRGPAAD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RAKIQAARIAWAMHRRLTGADSPELL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Novaro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--------MNDLSITEGDIDRLVPEFYARVRKDE-VLGPI----------FNGA-----------------IEDWPDHLERLKAFWSSIMLTS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GRYKGQPLIAHVKHEAH------M-----TPENFARWLELWRQTTGDILGPD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KAELFRQKAARIAESLTMGVQFYRER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ALGAL HBS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Cyanidioschyzon CMR319C 185aa SDgb</w:t>
      </w:r>
    </w:p>
    <w:p>
      <w:pPr>
        <w:pStyle w:val="Normal"/>
        <w:rPr/>
      </w:pPr>
      <w:r>
        <w:rPr>
          <w:rStyle w:val="HTMLKeyboard"/>
          <w:rFonts w:eastAsia="Times"/>
          <w:b/>
        </w:rPr>
        <w:t>&gt;Cyanmer SDgb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Style w:val="HTMLKeyboard"/>
          <w:rFonts w:eastAsia="Times"/>
          <w:b/>
        </w:rPr>
        <w:t>EPQQESIAIVQSTWSQAVQ.........QRERLGQVFYDRLFALYPELQPM..........F....................RSDPALQRIRLVDMVDAGVKLL........NSRRDLEQALRDLGKRHVK..........Y...GTQEEQYPIVGENLLHALESILG.....</w:t>
      </w:r>
      <w:r>
        <w:rPr>
          <w:rFonts w:cs="Courier New" w:ascii="Courier New" w:hAnsi="Courier New"/>
          <w:b/>
          <w:sz w:val="20"/>
          <w:szCs w:val="16"/>
        </w:rPr>
        <w:t>...............................</w:t>
      </w:r>
      <w:r>
        <w:rPr>
          <w:rStyle w:val="HTMLKeyboard"/>
          <w:rFonts w:eastAsia="Times"/>
          <w:b/>
        </w:rPr>
        <w:t>SKHFSEDMRKAWLDVYAYWSSVMLEGAREAQ...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.........|..||..|................|..||..||...|...............|..|....................|..||..||..|..||....................|..|...||...........|.........|..|..|||.||...................................................||..||..|...|...........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Thalassiosira pseudonana Scaffold_137:50940:51413  158aa SDgb  (18-158)                           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&gt;Thapse1 SDgb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GLSPEDLSLVQKSWAKVVP.........IASVAADLFYTKLFELDPELRPL..........F....................PSDLADQKKKLMAMISVAVDGL........TDLEALVPAVQDLGRRHAKYYK.......V.....TAPMFDTVGAALLDTLEKGLG.....................................EGWDEEHKEAWTLVYGVLSKTMIDAGEESTAA.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Chondrus crispus (Rhodophycota; Rhodophyceae)  FHb 284aa  (5-159)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20"/>
          <w:szCs w:val="24"/>
          <w:lang w:eastAsia="zh-CN"/>
        </w:rPr>
      </w:pPr>
      <w:r>
        <w:rPr>
          <w:rFonts w:eastAsia="SimSun;宋体" w:cs="Courier New" w:ascii="Courier New" w:hAnsi="Courier New"/>
          <w:b/>
          <w:color w:val="000000"/>
          <w:sz w:val="20"/>
          <w:szCs w:val="24"/>
          <w:lang w:eastAsia="zh-CN"/>
        </w:rPr>
        <w:t>&gt;Chocri1 FHb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20"/>
          <w:szCs w:val="24"/>
          <w:lang w:eastAsia="zh-CN"/>
        </w:rPr>
      </w:pPr>
      <w:r>
        <w:rPr>
          <w:rFonts w:eastAsia="SimSun;宋体" w:cs="Courier New" w:ascii="Courier New" w:hAnsi="Courier New"/>
          <w:b/>
          <w:color w:val="000000"/>
          <w:sz w:val="20"/>
          <w:szCs w:val="24"/>
          <w:lang w:eastAsia="zh-CN"/>
        </w:rPr>
        <w:t>EPTPETIAIVKSTVPILRE.........NLTEVITRFYENLFSTYPELKKQ..........FN.M.......DRHRGGTVKEENGIPKQVAALGGAVISYAKNI........DRVEALLPVVERISHKHVSRG........V.....SAAQYDKIGECLLRAMKDILE.....................................EAITEDIHNAWAEAYGFLASVFINMETKLTEEL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20"/>
          <w:szCs w:val="24"/>
          <w:lang w:eastAsia="zh-CN"/>
        </w:rPr>
      </w:pPr>
      <w:r>
        <w:rPr>
          <w:rFonts w:eastAsia="SimSun;宋体" w:cs="Courier New" w:ascii="Courier New" w:hAnsi="Courier New"/>
          <w:b/>
          <w:color w:val="000000"/>
          <w:sz w:val="20"/>
          <w:szCs w:val="24"/>
          <w:lang w:eastAsia="zh-CN"/>
        </w:rPr>
        <w:t>Chondrus crispus 2/2Hb 169aa  (18-154)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20"/>
          <w:szCs w:val="24"/>
          <w:lang w:eastAsia="zh-CN"/>
        </w:rPr>
      </w:pPr>
      <w:r>
        <w:rPr>
          <w:rFonts w:eastAsia="SimSun;宋体" w:cs="Courier New" w:ascii="Courier New" w:hAnsi="Courier New"/>
          <w:b/>
          <w:color w:val="000000"/>
          <w:sz w:val="20"/>
          <w:szCs w:val="24"/>
          <w:lang w:eastAsia="zh-CN"/>
        </w:rPr>
        <w:t>&gt;Chocri2 2/2Hb</w:t>
      </w:r>
    </w:p>
    <w:p>
      <w:pPr>
        <w:pStyle w:val="Normal"/>
        <w:rPr>
          <w:rFonts w:ascii="Courier New" w:hAnsi="Courier New" w:eastAsia="SimSun;宋体" w:cs="Courier New"/>
          <w:b/>
          <w:b/>
          <w:color w:val="000000"/>
          <w:sz w:val="20"/>
          <w:szCs w:val="24"/>
          <w:lang w:eastAsia="zh-CN"/>
        </w:rPr>
      </w:pPr>
      <w:r>
        <w:rPr>
          <w:rFonts w:eastAsia="SimSun;宋体" w:cs="Courier New" w:ascii="Courier New" w:hAnsi="Courier New"/>
          <w:b/>
          <w:color w:val="000000"/>
          <w:sz w:val="20"/>
          <w:szCs w:val="24"/>
          <w:lang w:eastAsia="zh-CN"/>
        </w:rPr>
        <w:t>PFSAVEDARAAGLYVRIGP........EKLASLSAAFYERVYSDEPWFRAL..........FA...................STSRAAATRNQVEFHAQEFGGP.........RLYEERKGPTMLLGRHGPYA........I.....GKREAERWLALMEAAIDDVAI........................................VGEEAALLRGYFRHMAWYIVYGRELVNP..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Thalassiosira pseudonana  Scaff_18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&gt;Thapse2 2/2Hb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QSLLATTSLTPTLLERIGG.......SSGFITLSTLFYNRVFNDKANPW............FLGI...............FATSTKDEAIDNQFRFLVQTFGGE.........ELYRQKGKYTRLVGRHANYQ........I.....QIAAAERWVVHMEGAIDEHEA.....................................LVDDEEARECLKLYFRYTAFYIVVASEFMRDD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Chlamydomonas reinhardtii 2/2Hb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Chlrei1 2/2H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MAADTAPADSLYSRMGG-------EAAVEKAVDVFYERIVAD-PQLAPF----------FANV-------------------DMKKQRRKQVAFMTYVFGGS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GAYEGRDLGASHRRL---------IREQGMNHHHFDLVAAHLDSTLQELGV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AQELKAEAMAIVASARPLIFGTGEAGAAN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CILIATE 2/2H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Paramecium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-------SLFEQLGG-------QAAVQAVTAQFYANIQADATVATF-----------FNGI-------------------DMPNQTNKTAAFLCAALGGP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NAWTGRNLKEVHANMG--------V-----SNAQFTTVIGHLRSALTGAGV---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AAALVEQTVAVAETVRGDVVTV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PLANT 2/2H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rabidopsi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DQAEAFAIDESNLFDKLGL--------QTFINLSTNFYTRVYDDE-EEWFQSI--------FS-------------------NSNKEDAIQNQYEFFVQRM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PLYSQRKGHPALIGRHRPFP--------V-----THQAAERWLEHMQNALDDSVD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QDSKIKMMKFFRHTAFFLVAGNELKNQN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Oryza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AAGDAFAIDDGNVFEALGG------TTQPFVDLSTNFYTRVYEDE-EEWFRQI--------FA-------------------GSKKEDAIRNQYEFLVQRMGGP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QLFSQRRGHPALIARHRPFP--------V-----THQAAERWLHHMQQAVDTTDS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IDAATKTKMMYFFRHTAYFLVAGNEMTRQG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BACTERIAL FH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acant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EKTIEIVKSTVPLLQE---------KGVEITTRFYEILFSEHPELLNI----------FNH-----------------TNQKKGRQQQALANAVYAAATY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NLEAIIPVVKQIGHKHRSLG--------I-----KAEHYPIVGTCLLRAIKEVAGA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PDEVLNAWGEAYGVIADAFISIEAEMYEE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DeiradF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TPEQKAIVKATVPALEA---------HGETITRTFYASMFAAHPELLNI----------FNPA-----------------NQQTGKQARSLAASVLAYAAHI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DHPEALGGMVGRIAHKHVSLE--------V-----LPEHYPIVGQYLLGAIAGVLGDA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KPEILDAWAAAYGELADLMIGIEKGMYDA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Esccol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DAQTIATVKATIPLLVE---------TGPKLTAHFYDRMFTHNPELKEI----------FN-M----------------SNQRNGDQREALFNAIAAYAS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ENLPALLPAVEKIAQKHTSFQ--------I-----KPEQYNIVGEHLLATLDEMFSP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GQEVLDAWGKAYGVLANVFINREAEIYNEN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ExiguoF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TPSAITIIKSTVPVLAE---------HGHSITRVFYQRLFENHPEMKHI----------FNQ-----------------SNQKNDRQSQALATAVYAAAAYI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DQLETLKPTLLPVLHKHRSLQ--------I-----KPYMYDIVGTELIGAIQDVLKDA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TPDIIDAWTAGYGEIAKLFISLEAELYQQD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agmag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PLSARTIAVVKATIPALET---------HGLTITRRMYERLFQNT-DIRDL----------FNQ----------------SHHGETGSQPKALALAVLAYAR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NLGVLTGAVERI-QKHVALN--------I-----LPEHYSFVADALIGAIQDVLGEA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TPEIVEAWGEAYWFLAELLIGREATIYRD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Myctub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MGLEDRDALRVLQNAFKL--------DDPELVRRFYAHWFALDASVRDL----------F--------------------PPDMGAQRAAFGQALHWVYGE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VAQRAEEPVAFLAQLGRDHRKYG--------V-----LPTQYDTLRRALYTTLRDYLG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HPSRGAWTDAVDEAAGQSLNLIIGVMSG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Oceihe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LLDKKTTEIIKATVPVLKE---------HGEAITKHFYKILLENNPELKNV----------FNQT-----------------NQRKGAQSKALANTVYAAAA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EKLEEILPHVKQIAHKHVSLN--------I-----KPEQYPIVGKYLLIAIKEVLGDA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TDEIIEAWEKAYFVIADIFISVEKEMYNEK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Rhodopirell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EKTIRIVKEITPLVAA---------NAETITRRFYERMFEANPEVKAF----------FNQA-----------------HQHSGGQQKALAGAICAYFTH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NPAVLMPAVELIAQKHVSLG--------I-----KPEHYPIVGSNLLAAIGDVMGD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PEIVEAVSEAYGFLADIFIGREGAIYEE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Pseaer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NAQRALIKATVPLLET---------GGEALITHFYRTMLGEYPEVRPL----------FNQA-----------------HQASGDQPRALANGVLMYARH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QLQELGPLVAKVVNKHVSLQ--------V-----LPEHYPIVGTCLLRAIREVLGEQIA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TDEVLEAWGAAYQQLADLLIEAEESVYAA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RalmetF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AASRPYIDASVPVLRE---------HGLAITTHFYREMFAARPELKRI----------FN-M----------------GNQANGSQQQSLASAVFAYAA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RADVLAPVVERIVHKHVAVG--------L-----TPAHYPIVGKYLLEAIAAVLGDA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TPPLLAAWDEAYWLLAGELIAAEARLYERH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StaaurF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TEQEKDIIKQTVPLLKE----------GTEITSIFYPKMFKAHPELLNM----------FNQ-----------------TNQKRGMQSSALAQAVMAAAV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NLSVIKPVIMPVAYKHCALQ--------V-----YAEHYPIVGENLLKAIQDVTGLEE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HDPVIQAWAKAYGVIADVFIQIEKEIYDQM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Strave1F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EQSAATVRATLPAVGA---------AVGEITARFYDRLFAARPELLRDL---------FNR-----------------GNQAAGTQRQALAGSIAAFATY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VEHPDERPDAMLDRIAHKHASLG--------I-----APGQYAVVHEHLFAAIAEVLGDAV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TPEVAAAWDEVYWLMANALIAIERRLYAQH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VibchoF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TQEHINIIKSTIPLLES---------AGPALTQHFYQRMFSHNPELKHI----------FN-M----------------THQKTGRQSVALFEAIAAYAKHI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DNLAALTSAVERIAHKHTSFN--------I-----QPEHYQIVGHHLLETLRELAPDAF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QPVEEAWTAAYFFLAQVFIDREGALYLER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Bacterial SDgbs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&gt;Acinet*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  <w:t>.mtpqqielvkstvpvlre.........hgvtltsyfynrmlnnhpelknv..........fn.l................Dhqstgrqpralaaavlayaehi........eqpeklakaverittkhvsln........i.....qpeqyaivgenllhsisevlnvpf.....................................eselieawkqaylqladilievekekyhQ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quaeo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EETIRVIKSTVPLLKE---------HGTEITARMYELLFSKYPKTKEL----------F--------------------AGASEEQPKKLANAIIAYATY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DRLDNAISTIARSHVRRN--------V-----KPEHYPLVKECLLQAIEEVLNP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GEEVLKAWEEAYDFLAKTLITLEKKLYSQP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Brajap1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MTPEQITLIQQSFAKVAP---------ISETAAVLFYDRLFEVAPSVRAM----------F--------------------PEDMTEQRKKLMGMLAAVVGGL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SNLDSILPAASALAKRHVA----------Y---GAKAEHYPVVGATLLWTLEKGLGEA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WTPELATAWTDAYGVLSGYMISEAYGAQAQ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Camjej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MTKEQIQIIKDCVPILQK---------NGEDLTNEFYKIMFNDYPEVKPM----------FN-M----------------EKQISGEQPKALAMAILMAAK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ENLENMRSFVDKVAITHVNLG--------V-----KEEHYPIVGACLLKAIKNLLNPDE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ATLKAWEVAYGKIAKFYIDIEKKLYDK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Chrvio2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PLTQQQIRLVQESFAKVEP---------IADEAAKLFYDKLFEYAPDLRPL----------F--------------------KKDMAAQRQMLMSTLKLAVKGL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LEQLTPVLRKLAQRHVDYG--------V-----KPGDYTPVGNALLWTLKQGLGEAS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WTQELRAAWVDAFRLMATVMKQAAYPEIQPI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Deshaf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ALNEAAAAVVRATVPALAA---------HGHAVTTAMYRRLFRDE-RIAAL----------FNHA----------------NQGGDNAQAHALAGAILAYAQH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LPALSGALERIAQKHVGYH--------I-----LPEHYPFVAGALLGAIEETLGE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PQVLAAWGEAYWFLADLLQRREAELRGEL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Glovio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TAMALQVKLLEQSFEGVKP---------NAHAFAASFYDNLFSDFPQTQAL----------FA-------------------HSDMQAQQQKLLASLVLVVEN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RQPQVLSTALQDLGNRHAGYG--------I-----VPEHYPMVGTSLLKTFETYLGDAW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TPEVKQAWVDAYGAITGLMLTGAES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Rhodopirell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DMTPEQVTLVKESWEKVKP---------ISEQAAELFYGRLFTLDPSLRSL----------F--------------------KGDMSEQGKKLMSTITLAVTS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DRLETILPTVQALGRKHAVEYE-------V-----PDSSYATVGEALIWTLGQGLGDDF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EDVKEAWLLTYTTLSGAMLSGKSTAA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Vitste*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DQQTINIIKATVPVLKE---------HGVTITTTFYKNLFAKHPEVRPL----------FD-M----------------GRQESLEQPKALAMTVLAAAQNI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ENLPAILPAVKKIAVKHCQAG--------V-----AAAHYPIVGQELLGAIKEVLGD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DDILDAWGKAYGVIADVFIQVEADLYAQ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&gt;Pseaer*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  <w:t>...mnaadrvmqsygrcc..........astgffddfyrhflasspqirak..........fA...................TTdmtaqkhllragimnlvmya..........rgmsdsklralgashsraald......i.....rpelydlwldallmavaehdrdc......................................daetrdawrdvmgrgiaviksyy.......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&gt;Thefus*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caps/>
          <w:sz w:val="20"/>
        </w:rPr>
        <w:t>rpdlrtvslvqalcadlld.........qpevladrfyhhlfrllpscrdl..........f....................Pedmgeqhvrmarvlvevvnhl........DEPektwdtlrklgeyhyvrwg.......l.....gleeyrcvghalieaardislew......................................apsvgsawvtvyewivsamlsgaaeaaqAR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EUKARYOTE FH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Aspnid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ALTPQQKQIVKATIPALEQ---------HGVTITTLFYKEMLERHPELNNI----------FNS-----------------SHQATGVQPAALAHAVWAYAS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HPEALATAVSRIGHKHASLG--------V-----RSEHYPIVGEHLLRAIKKVLGDAV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TPPVADAWTAAYQQLADIFISFEDDLYKQ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Debhan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ELTPREKELIKASVPILEE---------SGDVLTSKFYNHMLTDFPEVKPF----------FNE-----------------SNQKTMKQPKILAFALLHYAK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IAPLTAFVNQIVVKHVGLQ--------V-----KPEHYPIVGQCLLDTMETLLGPEI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EEFLTAWATAYGNLAQILINAEAEKYKEM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Dicdis1 ..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SLSQQSISIIKATVPVLQV---------HGVNITTTFYRNMFKANPQLLNI----------FNH-----------------SNQREGKQQNALANTVLQAAIH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DKLNELNLAPIVHKHVALG--------V-----LPEHYPIVGTNLLGAIKEVLQD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DEILGAWGEAYGVIAQAFIDAEAALYKVT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Gialam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TLSEDTLRAVEATAGLIAA---------QGIEFTRAFYERMLTKN-EELKNI---------FNLA-----------------HQRTLRQPKALLDSLVAYAL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AELQGFFSAAERVANKHTSFG--------I-----QPAQYQIVGAHLLATIEDRITK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DKDILAEWAKAYQFLADLFIKREEEIYAAT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Neucra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TLTDAQISIVKSTAPVLKQ---------HGEAITTVFYNDLITENPSLKNI----------FS-L----------------TSQATGAQPRALAHAVLAYATY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NLSALSEAVARIAHKHVSLQ--------V-----EPAQYAIVGQYLIQAIGKVLGD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PEIVDAWTAAYGVLANVFIGVEGGMYEEN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Saccer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AEKTRSIIKATVPVLEQ---------QGTVITRTFYKNMLTEHTELLNI----------FNR-----------------TNQKVGAQPNALATTVLAAAK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LSVLMDHVKQIGHKHRALQ--------I-----KPEHYPIVGEYLLKAIKEVLGD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PEIINAWGEAYQAIADIFITVEKKMYEE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Schpom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ELNESQKQYIRSSIPILES---------SGVNLTKAFYQKMLGNYPEVLPY----------FNKA-----------------HQISLSQPRILAFALLNYAKNI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LTSLSAFMDQIVVKHVGLQ--------I-----KAEHYPIVGHCLLSTMQELLPSDV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TPAFLEAWTTAYGNLAKILIDSEKKVYQS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VERTEBRATE g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omo Ngb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MERPEPELIRQSWRAVSR---------SPLEHGTVLFARLFALEPDLLPL----------FQ-Y----NCRQFSSPEDCLSSPEFLDHIRKVMLVIDAAVTNV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EDLSSLEEYLASLGRKHRAVG--------V-----KLSSFSTVGESLLYMLEKCLGPA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TPATRAAWSQLYGAVVQAMSRGWDG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Gallus Ng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MLSRTQQALIRESWRRVSG---------SPVQHGVVLFSRLFDLDPDLLPL----------FQ-Y----NCKRFASPQECLAAPEFLDHIRKVMLVIDAAVSH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EDLPCLEEYLCNLGKKHQAVG--------V-----KVESFSTVGESLLYMLEKCLGAA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FSPDVREAWIELYSAVVKAMQRGWEVLPEGD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Danio Ngb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KLSEKDKGLIRDSWESLGK---------NKVPHGIVLFTRLFELDPALLTL----------FS-Y-----STNCGDAPECLSSPEFLEHVTKVMLVIDAAVSHL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LHTLEDFLLNLGRKHQAVG--------V-----NTQSFALVGESLLYMLQSSLGP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YTTSLRQAWLTMYSIVVSAMTRGWAKNGEHK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omo Cygb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ELSEAERKAVQAMWARLYAN---------CEDVGVAILVRFFVNFPSAKQY----------FSQF------KHMEDPLEMERSPQLRKHACRVMGALNTVVEN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HDPDKVSSVLALVGKAHALKHK-------V-----EPVYFKILSGVILEVVAEEFASD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FPPETQRAWAKLRGLIYSHVTAAYKEVGWV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Gallus Cygb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EISDAEKKVIQETWSRVYAN---------CEDVGVSILIRFFVNFPSAKQY----------FSQF------KHMDDTLEMERSLQLRKHAQRVMGAINTVVENL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DPEKVSSVLALVGKAHALKHK-------V-----EPVYFKKLTGVMLEVIAEAYGND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FTPEAHGAWTKMRTLIYTHVTAAYKEAGWV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Danio Cygb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SLTEEDVCVIQDTWKPVYAE---------RDNAGVAVLVRFFTNFPSAKQY----------FEHF------RELQDPAEMQQNAQLKKHGQRVLNALNTLVENL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RDADKLNTIFNQMGKSHALRHK-------V-----DPVYFKILAGVILEVLVEAFPQC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FSPAEVQSSWSKLMGILYWQMNRVYAEVGWEN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BA_HUMAN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omo A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VLSPADKTNVKAAWGKVGA---------HAGEYGAEALERMFLSFPTTKTY----------FPHF------------DLSHGSAQVKGHGKKVADALTNAVAHVD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-DMPNALSALSDLHAHKLR-------V-----DPVNFKLLSHCLLVTLAAHLPAE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-FTPAVHASLDKFLASVSTVLTSKYR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BA_SQUAC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Squalus A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VLSAADKTAIKHLTGSLRT---------NAEAWGAESLARMFATTPSTKTY----------FSKF-----------TDFSANGKRVKAHGGKVLNAVADATDHLD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NVAGHLDPLAVLHGTTLC-------V-----DPHNFPLLTQCILVTLAAHLTE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LKPETHCALDKFLCEVATALGSHYR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HBAD_ANSAN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Anser A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LTADDKKLLAQLWEKVAG---------HQDEFGNEALQRMFVTYPQTKTY----------FPHF------------DLHPGSEQVRSHGKKVAAALGNAVKSLD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NISQALSELSNLHAYNLR-------V-----DPANFKLLSQCFQVVLAVHLGKD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YTPEMHAAFDKFLSAVAAVLAEKYR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HBB_HUMAN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Homo 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HLTPEEKSAVTALWGKV-----------NVDEVGGEALGRLLVVYPWTQRF----------FESF------GDLSTPDAVMGNPKVKAHGKKVLGAFSDGLAHLD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NLKGTFATLSELHCDKLH-------V-----DPENFRLLGNVLVCVLAHHFGKE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FTPPVQAAYQKVVAGVANALAHKYH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HBB_ANSAN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&gt;</w:t>
      </w:r>
      <w:r>
        <w:rPr>
          <w:rFonts w:cs="Courier New" w:ascii="Courier New" w:hAnsi="Courier New"/>
          <w:b/>
          <w:color w:val="000000"/>
          <w:sz w:val="20"/>
        </w:rPr>
        <w:t>Anser B</w:t>
      </w:r>
      <w:r>
        <w:rPr>
          <w:rFonts w:cs="Courier New" w:ascii="Courier New" w:hAnsi="Courier New"/>
          <w:b/>
          <w:sz w:val="20"/>
          <w:szCs w:val="24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HWSAEEKQLITGLWGKV-----------NVADCGAEALARLLIVYPWTQRF----------FSSF------GNLSSPTAILGNPMVRAHGKKVLTSFGDAVKNLD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NIKNTFAQLSELHCDKLH-------V-----DPENFRLLGDILIIVLAAHFAKE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FTPECQAAWQKLVRVVAHALARKYH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HBB_SQUAC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&gt;</w:t>
      </w:r>
      <w:r>
        <w:rPr>
          <w:rFonts w:cs="Courier New" w:ascii="Courier New" w:hAnsi="Courier New"/>
          <w:b/>
          <w:color w:val="000000"/>
          <w:sz w:val="20"/>
        </w:rPr>
        <w:t xml:space="preserve">Squalus B </w:t>
      </w:r>
      <w:r>
        <w:rPr>
          <w:rFonts w:cs="Courier New" w:ascii="Courier New" w:hAnsi="Courier New"/>
          <w:b/>
          <w:sz w:val="20"/>
          <w:szCs w:val="24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HWTGEEKALVNAVWTKT-----------DHQAVVAKALERLFVVYPWTKTY----------FVKF----------NGKFHASDSTVQTHAGKVVSALTVAYNHID-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DVKPHFVELSKKHYEELH-------V-----DPENFKLLANCLEVELGHALHKE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FTPEVQAAWSKFSNVVVDALSKGYH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MYG_HUMAN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Homo M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GLSDGEWQLVLNVWGKVEA---------DIPGHGQEVLIRLFKGHPETLEK----------FDKF------KHLKSEDEMKASEDLKKHGATVLTALGGILKKKG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HHEAEIKPLAQSHATKHK--------I-----PVKYLEFISECIIQVLQSK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HPGDFGADAQGAMNKALELFRKDMASNYKELGFQ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MYG_THUAL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Thunnus M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----ADFDAVLKCWGPVEA---------DYTTMGGLVLTRLFKEHPETQKL----------FPKF-------AGIAQADIAGNAAISAHGATVLKKLGELLKAKG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-SHAAILKPLANSHATKHK-------I-----PINNFKLISEVLVKVMHEK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AGLDAGGQTALRNVMGIIIADLEANYKELGFS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MYG_CHICK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&gt;Gallus M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GLSDQEWQQVLTIWGKVEA---------DIAGHGHEVLMRLFHDHPETLDR----------FDKF------KGLKTPDQMKGSEDLKKHGATVLTQLGKILKQKG-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--NHESELKPLAQTHATKHK-------I-----PVKYLEFISEVIIKVIAEK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HAADFGADSQAAMKKALELFRNDMASKYKEFGFQG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</w:rPr>
      </w:pPr>
      <w:r>
        <w:rPr>
          <w:rFonts w:cs="Courier New" w:ascii="Courier New" w:hAnsi="Courier New"/>
          <w:b/>
          <w:color w:val="000000"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HYPEROARTIA (AGNATHAN, LAMPREY)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Petromyzon marinus 150aa Globin II  Q9I9I3  GI:14194759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Petmat Hb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plsaaektkirsawapvys---------nyetsgvdilvkfftstpaaqef----------fpkf------kglttadqlkksadvrwhaeriinavndavvsm--------ddtekmsmklrdlsgkhaksfq-------v-----dpqyfkvlaaviadtvaag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 xml:space="preserve">------dagfeklmsmicillrsay-----------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HYPEROTRETI (MYXINE)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Myxine glutinosa  148aa Globin III P02209  GI:121224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Myxglu Hb3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tlsegdkkaireswpqiyk---------nfeqnslavlleflkkfpkaqds----------fpkf--------sakkshleqdpavklqaeviinavnhtiglm--------dkeaamkkylkdlstkhstefq-------v-----npdmfkelsavfvstmggk----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 xml:space="preserve">aayeklfsiiatllrstyda---------   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  <w:szCs w:val="24"/>
        </w:rPr>
      </w:pPr>
      <w:r>
        <w:rPr>
          <w:rFonts w:cs="Courier New" w:ascii="Courier New" w:hAnsi="Courier New"/>
          <w:b/>
          <w:caps/>
          <w:color w:val="000000"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>UROCHORDATE HBS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  <w:t xml:space="preserve">&gt;Cioint 1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4"/>
        </w:rPr>
        <w:t>PFTDEELKLLRDSWDEVKK--------LGMKEVGLHIFTGLLNAAPSLRTL----------FYTI--DLPDEEELTIDVMRENKKVVAHATRIANAISKFIKFLD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  <w:szCs w:val="24"/>
        </w:rPr>
        <w:t>QPDELEKLLTSLGESHARRQ--------V-----DPESFEYVAPVILSVIGGHLKL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  <w:szCs w:val="24"/>
        </w:rPr>
        <w:t>---PSNSPTLQAWVKAYGVLRNGIVSAMEA-----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  <w:szCs w:val="24"/>
        </w:rPr>
      </w:pPr>
      <w:r>
        <w:rPr>
          <w:rFonts w:cs="Courier New" w:ascii="Courier New" w:hAnsi="Courier New"/>
          <w:b/>
          <w:sz w:val="20"/>
          <w:szCs w:val="24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ECHINODERM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Caudina arenicola gi|999806|1HLM HbC 159aa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Cauare HbC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dltpaekdlirstwdqlmt---------hrtgfvadvfirifhndptaqrk----------fpqm-------aglspaelrtsrqmhahairvsalmttyidemdte---------vlpellatltrthdknh--------v-----gkknydlfgkvlmeaikaelgv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gftkqvhdawaktfaivqgvlitkhas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ANNELID HBS EXTRACELLULAR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Lumbricus terrestris B28151     Lum II(b)  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&gt;Lumter b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>QCGVLEGLKVKSEWGRAYG-------SGHDREAFSQAIWRATFAQVPESRSL---------FKRV-----------HGDDTSHPAFIAHAERVLGGLDIAISTL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</w:rPr>
        <w:t>-DQPATLKEELDHLQVQHEGRK--------I-----PDNYFDAFKTAILHVVAAQLGR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</w:rPr>
        <w:t>-----CYDREAWDACIDHIEDGIKGHH-------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 xml:space="preserve">Lumbricus terrestris  C28151     LumIII(c)  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&gt;Lumter c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>CCSEEDHRIVQKQWDILWR---DTESSKIKIGFGRLLLTKLAKDIPDVNDL----------FKRV-----------DIEHAEGPKFSAHALRILNGLDLAINLL-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sz w:val="20"/>
        </w:rPr>
        <w:t>DDPPALDAALDHLAHQHEVREG-------V-----QKAHFKKFGEILATGLPQVLDD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sz w:val="20"/>
        </w:rPr>
        <w:t>----YDALAWKSCLKGILTKISSRLNA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Macrobdella decora 164 aa     chain B BAC82447.1  GI:34330145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Macdec 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ecnllhrfkfykqwtqvfg------lgedridfgvkvfnklfqdhpdarkl----------ftrv-----------ngenvyshefkahikrvlssldlnalll--------skdallekqlahlkgqhdsrg--------v-----dwsyvqafkqaildvlpeylgV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fvsfeawdgclehiltgifkgh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Macrobdella decora 168 aa     chain C BAC82448.1  GI:34330147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Macdec C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ecssadghkvledwthlwe----dsdasfkvefaksvllkliekhpeakal----------fhev-----------gvedpssgefeahvlrifnsldllitll--------pnreglkaasehlgqqhavrhg-------v----vgthfktflsvlldsldhlldd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fhlfawksclktltkgivdavpq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Sabella spallanzanii 159 aa globin 3 CAC37412.1  GI:13810249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Sabspa Glb3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cnilqrlkvknqwqeafg------yaddrtsLgtalwrsiimqkpesvdkf---------fkrv-----------ngkdisspafqahiqrvfggfdmcisml-----------ddsdvlasqlahlhaqhverg-----i-----saeyfdvfaeslmlavestie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scfdkdawsqctkvissgigsgv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Sabella spallanzanii 166 aa globin 2 CAC37411.1  GI:13810247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Sabspa Glb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ccsmedrqevlkaweamws----aeftgrrviiaqevfqrlfekspetkel----------ftgv-----------nvanidspefrahcvrvtngfAtminma--------fdsdtlskqldhlgnqhtkyag-------m-----raeylrlfrqsfaevlpqaip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cfntaawnrcitamqdvmgaslaa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Tylorrhynchus heterochaetus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148 aa Extracellular globin IIB P13578  GI:121226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Tylhet 2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ccsaadrhevldnwkgiws----aeftgrrvaigqaifqelfaldpnakgv----------fgrv-----------nvdkpseadwkahvirvingldlavnll--------edpkalqeelkhlarqhrersg-------v-----kavyfdemekallkvlpqvss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hfnsgawdrcftriadvikaelp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Tylorrhynchus heterochaetus 146 aa Extracellular globin IIA P09966  GI:121218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>&gt;Tylhet 2A</w:t>
      </w:r>
      <w:r>
        <w:rPr>
          <w:rFonts w:cs="Courier New" w:ascii="Courier New" w:hAnsi="Courier New"/>
          <w:b/>
          <w:caps/>
          <w:color w:val="000000"/>
          <w:sz w:val="20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hcgplqrlkvkqqwakayg------vghervelgialwksmfaqd-ndardl---------fkrv-----------hgedvhspafeahmarvfngldrvissl--------tdepvlnaqlehlrqqhiklg--------i-----tghmfnlmrtglayvlpaqLG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rcfdkeawaacwdeviypgikhd------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ANNELID HBS INTRACELLULA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lvinella pompejana 124 aa intracellular haemoglobin CAI56311.1  GI:62990085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lvpom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-----adniaavrgdvst-------------hamnifveyfkkfpqhqna----------fady-------kgkdpeslkslpkfkthttkvvsklldiveka-----sdsgalqsncttlakm-pqhkg----------l-----nqqqfadlgavlvpylqkalg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gacdsaaweqayn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mphitrite ornata 137 aa 1EW6_A  GI:8569636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mphorn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---gfkqdiatirgdlrt-------------yaqdiflaflnkypderry----------fkny-------vgksdqelksmakfgdhtekvfnlmmevadra-----tdcvplasdantlvqm-kqhss----------l-----ttgnfeklfvalveymrasgq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sfdsqswdrfgknlvsalssagmk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renicola marina 133aa myoglobin IIa CAI56310.1  GI:62990083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emar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adqmaavkaniaavkagd----------vtktagdffvflfkkfpalqdk----------fpny-------kgksvdslssvatfaphttkvvaavldlvaka--------gdagvlagaakqvvadhvsrgv-------v-----sgaeytdlfaalvpflaaalg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gacdqaawtaatg------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Glycera dibranchiata 147 aa Globin P1  P23216  GI:121399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Glydib P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hltadqvaalkaswpevsa-------gdggaqlglemftkyfhenpqmmfi----------fg-y--------sgrtealkhssklqhhgkviidqigkavaem--------dnakqmagtlhalgvrhkgfgd-------i-----raeffpalgmclldameekvp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glnrtlwaaayreisdaciaglqs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Glycera dibranchiata  148 aa Globin, monomeric component M-IV (GMH4) P15447  GI:121228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Glydib M4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saaqrqvvastwkdiag-------sdngagvgkecftkflsah-hdiaav---------fg-f---------sgasdpgvadlgakvlaqigvavshlgdegk------------mvaemkavgvrhkgygykh-----i-----kaeyfeplgasllsamehrig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gkmtaaakdawaaayadisgalisglqs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phrodite aculeata 151 aa nerve myoglobin AAC47259.1  GI:1491803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phacu Ng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aglsgadiavirstwakvq------gsgsatdigrsifikffeldpaaqne----------fp-c-------kgeslaalktnvllgqhgakfmeyittavngld-------dyagkahgpltelgsrhktrgttpan---f-------gkageallailasvvggdf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tpaakdawtkvyntisstmqaal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INSECT HBS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 xml:space="preserve">Anopheles gambiae </w:t>
      </w:r>
      <w:r>
        <w:rPr>
          <w:rFonts w:cs="Courier New" w:ascii="Courier New" w:hAnsi="Courier New"/>
          <w:b/>
          <w:color w:val="000000"/>
          <w:sz w:val="20"/>
        </w:rPr>
        <w:t xml:space="preserve">gi|57914327|XP_555006.1  </w:t>
      </w:r>
      <w:r>
        <w:rPr>
          <w:rFonts w:cs="Courier New" w:ascii="Courier New" w:hAnsi="Courier New"/>
          <w:b/>
          <w:sz w:val="20"/>
        </w:rPr>
        <w:t>ENSANGP00000026474  182aa (5-159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nogam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GLTASEKITLFSAWGLIRK.........DLDVHGRNVLLLLFHKHPRYIAY..........FD.F......TDDPNAQSLVDNKSLYDQAIHVFKAVGALIEYG.......FKDPVLFDATLRKITRRHKDRP........V.....YTEDILTIGEVLLNYLEQALG.....................................RQMSDSLPDAFWKLFQTIAGRFPATPKTPIADE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 xml:space="preserve">Drosophila melanogaster </w:t>
      </w:r>
      <w:r>
        <w:rPr>
          <w:rFonts w:cs="Courier New" w:ascii="Courier New" w:hAnsi="Courier New"/>
          <w:b/>
          <w:sz w:val="20"/>
        </w:rPr>
        <w:t xml:space="preserve">gi|5731771|CAB52584|CG9734-PA  153aa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sz w:val="20"/>
        </w:rPr>
        <w:t>&gt;Dromel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  <w:t>.mnsdevqlikktweipvat.........ptdsgaailtqffnrfpsnlek..........fp.f.......rdvpleelsgnarfrahagriirvfdesiqvl-----gqdgdlekldeiwtkiavshiprt........v.....skesynqlkgvildvltaacs.......................................Ldesqaatwaklvdhvygiifkaidddgnak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Gasterophilus intestinalis  gi|3885490|AAC80435.1  151aa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Gasint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  <w:t>.mnseevndikrtwevvaa.........kmteagvemlkryfkkyphnlnh..........fpwf.......keipfddlpenarfkthgtrilrqvdegvkal-----svdfgdkkfddvwkklaqthhekk........v.....errsynelkdiiievvcscvk.......................................Lnekqvhayhkffdraydiafaemakmg...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Chironomus thummi CTT-IX NF00002191  145aa 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&gt;Chithu CTT9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>PVSSDEANAIRASWAGVKH-------------NEVDILAAVFSDHPDIQAR----------FPQF-------AGKDLASIKDTGAFATHAGRIVGFISEIVALV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</w:rPr>
        <w:t>GNESNAPAMATLINELSTSHHNRG--------I-----TKGQFNEFRSSLVSYLSSHAS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</w:rPr>
        <w:t>------WNDATADAWTHGLDNIFGMIFAHL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</w:rPr>
        <w:t xml:space="preserve">Tokunagayusurika akamusi HbV  </w:t>
      </w:r>
      <w:r>
        <w:rPr>
          <w:rFonts w:cs="Courier New" w:ascii="Courier New" w:hAnsi="Courier New"/>
          <w:b/>
          <w:color w:val="000000"/>
          <w:sz w:val="20"/>
        </w:rPr>
        <w:t xml:space="preserve">NF00226726  152aa 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Tokaka Hb5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>GLSDSEEKLVRDAWAPIHG--------DLQGTANTVFYNYLKKYPSNQDK-----------FETL-------KGHPLDEVKDTANFKLIAGRIFTIFDNCVKNV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</w:rPr>
        <w:t>--GNDKGFQKVIADMSGPHVARP--------I-----THGSYNDLRGVIYDSMHLDST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</w:rPr>
        <w:t>------HGAAWNKMMDNFFYVFYECLDGRCSQF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</w:rPr>
      </w:pPr>
      <w:r>
        <w:rPr>
          <w:rFonts w:cs="Courier New" w:ascii="Courier New" w:hAnsi="Courier New"/>
          <w:b/>
          <w:color w:val="000000"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MOLLUSC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plysia limacina 147aa Mb P02210  GI:3915701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plysia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slsaaeadlagkswapvfan---------kdangdaflvalfekfpdsanf----------fadf-------kgksvadikaspklrdvssriftrlnefvnna--------adagkmsamlsqfakehvgfg--------v-----gsaqfenvrsmfpgfvasvaa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ppagadaawtklfgliidalkaagk------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>.........|..||..|................|..||..||...|...............|..|....................|..||..||..|..||.................</w:t>
      </w:r>
      <w:r>
        <w:rPr>
          <w:rFonts w:cs="Courier New" w:ascii="Courier New" w:hAnsi="Courier New"/>
          <w:b/>
          <w:caps/>
          <w:color w:val="000000"/>
          <w:sz w:val="20"/>
        </w:rPr>
        <w:t>...|..|...||...........|........</w:t>
      </w:r>
      <w:r>
        <w:rPr>
          <w:rFonts w:cs="Courier New" w:ascii="Courier New" w:hAnsi="Courier New"/>
          <w:b/>
          <w:color w:val="000000"/>
          <w:sz w:val="20"/>
        </w:rPr>
        <w:t>.|..|..|||.||............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</w:rPr>
        <w:t>..........||..||..|...|...........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Barbatia lima 308 aa two-domain hemoglobin S61518  GI:2147456  DOMAIN 1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Barlim D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vtqpvnkslirqtwnmmag----------dskngvdlmallfqiapeskke----------ftrl-------gdvspenipnnrklnghgitlwyaltsfvdql--------dspndledlcrkfavnhvarg--------v-----ldvrfgwikeplakllrrncg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 xml:space="preserve">---ncdeaiqawwelidvicavvkenkmsvaeki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Barbatia lima 308 aa two-domain hemoglobin S61518  GI:2147456  DOMAIN 2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Barllim D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atqsdnksliretwemiag----------drkngvelmallfemapeskke----------frrl-------gdispenipnnrklnghgitlwyaltsfvdql--------dnkndledlcrkfavnhvsrg--------v-----lnvkfgwikeplaellrrkcg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srcedrhinawwklidvicaileeqk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Barbatia lima 158aa delta chain S61519  GI:2118933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Barlim Delta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atqpgnrnlireswnmmaa----------drkngvelmrllfemapeskke----------ftrl-------gdispanipynrklnghgitlwyalmsfvdhl--------dspndledvcrkfavnhvarn--------v-----lddkfawikkpleallknkcn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ckqdvvnawcklidvicavlreg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Biomphalaria glabrata 151 aa myoglobin AAC24318.1  GI:3253145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Biogla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slsdadkkaldaswkklta------gadgkknaginlvlwmfanvpnmraq----------fskf------nanqsddalkgdaefikqvnvivaaldgllqsv--------nnpgqlqanldklakshvnlk--------i-----gleffgplqqnihsfiesalgv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gagsdepkawgnliaafnetlkka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Biomphalaria glabrata 388aa hemoglobin CAH23232.1  GI:51773699 domain I (73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Biogla D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setdrraldsswkrlta------gengvqkagvnlvlwffnnipnmrer----------ftkf------danqaddalradpefqkqvnvivgglksfldsv--------ndpialqanmdrvaeahlsmdpV------v-----gvpyfsalsqnihrfieislgV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tadsdesqawtdllagftrvvrnravlrkv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Biomphalaria glabrata 388aa hemoglobin CAH23232.1  GI:51773699 domain I (73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Biogla D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kvsdsdksafvsswnelir------kaasrrnagvnlvlwlfnnvpnmrnh----------ftkf------ngnqpdaalrndqeflnqvdriaggleslvknv--------nnparfldalerlssahlnmkps------i-----gleyfgplqqnihtyiesalgva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agsdeanawtdvfgafneilkyssvek----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 xml:space="preserve">Calyptogena nautilei  </w:t>
      </w:r>
      <w:r>
        <w:rPr>
          <w:rFonts w:cs="Courier New" w:ascii="Courier New" w:hAnsi="Courier New"/>
          <w:b/>
          <w:color w:val="000000"/>
          <w:sz w:val="20"/>
          <w:szCs w:val="24"/>
          <w:lang w:bidi="ar-SA"/>
        </w:rPr>
        <w:t xml:space="preserve">141 aa hemoglobin III BAD34605.1  GI:50897143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  <w:lang w:bidi="ar-SA"/>
        </w:rPr>
      </w:pPr>
      <w:r>
        <w:rPr>
          <w:rFonts w:cs="Courier New" w:ascii="Courier New" w:hAnsi="Courier New"/>
          <w:b/>
          <w:color w:val="000000"/>
          <w:sz w:val="20"/>
          <w:szCs w:val="24"/>
          <w:lang w:bidi="ar-SA"/>
        </w:rPr>
        <w:t>&gt;Calnau Hb3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mvtiadvknvqtswnsikd--------kwetdhglnfyttlfddvpeiksa----------fvka-------------gnktdyqvkgqavrfgrmvtewidn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--dneealvakingmcathrtrg--------i----tnvdlfevalgelvkyiagktsft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-----kaqreswavvngciiqtmrnyf-------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 xml:space="preserve">Calyptogena nautilei  </w:t>
      </w:r>
      <w:r>
        <w:rPr>
          <w:rFonts w:cs="Courier New" w:ascii="Courier New" w:hAnsi="Courier New"/>
          <w:b/>
          <w:color w:val="000000"/>
          <w:sz w:val="20"/>
          <w:szCs w:val="24"/>
          <w:lang w:bidi="ar-SA"/>
        </w:rPr>
        <w:t xml:space="preserve">134 aa hemoglobin IV BAD34606.1  GI:50897145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  <w:lang w:bidi="ar-SA"/>
        </w:rPr>
      </w:pPr>
      <w:r>
        <w:rPr>
          <w:rFonts w:cs="Courier New" w:ascii="Courier New" w:hAnsi="Courier New"/>
          <w:b/>
          <w:color w:val="000000"/>
          <w:sz w:val="20"/>
          <w:szCs w:val="24"/>
          <w:lang w:bidi="ar-SA"/>
        </w:rPr>
        <w:t>&gt;Calnau Hb4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mvtaeekalvqqtwalvyc--------tweskngvkfyekmfaastpikea----------fesf-------------gttnieemkrqailfgdmlnsfilal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--ndedalkckiqgmiathkkrn--------i----rnmglfkvamqqliafvgt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-------ekaawtsvtdailaqmktnl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  <w:lang w:bidi="ar-SA"/>
        </w:rPr>
      </w:pPr>
      <w:r>
        <w:rPr>
          <w:rFonts w:cs="Courier New" w:ascii="Courier New" w:hAnsi="Courier New"/>
          <w:b/>
          <w:color w:val="000000"/>
          <w:sz w:val="20"/>
          <w:szCs w:val="24"/>
          <w:lang w:bidi="ar-SA"/>
        </w:rPr>
        <w:t>Calyptogena soyae  145 aa hemoglobin I BAD34603.1  GI:50897139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Calsoy Hb1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mvsandiknvqdtwgklyd--------qwdavhaskfynklfkd-sedisea---------fvka-------------gtgsgiamkrqalvfgailqefvanl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-ndptaltlkikglcathktrg--------i----tnmelfafaladlvaymgttisft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  <w:szCs w:val="24"/>
          <w:lang w:bidi="ar-SA"/>
        </w:rPr>
        <w:t>----aaqkaswtavndvilhqmssyfatv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Calyptogena soyoae 137 aa hemoglobin II BAD34604.1  GI:50897141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Calsoy Hb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mvsqadiaavqtswrrcyc--------swdnedglkfyqtlfdsnskirha----------fesa-------------gatndtemekqanlfglmmtqfidnl--------ddttalnykisglmathktrn--------v----vdpalfaialnelvkfiGNq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--qpawknvtavilsqmkialssn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Cerithidea rhizophorarum P02215  GI:121269 GLB_CERRH  151aa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>&gt;Cerrhi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</w:rPr>
        <w:t>SLQPASKSALASSWKTLAK------DAATIQNNGATLFSLLFKQFPDTRNY----------FTHF-------GNMSDAEMKTTGVGKAHSMAVFAGIGSMIDSM--</w:t>
      </w:r>
      <w:r>
        <w:rPr>
          <w:rFonts w:cs="Courier New" w:ascii="Courier New" w:hAnsi="Courier New"/>
          <w:b/>
          <w:caps/>
          <w:color w:val="000000"/>
          <w:sz w:val="20"/>
        </w:rPr>
        <w:t>-----</w:t>
      </w:r>
      <w:r>
        <w:rPr>
          <w:rFonts w:cs="Courier New" w:ascii="Courier New" w:hAnsi="Courier New"/>
          <w:b/>
          <w:color w:val="000000"/>
          <w:sz w:val="20"/>
        </w:rPr>
        <w:t>-DDADCMNGLALKLSRNHIQRK--------I-----GASRFGEMRQVFPNFLDEALGGG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olor w:val="000000"/>
          <w:sz w:val="20"/>
        </w:rPr>
        <w:t>--ASGDVKGAWDALLAYLQDNKQAQAL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Liolophura japonica 145 aa myoglobin I AAB25285.1  GI:29824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Liojap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isadqakalkddiavvaqnpn---------gcgkalfikmfemnpgwvek----------fpaw-------kgksldeikasdkitnhggkvinelanwinni-----------nsasgilksqgtahkgrs--------i-----gieyfenvlpvidatfaqqmgGA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ytaamkdalkaawtgvivpgmka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Lucina pectinata 142 aa Hemoglobin I 1EBT  GI:6980602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Lucpec Hb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slsaaqkdnvtsswakasa---------awgtagpeffmalfdah-ddvfak---------fsgl------fsgaakgtvkntpemaaqaqsfkglvsnwvdnl--------dnagalegqcktfaanhkarg--------i-----sagqleaafkvlsgfmksyGG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-degawtavagalmgeiepnm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 xml:space="preserve">Nassa mutabilis  147 aa (Myoglobin) P31331  GI:399542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4"/>
        </w:rPr>
      </w:pPr>
      <w:r>
        <w:rPr>
          <w:rFonts w:cs="Courier New" w:ascii="Courier New" w:hAnsi="Courier New"/>
          <w:b/>
          <w:color w:val="000000"/>
          <w:sz w:val="20"/>
          <w:szCs w:val="24"/>
        </w:rPr>
        <w:t>&gt;Nasmut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saeqktalkdswkilaa------ngetmvknsaamfgllfekypdtkkh----------fktf-------dgdhfaamkatgmgkahgmsvfsglgalvssv--------ddgecvlglakklsrnhtarg--------v-----tandfklmrsifgefldkatgg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katesmksawdallgvlienhq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Yoldia eightsi AAM00251.1  GI:19880109  147aa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Yoleig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sfsaaqvdtvrsnwcsmta---------didaagyrifellfqrnpdyqsk----------fkaf-------kglavsalkgnpnaekhirivlgglgrilgal---------ntpeldviykemasnhkprg--------v-----mkqqfkdmgqaivtalseiqs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ksggsfdratwealfesvangigqyq------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NEMATODE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Ascaris suum D1 gi|159663|AAA29374.1 383aa (24-174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scsuu D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Lcmkslehakvdtsnearq-------------dgidlykhmfenypplrky----------fkn-------reeytaedvqndpffakqgqkillachvlcatyd--------dretfnaytrelldrhardh--------v---hmppevwtdfwklfeeylgkkttL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deptkqawheigrefakeinkhgrh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&gt;Ascsuu D2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avrhqcmidighsetakq-------------ngidlykhmfenypsmrea----------fkd-------renytaedvqkdpffvkqgqrillachllcasyd--------deetfhmyvhelmerherlg--------v-----qlpdqhwtdfwklfeeflekkshl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 xml:space="preserve">---cehtkhawavigkefayeatrhgkeh----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Ascaris suum 153aa Myoglobin (Globin, body wall isoform)P49672  GI:1346136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scsuu M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----matacvkslesvqc-----gtcektiangtefyallfdkhpdlrhy----------fkg-------nenltgadvkksdhfkkqgqrlllachvlahlen--------dpasfkayareivdphlrms--------v---hlepklwsefwpiwldylstkesv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ddatknawlalgkkfsdecldhlknl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Mermis nigrescens gi|7106745|AAF36101.1 147aa Eye glb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Mernig eye g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mvvnldilraqlaklpine------------fngpkfyvhmfssqpdwrny----------fkg-------seaikpeevptcprflrqgqrvllsmelmiela--------dkpqlfdayvrdlldkhkqikg-------i-----dydlysaffdvwygylskiigM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sdkekkeweafrvelflpavkkyiag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Syngamus trachea cuticle globin  gi|18029239|AAL56426.1  180aa  (27-180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&gt;Syntra 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maaadvkkhvvdslvnvpl---------gndqtgkdfykyfftnhpdlrky----------fkgf-------etftaddvqksekfrtlgnafilaihivanty--------dnepvfrayvrdniarhverg--------l-----epslwkdfwkiwtafleskgt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tlsaddkaawealrdrfndesqkelakr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Toxocara cani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gi|18029247|AAL56429.1 153aa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Toxcan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mataclkslesaqcgtcdk----------aiengtgfyallfdkhpelrhy----------fkg-------nenltgaevkksehfkkqgqtlllachvlahle--------ndpssfnaycreiidrhlranvh------l-----dpklwtafwpiwldylatkttV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ddatknawlalgkkfadeccnhlkns---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CRUSTACEAN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Artemia salina 1430 aa hemoglobin C1 polymer domain 1AAC96001.1  GI:4020134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  <w:t>gilcsdkatikrtwsivnd----------lpsfgrnvflsvfaakpeyknl----------fvef-------rnipaselanserllyhggrvlasidevisei--------dspdsaakklvalgerhitrgt-------v------rrhfeafsyafidelkqrgvA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sadlaawrkgwdsivdileagllkr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scvdvanvqeswatvsa---------nlkntgsilfqrlindhpeyqql----------frqf-------rdvelaklgesngfvahvfrvvaafdgiikel--------dnnpfivstlkrlgeqhiargtd------i-------shfqnfrttllvylnengmn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-qaqeaswnkafdaiekyisiglksl----</w:t>
      </w:r>
      <w:r>
        <w:rPr>
          <w:rFonts w:cs="Courier New" w:ascii="Courier New" w:hAnsi="Courier New"/>
          <w:b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3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sgleknailntwgkvrg---------nlqevgkatfgklfaahpeyqqm----------frff-------qgvqlaelvdspkfaahtqrvvsaldqtllal--------nrpsdfvymikelgldhinrgtdrsh---f-------enyqvvfveylketlgdsvde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ftvksfnhvfeviinflneglrqa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4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hltgrqkeaikaswsvart---------dlrflgqelfmrmfnlnpeyqsl----------fvn-----kgfadvplvslrederfishmanvlrgfdtllqnl--------ddtsyfvyalrnlgdahiqrkagteh---f-------rsfeailipylqesqgldaa-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gveawkiffdvsigviaqglkva----</w:t>
      </w:r>
      <w:r>
        <w:rPr>
          <w:rFonts w:cs="Courier New" w:ascii="Courier New" w:hAnsi="Courier New"/>
          <w:b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5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ygkevvalrqafaaisp---------rnveigkrvfaklftshpeyknl----------fkkf-------eqysveelpstdafdyhislvmnrfsavgkvi--------ddnvsfvyllkklgrehikrglsrkq---f-------dqfvelyiaeispelsetgr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sglekvltfatgvieqglfqlGQVD----</w:t>
      </w:r>
      <w:r>
        <w:rPr>
          <w:rFonts w:cs="Courier New" w:ascii="Courier New" w:hAnsi="Courier New"/>
          <w:b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6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altalekqsiqdiwtslrp--------tgleelavkmftrlfadhpeykll----------ftg--------rlgnvdninenapfrahlhrvlsafdivitsl--------dnnallirqlkdlglfhtrlgmtrah---f-------dnfataffsvaedivpnllt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algreslgkgfklmvavieegllqlerid----</w:t>
      </w:r>
      <w:r>
        <w:rPr>
          <w:rFonts w:cs="Courier New" w:ascii="Courier New" w:hAnsi="Courier New"/>
          <w:b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7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glsvrevevvkqtwnlvkp---------dlmgvgmrifkslfekfpayqav----------fpkf-------sdvpldkledipavgkhaisvttkldeliqtl--------depanlallarqlgedhivlgvnkpm---f-------ksfgevlvrllendlgqrfs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-nfaskswhraydviveyieeglqqs----</w:t>
      </w:r>
      <w:r>
        <w:rPr>
          <w:rFonts w:cs="Courier New" w:ascii="Courier New" w:hAnsi="Courier New"/>
          <w:b/>
          <w:color w:val="000000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8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  <w:t>gitdaekvlvqrswellkp---------dllglgrkifgviftkhpeyqil----------ftrv-----gfgdtpltqldnnpafgehiikvmrafdyvirnl--------gkpktllaylknvgadhiarnverrh---f-------qafsealipvmqrelkaqlk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-peavaawrkgldriigvidqgllgl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Artsal D9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Afsaadieaiqktwalakp---------dlmgkgasvfrqlftdh-gyqpl----------fsnl-------veyevtglegspelntharnvmaqldtlvgsl--------qnsielgkslnqlgkdhvprk--------v-----NKVhfddfaehfvplmkanlg----</w:t>
      </w:r>
      <w:r>
        <w:rPr>
          <w:rFonts w:cs="Courier New" w:ascii="Courier New" w:hAnsi="Courier New"/>
          <w:b/>
          <w:sz w:val="20"/>
          <w:szCs w:val="16"/>
        </w:rPr>
        <w:t>-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deftplaesawkkafnvmvatieqgqrar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Daphnia magna 348aa hemoglobin  BAA76874.1  GI:4589710 domain 1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Daphmag D1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ilsanerslirktwdqakk----------dgdvapqvlfrfikahpeyqkk----------fskf-------advpqselltngnflaqaytilaglnvviqsl--------ssqellanqlnvlggahqprg--------v-----tpamfeefgviveqvleeelg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 xml:space="preserve">----ngfsaearqawkhgihalvagvsktlknp----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Daphnia magna 348aa hemoglobin  BAA76874.1  GI:4589710 domain 2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Daphmag D2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kltlhqirdvqrswenirs---------grnalvssifvklfketprvqkh----------fakf-------ssvavdslaghadyekqvalvadrldtiisam--------ddklqllgniyymkythlerg--------i-----srdtfedfgrllldvlgasgv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----ssddldswkgvlavfvngvspkk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</w:rPr>
      </w:pPr>
      <w:r>
        <w:rPr>
          <w:rFonts w:cs="Courier New" w:ascii="Courier New" w:hAnsi="Courier New"/>
          <w:b/>
          <w:color w:val="000000"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NEMERTEAN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 xml:space="preserve">Cerebratulus lacteus gi|23821573|O76242|GLBN_CERLA  110aa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Cerelact Ngb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-------------------------mvnwaavvddfyqelfkahpeyqnk----------fg-f-------kgvalgslkgnaayktqagktvdyinaaiggs---------------adaaglasrhkgrn--------v-----gsaefhnakaclakacsahga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-pdlghaiddilshl---------------</w:t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</w:rPr>
      </w:pPr>
      <w:r>
        <w:rPr>
          <w:rFonts w:cs="Courier New" w:ascii="Courier New" w:hAnsi="Courier New"/>
          <w:b/>
          <w:caps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PLATYHELMINTH HB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Clonorchis sinensis 150aa AAN28366.1  GI:2334409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Clonsin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maplskdevdalfeelnp---lvstteqrtefgkavymalfsaypeyiql----------ftkm-------qgltkdnveasegikyygqtfadsilemlqca--------sddgkleavleksgkehitrn--------v-----tkqqflsaeevfikhfsgvlt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---keenkqsmerflkhivpkvagflg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Paramphistomum epiclitum 147 aa P80721  GI:249478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&gt;Parepi</w:t>
      </w:r>
    </w:p>
    <w:p>
      <w:pPr>
        <w:pStyle w:val="Normal"/>
        <w:rPr/>
      </w:pPr>
      <w:r>
        <w:rPr>
          <w:rFonts w:cs="Courier New" w:ascii="Courier New" w:hAnsi="Courier New"/>
          <w:b/>
          <w:caps/>
          <w:color w:val="000000"/>
          <w:sz w:val="20"/>
        </w:rPr>
        <w:t>---tltkheqdillkelgp---hvdtpahivetglgayhalftahpqyiih----------fsrl-------eghtienvmqsegikhyartlteaivhmlke---------sndaevkkiaaqygkdhtsrk--------v-----tkdefmsgepiftkyfqnlvk----------</w:t>
      </w:r>
      <w:r>
        <w:rPr>
          <w:rFonts w:cs="Courier New" w:ascii="Courier New" w:hAnsi="Courier New"/>
          <w:b/>
          <w:sz w:val="20"/>
          <w:szCs w:val="16"/>
        </w:rPr>
        <w:t>-----------------------------</w:t>
      </w:r>
      <w:r>
        <w:rPr>
          <w:rFonts w:cs="Courier New" w:ascii="Courier New" w:hAnsi="Courier New"/>
          <w:b/>
          <w:caps/>
          <w:color w:val="000000"/>
          <w:sz w:val="20"/>
        </w:rPr>
        <w:t>-daegkaavekflkhvfpmmaaei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</w:rPr>
      </w:pPr>
      <w:r>
        <w:rPr>
          <w:rFonts w:cs="Courier New" w:ascii="Courier New" w:hAnsi="Courier New"/>
          <w:b/>
          <w:color w:val="000000"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CAENORHABDITIS ELEGAN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</w:rPr>
      </w:pPr>
      <w:r>
        <w:rPr>
          <w:rFonts w:cs="Courier New" w:ascii="Courier New" w:hAnsi="Courier New"/>
          <w:b/>
          <w:color w:val="000000"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ZK637.13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MSMNRQEISDLCVKSLEG--RMVGTEAQNIENGNAFFRYFFTNFPDLRVY----------FKGA-------EKYTADDVKKSERFDKQGQRILLACHLLANVY--------TNEEVFKGYVRETINRHRIYK--------M-----DPALWMAFFTVFTGYLESVGC---------------------------------------LNDQQKAAWMALGKEFNAESQTHLKNS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F49E2.4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EITDEEVTAIRDVWRRAKT-----------DNVGKKILQTLIEKRPKFAEY----------FG-I-------QSESLDIRALNQSKEFHLQAHRIQNFLDTAVG----SLGFCPISSVFDMAHRIGQIHFYRG--------V---NFGADNWLVFKKVTVDQVTTGTTDSSKEKE-D-TNSNGTANGKVDTDASLIPIADINNVYSGENCLARLGWNKLMTVIVREMKRGFLE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52A11.2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ALNKKDRTLLRETWQRLDD---------PKDIVGLIFLDIVNDIEPDLKKV----------FG-V-------DRAPRAAMLKMPKFGGHILRFYEFMEQLTSML-----GTSENLTGAWQLVRKTGRSHVRQGFLEQNQNQM-EKNYFEIVINVFIERLIPFLTGEQE---------------------LPSSEGKENKKVRFAQNYTTSQITDVWKKFLNTVISQMTDSFEL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28F5.2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SLTFSQKQALNLSWRLLKP---------QASACFRKIFLELEIASPKVKQIFYKAALVDA-FNK--------------DDDNSATMEVHIKLTTKFFDELLVSL--------DDETEFVNKIRGIGSAHAILAKGSN----F-----SSDIWERLGEIAMERVCSHEV-------------------------------------VTKTREASRAWRTLIAILIDELRGGFEG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W01C9.5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QLTPSQVSVVRRSWRHINT--------KGLIIVLTRCFSRLESNCPIVSQC----------FQSA-------TYSLSTNPNGVRTVADHAKYLLQLLDKIIEGD------------VDSEFLREIGANHVCLKHESG----F-----STQEWDRFQEIMVEVILKQDG-------------------------------------VKQSKETSRAWRLLICSFIELIRDGFDAQ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29F5.7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PLNAKTKKLVIQEWPRVLA---------QCPELFTEIWHKSATRSTSIKLA----------FGIA-----ENESPMQNAAFLGLSSTIQAFFYKLIITYELNDD------------QVREACEQLGARHVDF---------I-SRGFNSHFWDIFLVCMAEKIDETLS--------------------------------AYIPDEDKRNEMILAWQRVINSIVHQMRNGYSDR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F19H6.2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FLTRRERILLEQSWRKTRK--------TGADHIGSKIFFMVLTAQPDIKAI----------FG-L-------EKIPTGRLKYDPRFRQHALVYTKTLDFVIRNL--------DYPGKLEVYFENLGKRHVAMQGRG-----F-----EPGYWETFAECMTQAAVEWEA--------------------------------------NRQRPTLGAWRNLISCIISFMRRGFDE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R01E6.6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PISAQGREIITQCFENPHS------------EFANKVVQRIFEKR-EDYQKYIMN------L-------------GKERSSIVNNRLKQLVEDIVAHIHDADFI--------------ESVSKQYGEEHVELKQYG-----F--KPDFWVAVADAMTLEGVILDMANQ---------------------------------------HPADTVSAWSSLVTMIFSSVRDGYYS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F46C8.7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RLSKIQKRAIRFTWHRLQT----RNGGKRVENVFEEVFDKLVKNLPNIRDM----------FST-------RMFLCAMSRGTTSTLRDHSKNCVKMIDSVIKNF--DVEKSKRTDTSSENDPRVIGRAHSILKPYG-----L-----AGNYWEKFGEVMIDVVLAQEA-------------------------------------VRDLPGAGQAWVIFTACLVDQMRAGFDEN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R13A1.8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LIDKESCEVVADSWRLVES---RSSAAETSACFGLFVFQRVFSKIPMLRPL----------FG-L------SESDDVFDLPDNHPVRRHARLFTSILHISVKNV-------DELEAQVAPTVFKYGERHYRPD--------I-TPHMTEENVRVFCAQIVCTVFDFLR------------------------------------DTEATPKCAESWIELMRYLGQKLLDGFDFA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06H2.5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HLSPHQVQLLTSTWPRIKT----------QSSLFTQVFKVLMQRSPVCREM----------FQKM-------SIVGGFSSNSVCDLNSHTKLLCELLDSLMTDL-------HQPAKIVLAKCQDVGAAHVNMNEKCCG---V--------VFDQLGEAFTELITKVEC-------------------------------------VRSKREAVKSWMCVISYMADSIKSGYME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26C6.7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PLTCAQIHLVRALWRQVYT-------TKGPTVIGASIYHRLCFKN-VMVKEQ---------MKQV--------ELPPKFQNRDNFIKAHCKAVAELIDQVVENL--------DHLDNVTGELMRIGRVHAKVLRGE-----L-----TGKLWNTVAETIIDCTLEWGD------------------------------------RRCRSETVRKAWALIVAFVIEKIKAGHHEQ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F52A8.4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EPNVYEKELLRRTWSDEFD---------NLYELGSAIYCYIFDHNPNCKQL----------FPFI-------SKYQGDEWKESKEFRSQALKFVQTLAQVVKNI--------YHMERTESFLYMVGQKHVKFADRG-----F-----KHEYWDIFQDAMEFALEHRLS-------------------------------IMTDLDDNQKRDAVTVWRTLALYTTVHMRNGFIDG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T22C1.2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ILNSYQKSIVRNAWRHMSQ--------KGPSNCGSTITRRMMARKSTIGD-----------IL------------------DRSTLDYHNLQIVEFLQKVMQSL--------DEPDKISKLCQEIGQKHAKYRRSKGMK--I-------DYWDKLGEAITETIREYQG---------------------------------WKIHRESLRAATVLVSYVVDQLRFGYSRGLHVQ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18C4.1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RIVDDDFELARTHWIQLQK-------SNKQGLAIRGCFLTMLEKYPQVRPIWG--------FGK---RIEGRGDETWKPEIVEDFYFRHHCASLQAALNMIIQN-------KDDKSGMRRMLNEMGAHHFFYDACEPH---F-------EVFQDSLLESMKLVLNGGD--------------------------------------SLDDDIEQSWICTSLRIPPGSFEYDNSK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R11H6.3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NLKHEHIRALKTTWARLCE------PPRANCKGIVSLVERVWEKL-DTKDKDVRNI-----FYNAAFVDSMHERCERRRSGSIATLRDHTHFFVSLVSQVVSSL-------EKEPAKILEHLDHIGQSHAYLKRYG-----F-----KSSHWEKVGEYFVDHVVIQDC-------------------------------------VRGFPEACRAWTVLVSSIVDRLRAAPRRG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23H5.2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RFSQEEKDILRRSWKVLDK---------NLNHTAYNIFEMIFNQSPDTRQL----------FPFM----------KFNTGGRSKEIEFHALRFMQVLESVVKTL--------DNPETLNPLCDNLGRVHGRLSESRG----F-----RTHHWGVFIECTLFHFRKVLG------------------------------QDTYFHRMDALDKVIINWRIIIRLLIKQMKRGFNTD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T06A1.3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MTSEKDNHIYLNDFPQ-----------NKDLYLKLKNVNAQT-VDMNCSDPG------F---------------------EAIAAQYLKVFDDVITAVEEK-------PGDVQTACDRLQAVGKMHRQK---------V--SGMDGTMFQNMEEPFIQMVSHILQ-------------------------------------DRFNEKAEMLYRKFFQFCLKYLLEGFNG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Y17G7B.6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NLSVKQKKLLRQSFNAMNS-------GGTFLKLMEKIFRRLETKCPDMRSI----------FLT--TAFVNSLSRERQTPPLVKTEYDHCKCMVGIFERLIENL--------ENINEQLTMIRHYGEKHAQMAESG-----F-----TGAMIEQFGEISVFVIGSQDV-------------------------------------VKFNHETVKAWRLLLACVTDEMKVGFDRM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Y57G7A.9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RRPKLDIDRVRSVWMDHIN---------GNDQYFQEVIHRICKRN-EGIRCA---------MLAPNAQHAESVAEEDFVLSNIADRISQFFHQLVEDDVLMDTV------------ELKKACYDLGRQHSSYSKQQ-----F-----KMSYWEEFTLTMMGVLEQNYP--------------------------------------ETTKEEQKAWLHFLRFVNENMLDGYLDA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Y15E3A.2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TISPEHQKLIKRSWNRIPK--------AQFGRASLEAFITAAQV-THAI------------FVD------------------KETENRHVKYFVDLVQSCVDNL-------ENLETGVKPWLDLIGRGHANFK--------I-----TGKHWEKFGESLLTTATEWNG------------------------------------PGRRHKETVKAWMVMSSFLADRLAHASRLA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Y58A7A.6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GLSRDDKRIIETCWFKCSQ--------KQLRKCSCDMFWDILHTD-EDILRL---------FR-L-------DHVAPNRLKDNDYFKSHASNLALVLNLVVTNL-------QDNFDQAQDALQALGYQHLHL---------I-----DRTHFQTMYWDIFTDCFE-------------------------------------------RNPPPSFKKGAEREVALKFH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18C4.9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HLTQPQILFVRKTWNHARN--------QGALEPAISIFRNSFFKNPEIRQMIM--------FGT--------------KNEGHERLKKHAQLFTVLMDDLIANL--------DSPSATVAGLREAGEKHVWPTRNQ-----Y-GCPFHAHLLDQFATAMIERTLEWGE------------------------------------KKDRTETTQRGWTKIVLFVTEQLKEGFQD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R90.5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GLSPYQQKLLVQCWPNIYT-------TGASGPFANSLYSTLSSRNAKAKELLAKADGVAV-FSK----------------SDFDCSVMHCRVTVEILDTVIKNL-------DNDHARITQYLTEIGKQHRHLKAEG-----L-----SSAVWDDLGDTIMDCARRRCE------------------------------------AVRKHKELRRAWLAIIAYIMDNLKQGQSMT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36E8.2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ILSVNQRQIIKGCMDNSKD------------DLGERIFRRALERR-DDFKQ----------FI-------------------DNLSKGQRYENSQYLKQFLLGI-----ENIMDIDEINRISEEFGCNHVQFRANG-----F----KPDFFACTADAVTTECTFLDQA-------------------------------------AHPTSETAAAWSLLTSHVFSAVRDGYYA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Y75B7AL.1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QLLGDRLSILKSSWEKANE--------MTNGEIGVRVAWNMVRKHPNLCKNDEPEK-----VSLL--------NGSCKRSIDHAKFQEIGGRITSFISELLELM-----QNNQPESYIVMRIRRVGAVHYDKG--------I---VFTSSVWKEFKHTIQTIISEVQF-----------------------------------SSPQEREAALDAWNIFISFIIREMKMGIWAI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F35B12.8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ICEQEEVNKMIESYQKIDD----------KYALFEQMFLTIFLEQ-EVEMAYS--------FG-L-------ENLNEQQLKVEQKFRTHVGKFQRFITGIIDML----SKGVESSDQIVEILRIVGRQHGNVRTMS-----F-----TAEKWLIFKNVLLDLLCKDA-----------------------------------------NEKVGATWNKLISFMISEVKDSYLEH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F21A3.6 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RLSDRQRDVLQKTFAPILQ---------DCVRNGLKIFVRLFSEYPRYKLIWPQ-------F----------RAIPDSSLMNAVELRRHASVYLNGLGKIIDSM--------RDEEALGKSMSRIAVAHIKWN--------V-----QRNHVIHMIEPVLEVVKECNG-------------------------------------YQLDDETRQAWTVLYQVIADLIEVFRCRA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06E4.7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NLSVAERQCICASWEKAST----------QSDIGCELVARLLNDN-RTRFRALLECKSGS-FLG-------SGNYTTEDVNGMKRARSVADGVNCFFNKVISKL-----MDANYVEEIQDLSLQLGAMHFRMK--------V---WFQAENWLCVKNCLLDSVVSALL---------------------KDTKGTYVICGGLKKVQTVEKHTTHAWFKFVQFIIQNMKKGFLA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&gt;F56C4.3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SFTQEEKNDLEHSWNLVEG---------KKNHIACDIYEMIFNQCPEARRL----------FPKL-------KFVGSKPDRKNNEFAFQAMRFMQVIEGAVKAL--------DHLTSLDVILDNLGRRHGKLEVNGK----F-----RSYYWSVFLECSIYCLRHAFS---------------------------------KRMNDKEVDHVIILWRYLLRDVMKKIKAGTTAD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R102.9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ELTTDEMQAVRDAWKRAKE-----------REIGKHILRALIERKPQ--------------FKDY---FGIHVDEKNHDVYSCREFQLQAHRIQNFLDTAVSSL----------------GFCPIGNIHQMAYRIGQ----I-------HFYRGVNFGADNWLTFKKV----------TVEIVTKDCGNSESSSMDLKSVPSLFPSSSSTVIIIGWEKFMSSVIREMKKGFLDE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C09H10.8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HDPQLLSDAISEAWLKSAE-------------LTPTWVWALVDL-PETMHATYKENAQ---FLNI--------------INQVRDFLNILIKVHKCDPEMIKTL---------------SFRLGARHRHYMNEGNDNC---F-----WAPFAQQLPIAMSKMYMRVVT--------------------EDSKIRRIL</w:t>
      </w:r>
      <w:r>
        <w:rPr>
          <w:rFonts w:cs="Courier New" w:ascii="Courier New" w:hAnsi="Courier New"/>
          <w:b/>
          <w:caps/>
          <w:sz w:val="20"/>
        </w:rPr>
        <w:t>rirsraaekseeeevceswrqfscmliesmkrgyegc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 xml:space="preserve">&gt;Y22D7AR.5 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HLTPIDREILNKSWGIVSK---------DMQQVAVNIFQMIFEQAPDAKLM----------FSFM--------MKDYKEDKKSNEFIFHAVRFLQVIESTMTHL--------EDPAQLDAVFLNLGKIHAKHEEQ------L---GFSAHYWSVFKECVLFHFRKAMK-------------------------SHNKFHKRNEMSFAEIDSAIILWREVLRFIIDRMKVGYSES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  <w:t>---------|--||--|----------------|--||--||---|---------------|--|--------------------|--||--||--|--||--------------------|--|---||-----------|---------|--|--|||-||---------------------------------------------------||--||--|---|-----------</w:t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</w:rPr>
      </w:pPr>
      <w:r>
        <w:rPr>
          <w:rFonts w:cs="Courier New" w:ascii="Courier New" w:hAnsi="Courier New"/>
          <w:b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  <w:sz w:val="20"/>
          <w:szCs w:val="16"/>
        </w:rPr>
      </w:pPr>
      <w:r>
        <w:rPr>
          <w:rFonts w:cs="Courier New" w:ascii="Courier New" w:hAnsi="Courier New"/>
          <w:b/>
          <w:caps/>
          <w:color w:val="000000"/>
          <w:sz w:val="20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aps/>
          <w:color w:val="000000"/>
        </w:rPr>
      </w:pPr>
      <w:r>
        <w:rPr>
          <w:rFonts w:cs="Courier New" w:ascii="Courier New" w:hAnsi="Courier New"/>
          <w:b/>
          <w:caps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</w:rPr>
      </w:pPr>
      <w:r>
        <w:rPr>
          <w:rFonts w:cs="Courier New" w:ascii="Courier New" w:hAnsi="Courier New"/>
          <w:b/>
          <w:color w:val="000000"/>
        </w:rPr>
      </w:r>
    </w:p>
    <w:sectPr>
      <w:type w:val="nextPage"/>
      <w:pgSz w:orient="landscape" w:w="31680" w:h="3168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color w:val="000000"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 New" w:hAnsi="Courier New" w:cs="Courier New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ourier New" w:hAnsi="Courier New" w:cs="Courier New"/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urier New" w:hAnsi="Courier New" w:cs="Courier New"/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ourier New" w:hAnsi="Courier New" w:cs="Courier New"/>
      <w:b/>
      <w:color w:val="0000E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Courier New" w:hAnsi="Courier New" w:cs="Courier New"/>
      <w:b/>
      <w:color w:val="0000FF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Courier New" w:hAnsi="Courier New" w:cs="Courier New"/>
      <w:b/>
      <w:color w:val="0000FF"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Courier New" w:hAnsi="Courier New" w:cs="Courier New"/>
      <w:b/>
      <w:color w:val="000000"/>
      <w:sz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Wingdings" w:hAnsi="Wingdings" w:eastAsia="Time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F"/>
      <w:u w:val="single"/>
    </w:rPr>
  </w:style>
  <w:style w:type="character" w:styleId="HTMLKeyboard">
    <w:name w:val="HTML Keyboard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eastAsia="Times New Roman" w:cs="Courier New"/>
      <w:b/>
      <w:color w:val="00000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</w:rPr>
  </w:style>
  <w:style w:type="paragraph" w:styleId="BodyText2">
    <w:name w:val="Body Text 2"/>
    <w:basedOn w:val="Normal"/>
    <w:qFormat/>
    <w:pPr/>
    <w:rPr>
      <w:rFonts w:ascii="Courier New" w:hAnsi="Courier New" w:cs="Courier New"/>
      <w:b/>
      <w:color w:val="000000"/>
      <w:sz w:val="32"/>
      <w:lang w:bidi="ar-S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20:09:00Z</dcterms:created>
  <dc:creator>Serge Vinogradov</dc:creator>
  <dc:description/>
  <dc:language>en-US</dc:language>
  <cp:lastModifiedBy>Serge Vinogradov</cp:lastModifiedBy>
  <cp:lastPrinted>2005-11-10T15:20:00Z</cp:lastPrinted>
  <dcterms:modified xsi:type="dcterms:W3CDTF">2005-11-10T20:27:00Z</dcterms:modified>
  <cp:revision>3</cp:revision>
  <dc:subject/>
  <dc:title>Mb fold</dc:title>
</cp:coreProperties>
</file>